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570020" w14:textId="6DE1EA6A" w:rsidR="00F45E27" w:rsidRDefault="00796A8E" w:rsidP="00796A8E">
      <w:pPr>
        <w:pStyle w:val="Heading2"/>
        <w:spacing w:line="240" w:lineRule="auto"/>
        <w:rPr>
          <w:lang w:val="en-US"/>
        </w:rPr>
      </w:pPr>
      <w:r w:rsidRPr="007E2E25">
        <w:rPr>
          <w:rFonts w:cs="Times New Roman"/>
          <w:noProof/>
          <w:szCs w:val="24"/>
          <w:lang w:val="en-US"/>
        </w:rPr>
        <mc:AlternateContent>
          <mc:Choice Requires="wpg">
            <w:drawing>
              <wp:anchor distT="0" distB="0" distL="114300" distR="114300" simplePos="0" relativeHeight="251652608" behindDoc="0" locked="0" layoutInCell="1" allowOverlap="1" wp14:anchorId="21A53E5A" wp14:editId="5C0007F7">
                <wp:simplePos x="0" y="0"/>
                <wp:positionH relativeFrom="margin">
                  <wp:align>center</wp:align>
                </wp:positionH>
                <wp:positionV relativeFrom="paragraph">
                  <wp:posOffset>843280</wp:posOffset>
                </wp:positionV>
                <wp:extent cx="7649155" cy="4442346"/>
                <wp:effectExtent l="0" t="0" r="9525" b="15875"/>
                <wp:wrapNone/>
                <wp:docPr id="353264690" name="Group 5"/>
                <wp:cNvGraphicFramePr/>
                <a:graphic xmlns:a="http://schemas.openxmlformats.org/drawingml/2006/main">
                  <a:graphicData uri="http://schemas.microsoft.com/office/word/2010/wordprocessingGroup">
                    <wpg:wgp>
                      <wpg:cNvGrpSpPr/>
                      <wpg:grpSpPr>
                        <a:xfrm>
                          <a:off x="0" y="0"/>
                          <a:ext cx="7649155" cy="4442346"/>
                          <a:chOff x="0" y="0"/>
                          <a:chExt cx="7649155" cy="4498754"/>
                        </a:xfrm>
                      </wpg:grpSpPr>
                      <wpg:grpSp>
                        <wpg:cNvPr id="1486533718" name="Group 4"/>
                        <wpg:cNvGrpSpPr/>
                        <wpg:grpSpPr>
                          <a:xfrm>
                            <a:off x="0" y="0"/>
                            <a:ext cx="7649155" cy="4498754"/>
                            <a:chOff x="0" y="0"/>
                            <a:chExt cx="7648344" cy="5540375"/>
                          </a:xfrm>
                        </wpg:grpSpPr>
                        <wpg:graphicFrame>
                          <wpg:cNvPr id="1330609115" name="Chart 1">
                            <a:extLst>
                              <a:ext uri="{FF2B5EF4-FFF2-40B4-BE49-F238E27FC236}">
                                <a16:creationId xmlns:a16="http://schemas.microsoft.com/office/drawing/2014/main" id="{9DC272DD-29AF-E3B5-97AA-4A7FED3DB8FD}"/>
                              </a:ext>
                            </a:extLst>
                          </wpg:cNvPr>
                          <wpg:cNvFrPr/>
                          <wpg:xfrm>
                            <a:off x="0" y="0"/>
                            <a:ext cx="4339590" cy="5540375"/>
                          </wpg:xfrm>
                          <a:graphic>
                            <a:graphicData uri="http://schemas.openxmlformats.org/drawingml/2006/chart">
                              <c:chart xmlns:c="http://schemas.openxmlformats.org/drawingml/2006/chart" xmlns:r="http://schemas.openxmlformats.org/officeDocument/2006/relationships" r:id="rId8"/>
                            </a:graphicData>
                          </a:graphic>
                        </wpg:graphicFrame>
                        <wpg:grpSp>
                          <wpg:cNvPr id="746288718" name="Group 3"/>
                          <wpg:cNvGrpSpPr/>
                          <wpg:grpSpPr>
                            <a:xfrm>
                              <a:off x="3308754" y="0"/>
                              <a:ext cx="4339590" cy="5540375"/>
                              <a:chOff x="0" y="0"/>
                              <a:chExt cx="4339590" cy="5540375"/>
                            </a:xfrm>
                          </wpg:grpSpPr>
                          <wpg:graphicFrame>
                            <wpg:cNvPr id="329138237" name="Chart 1">
                              <a:extLst>
                                <a:ext uri="{FF2B5EF4-FFF2-40B4-BE49-F238E27FC236}">
                                  <a16:creationId xmlns:a16="http://schemas.microsoft.com/office/drawing/2014/main" id="{6FEC96B2-632E-F971-4FCF-5750A032B67A}"/>
                                </a:ext>
                              </a:extLst>
                            </wpg:cNvPr>
                            <wpg:cNvFrPr/>
                            <wpg:xfrm>
                              <a:off x="0" y="0"/>
                              <a:ext cx="4339590" cy="5540375"/>
                            </wpg:xfrm>
                            <a:graphic>
                              <a:graphicData uri="http://schemas.openxmlformats.org/drawingml/2006/chart">
                                <c:chart xmlns:c="http://schemas.openxmlformats.org/drawingml/2006/chart" xmlns:r="http://schemas.openxmlformats.org/officeDocument/2006/relationships" r:id="rId9"/>
                              </a:graphicData>
                            </a:graphic>
                          </wpg:graphicFrame>
                          <wps:wsp>
                            <wps:cNvPr id="1927644167" name="Straight Connector 2"/>
                            <wps:cNvCnPr/>
                            <wps:spPr>
                              <a:xfrm>
                                <a:off x="579697" y="2878991"/>
                                <a:ext cx="2583911" cy="0"/>
                              </a:xfrm>
                              <a:prstGeom prst="line">
                                <a:avLst/>
                              </a:prstGeom>
                              <a:ln w="28575"/>
                            </wps:spPr>
                            <wps:style>
                              <a:lnRef idx="1">
                                <a:schemeClr val="dk1"/>
                              </a:lnRef>
                              <a:fillRef idx="0">
                                <a:schemeClr val="dk1"/>
                              </a:fillRef>
                              <a:effectRef idx="0">
                                <a:schemeClr val="dk1"/>
                              </a:effectRef>
                              <a:fontRef idx="minor">
                                <a:schemeClr val="tx1"/>
                              </a:fontRef>
                            </wps:style>
                            <wps:bodyPr/>
                          </wps:wsp>
                        </wpg:grpSp>
                      </wpg:grpSp>
                      <wps:wsp>
                        <wps:cNvPr id="490653236" name="Text Box 2"/>
                        <wps:cNvSpPr txBox="1">
                          <a:spLocks noChangeArrowheads="1"/>
                        </wps:cNvSpPr>
                        <wps:spPr bwMode="auto">
                          <a:xfrm>
                            <a:off x="1001864" y="23854"/>
                            <a:ext cx="1693628" cy="335915"/>
                          </a:xfrm>
                          <a:prstGeom prst="rect">
                            <a:avLst/>
                          </a:prstGeom>
                          <a:solidFill>
                            <a:srgbClr val="FFFFFF"/>
                          </a:solidFill>
                          <a:ln w="9525">
                            <a:solidFill>
                              <a:schemeClr val="bg1"/>
                            </a:solidFill>
                            <a:miter lim="800000"/>
                            <a:headEnd/>
                            <a:tailEnd/>
                          </a:ln>
                        </wps:spPr>
                        <wps:txbx>
                          <w:txbxContent>
                            <w:p w14:paraId="133404B7" w14:textId="77777777" w:rsidR="00A33BD7" w:rsidRPr="0071533E" w:rsidRDefault="00A33BD7" w:rsidP="00A33BD7">
                              <w:pPr>
                                <w:rPr>
                                  <w:lang w:val="en-US"/>
                                </w:rPr>
                              </w:pPr>
                              <w:proofErr w:type="gramStart"/>
                              <w:r>
                                <w:t>A:</w:t>
                              </w:r>
                              <w:proofErr w:type="gramEnd"/>
                              <w:r>
                                <w:t xml:space="preserve"> Absolute IOP change</w:t>
                              </w:r>
                            </w:p>
                          </w:txbxContent>
                        </wps:txbx>
                        <wps:bodyPr rot="0" vert="horz" wrap="square" lIns="91440" tIns="45720" rIns="91440" bIns="45720" anchor="t" anchorCtr="0">
                          <a:noAutofit/>
                        </wps:bodyPr>
                      </wps:wsp>
                      <wps:wsp>
                        <wps:cNvPr id="1159525660" name="Text Box 2"/>
                        <wps:cNvSpPr txBox="1">
                          <a:spLocks noChangeArrowheads="1"/>
                        </wps:cNvSpPr>
                        <wps:spPr bwMode="auto">
                          <a:xfrm>
                            <a:off x="4540195" y="31805"/>
                            <a:ext cx="1272208" cy="335915"/>
                          </a:xfrm>
                          <a:prstGeom prst="rect">
                            <a:avLst/>
                          </a:prstGeom>
                          <a:solidFill>
                            <a:srgbClr val="FFFFFF"/>
                          </a:solidFill>
                          <a:ln w="9525">
                            <a:solidFill>
                              <a:schemeClr val="bg1"/>
                            </a:solidFill>
                            <a:miter lim="800000"/>
                            <a:headEnd/>
                            <a:tailEnd/>
                          </a:ln>
                        </wps:spPr>
                        <wps:txbx>
                          <w:txbxContent>
                            <w:p w14:paraId="68404099" w14:textId="77777777" w:rsidR="00A33BD7" w:rsidRPr="0071533E" w:rsidRDefault="00A33BD7" w:rsidP="00A33BD7">
                              <w:pPr>
                                <w:rPr>
                                  <w:lang w:val="en-US"/>
                                </w:rPr>
                              </w:pPr>
                              <w:proofErr w:type="gramStart"/>
                              <w:r>
                                <w:t>B:</w:t>
                              </w:r>
                              <w:proofErr w:type="gramEnd"/>
                              <w:r>
                                <w:t xml:space="preserve"> % IOP change</w:t>
                              </w:r>
                            </w:p>
                          </w:txbxContent>
                        </wps:txbx>
                        <wps:bodyPr rot="0" vert="horz" wrap="square" lIns="91440" tIns="45720" rIns="91440" bIns="45720" anchor="t" anchorCtr="0">
                          <a:noAutofit/>
                        </wps:bodyPr>
                      </wps:wsp>
                    </wpg:wgp>
                  </a:graphicData>
                </a:graphic>
                <wp14:sizeRelV relativeFrom="margin">
                  <wp14:pctHeight>0</wp14:pctHeight>
                </wp14:sizeRelV>
              </wp:anchor>
            </w:drawing>
          </mc:Choice>
          <mc:Fallback>
            <w:pict>
              <v:group w14:anchorId="21A53E5A" id="Group 5" o:spid="_x0000_s1026" style="position:absolute;margin-left:0;margin-top:66.4pt;width:602.3pt;height:349.8pt;z-index:251652608;mso-position-horizontal:center;mso-position-horizontal-relative:margin;mso-height-relative:margin" coordsize="76491,44987" o:gfxdata="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">
                <v:group id="Group 4" o:spid="_x0000_s1027" style="position:absolute;width:76491;height:44987" coordsize="76483,554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1" o:spid="_x0000_s1028" type="#_x0000_t75" style="position:absolute;left:-60;top:-76;width:43519;height:55576;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">
                    <v:imagedata r:id="rId10" o:title=""/>
                    <o:lock v:ext="edit" aspectratio="f"/>
                  </v:shape>
                  <v:group id="Group 3" o:spid="_x0000_s1029" style="position:absolute;left:33087;width:43396;height:55403" coordsize="43395,554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">
                    <v:shape id="Chart 1" o:spid="_x0000_s1030" type="#_x0000_t75" style="position:absolute;left:-50;top:-76;width:43520;height:55576;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">
                      <v:imagedata r:id="rId11" o:title=""/>
                      <o:lock v:ext="edit" aspectratio="f"/>
                    </v:shape>
                    <v:line id="Straight Connector 2" o:spid="_x0000_s1031" style="position:absolute;visibility:visible;mso-wrap-style:square" from="5796,28789" to="31636,287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" strokecolor="black [3200]" strokeweight="2.25pt">
                      <v:stroke joinstyle="miter"/>
                    </v:line>
                  </v:group>
                </v:group>
                <v:shapetype id="_x0000_t202" coordsize="21600,21600" o:spt="202" path="m,l,21600r21600,l21600,xe">
                  <v:stroke joinstyle="miter"/>
                  <v:path gradientshapeok="t" o:connecttype="rect"/>
                </v:shapetype>
                <v:shape id="Text Box 2" o:spid="_x0000_s1032" type="#_x0000_t202" style="position:absolute;left:10018;top:238;width:16936;height:33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" strokecolor="white [3212]">
                  <v:textbox>
                    <w:txbxContent>
                      <w:p w14:paraId="133404B7" w14:textId="77777777" w:rsidR="00A33BD7" w:rsidRPr="0071533E" w:rsidRDefault="00A33BD7" w:rsidP="00A33BD7">
                        <w:pPr>
                          <w:rPr>
                            <w:lang w:val="en-US"/>
                          </w:rPr>
                        </w:pPr>
                        <w:proofErr w:type="gramStart"/>
                        <w:r>
                          <w:t>A:</w:t>
                        </w:r>
                        <w:proofErr w:type="gramEnd"/>
                        <w:r>
                          <w:t xml:space="preserve"> Absolute IOP change</w:t>
                        </w:r>
                      </w:p>
                    </w:txbxContent>
                  </v:textbox>
                </v:shape>
                <v:shape id="Text Box 2" o:spid="_x0000_s1033" type="#_x0000_t202" style="position:absolute;left:45401;top:318;width:12723;height:33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" strokecolor="white [3212]">
                  <v:textbox>
                    <w:txbxContent>
                      <w:p w14:paraId="68404099" w14:textId="77777777" w:rsidR="00A33BD7" w:rsidRPr="0071533E" w:rsidRDefault="00A33BD7" w:rsidP="00A33BD7">
                        <w:pPr>
                          <w:rPr>
                            <w:lang w:val="en-US"/>
                          </w:rPr>
                        </w:pPr>
                        <w:proofErr w:type="gramStart"/>
                        <w:r>
                          <w:t>B:</w:t>
                        </w:r>
                        <w:proofErr w:type="gramEnd"/>
                        <w:r>
                          <w:t xml:space="preserve"> % IOP change</w:t>
                        </w:r>
                      </w:p>
                    </w:txbxContent>
                  </v:textbox>
                </v:shape>
                <w10:wrap anchorx="margin"/>
              </v:group>
            </w:pict>
          </mc:Fallback>
        </mc:AlternateContent>
      </w:r>
      <w:r w:rsidR="00A33BD7" w:rsidRPr="001D012B">
        <w:rPr>
          <w:rFonts w:cs="Times New Roman"/>
          <w:sz w:val="24"/>
          <w:szCs w:val="24"/>
          <w:lang w:val="en-US"/>
        </w:rPr>
        <w:t>S1 Fig Previous</w:t>
      </w:r>
      <w:r w:rsidR="00A33BD7" w:rsidRPr="001D012B">
        <w:rPr>
          <w:rFonts w:cs="Times New Roman"/>
          <w:i/>
          <w:iCs/>
          <w:sz w:val="24"/>
          <w:szCs w:val="24"/>
          <w:lang w:val="en-US"/>
        </w:rPr>
        <w:t xml:space="preserve"> </w:t>
      </w:r>
      <w:r w:rsidR="00A33BD7" w:rsidRPr="001D012B">
        <w:rPr>
          <w:rFonts w:cs="Times New Roman"/>
          <w:b w:val="0"/>
          <w:bCs/>
          <w:sz w:val="24"/>
          <w:szCs w:val="24"/>
          <w:lang w:val="en-US"/>
        </w:rPr>
        <w:t>s</w:t>
      </w:r>
      <w:r w:rsidR="00A33BD7" w:rsidRPr="001D012B">
        <w:rPr>
          <w:rStyle w:val="Heading3Char"/>
          <w:rFonts w:cs="Times New Roman"/>
          <w:b/>
          <w:bCs/>
          <w:iCs/>
          <w:sz w:val="24"/>
          <w:lang w:val="en-US"/>
        </w:rPr>
        <w:t xml:space="preserve">tudies </w:t>
      </w:r>
      <w:proofErr w:type="gramStart"/>
      <w:r w:rsidR="00A33BD7" w:rsidRPr="001D012B">
        <w:rPr>
          <w:rStyle w:val="Heading3Char"/>
          <w:rFonts w:cs="Times New Roman"/>
          <w:b/>
          <w:bCs/>
          <w:iCs/>
          <w:sz w:val="24"/>
          <w:lang w:val="en-US"/>
        </w:rPr>
        <w:t>showing</w:t>
      </w:r>
      <w:proofErr w:type="gramEnd"/>
      <w:r w:rsidR="00A33BD7" w:rsidRPr="001D012B">
        <w:rPr>
          <w:rStyle w:val="Heading3Char"/>
          <w:rFonts w:cs="Times New Roman"/>
          <w:b/>
          <w:bCs/>
          <w:iCs/>
          <w:lang w:val="en-US"/>
        </w:rPr>
        <w:t xml:space="preserve"> </w:t>
      </w:r>
      <w:r w:rsidR="00E60B7E">
        <w:rPr>
          <w:rStyle w:val="Heading3Char"/>
          <w:rFonts w:cs="Times New Roman"/>
          <w:b/>
          <w:bCs/>
          <w:iCs/>
          <w:sz w:val="24"/>
          <w:lang w:val="en-US"/>
        </w:rPr>
        <w:t>a</w:t>
      </w:r>
      <w:r w:rsidR="00A33BD7" w:rsidRPr="001D012B">
        <w:rPr>
          <w:rStyle w:val="Heading3Char"/>
          <w:rFonts w:cs="Times New Roman"/>
          <w:b/>
          <w:bCs/>
          <w:iCs/>
          <w:sz w:val="24"/>
          <w:lang w:val="en-US"/>
        </w:rPr>
        <w:t>bsolute (mmHg) (A) and % (B) change in IOP over time in nonglaucomatous patients after cataract surgery.</w:t>
      </w:r>
      <w:r w:rsidR="00A33BD7" w:rsidRPr="001D012B">
        <w:rPr>
          <w:rStyle w:val="Heading3Char"/>
          <w:rFonts w:cs="Times New Roman"/>
          <w:bCs/>
          <w:iCs/>
          <w:sz w:val="24"/>
          <w:lang w:val="en-US"/>
        </w:rPr>
        <w:t xml:space="preserve"> </w:t>
      </w:r>
      <w:r w:rsidR="00A33BD7" w:rsidRPr="001D012B">
        <w:rPr>
          <w:rStyle w:val="Heading3Char"/>
          <w:rFonts w:cs="Times New Roman"/>
          <w:iCs/>
          <w:sz w:val="24"/>
          <w:lang w:val="en-US"/>
        </w:rPr>
        <w:t xml:space="preserve">All studies used phacoemulsification to remove the lens </w:t>
      </w:r>
      <w:r w:rsidR="00A33BD7" w:rsidRPr="001D012B">
        <w:rPr>
          <w:rStyle w:val="Heading3Char"/>
          <w:rFonts w:cs="Times New Roman"/>
          <w:b/>
          <w:bCs/>
          <w:i/>
          <w:iCs/>
          <w:sz w:val="24"/>
          <w:lang w:val="en-US"/>
        </w:rPr>
        <w:fldChar w:fldCharType="begin" w:fldLock="1"/>
      </w:r>
      <w:r w:rsidR="00BB1A01">
        <w:rPr>
          <w:rStyle w:val="Heading3Char"/>
          <w:rFonts w:cs="Times New Roman"/>
          <w:b/>
          <w:bCs/>
          <w:iCs/>
          <w:sz w:val="24"/>
          <w:lang w:val="en-US"/>
        </w:rPr>
        <w:instrText>ADDIN CSL_CITATION {"citationItems":[{"id":"ITEM-1","itemData":{"DOI":"10.1007/s10792-022-02427-x","ISBN":"0123456789","ISSN":"15732630","PMID":"35870049","abstract":"Purpose: To evaluate the association between postoperative intraocular pressure (IOP) reduction and phacoemulsification parameters in patients who underwent both conventional phacoemulsification surgery (CPS) and femtosecond laser-assisted cataract surgery (FLACS). Methods: This was a prospective multicenter comparative study that enrolled 90 participants who underwent cataract surgery at the University of Maryland Medical System and the Wilmer Eye Institute. Patients underwent FLACS in one eye and CPS in the fellow eye. IOP was measured prior to surgery and monitored through six months postoperatively. Demographic, clinical, biometric, and intraoperative variables including cumulative dissipated energy (CDE), aspiration time, and phacoemulsification time were analyzed for any significant association with postoperative IOP. Postoperative IOP reduction was the primary outcome variable. A secondary goal of the study was to determine differences in postoperative IOP reduction between CPS and FLACS cohorts. Results: In total, 157 non-glaucomatous eyes were included. Using multivariable analysis, we found preoperative IOP to be consistently associated with postoperative IOP reduction in the entire cohort. At the 6-month follow-up visit, there was a 12.4% reduction in IOP (−2.2 ± 3.4 mm Hg) seen, with no statistically significant difference between FLACS and CPS (12.3% ± 19.4% vs 12.5% ± 19.3%, respectively, p = 0.32). FLACS reduced the CDE required for phacoemulsification (6.6 ± 4.4%-seconds vs 8.6 ± 6.9%-seconds, respectively, p &lt; 0.05). CDE was a predictor of IOP response at 6 months, but subgroup analysis revealed that this trend was driven by seven eyes requiring high CDE, and for the majority of eyes, CDE did not influence the size of the decrease. The seven eyes experiencing highest CDE were less likely to show IOP reduction at 6 months. Conclusion: Both FLACS and CPS resulted in similar and significant IOP reductions through 6 months after surgery. Preoperative IOP was significantly associated with IOP reduction, and CDE generally did not influence the size of the decrease.","author":[{"dropping-particle":"","family":"Devience","given":"Eva X.","non-dropping-particle":"","parse-names":false,"suffix":""},{"dropping-particle":"","family":"Awidi","given":"Abdelhalim","non-dropping-particle":"","parse-names":false,"suffix":""},{"dropping-particle":"","family":"Kalarn","given":"Sachin","non-dropping-particle":"","parse-names":false,"suffix":""},{"dropping-particle":"","family":"DeVience","given":"Stephen","non-dropping-particle":"","parse-names":false,"suffix":""},{"dropping-particle":"","family":"Bui","given":"Brendan","non-dropping-particle":"","parse-names":false,"suffix":""},{"dropping-particle":"","family":"Munir","given":"Wuqaas M.","non-dropping-particle":"","parse-names":false,"suffix":""},{"dropping-particle":"","family":"Kaleem","given":"Mona A.","non-dropping-particle":"","parse-names":false,"suffix":""},{"dropping-particle":"","family":"Im","given":"Lily","non-dropping-particle":"","parse-names":false,"suffix":""},{"dropping-particle":"","family":"Jeng","given":"Bennie H.","non-dropping-particle":"","parse-names":false,"suffix":""},{"dropping-particle":"","family":"Daoud","given":"Yassine","non-dropping-particle":"","parse-names":false,"suffix":""},{"dropping-particle":"","family":"Saeedi","given":"Osamah J.","non-dropping-particle":"","parse-names":false,"suffix":""}],"container-title":"International Ophthalmology","id":"ITEM-1","issue":"1","issued":{"date-parts":[["2023"]]},"page":"285-292","publisher":"Springer Netherlands","title":"Predictors of intraocular pressure reduction after femtosecond laser-assisted cataract surgery versus conventional phacoemulsification surgery: a prospective trial","type":"article-journal","volume":"43"},"uris":["http://www.mendeley.com/documents/?uuid=c676666c-1dd8-4053-b2e5-a3b70a6567d4"]},{"id":"ITEM-2","itemData":{"DOI":"10.4103/ijo.IJO","ISBN":"1177-5467","ISSN":"1471-2415","PMID":"10071898","abstract":"Purpose: To assess anterior chamber configuration changes during phacoemulsification in primary angle‑closure suspect (PACS/PAC) and primary open‑angle glaucoma (POAG). Methods: Prospective observational comparative study of anterior segment optical coherence tomography (AS‑OCT) findings before and after phacoemulsification on three groups of patients (PACS/PAC, POAG, and controls). Data were collected over a period of 9 months. Main outcome measures included mean change in anterior chamber depth (ACD), angle opening distance (AOD), and trabecular iris space area (TISA). Results: 153 patients (51 PACS/PAC, 51 POAG, and 51 controls) were included in the study. Change in all parameters (ACD, AOD at 500 um, and AOD at 750 um) between the groups demonstrated a greater change in PACS/PAC as compared to POAG and controls. AOD at 750 µm in the temporal quadrant, which has been considered to be having the highest correlation or best representation of the angle, increased in all groups after phacoemulsification (463.59 ± 10.99 vs. 656.27 ± 9.73 mm in PACS; 521.29 ± 16.36 vs. 674.37 ± 8.72 mm in POAG; 549.27 ± 12.40 vs. 702.82 ± 13.04 mm in controls, (P &lt; 0.001). After phacoemulsification, intraocular pressure (IOP) decreased by 2.75 ± 1.17 mm Hg in PACS/PAC (P &lt; 0.001), 2.14 ± 1.33 mm Hg in POAG and 1.90 ± 1.25 mm Hg in controls and it was statistically significant in the PACS group compared to control (P &lt; 0.001). Conclusion: Phacoemulsification with intraocular lens implantation is associated with increase in the ACD and angle parameters and a corresponding decrease in IOP. Findings were more pronounced in PACS/PAC suggesting early phacoemulsification may be a treatment option in this group.","author":[{"dropping-particle":"","family":"Kader","given":"MA","non-dropping-particle":"","parse-names":false,"suffix":""},{"dropping-particle":"","family":"Pradhan","given":"A","non-dropping-particle":"","parse-names":false,"suffix":""},{"dropping-particle":"","family":"Shukla","given":"AG","non-dropping-particle":"","parse-names":false,"suffix":""},{"dropping-particle":"","family":"Maheswari","given":"D","non-dropping-particle":"","parse-names":false,"suffix":""},{"dropping-particle":"","family":"Ramakrishnan","given":"R","non-dropping-particle":"","parse-names":false,"suffix":""},{"dropping-particle":"","family":"Midya","given":"D","non-dropping-particle":"","parse-names":false,"suffix":""}],"container-title":"Indian J Ophthalmol","id":"ITEM-2","issued":{"date-parts":[["2022"]]},"page":"574-579","title":"Lowering of intraocular pressure after phacoemulsification in primary open-angle and angle-closure glaucoma: Correlation with lens thickness","type":"article-journal","volume":"70"},"uris":["http://www.mendeley.com/documents/?uuid=bcc0319e-2351-4c08-a812-2940cdff5be2"]},{"id":"ITEM-3","itemData":{"DOI":"10.21608/amj.2022.212606","author":[{"dropping-particle":"","family":"El-All","given":"Osama Abd El-rahiem Abd","non-dropping-particle":"","parse-names":false,"suffix":""},{"dropping-particle":"","family":"Youseef","given":"Ahmed Mohamed","non-dropping-particle":"","parse-names":false,"suffix":""},{"dropping-particle":"","family":"El-sheikh","given":"Abd El-sameea Azab","non-dropping-particle":"","parse-names":false,"suffix":""}],"container-title":"Al-Azhar Medical Journal","id":"ITEM-3","issue":"1","issued":{"date-parts":[["2022"]]},"page":"245-254","title":"Changes in Intraocular Pressure and Anterior Chamber Depth After Phacoemulsification in Non-Glaucomatous Patients","type":"article-journal","volume":"51"},"uris":["http://www.mendeley.com/documents/?uuid=b2a6429f-7a7b-448f-a611-0f3d2d69a54e"]},{"id":"ITEM-4","itemData":{"DOI":"10.2298/VSP200421081M","ISSN":"24060720","abstract":"Background/Aim. The cataract surgery in eyes with and without glaucoma results in the sustained intraocular pressure (IOP) reduction but it is still unknown which glaucomatous patients will achieve clinically significant reduction. The preoperative IOP and some ocular biometric parameters have been shown as potential predictors of the postoperative IOP reduction. The aim of our prospective intervention study was to evaluate that relationship in medically controlled patients with the pseudoexfoliation glaucoma (PXG) and in the nonglaucomatous patients. Methods. Thirty-one PXG patients (31 eyes) and 31 nonglaucomatous patients (31 eyes), all with clinically significant cataract, were enrolled. The preoperative IOP, anterior chamber depth (ACD), axial length (AL), lens thickness (LT), lens position (LP) [LP = ACD + 0.5 LT], relative lens position (RLP) [RLP = LP/AL] and the pressure-to-depth ratio (PD ratio) [PD ratio = preoperative IOP/preoperative ACD] were evaluated as potential predictors of the IOP change in the 6th postoperative month. Results. In the 6th postoperative month, in the PXG group, the IOP reduction was -3.23 ± 3.41 mmHg (-17.67 ± 16.86%) from the preoperative value of 16.27 ± 3.08 mmHg and in the control group, the reduction was -2.26 ± 1.71 mmHg (-15.06 ± 10.93%) from the preoperative value of 14.53 ± 2.04 mmHg. In the PXG group, the significant predictors of the absolute and the percentage IOP reduction were the preoperative IOP, AL, and PD ratio. In the same group, RLP was shown as a significant predictor of absolute change in the IOP in multivariate analysis, and the percentage IOP change in both the univariate and the multivariate analyses. In the control group, the preoperative IOP and the PD ratio were the only significant parameters that could predict absolute change in the postoperative IOP. Conclusion. The cataract surgery leads to the IOP reduction both in the PXG and nonglaucomatous eye. Predictors monitored in this study are widely available and simply calculable parameters that can be potentially used in managing glaucoma.","author":[{"dropping-particle":"","family":"Markić","given":"Bojana","non-dropping-particle":"","parse-names":false,"suffix":""},{"dropping-particle":"","family":"Mavija","given":"Milka","non-dropping-particle":"","parse-names":false,"suffix":""},{"dropping-particle":"","family":"Smoljanović-Skočić","given":"Saša","non-dropping-particle":"","parse-names":false,"suffix":""},{"dropping-particle":"","family":"Popović","given":"Miljana Tepić","non-dropping-particle":"","parse-names":false,"suffix":""},{"dropping-particle":"","family":"Burgić","given":"Sanela Sanja","non-dropping-particle":"","parse-names":false,"suffix":""}],"container-title":"Vojnosanitetski Pregled","id":"ITEM-4","issue":"1","issued":{"date-parts":[["2022"]]},"page":"31-39","title":"Predictors of intraocular pressure change after cataract surgery in patients with pseudoexfoliation glaucoma and in nonglaucomatous patients","type":"article-journal","volume":"79"},"uris":["http://www.mendeley.com/documents/?uuid=f9ac3530-99b2-4a4d-b9ae-34d361f0bd67"]},{"id":"ITEM-5","itemData":{"abstract":"OBJECTIVES: To evaluate long term intraocular pressure (IOP) following phacoemulsification with intraocular lens implantation in glaucoma and normal patients. MATERIAL AND METHODS: A retrospective analysis of 208 patients who had undergone phacoemulsification by the same surgeon at Panyananthaphikkhu Chonprathan Medical Center between February 2011 and February 2015. The patients were divided into 3 groups: no glaucoma (NG), primary open-angle glaucoma (POAG) and primary angle-closure glaucoma (PACG). Preoperative and postoperative best-corrected visual acuity (VA), IOP, and the number of glaucoma medications were recorded. IOP was evaluated before surgery and post-surgery for 1 month, 3 months, and last follow-up (mean 40 months). Repeated measure ANOVA and Post hoc by Scheffe test was used to compare IOP between 3 groups over time. Paired t-test was conducted to determine the relationship between preoperative IOP and postoperative IOP. The p-value of less than 0.05 was set for statistically significant. RESULT: There were 86 patients in the NG group, 61 patients in the POAG group, and 61 patients in the PACG group. The first month saw the mean IOP significantly decrease in all groups (p &lt; 0.001): NG group decreased 2.06 ± 2.21mmHg, POAG group 2.97 ± 3.25 mmHg, and PACG group 3.18 ± 2.77 mmHg. At 3 months the mean IOP was significantly decrease in all group(p &lt; 0.001):NG group decreased 2.44 ± 2.14 mmHg, POAG group 2.72 ± 2.73 mmHg, and PACG group 3.51 ± 2.78 mmHg. At the final follow-up visit the mean IOP still significantly decrease in all group (p &lt; 0.001): NG group decreased 1.45 ± 1.96 mmHg, POAG group 2.17 ± 2.98 mmHg, and PACG group 3.32 ± 2.84 mmHg. Eye with higher preoperative IOP has the greatest IOP- lowering effect. The number of glaucoma medication slightly decreased even though they are both the groups of open and closed angle (p = 0.002 VS p &lt; 0.001). Visual acuity was significantly improved after phacoemulsification in all group. CONCLUSION: Phacoemulsification not only improves the visual acuity but also provides a long term significant decrease in IOP and glaucoma medication. This IOP-lowering effect is proportional to preoperative IOP.","author":[{"dropping-particle":"","family":"Srisuwanporn","given":"C","non-dropping-particle":"","parse-names":false,"suffix":""}],"container-title":"The Bangkok Medical Journal","id":"ITEM-5","issued":{"date-parts":[["2020"]]},"page":"16-21","title":"Long Term Intraocular Pressure Change after Phacoemulsification with Intraocular Lens Implantation in Glaucomatous and Non-glaucomatous Patients, Panyananthaphikkhu Chonprathan Medical Center","type":"article-journal","volume":"16"},"uris":["http://www.mendeley.com/documents/?uuid=a52b8d6e-26f0-48d2-b351-293f1e79a989"]},{"id":"ITEM-6","itemData":{"DOI":"10.35119/myjo.v1i1.26","ISSN":"2665-9557","abstract":"Introduction: Phacoemulsification surgery is known to alter anterior segment structure parameters and also intraocular pressure (IOP). We set out in this study to investigate the relationship between the two parameters by using anterior segment optical coherence tomography (AS-OCT).\r Purpose: To evaluate anterior segment and lens parameters associated with IOP lowering after phacoemulsification.\r Study design: Prospective longitudinal single centre study.\r Materials and methods: All consented study participants underwent uneventful phacoemulsification with foldable intraocular lens implantation. IOP measurement, gonioscopy, and AS-OCT measurements were performed pre- and postoperatively at one month. Customised software (Zhongshan Angle Assesment Programme, ZAAP) was used to measure various anterior chamber parameters. A-scan biometry was used to measure axial length (AL), lens thickness (LT), and to calculate lens position (LP) and relative lens position (RLP).\r Results: Eighty-six eyes from 86 patients were included in this study. The mean IOP reduced significantly after phacoemulsification (from 16.2 ± 2.4 mmHg to 14.1 ± 2.6 mmHg at one week and 14.4 ± 2.3 mmHg at one month, P &lt; 0.001). In the multivariate regression model, preoperative IOP and AL were the only significant parameters associated with percentage change in IOP (p &lt; 0.001).\r Conclusion: Change in IOP post-phacoemulsification is dependent on preoperative IOP and AL. Greater percentage change in IOP is seen in eyes with shorter axial length.","author":[{"dropping-particle":"","family":"Ramli","given":"Norlina","non-dropping-particle":"","parse-names":false,"suffix":""},{"dropping-particle":"","family":"Chan","given":"Li Yen","non-dropping-particle":"","parse-names":false,"suffix":""},{"dropping-particle":"","family":"Nongpiur","given":"Monisha","non-dropping-particle":"","parse-names":false,"suffix":""},{"dropping-particle":"","family":"Samsudin","given":"Amir","non-dropping-particle":"","parse-names":false,"suffix":""},{"dropping-particle":"","family":"He","given":"Mingguang","non-dropping-particle":"","parse-names":false,"suffix":""},{"dropping-particle":"","family":"Zahari","given":"Mimiwati","non-dropping-particle":"","parse-names":false,"suffix":""}],"container-title":"Malaysian Journal of Ophthalmology","id":"ITEM-6","issue":"1","issued":{"date-parts":[["2019"]]},"page":"10-22","title":"Anatomic predictors of intraocular pressure change after phacoemulsification: an AS-OCT study","type":"article-journal","volume":"1"},"uris":["http://www.mendeley.com/documents/?uuid=39f9ccb1-42bc-4522-9f55-80c8b0bd5e7c"]},{"id":"ITEM-7","itemData":{"DOI":"10.1155/2019/9390586","ISSN":"20900058","abstract":"Purpose. To compare intraocular pressure (IOP) and anterior segment (AS) morphometry changes after uneventful phacoemulsification between nonglaucomatous eyes with open-angles from patients with and without type 2 diabetes mellitus (DM) and determine which factors may predict greater IOP-lowering effect. Methods. Forty-five diabetic (45 eyes) and 44 (44 eyes) age- and sex-matched non-DM patients with age-related cataract were enrolled in this prospective observational study. Goldmann applanation tonometry and AS Scheimpflug tomography (Pentacam® HR) were performed preoperatively and at 1- and 6-month follow-up. Linear regression analysis was performed to evaluate the clinical variables related to postoperative IOP changes at 6 months. Results. There was a significant postoperative IOP reduction 6 months after surgery (p&lt;0.001) by an average of 2.9 ± 2.9 mmHg (15.5%) and 2.4 ± 2.8 mmHg (13.0%) in the DM group and non-DM groups (p=0.410), respectively. All AS parameters (anterior chamber depth, volume, and angle) increased significantly postoperatively (p&lt;0.001). Multivariate linear regression analysis showed that higher preoperative IOP was significantly associated with IOP reduction at 6-month follow-up (p&lt;0.05). Conclusion. Nonglaucomatous eyes with open-angles from both type 2 diabetic and nondiabetic patients experienced similar AS changes and IOP reductions following uneventful phacoemulsification, and this IOP-lowering effect was strongly correlated with preoperative IOP.","author":[{"dropping-particle":"","family":"Beato","given":"João N.","non-dropping-particle":"","parse-names":false,"suffix":""},{"dropping-particle":"","family":"Reis","given":"David","non-dropping-particle":"","parse-names":false,"suffix":""},{"dropping-particle":"","family":"Esteves-Leandro","given":"João","non-dropping-particle":"","parse-names":false,"suffix":""},{"dropping-particle":"","family":"Falcão","given":"Manuel","non-dropping-particle":"","parse-names":false,"suffix":""},{"dropping-particle":"","family":"Rosas","given":"Vítor","non-dropping-particle":"","parse-names":false,"suffix":""},{"dropping-particle":"","family":"Carneiro","given":"Ângela","non-dropping-particle":"","parse-names":false,"suffix":""},{"dropping-particle":"","family":"Falcão Reis","given":"Fernando","non-dropping-particle":"","parse-names":false,"suffix":""}],"container-title":"Journal of Ophthalmology","id":"ITEM-7","issue":"Dm","issued":{"date-parts":[["2019"]]},"title":"Intraocular pressure and anterior segment morphometry changes after uneventful phacoemulsification in type 2 diabetic and nondiabetic patients","type":"article-journal","volume":"2019"},"uris":["http://www.mendeley.com/documents/?uuid=c49a26f1-d750-4d64-9e73-1df12e359cee"]},{"id":"ITEM-8","itemData":{"DOI":"10.3346/jkms.2019.34.e47","ISBN":"0000000324199","ISSN":"15986357","PMID":"30787680","abstract":"Background: We investigated how cataract surgery might influence long-term intraocular pressure (IOP) change in both healthy subjects and glaucoma patients. Methods: A retrospective analysis of patients who had had clear corneal phacoemulsification with a minimum of 12 months of follow up was performed. Glaucoma patients with medically controlled open-angle glaucoma and healthy subjects with no glaucoma were included in the analysis. The change of IOP after phacoemulsification and factors associated with postoperative IOP change were investigated. Results: In total, 754 eyes of 754 patients, specifically 106 patients with glaucoma and 648 patients with no glaucoma (i.e., healthy subjects) were enrolled. The phacoemulsification effected a reduction of IOP: 1.03 ± 3.72 mmHg in healthy subjects and 1.08 ± 3.79 mmHg in glaucoma patients at postoperative 1 year (P = 0.656). There were negative coefficients of IOP until 1 year of follow up (all P &lt; 0.001), but the IOP change gradually showed a less steeply decreasing slope (correlation coefficient: -0.993), compared with those for 1 week and 1 month of follow up (correlation coefficients: -1.893 and -1.540, respectively). In the multivariate analysis, age and preoperative IOP showed significant associations with postoperative IOP change (regression coefficients: -0.034 and 0.419 respectively, all P &lt; 0.001). Conclusion: Phacoemulsification resulted in IOP reduction, which effect regressed in healthy subjects and glaucoma patients over the course of long-term follow up. Therefore, long-term monitoring of IOP change is needed. In cases of higher preoperative IOP and young patients, phacoemulsification alone is a reliable option for IOP control.","author":[{"dropping-particle":"","family":"Baek","given":"Sung Uk","non-dropping-particle":"","parse-names":false,"suffix":""},{"dropping-particle":"","family":"Kwon","given":"Soonil","non-dropping-particle":"","parse-names":false,"suffix":""},{"dropping-particle":"","family":"Park","given":"In Won","non-dropping-particle":"","parse-names":false,"suffix":""},{"dropping-particle":"","family":"Suh","given":"Wool","non-dropping-particle":"","parse-names":false,"suffix":""}],"container-title":"Journal of Korean Medical Science","id":"ITEM-8","issue":"6","issued":{"date-parts":[["2019"]]},"page":"1-11","title":"Effect of phacoemulsification on intraocular pressure in healthy subjects and Glaucoma patients","type":"article-journal","volume":"34"},"uris":["http://www.mendeley.com/documents/?uuid=35c3b74c-ee9f-464d-88d6-0ef240610851"]},{"id":"ITEM-9","itemData":{"DOI":"10.2147/OPTH.S176643","ISSN":"11775483","abstract":"Objective: Evaluate the pattern of intraocular pressure (IOP) variations through the pneumatic tonometer, between two specific surgical techniques, and the possible variables that may influence the behavior of this pressure. Methods: Retrospective cross-sectional study carried out through the review of electronic medical records of a private ophthalmological reference hospital in the city of Goiânia, Goiás, Brazil, from 2012 to 2016, comprising of a sample of 550 eyes. The analyzed variables were, age, gender, IOP, axis, pachymetry, anterior chamber depth, and axial length. Results: In the end, the study consisted of 231 eyes, represented by 179 patients. Of these, 182 eyes were operated on by isolated cataract surgery, with a mean age of 72.0±9.5 years. The combined surgery represented a total of 49 eyes, 34 patients with a mean age of 71.9±8.14 years. There was statistical significance (P&lt;0.05) in correlating the pre-and postoperative IOP values in the 24-hour, 7-, 15-day, and 12-month postoperative periods. Conclusion: A standard of variation of IOP was found through the pneumatic tonometer in both surgical techniques, but a more significant reduction was observed in combined surgery than in isolated cataract surgery, and further studies with a greater epidemiological impact are required for confirmation of this conclusion.","author":[{"dropping-particle":"","family":"Rodrigues","given":"Francisco Wellington","non-dropping-particle":"","parse-names":false,"suffix":""},{"dropping-particle":"","family":"Pucci","given":"Henrique Ferreira","non-dropping-particle":"","parse-names":false,"suffix":""},{"dropping-particle":"","family":"Cintra","given":"Lucas Oliveira","non-dropping-particle":"","parse-names":false,"suffix":""},{"dropping-particle":"","family":"Silva","given":"Rodrigo Egídio","non-dropping-particle":"da","parse-names":false,"suffix":""}],"container-title":"Clinical Ophthalmology","id":"ITEM-9","issued":{"date-parts":[["2018"]]},"page":"2157-2165","title":"Comparison of variation of intraocular pressure in noncontact tonometry in patients subjected to phacoemulsification and trabeculectomy with phacoemulsification","type":"article-journal","volume":"12"},"uris":["http://www.mendeley.com/documents/?uuid=3ee590c1-2ff5-4486-b694-a04c85fc6546"]},{"id":"ITEM-10","itemData":{"DOI":"10.1007/s10792-016-0230-7.Effect","ISBN":"2163684814","abstract":"file:///C:/Users/Marika/Desktop/università di pavia/articoli/strategie per l'infertilità/nihms964087.pdf","author":[{"dropping-particle":"","family":"DeVience","given":"E","non-dropping-particle":"","parse-names":false,"suffix":""},{"dropping-particle":"","family":"Chaudhry","given":"S","non-dropping-particle":"","parse-names":false,"suffix":""},{"dropping-particle":"","family":"Saeedi","given":"OJ","non-dropping-particle":"","parse-names":false,"suffix":""}],"container-title":"Int Ophthalmol","id":"ITEM-10","issued":{"date-parts":[["2017"]]},"page":"63-70","title":"Effect of intraoperative factors on IOP reduction after phacoemulsification","type":"article-journal","volume":"176"},"uris":["http://www.mendeley.com/documents/?uuid=8ccd8a87-749f-4273-bb26-533893e9550b"]},{"id":"ITEM-11","itemData":{"DOI":"10.1016/j.ophtha.2016.04.014","ISSN":"15494713","PMID":"27234929","abstract":"Purpose To compare reduction in intraocular pressure (IOP) and change in anterior chamber angle configuration between eyes undergoing phacoemulsification versus those undergoing manual small-incision cataract surgery (MSICS). Design Prospective, randomized, double-masked, parallel assignment clinical trial. Participants Five hundred eyes of 500 participants 40 to 70 years of age with normal IOP, gonioscopically open angles, and age-related cataract. Methods Eyes underwent phacoemulsification or MSICS after a 1:1 randomization and allocation code. Best-corrected vision, IOP, comprehensive slit-lamp evaluation, and anterior segment (AS) optical coherence tomography (OCT) were performed at baseline and at 1, 3, and 6 months follow-up. Main Outcome Measures Change in IOP (ΔIOP) and AS OCT parameters between baseline and 6 months after surgery. Results Six months, similar IOP reduction was observed in eyes undergoing phacoemulsification (ΔIOP = 2.7±2.9 mmHg) and MSICS (ΔIOP = 2.6±2.6 mmHg; P = 0.70). Widening of the angle opening distance (AOD) 500 μm from the scleral spur (median ΔAOD500 = 103 μm; interquartile range = 39–179 μm) was also similar in both groups (P = 0.28). Multivariate linear regression analysis showed that eyes with higher baseline IOP experienced significantly greater reduction in IOP at 6 months (ΔIOP = 0.46-mmHg reduction for every 1-mmHg increment in baseline IOP; 95% confidence interval [CI], 0.4–0.5 mmHg; P &lt; 0.001). After adjusting for covariates, the magnitude of widening of AOD500 was not associated significantly with reduction in IOP (1.33-mmHg reduction for every 1-mm increment in AOD500; P = 0.07). Baseline AOD500 (β = −0.60-mm change/1-mm increment of baseline AOD; 95% CI, −0.67 to −0.53 mm) and anterior chamber depth (β = 0.07-mm change/1-mm increment of baseline anterior chamber depth; 95% CI, 0.04–0.1 mm) were significant predictors of AOD500 widening at 6 months. Conclusions Both phacoemulsification and MSICS led to significant and similar IOP reductions 6 months after surgery, and both surgeries produced similar changes in anterior chamber and angle parameters. Higher baseline IOP was associated with greater IOP reduction; IOP reduction also can be attributed partly to changes in angle and anterior chamber configuration, although these parameters were unable to predict significantly predict IOP drop at 6 months.","author":[{"dropping-particle":"","family":"Sengupta","given":"Sabyasachi","non-dropping-particle":"","parse-names":false,"suffix":""},{"dropping-particle":"","family":"Venkatesh","given":"Rengaraj","non-dropping-particle":"","parse-names":false,"suffix":""},{"dropping-particle":"","family":"Krishnamurthy","given":"Palaniswamy","non-dropping-particle":"","parse-names":false,"suffix":""},{"dropping-particle":"","family":"Nath","given":"Manas","non-dropping-particle":"","parse-names":false,"suffix":""},{"dropping-particle":"","family":"Mashruwala","given":"Abha","non-dropping-particle":"","parse-names":false,"suffix":""},{"dropping-particle":"","family":"Ramulu","given":"Pradeep Y.","non-dropping-particle":"","parse-names":false,"suffix":""},{"dropping-particle":"","family":"Robin","given":"Alan L.","non-dropping-particle":"","parse-names":false,"suffix":""},{"dropping-particle":"","family":"Lee","given":"Paul","non-dropping-particle":"","parse-names":false,"suffix":""}],"container-title":"Ophthalmology","id":"ITEM-11","issue":"8","issued":{"date-parts":[["2016"]]},"page":"1695-1703","publisher":"American Academy of Ophthalmology","title":"Intraocular Pressure Reduction after Phacoemulsification versus Manual Small-Incision Cataract Surgery: A Randomized Controlled Trial","type":"article-journal","volume":"123"},"uris":["http://www.mendeley.com/documents/?uuid=77c81b36-423f-46e9-b416-631c65d7b5dc"]},{"id":"ITEM-12","itemData":{"DOI":"10.1136/bjophthalmol-2015-306713","ISSN":"14682079","PMID":"26286823","abstract":"BACKGROUND/AIMS: To determine the effect of cataract extraction on intraocular pressure (IOP) of both eyes in patients undergoing sequential cataract extractions.\nMETHODS: Retrospective review of 116 consecutive treatment-naive non-glaucomatous patients who underwent sequential cataract extractions of bilateral eyes. Baseline and postsurgical IOP measurements of eyes after cataract extraction were reviewed. Postsurgical IOP of the first surgical eye was compared with the IOP of the (unoperated) second eye.\nRESULTS: Before surgery, there was no significant difference between the mean IOP of both eyes (15.4±2.6 mm Hg vs 15.2±2.5 mm Hg, p=0.22), and good correlation of presurgical IOP in both eyes was observed. After surgery, mean IOP in the first surgical eye decreased to 14.0±3.1 mm Hg at 1 month (p≤0.001). There was sustained and statistically significant (p&lt;0.001) decrease in IOP in that eye for 2 years. Mean decrease in IOP ranged from 1.6 (8.6%) to 2.3 mm Hg (14.0%). In contrast, the IOP in the fellow (non-surgical) eye remained unchanged. Subsequently, cataract surgery to the fellow eye resulted in a decrease in IOP to a level similar to that of the previously operated eye, which was similarly sustained. Presurgical IOP was the only factor affecting the magnitude of decrease in IOP.\nCONCLUSIONS: There is sustained decrease in IOP after cataract extraction in non-glaucomatous eyes. This decrease is of greater magnitude in eyes with higher presurgical IOP and is not affected by the type of surgery performed. The effect of IOP decrease after surgery is unilateral and does not affect the fellow eye.","author":[{"dropping-particle":"","family":"Ngo","given":"Wei K.iong","non-dropping-particle":"","parse-names":false,"suffix":""},{"dropping-particle":"","family":"Tan","given":"Colin S.H.","non-dropping-particle":"","parse-names":false,"suffix":""}],"container-title":"The British journal of ophthalmology","id":"ITEM-12","issue":"4","issued":{"date-parts":[["2016"]]},"page":"560-564","title":"Effect of bilateral sequential cataract extraction on intraocular pressure in non-glaucomatous Asian eyes","type":"article-journal","volume":"100"},"uris":["http://www.mendeley.com/documents/?uuid=1fb9af72-eac0-4a7d-85ec-b37563193b2e"]},{"id":"ITEM-13","itemData":{"DOI":"10.1111/j.1755-3768.2009.01569.x","ISSN":"1755375X","PMID":"19758400","abstract":"Purpose: To evaluate short- and long-term intraocular pressure (IOP) changes after temporal clear corneal phacoemulsification in normal eyes. Methods: The charts of 266 consecutive non-glaucoma patients who underwent uneventful cataract surgery were reviewed. We recorded preoperative and postoperative (1 day, 1 week, 1 month, 3 months, 6 months, 1 year and 2 years) IOP measurements as well as anatomical properties obtained using Zeiss Humphrey IOL Master (Zeiss Meditech, Dublin, California, USA). Results: Mean IOP reduction after cataract surgery was 8.2%, 4.6%, 6.7% and 7.8% at 3 months, 6 months, 1 year and 2 years, respectively. Lens thickness was the only anatomical characteristic that correlated significantly with IOP decrease after surgery. Conclusion: Temporal clear corneal phacoemulsification results in a decrease in postoperative IOP that persists for 2 years following surgery. © 2009 Acta Ophthalmol.","author":[{"dropping-particle":"","family":"Irak-Dersu","given":"Inci","non-dropping-particle":"","parse-names":false,"suffix":""},{"dropping-particle":"","family":"Nilson","given":"Chris","non-dropping-particle":"","parse-names":false,"suffix":""},{"dropping-particle":"","family":"Zabriskie","given":"Norm","non-dropping-particle":"","parse-names":false,"suffix":""},{"dropping-particle":"","family":"Durcan","given":"Jane","non-dropping-particle":"","parse-names":false,"suffix":""},{"dropping-particle":"","family":"Spencer","given":"Horace J.","non-dropping-particle":"","parse-names":false,"suffix":""},{"dropping-particle":"","family":"Crandall","given":"Alan","non-dropping-particle":"","parse-names":false,"suffix":""}],"container-title":"Acta Ophthalmologica","id":"ITEM-13","issue":"1","issued":{"date-parts":[["2010"]]},"page":"131-134","title":"Intraocular pressure change after temporal clear corneal phacoemulsification in normal eyes","type":"article-journal","volume":"88"},"uris":["http://www.mendeley.com/documents/?uuid=9ab86912-6365-4600-84a0-e38cb88222b4"]},{"id":"ITEM-14","itemData":{"DOI":"10.1136/bjo.2006.091447","ISSN":"00071161","PMID":"16672324","abstract":"Aim: To determine the long term intraocular pressure (IOP) response to phacoemulsification in patients with and without exfoliation syndrome (XFS). Methods: Prospective, multicentre, cohort study with the following inclusion criteria: age over 50 years, open iridocorneal angle, and cataract. Two groups were enrolled: those with XFS and those without. The main outcome was mean IOP reduction 2 years after phacoemulsification cataract extraction (PCE). Univariate and multivariate analyses were performed. Results: 183 patients were enrolled, 71 with and 112 without XFS. There were 29 patients with glaucoma in both groups. Mean baseline IOP was higher in XFS compared to control eyes (17.60 (SD 3.23) mm Hg v 16.08 (3.18) mm Hg, p = 0.002). Overall IOP reduction was significantly greater in the XFS group at the 2 year time point (-1.85 mm Hg v -0.62 mm Hg in the controls (p = 0.0037)). Multivariate analysis demonstrated that the IOP lowering effect in the XFS group may be related to irrigation volume at the time of surgery. In the subgroup analyses IOP lowering was significantly greater in the XFS and XFG patients than in controls without glaucoma, and POAG controls, respectively. The percentage of patients with a postoperative IOP spike was similar and relatively high in both XFS and control groups (34% v 25%; p = 0.54). Conclusion: IOP decreases more in patients with XFS following PCE compared to control eyes without XFS. This effect is more pronounced in glaucoma patients and persists for at least 2 years.","author":[{"dropping-particle":"","family":"Damji","given":"Karim F.","non-dropping-particle":"","parse-names":false,"suffix":""},{"dropping-particle":"","family":"Konstas","given":"A. G.P.","non-dropping-particle":"","parse-names":false,"suffix":""},{"dropping-particle":"","family":"Liebmann","given":"J. M.","non-dropping-particle":"","parse-names":false,"suffix":""},{"dropping-particle":"","family":"Hodge","given":"W. G.","non-dropping-particle":"","parse-names":false,"suffix":""},{"dropping-particle":"","family":"Ziakas","given":"N. G.","non-dropping-particle":"","parse-names":false,"suffix":""},{"dropping-particle":"","family":"Giannikakis","given":"S.","non-dropping-particle":"","parse-names":false,"suffix":""},{"dropping-particle":"","family":"Mintsioulis","given":"G.","non-dropping-particle":"","parse-names":false,"suffix":""},{"dropping-particle":"","family":"Merkur","given":"A.","non-dropping-particle":"","parse-names":false,"suffix":""},{"dropping-particle":"","family":"Pan","given":"Y.","non-dropping-particle":"","parse-names":false,"suffix":""},{"dropping-particle":"","family":"Ritch","given":"R.","non-dropping-particle":"","parse-names":false,"suffix":""}],"container-title":"British Journal of Ophthalmology","id":"ITEM-14","issue":"8","issued":{"date-parts":[["2006"]]},"page":"1014-1018","title":"Intraocular pressure following phacoemulsification in patients with and without exfoliation syndrome: A 2 year prospective study","type":"article-journal","volume":"90"},"uris":["http://www.mendeley.com/documents/?uuid=ac2af916-40b5-46b0-9870-02b5a49deb43"]},{"id":"ITEM-15","itemData":{"DOI":"10.1016/j.jcrs.2003.08.023","ISSN":"08863350","PMID":"15093646","abstract":"Purpose: To investigate the influence of uneventful phacoemulsification on anterior chamber depth (ACD), iridocorneal angle (ICA) width, and intraocular pressure (IOP) in nonglaucomatous eyes with open ICA preoperatively. Setting: Beyoglu Eye Education and Research Hospital, Istanbul, Turkey. Methods: Fifty-three eyes of 49 patients were evaluated for 6 months postoperatively. The nonparametric Wilcoxon signed rank test was used to compare preoperative and postoperative IOP, ACD, and ICA width. Univariate and multivariate regression analyses were used to evaluate the relationships between IOP, ACD, and ICA width and between preoperative patient characteristics. Results: The mean preoperative IOP of 15.1 mm Hg ± 2.8 (SD) dropped postoperatively to 13.4 ± 3.4 mm Hg at 1 day, 13.3 ± 2.6 mm Hg at 1 week, 13.2 ± 3.1 mm Hg at 1 month, 13.3 ± 2.7 mm Hg at 3 months, and 14.1 ± 2.5 mm Hg at 6 months (P&lt;.05). The mean preoperative ICA grade of 2.97 ± 0.72 increased to 3.55 ± 0.48 at 1 week and 3.68 ± 0.45 at 1 month (P&lt;.05). The mean preoperative ACD of 3.06 ± 0.49 mm increased to 3.57 ± 0.47 mm at 4 weeks, 3.69 ± 0.32 mm at 1 month, and 3.70 ± 0.36 mm at 3 months (P&lt;.05). The IOP decrease was not correlated with the changes in ICA width or ACD. Multiple regression analysis showed preoperative IOP was the single predictor of the postoperative IOP drop (P&lt;.001). Conclusions: In nonglaucomatous eyes with an open ICA preoperatively, uneventful phacoemulsification reduced IOP, increased ACD, and widened the ICA. The changes were statistically significant over 6 months. © 2004 ASCRS and ESCRS.","author":[{"dropping-particle":"","family":"Altan","given":"Cigdem","non-dropping-particle":"","parse-names":false,"suffix":""},{"dropping-particle":"","family":"Bayraktar","given":"Sukru","non-dropping-particle":"","parse-names":false,"suffix":""},{"dropping-particle":"","family":"Altan","given":"Tugrul","non-dropping-particle":"","parse-names":false,"suffix":""},{"dropping-particle":"","family":"Eren","given":"Hakan","non-dropping-particle":"","parse-names":false,"suffix":""},{"dropping-particle":"","family":"Yilmaz","given":"Omer Faruk","non-dropping-particle":"","parse-names":false,"suffix":""}],"container-title":"Journal of Cataract and Refractive Surgery","id":"ITEM-15","issue":"4","issued":{"date-parts":[["2004"]]},"page":"832-838","title":"Anterior chamber depth, iridocorneal angle width, and intraocular pressure changes after uneventful phacoemulsification in eyes without glaucoma and with open iridocorneal angles","type":"article-journal","volume":"30"},"uris":["http://www.mendeley.com/documents/?uuid=10948c0d-1066-443f-a1d0-8a7e3cf7a22f"]},{"id":"ITEM-16","itemData":{"DOI":"10.1016/S0886-3350(00)00691-X","ISSN":"08863350","PMID":"11255056","abstract":"Purpose: To evaluate intraocular pressure (IOP) after phacoemulsification and intraocular lens (IOL) implantation in nonglaucomatous eyes with and without exfoliation. Setting: Department of Ophthalmology, Helsinki University Central Hospital, Helsinki, Finland. Methods: One hundred ninety-six eyes that had phacoemulsification with IOL implantation were examined. Eyes with a history of intraocular disease or surgery that could affect IOP were excluded. The study comprised the remaining 160 eyes: 23 with exfoliation (EXF group) and 137 without exfoliation (non-EXF group). Follow-up data were available for 136 eyes. The same surgeon performed all surgeries. Patients were examined on the first postoperative day and after 1 week, 4 months, and 1.0 to 2.7 years. Results: One day postoperatively, IOP rose in the EXF group from a mean preoperative level of 16.3 mm Hg ± 2.7 (SD) to 21.0 ± 8.5 mm Hg, a 28.4% increase (P = .0061). In the non-EXF group, mean IOP rose from 16.2 ± 3.4 mm Hg to 20.5 ± 5.7 mm Hg, a 29.9% increase (P = .001). In 4 eyes (17.4%) in the EXF group and 8 eyes (5.8%) in the non-EXF group, IOP increased to 30 mm Hg or higher at 1 day. After this, significant IOP decreases occurred in both the EXF and non-EXF group, respectively, as follows: 14.2 ± 3.0 mm Hg (12.0% decrease from preoperative value; P = .001) and 15.0 ± 2.9 mm Hg (5.9%; P = .001) 1 week postoperatively; 12.8 ± 2.7 mm Hg (20.2%; P = .0002) and 13.8 ± 2.7 mm Hg (13.2%; P = .001) after 4 months; and 12.3 ± 2.6 mm Hg (23.2%; P = .0001) and 12.7 ± 2.7 mm Hg (21.2%; P = .001) after 1.0 to 2.7 years. There was no significant difference between the 2 groups. Conclusion: After phacoemulsification with IOL implantation, IOP decreased significantly and remained lower than preoperatively in eyes with and without exfoliation. One day postoperatively, transient pressure peaks were more common in eyes with exfoliation. One eye without exfoliation developed glaucoma. © 2001 ASCRS and ESCRS.","author":[{"dropping-particle":"","family":"Pohjalainen","given":"Tuula","non-dropping-particle":"","parse-names":false,"suffix":""},{"dropping-particle":"","family":"Vesti","given":"Eija","non-dropping-particle":"","parse-names":false,"suffix":""},{"dropping-particle":"","family":"Uusitalo","given":"Risto J.","non-dropping-particle":"","parse-names":false,"suffix":""},{"dropping-particle":"","family":"Laatikainen","given":"Leila","non-dropping-particle":"","parse-names":false,"suffix":""}],"container-title":"Journal of Cataract and Refractive Surgery","id":"ITEM-16","issue":"3","issued":{"date-parts":[["2001"]]},"page":"426-431","title":"Intraocular pressure after phacoemulsification and intraocular lens implantation in nonglaucomatous eyes with and without exfoliation","type":"article-journal","volume":"27"},"uris":["http://www.mendeley.com/documents/?uuid=46ee13b0-518b-4625-9180-81b2a453ca38"]},{"id":"ITEM-17","itemData":{"DOI":"10.1016/S0886-3350(99)00107-8","ISSN":"08863350","PMID":"10404361","abstract":"Purpose: To compare the effects of clear corneal phacoemulsification on intraocular pressure (IOP) in patients without glaucoma, glaucoma suspects, and patients with glaucoma. Setting: Urban, multisubspecialty private practice. Methods: A retrospective analysis of patients who had clear corneal phacoemulsification with a minimum of 12 months follow-up was performed. The patients were divided into 3 groups: no glaucoma (NG), glaucoma suspects (GS), and glaucoma (GG). None had a history of prior surgery. Glaucoma suspects included patients with elevated IOPs, abnormal discs, pseudoexfoliation syndrome, or pigment dispersion syndrome on no medications and with no field defects. Glaucoma patients had received only medical treatment. Two-tailed, homoscedastic t tests were used for statistical analysis. Results: There were 143 patients (164 eyes) in the NG group, 65 (75) in the GS group, and 61 (71) in the GG group. The mean preoperative IOP was 16.42 mm Hg ± 2.77 (SD), 17.59 ± 4.15 mm Hg, and 16.97 ± 4.86 mm Hg in the 3 groups, respectively. At 1 year, the mean lOP was lower in all groups: 14.37 ± 2.97 mm Hg, 15.68 ± 3.38 mm Hg, and 15.86 ± 4.00 mm Hg, respectively. The change was statistically significant in the NG and GS groups. Glaucoma patients showed a statistically significant reduction in the number of glaucoma medications postoperatively. Conclusion: Clear corneal phacoemulsification was associated with a statistically significant long- term reduction in IOP.","author":[{"dropping-particle":"","family":"Shingleton","given":"Bradford J.","non-dropping-particle":"","parse-names":false,"suffix":""},{"dropping-particle":"","family":"Gamell","given":"Lisa S.","non-dropping-particle":"","parse-names":false,"suffix":""},{"dropping-particle":"","family":"O'Donoghue","given":"Mark W.","non-dropping-particle":"","parse-names":false,"suffix":""},{"dropping-particle":"","family":"Baylus","given":"Susan L.","non-dropping-particle":"","parse-names":false,"suffix":""},{"dropping-particle":"","family":"King","given":"Randy","non-dropping-particle":"","parse-names":false,"suffix":""}],"container-title":"Journal of Cataract and Refractive Surgery","id":"ITEM-17","issue":"7","issued":{"date-parts":[["1999"]]},"page":"885-890","title":"Long-term changes in intraocular pressure after clear corneal phacoemulsification: Normal patients versus glaucoma suspect and glaucoma patients","type":"article-journal","volume":"25"},"uris":["http://www.mendeley.com/documents/?uuid=94800dd9-a82c-46f6-8ecd-24239f9aa094"]},{"id":"ITEM-18","itemData":{"DOI":"10.18240/ier.2020.03.06","ISSN":"26647478","abstract":"AIM: To assess the changes in anterior chamber parameters and examine the factors associated with changes in the intraocular pressure (IOP) in individuals who have undergone phacoemulsification surgery. METHODS: It is a longitudinal analysis of secondary clinical data collected from 105 non-glaucomatous eyes (82 patients) undergoing a cataract surgery. We studied the association between anterior chamber parameters, grade of cataract, demographics, and changes in the IOP over a period of three weeks. We also evaluated the association between the pressure-depth (PD) ratio and changes in the IOP during this time. RESULTS: The mean age (SD) of the 82 patients was 60.1±7.8y. The mean±standard deviation (SD) IOP was 15.06±3.36 mm Hg pre-operatively; it increased to 15.75±4.21 mm Hg on day one (P=0.20). In the multifactorial models, the mean IOP was -1.715 (95%CI: -2.795, -0.636) mm Hg on day 21±5 compared with the pre-operative values. The anterior chamber depth (ACD), axial length, age, sex, and grade of cataract were not significantly associated with changes in the IOP. Each unit increase in the PD ratio was associated with an increase in the mean IOP by 1.289 mm Hg (95%CI: 0.906, 1.671). After adjusting for pre-operative PD ratio, none of the other variables (ACD, axial length, temporal angle) were significantly associated with changes in mean IOP. CONCLUSION: The PD ratio was the single most important factor associated with the changes in post-operative IOP over three weeks post-surgery.","author":[{"dropping-particle":"","family":"Dhamankar","given":"Rita","non-dropping-particle":"","parse-names":false,"suffix":""},{"dropping-particle":"","family":"Haldipurkar","given":"Suhas S","non-dropping-particle":"","parse-names":false,"suffix":""},{"dropping-particle":"","family":"Haldipurkar","given":"Tanvi","non-dropping-particle":"","parse-names":false,"suffix":""},{"dropping-particle":"","family":"Shetty","given":"Vijay","non-dropping-particle":"","parse-names":false,"suffix":""},{"dropping-particle":"","family":"Setia","given":"Maninder Singh","non-dropping-particle":"","parse-names":false,"suffix":""}],"container-title":"International Eye Research","id":"ITEM-18","issue":"3","issued":{"date-parts":[["2020"]]},"page":"166-172","title":"Factors affecting changes in the intraocular pressure after phacoemulsification surgery","type":"article-journal","volume":"1"},"uris":["http://www.mendeley.com/documents/?uuid=dff6262d-cdae-4d3d-912d-b3c3f1ae06f7"]},{"id":"ITEM-19","itemData":{"DOI":"10.1097/IJG.0000000000000311.The","ISBN":"0000000000000","author":[{"dropping-particle":"","family":"Lee","given":"RY","non-dropping-particle":"","parse-names":false,"suffix":""},{"dropping-particle":"","family":"Chen","given":"RI","non-dropping-particle":"","parse-names":false,"suffix":""},{"dropping-particle":"","family":"Kasuga","given":"T","non-dropping-particle":"","parse-names":false,"suffix":""},{"dropping-particle":"","family":"Cui","given":"QN","non-dropping-particle":"","parse-names":false,"suffix":""},{"dropping-particle":"","family":"Porco","given":"TC","non-dropping-particle":"","parse-names":false,"suffix":""},{"dropping-particle":"","family":"Lin","given":"SC","non-dropping-particle":"","parse-names":false,"suffix":""}],"container-title":"J Glaucoma","id":"ITEM-19","issued":{"date-parts":[["2016"]]},"page":"565-570","title":"The Effect of Cumulative Dissipated Energy on Changes in Intraocular Pressure Following Uncomplicated Cataract Surgery by Phacoemulsification Roland","type":"article-journal","volume":"25"},"uris":["http://www.mendeley.com/documents/?uuid=2675e496-74f9-4b1b-8d26-db090da07714"]},{"id":"ITEM-20","itemData":{"DOI":"10.3892/etm.2012.835","ISSN":"17920981","abstract":"The aim of this study was to investigate the effects of phacoemulsification with intraocular lens (IOL) implantation on intraocular pressure (IOP) and anterior chamber depth (ACD) in patients with cataract or cataract associated with primary angle closure (PAC). A total of 361 patients (481 affected eyes) with senile cataract (cataract group) and 44 patients (52 affected eyes) with cataract associated with PAC (cataract with PAC group) underwent phacoemulsification with IOL implantation from July 2005 to May 2007 and were followed up for 3 to 25 months. There was a significant difference between pre-operative and post-operative IOPs (t=9.270, P&lt;0.01) in the cataract group and in the cataract with PAC group (t=3.29, P&lt;0.01). No significant differences were identified in pre-operative IOP (t=-2.437, P&gt;0.05) and the IOP three months after surgery (t=2.154, P&gt;0.05) between the two groups. There was a significant difference between the pre-operative and post-operative ACDs (t=7.781, P&lt;0.01) in the cataract group and in the cataract with PAC group (t=4.528, P&lt;0.01). A significant difference in ACD between the two groups (t=8.325, P&lt;0.01) existed prior to surgery but following surgery, the ACDs of the two groups were not significantly different (t=2.86, P&gt;0.05). Phacoemulsification with IOL implantation has IOP-lowering effects on cataract and cataract with PAC patients. The International Society of Geography and Epidemiology of Ophthalmology classification method for angle closure glaucoma was adopted in our study. Furhter studies are required to prove the safety and mechanism of lowering IOP impact of phacoemulsifation towards PAC glaucoma (PACG).","author":[{"dropping-particle":"","family":"Liu","given":"Xin Quan","non-dropping-particle":"","parse-names":false,"suffix":""},{"dropping-particle":"","family":"Zhu","given":"Hua Ying","non-dropping-particle":"","parse-names":false,"suffix":""},{"dropping-particle":"","family":"Su","given":"Jing","non-dropping-particle":"","parse-names":false,"suffix":""},{"dropping-particle":"","family":"Hao","given":"Xiao Jun","non-dropping-particle":"","parse-names":false,"suffix":""}],"container-title":"Experimental and Therapeutic Medicine","id":"ITEM-20","issue":"2","issued":{"date-parts":[["2013"]]},"page":"507-510","title":"Effects of phacoemulsification on intraocular pressure and anterior chamber depth","type":"article-journal","volume":"5"},"uris":["http://www.mendeley.com/documents/?uuid=af0a897e-70da-4528-a05e-5aacf1dfe7c7"]}],"mendeley":{"formattedCitation":"[13–21,23–25,27,29–35]","plainTextFormattedCitation":"[13–21,23–25,27,29–35]","previouslyFormattedCitation":"[13–21,23–25,27,29–35]"},"properties":{"noteIndex":0},"schema":"https://github.com/citation-style-language/schema/raw/master/csl-citation.json"}</w:instrText>
      </w:r>
      <w:r w:rsidR="00A33BD7" w:rsidRPr="001D012B">
        <w:rPr>
          <w:rStyle w:val="Heading3Char"/>
          <w:rFonts w:cs="Times New Roman"/>
          <w:b/>
          <w:bCs/>
          <w:i/>
          <w:iCs/>
          <w:sz w:val="24"/>
          <w:lang w:val="en-US"/>
        </w:rPr>
        <w:fldChar w:fldCharType="separate"/>
      </w:r>
      <w:r w:rsidR="00C40539" w:rsidRPr="00C40539">
        <w:rPr>
          <w:rStyle w:val="Heading3Char"/>
          <w:rFonts w:cs="Times New Roman"/>
          <w:bCs/>
          <w:iCs/>
          <w:noProof/>
          <w:sz w:val="24"/>
          <w:lang w:val="en-US"/>
        </w:rPr>
        <w:t>[13–21,23–25,27,29–35]</w:t>
      </w:r>
      <w:r w:rsidR="00A33BD7" w:rsidRPr="001D012B">
        <w:rPr>
          <w:rStyle w:val="Heading3Char"/>
          <w:rFonts w:cs="Times New Roman"/>
          <w:b/>
          <w:bCs/>
          <w:i/>
          <w:iCs/>
          <w:sz w:val="24"/>
          <w:lang w:val="en-US"/>
        </w:rPr>
        <w:fldChar w:fldCharType="end"/>
      </w:r>
      <w:r w:rsidR="00A33BD7" w:rsidRPr="001D012B">
        <w:rPr>
          <w:rStyle w:val="Heading3Char"/>
          <w:rFonts w:cs="Times New Roman"/>
          <w:b/>
          <w:bCs/>
          <w:iCs/>
          <w:sz w:val="24"/>
          <w:lang w:val="en-US"/>
        </w:rPr>
        <w:t xml:space="preserve">. </w:t>
      </w:r>
      <w:r w:rsidR="00A33BD7" w:rsidRPr="001D012B">
        <w:rPr>
          <w:rFonts w:cs="Times New Roman"/>
          <w:b w:val="0"/>
          <w:bCs/>
          <w:noProof/>
          <w:sz w:val="24"/>
          <w:szCs w:val="24"/>
          <w:lang w:val="en-US"/>
        </w:rPr>
        <w:t>Our data are shown in red. IOP, intraocular pressure; m, months.</w:t>
      </w:r>
    </w:p>
    <w:sectPr w:rsidR="00F45E27" w:rsidSect="00CC523A">
      <w:footerReference w:type="default" r:id="rId12"/>
      <w:pgSz w:w="16838" w:h="11906" w:orient="landscape"/>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89E215" w14:textId="77777777" w:rsidR="00D509F1" w:rsidRDefault="00D509F1" w:rsidP="001020B0">
      <w:pPr>
        <w:spacing w:after="0" w:line="240" w:lineRule="auto"/>
      </w:pPr>
      <w:r>
        <w:separator/>
      </w:r>
    </w:p>
  </w:endnote>
  <w:endnote w:type="continuationSeparator" w:id="0">
    <w:p w14:paraId="2058341D" w14:textId="77777777" w:rsidR="00D509F1" w:rsidRDefault="00D509F1" w:rsidP="001020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3037190"/>
      <w:docPartObj>
        <w:docPartGallery w:val="Page Numbers (Bottom of Page)"/>
        <w:docPartUnique/>
      </w:docPartObj>
    </w:sdtPr>
    <w:sdtEndPr>
      <w:rPr>
        <w:noProof/>
      </w:rPr>
    </w:sdtEndPr>
    <w:sdtContent>
      <w:p w14:paraId="2318011E" w14:textId="77777777" w:rsidR="00B504F6" w:rsidRDefault="00B504F6">
        <w:pPr>
          <w:pStyle w:val="Footer"/>
          <w:jc w:val="center"/>
        </w:pPr>
        <w:r>
          <w:fldChar w:fldCharType="begin"/>
        </w:r>
        <w:r>
          <w:instrText xml:space="preserve"> PAGE   \* MERGEFORMAT </w:instrText>
        </w:r>
        <w:r>
          <w:fldChar w:fldCharType="separate"/>
        </w:r>
        <w:r>
          <w:rPr>
            <w:noProof/>
          </w:rPr>
          <w:t>26</w:t>
        </w:r>
        <w:r>
          <w:rPr>
            <w:noProof/>
          </w:rPr>
          <w:fldChar w:fldCharType="end"/>
        </w:r>
      </w:p>
    </w:sdtContent>
  </w:sdt>
  <w:p w14:paraId="6AEFB36A" w14:textId="77777777" w:rsidR="00B504F6" w:rsidRDefault="00B504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3E60EC" w14:textId="77777777" w:rsidR="00D509F1" w:rsidRDefault="00D509F1" w:rsidP="001020B0">
      <w:pPr>
        <w:spacing w:after="0" w:line="240" w:lineRule="auto"/>
      </w:pPr>
      <w:r>
        <w:separator/>
      </w:r>
    </w:p>
  </w:footnote>
  <w:footnote w:type="continuationSeparator" w:id="0">
    <w:p w14:paraId="0F4086E8" w14:textId="77777777" w:rsidR="00D509F1" w:rsidRDefault="00D509F1" w:rsidP="001020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A75BE"/>
    <w:multiLevelType w:val="hybridMultilevel"/>
    <w:tmpl w:val="8D9E81D2"/>
    <w:lvl w:ilvl="0" w:tplc="484E305E">
      <w:start w:val="3"/>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1" w15:restartNumberingAfterBreak="0">
    <w:nsid w:val="07125EDD"/>
    <w:multiLevelType w:val="multilevel"/>
    <w:tmpl w:val="1AAA3C5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4621D75"/>
    <w:multiLevelType w:val="hybridMultilevel"/>
    <w:tmpl w:val="0DBEB360"/>
    <w:lvl w:ilvl="0" w:tplc="BF76A818">
      <w:start w:val="14"/>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D472FD6"/>
    <w:multiLevelType w:val="hybridMultilevel"/>
    <w:tmpl w:val="5366C358"/>
    <w:lvl w:ilvl="0" w:tplc="2C867844">
      <w:numFmt w:val="bullet"/>
      <w:lvlText w:val=""/>
      <w:lvlJc w:val="left"/>
      <w:pPr>
        <w:ind w:left="1080" w:hanging="360"/>
      </w:pPr>
      <w:rPr>
        <w:rFonts w:ascii="Wingdings" w:eastAsia="Calibri" w:hAnsi="Wingdings" w:cs="Calibri" w:hint="default"/>
        <w:sz w:val="26"/>
      </w:rPr>
    </w:lvl>
    <w:lvl w:ilvl="1" w:tplc="040C0003">
      <w:start w:val="1"/>
      <w:numFmt w:val="bullet"/>
      <w:lvlText w:val="o"/>
      <w:lvlJc w:val="left"/>
      <w:pPr>
        <w:ind w:left="1800" w:hanging="360"/>
      </w:pPr>
      <w:rPr>
        <w:rFonts w:ascii="Courier New" w:hAnsi="Courier New" w:cs="Courier New" w:hint="default"/>
      </w:rPr>
    </w:lvl>
    <w:lvl w:ilvl="2" w:tplc="040C0005">
      <w:start w:val="1"/>
      <w:numFmt w:val="bullet"/>
      <w:lvlText w:val=""/>
      <w:lvlJc w:val="left"/>
      <w:pPr>
        <w:ind w:left="2520" w:hanging="360"/>
      </w:pPr>
      <w:rPr>
        <w:rFonts w:ascii="Wingdings" w:hAnsi="Wingdings" w:hint="default"/>
      </w:rPr>
    </w:lvl>
    <w:lvl w:ilvl="3" w:tplc="040C0001">
      <w:start w:val="1"/>
      <w:numFmt w:val="bullet"/>
      <w:lvlText w:val=""/>
      <w:lvlJc w:val="left"/>
      <w:pPr>
        <w:ind w:left="3240" w:hanging="360"/>
      </w:pPr>
      <w:rPr>
        <w:rFonts w:ascii="Symbol" w:hAnsi="Symbol" w:hint="default"/>
      </w:rPr>
    </w:lvl>
    <w:lvl w:ilvl="4" w:tplc="040C0003">
      <w:start w:val="1"/>
      <w:numFmt w:val="bullet"/>
      <w:lvlText w:val="o"/>
      <w:lvlJc w:val="left"/>
      <w:pPr>
        <w:ind w:left="3960" w:hanging="360"/>
      </w:pPr>
      <w:rPr>
        <w:rFonts w:ascii="Courier New" w:hAnsi="Courier New" w:cs="Courier New" w:hint="default"/>
      </w:rPr>
    </w:lvl>
    <w:lvl w:ilvl="5" w:tplc="040C0005">
      <w:start w:val="1"/>
      <w:numFmt w:val="bullet"/>
      <w:lvlText w:val=""/>
      <w:lvlJc w:val="left"/>
      <w:pPr>
        <w:ind w:left="4680" w:hanging="360"/>
      </w:pPr>
      <w:rPr>
        <w:rFonts w:ascii="Wingdings" w:hAnsi="Wingdings" w:hint="default"/>
      </w:rPr>
    </w:lvl>
    <w:lvl w:ilvl="6" w:tplc="040C0001">
      <w:start w:val="1"/>
      <w:numFmt w:val="bullet"/>
      <w:lvlText w:val=""/>
      <w:lvlJc w:val="left"/>
      <w:pPr>
        <w:ind w:left="5400" w:hanging="360"/>
      </w:pPr>
      <w:rPr>
        <w:rFonts w:ascii="Symbol" w:hAnsi="Symbol" w:hint="default"/>
      </w:rPr>
    </w:lvl>
    <w:lvl w:ilvl="7" w:tplc="040C0003">
      <w:start w:val="1"/>
      <w:numFmt w:val="bullet"/>
      <w:lvlText w:val="o"/>
      <w:lvlJc w:val="left"/>
      <w:pPr>
        <w:ind w:left="6120" w:hanging="360"/>
      </w:pPr>
      <w:rPr>
        <w:rFonts w:ascii="Courier New" w:hAnsi="Courier New" w:cs="Courier New" w:hint="default"/>
      </w:rPr>
    </w:lvl>
    <w:lvl w:ilvl="8" w:tplc="040C0005">
      <w:start w:val="1"/>
      <w:numFmt w:val="bullet"/>
      <w:lvlText w:val=""/>
      <w:lvlJc w:val="left"/>
      <w:pPr>
        <w:ind w:left="6840" w:hanging="360"/>
      </w:pPr>
      <w:rPr>
        <w:rFonts w:ascii="Wingdings" w:hAnsi="Wingdings" w:hint="default"/>
      </w:rPr>
    </w:lvl>
  </w:abstractNum>
  <w:abstractNum w:abstractNumId="4" w15:restartNumberingAfterBreak="0">
    <w:nsid w:val="30AF5C56"/>
    <w:multiLevelType w:val="hybridMultilevel"/>
    <w:tmpl w:val="5E52DD74"/>
    <w:lvl w:ilvl="0" w:tplc="DB70F79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36ED543A"/>
    <w:multiLevelType w:val="hybridMultilevel"/>
    <w:tmpl w:val="AA60ABB8"/>
    <w:lvl w:ilvl="0" w:tplc="8230D3DE">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6020386"/>
    <w:multiLevelType w:val="hybridMultilevel"/>
    <w:tmpl w:val="57BE784E"/>
    <w:lvl w:ilvl="0" w:tplc="669039A2">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B6D4E5F"/>
    <w:multiLevelType w:val="hybridMultilevel"/>
    <w:tmpl w:val="5F20CD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7381DAF"/>
    <w:multiLevelType w:val="hybridMultilevel"/>
    <w:tmpl w:val="58869696"/>
    <w:lvl w:ilvl="0" w:tplc="C424502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55440062">
    <w:abstractNumId w:val="4"/>
  </w:num>
  <w:num w:numId="2" w16cid:durableId="1745683843">
    <w:abstractNumId w:val="5"/>
  </w:num>
  <w:num w:numId="3" w16cid:durableId="1993871228">
    <w:abstractNumId w:val="7"/>
  </w:num>
  <w:num w:numId="4" w16cid:durableId="194074829">
    <w:abstractNumId w:val="2"/>
  </w:num>
  <w:num w:numId="5" w16cid:durableId="2036731912">
    <w:abstractNumId w:val="6"/>
  </w:num>
  <w:num w:numId="6" w16cid:durableId="790978713">
    <w:abstractNumId w:val="8"/>
  </w:num>
  <w:num w:numId="7" w16cid:durableId="2095080489">
    <w:abstractNumId w:val="1"/>
  </w:num>
  <w:num w:numId="8" w16cid:durableId="66191463">
    <w:abstractNumId w:val="3"/>
  </w:num>
  <w:num w:numId="9" w16cid:durableId="1225024508">
    <w:abstractNumId w:val="0"/>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oNotTrackFormatting/>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4B9B"/>
    <w:rsid w:val="000002E3"/>
    <w:rsid w:val="000004FD"/>
    <w:rsid w:val="000005D9"/>
    <w:rsid w:val="0000099D"/>
    <w:rsid w:val="00001013"/>
    <w:rsid w:val="00001DEF"/>
    <w:rsid w:val="000027A4"/>
    <w:rsid w:val="00002CB2"/>
    <w:rsid w:val="000031F4"/>
    <w:rsid w:val="000035AB"/>
    <w:rsid w:val="000038B9"/>
    <w:rsid w:val="0000390E"/>
    <w:rsid w:val="0000414D"/>
    <w:rsid w:val="00005F51"/>
    <w:rsid w:val="0000601C"/>
    <w:rsid w:val="000060F0"/>
    <w:rsid w:val="000072F0"/>
    <w:rsid w:val="00010868"/>
    <w:rsid w:val="00011C42"/>
    <w:rsid w:val="00013294"/>
    <w:rsid w:val="00014018"/>
    <w:rsid w:val="00014078"/>
    <w:rsid w:val="00014A16"/>
    <w:rsid w:val="000152AD"/>
    <w:rsid w:val="0001541D"/>
    <w:rsid w:val="000154BC"/>
    <w:rsid w:val="000158E8"/>
    <w:rsid w:val="000159BC"/>
    <w:rsid w:val="000159DA"/>
    <w:rsid w:val="00016DE0"/>
    <w:rsid w:val="000172F1"/>
    <w:rsid w:val="00017ECE"/>
    <w:rsid w:val="0002154A"/>
    <w:rsid w:val="000216AE"/>
    <w:rsid w:val="00021D32"/>
    <w:rsid w:val="00021E2F"/>
    <w:rsid w:val="00021EF1"/>
    <w:rsid w:val="000224AE"/>
    <w:rsid w:val="0002270C"/>
    <w:rsid w:val="00022C42"/>
    <w:rsid w:val="00022CB7"/>
    <w:rsid w:val="00022CE3"/>
    <w:rsid w:val="00024DF4"/>
    <w:rsid w:val="00024F56"/>
    <w:rsid w:val="000251B1"/>
    <w:rsid w:val="00025601"/>
    <w:rsid w:val="000256F6"/>
    <w:rsid w:val="00025B30"/>
    <w:rsid w:val="00025F52"/>
    <w:rsid w:val="00026335"/>
    <w:rsid w:val="00026447"/>
    <w:rsid w:val="000267F0"/>
    <w:rsid w:val="00026903"/>
    <w:rsid w:val="00026C0F"/>
    <w:rsid w:val="000270C0"/>
    <w:rsid w:val="00027282"/>
    <w:rsid w:val="000273E6"/>
    <w:rsid w:val="00027461"/>
    <w:rsid w:val="00027BBE"/>
    <w:rsid w:val="00027BDA"/>
    <w:rsid w:val="00027FF1"/>
    <w:rsid w:val="00030A8C"/>
    <w:rsid w:val="00030DBB"/>
    <w:rsid w:val="00031B94"/>
    <w:rsid w:val="000322BF"/>
    <w:rsid w:val="00032A79"/>
    <w:rsid w:val="00034776"/>
    <w:rsid w:val="00034C94"/>
    <w:rsid w:val="00035CB0"/>
    <w:rsid w:val="00035D3C"/>
    <w:rsid w:val="00036612"/>
    <w:rsid w:val="00036FFD"/>
    <w:rsid w:val="00037130"/>
    <w:rsid w:val="00037CC0"/>
    <w:rsid w:val="00037FF6"/>
    <w:rsid w:val="000408BE"/>
    <w:rsid w:val="000409E3"/>
    <w:rsid w:val="00040F7D"/>
    <w:rsid w:val="000417CE"/>
    <w:rsid w:val="000418BE"/>
    <w:rsid w:val="00041989"/>
    <w:rsid w:val="00041CA7"/>
    <w:rsid w:val="00041EEA"/>
    <w:rsid w:val="00041F36"/>
    <w:rsid w:val="000423BD"/>
    <w:rsid w:val="0004267B"/>
    <w:rsid w:val="00042B62"/>
    <w:rsid w:val="00043723"/>
    <w:rsid w:val="00044138"/>
    <w:rsid w:val="000442C7"/>
    <w:rsid w:val="00044707"/>
    <w:rsid w:val="00044AF8"/>
    <w:rsid w:val="0004564E"/>
    <w:rsid w:val="00046907"/>
    <w:rsid w:val="00047E6F"/>
    <w:rsid w:val="0005061B"/>
    <w:rsid w:val="000509C5"/>
    <w:rsid w:val="00050B85"/>
    <w:rsid w:val="00050BC3"/>
    <w:rsid w:val="00050BF8"/>
    <w:rsid w:val="00051034"/>
    <w:rsid w:val="000512EB"/>
    <w:rsid w:val="00051672"/>
    <w:rsid w:val="00051996"/>
    <w:rsid w:val="00051E38"/>
    <w:rsid w:val="00051FBF"/>
    <w:rsid w:val="000533AB"/>
    <w:rsid w:val="00053A9D"/>
    <w:rsid w:val="00054BF7"/>
    <w:rsid w:val="000550EB"/>
    <w:rsid w:val="000552E4"/>
    <w:rsid w:val="00055587"/>
    <w:rsid w:val="0005573A"/>
    <w:rsid w:val="00056763"/>
    <w:rsid w:val="000567E2"/>
    <w:rsid w:val="00056A87"/>
    <w:rsid w:val="00056E3E"/>
    <w:rsid w:val="000573C5"/>
    <w:rsid w:val="000578E8"/>
    <w:rsid w:val="00057B75"/>
    <w:rsid w:val="000604E4"/>
    <w:rsid w:val="000604E9"/>
    <w:rsid w:val="000607E6"/>
    <w:rsid w:val="000614E2"/>
    <w:rsid w:val="00061801"/>
    <w:rsid w:val="00062275"/>
    <w:rsid w:val="000622F6"/>
    <w:rsid w:val="00062642"/>
    <w:rsid w:val="00062ACC"/>
    <w:rsid w:val="000633D2"/>
    <w:rsid w:val="00063416"/>
    <w:rsid w:val="000638B5"/>
    <w:rsid w:val="000649D0"/>
    <w:rsid w:val="00064BBD"/>
    <w:rsid w:val="000651C4"/>
    <w:rsid w:val="000657C3"/>
    <w:rsid w:val="00065FE2"/>
    <w:rsid w:val="00066356"/>
    <w:rsid w:val="00067DC9"/>
    <w:rsid w:val="0007071C"/>
    <w:rsid w:val="0007092B"/>
    <w:rsid w:val="00070950"/>
    <w:rsid w:val="00070C01"/>
    <w:rsid w:val="00071193"/>
    <w:rsid w:val="0007135C"/>
    <w:rsid w:val="00071569"/>
    <w:rsid w:val="000716FA"/>
    <w:rsid w:val="00073F54"/>
    <w:rsid w:val="00074122"/>
    <w:rsid w:val="00074963"/>
    <w:rsid w:val="00074EE1"/>
    <w:rsid w:val="00074EFB"/>
    <w:rsid w:val="000752AE"/>
    <w:rsid w:val="00075C1A"/>
    <w:rsid w:val="000760A9"/>
    <w:rsid w:val="000776AE"/>
    <w:rsid w:val="00080051"/>
    <w:rsid w:val="0008031D"/>
    <w:rsid w:val="000823F5"/>
    <w:rsid w:val="0008308B"/>
    <w:rsid w:val="00083B94"/>
    <w:rsid w:val="00083F2A"/>
    <w:rsid w:val="00083F9F"/>
    <w:rsid w:val="00084580"/>
    <w:rsid w:val="000848DB"/>
    <w:rsid w:val="00084E1D"/>
    <w:rsid w:val="0008573C"/>
    <w:rsid w:val="0008600C"/>
    <w:rsid w:val="0008639E"/>
    <w:rsid w:val="0008651B"/>
    <w:rsid w:val="00086EB5"/>
    <w:rsid w:val="000872E9"/>
    <w:rsid w:val="000875CB"/>
    <w:rsid w:val="00090C06"/>
    <w:rsid w:val="000918B3"/>
    <w:rsid w:val="00091F84"/>
    <w:rsid w:val="00091FF6"/>
    <w:rsid w:val="0009244B"/>
    <w:rsid w:val="000938C7"/>
    <w:rsid w:val="00094665"/>
    <w:rsid w:val="00094991"/>
    <w:rsid w:val="000949D2"/>
    <w:rsid w:val="000953CE"/>
    <w:rsid w:val="000955EB"/>
    <w:rsid w:val="000956DB"/>
    <w:rsid w:val="000957FC"/>
    <w:rsid w:val="00095F06"/>
    <w:rsid w:val="000963BD"/>
    <w:rsid w:val="00096D76"/>
    <w:rsid w:val="00096F9E"/>
    <w:rsid w:val="00097014"/>
    <w:rsid w:val="00097619"/>
    <w:rsid w:val="00097652"/>
    <w:rsid w:val="000978E4"/>
    <w:rsid w:val="000979AF"/>
    <w:rsid w:val="000A1184"/>
    <w:rsid w:val="000A1C7B"/>
    <w:rsid w:val="000A1DBB"/>
    <w:rsid w:val="000A278F"/>
    <w:rsid w:val="000A3521"/>
    <w:rsid w:val="000A375D"/>
    <w:rsid w:val="000A39F9"/>
    <w:rsid w:val="000A3EC9"/>
    <w:rsid w:val="000A40BF"/>
    <w:rsid w:val="000A40E5"/>
    <w:rsid w:val="000A45AE"/>
    <w:rsid w:val="000A4B70"/>
    <w:rsid w:val="000A4BAD"/>
    <w:rsid w:val="000A57CF"/>
    <w:rsid w:val="000A59A1"/>
    <w:rsid w:val="000A5A4B"/>
    <w:rsid w:val="000A735C"/>
    <w:rsid w:val="000A74CE"/>
    <w:rsid w:val="000A7D3B"/>
    <w:rsid w:val="000B00CA"/>
    <w:rsid w:val="000B1174"/>
    <w:rsid w:val="000B1251"/>
    <w:rsid w:val="000B16D3"/>
    <w:rsid w:val="000B1876"/>
    <w:rsid w:val="000B1968"/>
    <w:rsid w:val="000B2100"/>
    <w:rsid w:val="000B27DC"/>
    <w:rsid w:val="000B29E8"/>
    <w:rsid w:val="000B2D78"/>
    <w:rsid w:val="000B36C9"/>
    <w:rsid w:val="000B3A7D"/>
    <w:rsid w:val="000B429A"/>
    <w:rsid w:val="000B492D"/>
    <w:rsid w:val="000B4C2B"/>
    <w:rsid w:val="000B568D"/>
    <w:rsid w:val="000B610A"/>
    <w:rsid w:val="000B7346"/>
    <w:rsid w:val="000B7E0A"/>
    <w:rsid w:val="000C06E6"/>
    <w:rsid w:val="000C07B8"/>
    <w:rsid w:val="000C0990"/>
    <w:rsid w:val="000C2574"/>
    <w:rsid w:val="000C3A79"/>
    <w:rsid w:val="000C4347"/>
    <w:rsid w:val="000C43AB"/>
    <w:rsid w:val="000C4B9B"/>
    <w:rsid w:val="000C4F5B"/>
    <w:rsid w:val="000C55FB"/>
    <w:rsid w:val="000C660F"/>
    <w:rsid w:val="000C6707"/>
    <w:rsid w:val="000C671F"/>
    <w:rsid w:val="000C68A5"/>
    <w:rsid w:val="000C7678"/>
    <w:rsid w:val="000D0037"/>
    <w:rsid w:val="000D00FC"/>
    <w:rsid w:val="000D05CE"/>
    <w:rsid w:val="000D0C37"/>
    <w:rsid w:val="000D0FEE"/>
    <w:rsid w:val="000D21BE"/>
    <w:rsid w:val="000D2E4A"/>
    <w:rsid w:val="000D3719"/>
    <w:rsid w:val="000D398E"/>
    <w:rsid w:val="000D3EDF"/>
    <w:rsid w:val="000D48E4"/>
    <w:rsid w:val="000D4EC0"/>
    <w:rsid w:val="000D4F5E"/>
    <w:rsid w:val="000D5E00"/>
    <w:rsid w:val="000D5EDC"/>
    <w:rsid w:val="000D5FFA"/>
    <w:rsid w:val="000D62F7"/>
    <w:rsid w:val="000D6677"/>
    <w:rsid w:val="000D675C"/>
    <w:rsid w:val="000D6D15"/>
    <w:rsid w:val="000D715F"/>
    <w:rsid w:val="000D7BA4"/>
    <w:rsid w:val="000D7DF1"/>
    <w:rsid w:val="000E0928"/>
    <w:rsid w:val="000E10CC"/>
    <w:rsid w:val="000E112A"/>
    <w:rsid w:val="000E129B"/>
    <w:rsid w:val="000E1317"/>
    <w:rsid w:val="000E17DD"/>
    <w:rsid w:val="000E1C24"/>
    <w:rsid w:val="000E1C4B"/>
    <w:rsid w:val="000E1D2A"/>
    <w:rsid w:val="000E1EC2"/>
    <w:rsid w:val="000E2A0B"/>
    <w:rsid w:val="000E2E58"/>
    <w:rsid w:val="000E3333"/>
    <w:rsid w:val="000E34E1"/>
    <w:rsid w:val="000E36CC"/>
    <w:rsid w:val="000E4E24"/>
    <w:rsid w:val="000E5D32"/>
    <w:rsid w:val="000E6D12"/>
    <w:rsid w:val="000E738D"/>
    <w:rsid w:val="000E7A9E"/>
    <w:rsid w:val="000E7E21"/>
    <w:rsid w:val="000F0A7D"/>
    <w:rsid w:val="000F0FF0"/>
    <w:rsid w:val="000F1745"/>
    <w:rsid w:val="000F1924"/>
    <w:rsid w:val="000F1CF3"/>
    <w:rsid w:val="000F20C0"/>
    <w:rsid w:val="000F2B20"/>
    <w:rsid w:val="000F37D8"/>
    <w:rsid w:val="000F3996"/>
    <w:rsid w:val="000F4054"/>
    <w:rsid w:val="000F46FE"/>
    <w:rsid w:val="000F4E87"/>
    <w:rsid w:val="000F5B8A"/>
    <w:rsid w:val="000F67ED"/>
    <w:rsid w:val="001020B0"/>
    <w:rsid w:val="001023D5"/>
    <w:rsid w:val="00102622"/>
    <w:rsid w:val="00102960"/>
    <w:rsid w:val="001029CE"/>
    <w:rsid w:val="0010367C"/>
    <w:rsid w:val="00103DDE"/>
    <w:rsid w:val="00103EB2"/>
    <w:rsid w:val="001045BA"/>
    <w:rsid w:val="0010627C"/>
    <w:rsid w:val="001063ED"/>
    <w:rsid w:val="00106D7C"/>
    <w:rsid w:val="0010701D"/>
    <w:rsid w:val="001074DC"/>
    <w:rsid w:val="0010783F"/>
    <w:rsid w:val="00107DF5"/>
    <w:rsid w:val="0011037B"/>
    <w:rsid w:val="0011046A"/>
    <w:rsid w:val="00111130"/>
    <w:rsid w:val="00111B21"/>
    <w:rsid w:val="00111EA4"/>
    <w:rsid w:val="00114440"/>
    <w:rsid w:val="00114792"/>
    <w:rsid w:val="00114925"/>
    <w:rsid w:val="00114BB7"/>
    <w:rsid w:val="00114DDC"/>
    <w:rsid w:val="00115453"/>
    <w:rsid w:val="00115AC7"/>
    <w:rsid w:val="00115BAB"/>
    <w:rsid w:val="00116093"/>
    <w:rsid w:val="001162FA"/>
    <w:rsid w:val="00117503"/>
    <w:rsid w:val="0012008A"/>
    <w:rsid w:val="001206EB"/>
    <w:rsid w:val="00120938"/>
    <w:rsid w:val="00120DFC"/>
    <w:rsid w:val="00121649"/>
    <w:rsid w:val="001224C7"/>
    <w:rsid w:val="00122695"/>
    <w:rsid w:val="0012315B"/>
    <w:rsid w:val="00123575"/>
    <w:rsid w:val="00124402"/>
    <w:rsid w:val="001245CA"/>
    <w:rsid w:val="00124D1E"/>
    <w:rsid w:val="001254B1"/>
    <w:rsid w:val="00126445"/>
    <w:rsid w:val="00126661"/>
    <w:rsid w:val="00127104"/>
    <w:rsid w:val="001279D2"/>
    <w:rsid w:val="00127DE7"/>
    <w:rsid w:val="00127FF5"/>
    <w:rsid w:val="001302EF"/>
    <w:rsid w:val="0013045C"/>
    <w:rsid w:val="00130898"/>
    <w:rsid w:val="001309E3"/>
    <w:rsid w:val="00131073"/>
    <w:rsid w:val="00131AEB"/>
    <w:rsid w:val="001321E2"/>
    <w:rsid w:val="0013222B"/>
    <w:rsid w:val="0013241E"/>
    <w:rsid w:val="0013287D"/>
    <w:rsid w:val="001330AF"/>
    <w:rsid w:val="001331EE"/>
    <w:rsid w:val="00133A98"/>
    <w:rsid w:val="00133BA9"/>
    <w:rsid w:val="00133E2D"/>
    <w:rsid w:val="00134998"/>
    <w:rsid w:val="00134B82"/>
    <w:rsid w:val="00134C8A"/>
    <w:rsid w:val="00134F96"/>
    <w:rsid w:val="001352C7"/>
    <w:rsid w:val="0013585A"/>
    <w:rsid w:val="001361DF"/>
    <w:rsid w:val="00136AF3"/>
    <w:rsid w:val="00136BB6"/>
    <w:rsid w:val="00136D06"/>
    <w:rsid w:val="0013723D"/>
    <w:rsid w:val="0013783F"/>
    <w:rsid w:val="001378B4"/>
    <w:rsid w:val="00137977"/>
    <w:rsid w:val="00137E76"/>
    <w:rsid w:val="00140D2E"/>
    <w:rsid w:val="00140D54"/>
    <w:rsid w:val="00141BDB"/>
    <w:rsid w:val="00141F55"/>
    <w:rsid w:val="001432B8"/>
    <w:rsid w:val="001433F4"/>
    <w:rsid w:val="00143E16"/>
    <w:rsid w:val="001447BA"/>
    <w:rsid w:val="00146321"/>
    <w:rsid w:val="0014650A"/>
    <w:rsid w:val="001465AB"/>
    <w:rsid w:val="0014687C"/>
    <w:rsid w:val="00147BF5"/>
    <w:rsid w:val="00147D10"/>
    <w:rsid w:val="001501E2"/>
    <w:rsid w:val="001504D7"/>
    <w:rsid w:val="00151095"/>
    <w:rsid w:val="00151B33"/>
    <w:rsid w:val="00153385"/>
    <w:rsid w:val="001538CB"/>
    <w:rsid w:val="00153F36"/>
    <w:rsid w:val="00154065"/>
    <w:rsid w:val="00154264"/>
    <w:rsid w:val="001549D2"/>
    <w:rsid w:val="0015562D"/>
    <w:rsid w:val="00155907"/>
    <w:rsid w:val="00156572"/>
    <w:rsid w:val="00157232"/>
    <w:rsid w:val="001572DE"/>
    <w:rsid w:val="00157E4F"/>
    <w:rsid w:val="001600B5"/>
    <w:rsid w:val="001607E7"/>
    <w:rsid w:val="00160C73"/>
    <w:rsid w:val="0016189C"/>
    <w:rsid w:val="00163098"/>
    <w:rsid w:val="001635EF"/>
    <w:rsid w:val="00163C43"/>
    <w:rsid w:val="001640B4"/>
    <w:rsid w:val="00165DA7"/>
    <w:rsid w:val="00166561"/>
    <w:rsid w:val="00166F68"/>
    <w:rsid w:val="0017052A"/>
    <w:rsid w:val="00171EF8"/>
    <w:rsid w:val="00172606"/>
    <w:rsid w:val="0017276D"/>
    <w:rsid w:val="00172D18"/>
    <w:rsid w:val="00173C69"/>
    <w:rsid w:val="00173CA3"/>
    <w:rsid w:val="00173CC4"/>
    <w:rsid w:val="00173D05"/>
    <w:rsid w:val="00174049"/>
    <w:rsid w:val="0017631B"/>
    <w:rsid w:val="00176CD1"/>
    <w:rsid w:val="00177D3B"/>
    <w:rsid w:val="00177D8D"/>
    <w:rsid w:val="001800D3"/>
    <w:rsid w:val="0018058A"/>
    <w:rsid w:val="00180D32"/>
    <w:rsid w:val="00181717"/>
    <w:rsid w:val="00181B44"/>
    <w:rsid w:val="00182003"/>
    <w:rsid w:val="00182216"/>
    <w:rsid w:val="00182624"/>
    <w:rsid w:val="00182A5F"/>
    <w:rsid w:val="00182E16"/>
    <w:rsid w:val="00183585"/>
    <w:rsid w:val="00183AA9"/>
    <w:rsid w:val="001840FB"/>
    <w:rsid w:val="001842C4"/>
    <w:rsid w:val="001856D9"/>
    <w:rsid w:val="00186093"/>
    <w:rsid w:val="0019000D"/>
    <w:rsid w:val="00190468"/>
    <w:rsid w:val="00190AE9"/>
    <w:rsid w:val="00190E24"/>
    <w:rsid w:val="00191E2E"/>
    <w:rsid w:val="00192377"/>
    <w:rsid w:val="00192D51"/>
    <w:rsid w:val="00192FB3"/>
    <w:rsid w:val="00193175"/>
    <w:rsid w:val="001937D1"/>
    <w:rsid w:val="001947F8"/>
    <w:rsid w:val="00194A66"/>
    <w:rsid w:val="00194A8A"/>
    <w:rsid w:val="00194DD8"/>
    <w:rsid w:val="00196A87"/>
    <w:rsid w:val="00197566"/>
    <w:rsid w:val="00197766"/>
    <w:rsid w:val="00197790"/>
    <w:rsid w:val="00197804"/>
    <w:rsid w:val="001979BB"/>
    <w:rsid w:val="00197B67"/>
    <w:rsid w:val="00197C90"/>
    <w:rsid w:val="001A003D"/>
    <w:rsid w:val="001A0274"/>
    <w:rsid w:val="001A09DF"/>
    <w:rsid w:val="001A0D4A"/>
    <w:rsid w:val="001A0E1C"/>
    <w:rsid w:val="001A14F0"/>
    <w:rsid w:val="001A17E5"/>
    <w:rsid w:val="001A1B5C"/>
    <w:rsid w:val="001A1D5E"/>
    <w:rsid w:val="001A2056"/>
    <w:rsid w:val="001A215A"/>
    <w:rsid w:val="001A236A"/>
    <w:rsid w:val="001A2686"/>
    <w:rsid w:val="001A26FC"/>
    <w:rsid w:val="001A2ACC"/>
    <w:rsid w:val="001A3234"/>
    <w:rsid w:val="001A54C2"/>
    <w:rsid w:val="001A640A"/>
    <w:rsid w:val="001A7595"/>
    <w:rsid w:val="001A78AC"/>
    <w:rsid w:val="001B004F"/>
    <w:rsid w:val="001B04F7"/>
    <w:rsid w:val="001B05A0"/>
    <w:rsid w:val="001B06B4"/>
    <w:rsid w:val="001B0DCC"/>
    <w:rsid w:val="001B11A5"/>
    <w:rsid w:val="001B1878"/>
    <w:rsid w:val="001B1C1A"/>
    <w:rsid w:val="001B1FC6"/>
    <w:rsid w:val="001B22D2"/>
    <w:rsid w:val="001B29EE"/>
    <w:rsid w:val="001B2FA4"/>
    <w:rsid w:val="001B357D"/>
    <w:rsid w:val="001B44BA"/>
    <w:rsid w:val="001B4702"/>
    <w:rsid w:val="001B519B"/>
    <w:rsid w:val="001B6657"/>
    <w:rsid w:val="001B6BD2"/>
    <w:rsid w:val="001B78F2"/>
    <w:rsid w:val="001C0297"/>
    <w:rsid w:val="001C0329"/>
    <w:rsid w:val="001C0668"/>
    <w:rsid w:val="001C0C42"/>
    <w:rsid w:val="001C0EEE"/>
    <w:rsid w:val="001C1221"/>
    <w:rsid w:val="001C128A"/>
    <w:rsid w:val="001C12B8"/>
    <w:rsid w:val="001C1FA0"/>
    <w:rsid w:val="001C2201"/>
    <w:rsid w:val="001C2AC0"/>
    <w:rsid w:val="001C396E"/>
    <w:rsid w:val="001C3A28"/>
    <w:rsid w:val="001C3C11"/>
    <w:rsid w:val="001C421C"/>
    <w:rsid w:val="001C43F7"/>
    <w:rsid w:val="001C4967"/>
    <w:rsid w:val="001C4DA9"/>
    <w:rsid w:val="001C5325"/>
    <w:rsid w:val="001C5474"/>
    <w:rsid w:val="001C662C"/>
    <w:rsid w:val="001C67CE"/>
    <w:rsid w:val="001C6D79"/>
    <w:rsid w:val="001C79EF"/>
    <w:rsid w:val="001C7C78"/>
    <w:rsid w:val="001C7C97"/>
    <w:rsid w:val="001D012B"/>
    <w:rsid w:val="001D06F4"/>
    <w:rsid w:val="001D0771"/>
    <w:rsid w:val="001D2EB9"/>
    <w:rsid w:val="001D2FE5"/>
    <w:rsid w:val="001D30BE"/>
    <w:rsid w:val="001D35FC"/>
    <w:rsid w:val="001D3984"/>
    <w:rsid w:val="001D44F5"/>
    <w:rsid w:val="001D47D2"/>
    <w:rsid w:val="001D49D9"/>
    <w:rsid w:val="001D580E"/>
    <w:rsid w:val="001D5B47"/>
    <w:rsid w:val="001D5C63"/>
    <w:rsid w:val="001D69E2"/>
    <w:rsid w:val="001D7900"/>
    <w:rsid w:val="001E00AF"/>
    <w:rsid w:val="001E0189"/>
    <w:rsid w:val="001E0656"/>
    <w:rsid w:val="001E12C8"/>
    <w:rsid w:val="001E1308"/>
    <w:rsid w:val="001E1DF4"/>
    <w:rsid w:val="001E1E85"/>
    <w:rsid w:val="001E2065"/>
    <w:rsid w:val="001E2A9E"/>
    <w:rsid w:val="001E2F27"/>
    <w:rsid w:val="001E333B"/>
    <w:rsid w:val="001E354A"/>
    <w:rsid w:val="001E3742"/>
    <w:rsid w:val="001E3746"/>
    <w:rsid w:val="001E3CFA"/>
    <w:rsid w:val="001E3F0E"/>
    <w:rsid w:val="001E3F2A"/>
    <w:rsid w:val="001E3F73"/>
    <w:rsid w:val="001E4146"/>
    <w:rsid w:val="001E431C"/>
    <w:rsid w:val="001E4606"/>
    <w:rsid w:val="001E6449"/>
    <w:rsid w:val="001E64C7"/>
    <w:rsid w:val="001E7380"/>
    <w:rsid w:val="001E7C79"/>
    <w:rsid w:val="001E7F3C"/>
    <w:rsid w:val="001F03FE"/>
    <w:rsid w:val="001F0510"/>
    <w:rsid w:val="001F0A2A"/>
    <w:rsid w:val="001F0D7C"/>
    <w:rsid w:val="001F0EA4"/>
    <w:rsid w:val="001F127C"/>
    <w:rsid w:val="001F24E1"/>
    <w:rsid w:val="001F2500"/>
    <w:rsid w:val="001F2713"/>
    <w:rsid w:val="001F2A79"/>
    <w:rsid w:val="001F2B8D"/>
    <w:rsid w:val="001F2D6C"/>
    <w:rsid w:val="001F34D3"/>
    <w:rsid w:val="001F4599"/>
    <w:rsid w:val="001F483A"/>
    <w:rsid w:val="001F6139"/>
    <w:rsid w:val="001F67B3"/>
    <w:rsid w:val="001F6E6F"/>
    <w:rsid w:val="001F7564"/>
    <w:rsid w:val="001F76AF"/>
    <w:rsid w:val="001F7A0D"/>
    <w:rsid w:val="001F7E66"/>
    <w:rsid w:val="001F7F3B"/>
    <w:rsid w:val="00200383"/>
    <w:rsid w:val="002005ED"/>
    <w:rsid w:val="00200984"/>
    <w:rsid w:val="0020102F"/>
    <w:rsid w:val="002019DD"/>
    <w:rsid w:val="00202AA7"/>
    <w:rsid w:val="00202E1C"/>
    <w:rsid w:val="00203741"/>
    <w:rsid w:val="0020425E"/>
    <w:rsid w:val="00204A83"/>
    <w:rsid w:val="00204B84"/>
    <w:rsid w:val="00204BFE"/>
    <w:rsid w:val="00204FF2"/>
    <w:rsid w:val="00205A11"/>
    <w:rsid w:val="00206116"/>
    <w:rsid w:val="002065BB"/>
    <w:rsid w:val="0020770C"/>
    <w:rsid w:val="00207847"/>
    <w:rsid w:val="00210784"/>
    <w:rsid w:val="00210A2E"/>
    <w:rsid w:val="00210E46"/>
    <w:rsid w:val="00211401"/>
    <w:rsid w:val="0021153D"/>
    <w:rsid w:val="00211BAE"/>
    <w:rsid w:val="00211CD3"/>
    <w:rsid w:val="00212119"/>
    <w:rsid w:val="00212705"/>
    <w:rsid w:val="00212BCF"/>
    <w:rsid w:val="002131B2"/>
    <w:rsid w:val="002133A3"/>
    <w:rsid w:val="00213CE0"/>
    <w:rsid w:val="00213DB8"/>
    <w:rsid w:val="00213E19"/>
    <w:rsid w:val="00214634"/>
    <w:rsid w:val="00214DBC"/>
    <w:rsid w:val="0021555F"/>
    <w:rsid w:val="00215674"/>
    <w:rsid w:val="002159C5"/>
    <w:rsid w:val="00215CE1"/>
    <w:rsid w:val="00215CF9"/>
    <w:rsid w:val="00216B29"/>
    <w:rsid w:val="00216EE2"/>
    <w:rsid w:val="0021763E"/>
    <w:rsid w:val="00220540"/>
    <w:rsid w:val="002208E7"/>
    <w:rsid w:val="00220BA9"/>
    <w:rsid w:val="00221C1F"/>
    <w:rsid w:val="0022295E"/>
    <w:rsid w:val="00222B2F"/>
    <w:rsid w:val="00222C56"/>
    <w:rsid w:val="00223A07"/>
    <w:rsid w:val="00223D87"/>
    <w:rsid w:val="00223F0E"/>
    <w:rsid w:val="0022551D"/>
    <w:rsid w:val="0022554D"/>
    <w:rsid w:val="00225DCB"/>
    <w:rsid w:val="002274E2"/>
    <w:rsid w:val="0022786B"/>
    <w:rsid w:val="00227E15"/>
    <w:rsid w:val="002316E0"/>
    <w:rsid w:val="00231A75"/>
    <w:rsid w:val="00231C8F"/>
    <w:rsid w:val="00232080"/>
    <w:rsid w:val="0023226F"/>
    <w:rsid w:val="00232606"/>
    <w:rsid w:val="00233830"/>
    <w:rsid w:val="00233BD6"/>
    <w:rsid w:val="00234660"/>
    <w:rsid w:val="0023499A"/>
    <w:rsid w:val="002356A5"/>
    <w:rsid w:val="00235877"/>
    <w:rsid w:val="00235F4F"/>
    <w:rsid w:val="00236D1A"/>
    <w:rsid w:val="00237CBB"/>
    <w:rsid w:val="00237D8C"/>
    <w:rsid w:val="002408D7"/>
    <w:rsid w:val="002408F7"/>
    <w:rsid w:val="00240A89"/>
    <w:rsid w:val="00240FAB"/>
    <w:rsid w:val="002418FE"/>
    <w:rsid w:val="002425C7"/>
    <w:rsid w:val="00242C11"/>
    <w:rsid w:val="00242C65"/>
    <w:rsid w:val="0024400B"/>
    <w:rsid w:val="0024449A"/>
    <w:rsid w:val="0024473D"/>
    <w:rsid w:val="00244930"/>
    <w:rsid w:val="00244A36"/>
    <w:rsid w:val="00244D89"/>
    <w:rsid w:val="00244F42"/>
    <w:rsid w:val="00245BB8"/>
    <w:rsid w:val="00245C09"/>
    <w:rsid w:val="00245E73"/>
    <w:rsid w:val="00250335"/>
    <w:rsid w:val="0025035E"/>
    <w:rsid w:val="0025086F"/>
    <w:rsid w:val="0025089C"/>
    <w:rsid w:val="00251100"/>
    <w:rsid w:val="00252142"/>
    <w:rsid w:val="002526FD"/>
    <w:rsid w:val="00252749"/>
    <w:rsid w:val="002536A2"/>
    <w:rsid w:val="0025380A"/>
    <w:rsid w:val="00253993"/>
    <w:rsid w:val="00253C9B"/>
    <w:rsid w:val="00253F06"/>
    <w:rsid w:val="00254694"/>
    <w:rsid w:val="0025486C"/>
    <w:rsid w:val="00254B12"/>
    <w:rsid w:val="00254D6E"/>
    <w:rsid w:val="002562FD"/>
    <w:rsid w:val="00256510"/>
    <w:rsid w:val="002567BA"/>
    <w:rsid w:val="00256E3A"/>
    <w:rsid w:val="002573A1"/>
    <w:rsid w:val="0025767C"/>
    <w:rsid w:val="0026036E"/>
    <w:rsid w:val="00261C00"/>
    <w:rsid w:val="00261D76"/>
    <w:rsid w:val="002621B0"/>
    <w:rsid w:val="0026223F"/>
    <w:rsid w:val="0026235B"/>
    <w:rsid w:val="0026274A"/>
    <w:rsid w:val="00262952"/>
    <w:rsid w:val="00262A86"/>
    <w:rsid w:val="002631E4"/>
    <w:rsid w:val="002639EE"/>
    <w:rsid w:val="00264337"/>
    <w:rsid w:val="00264568"/>
    <w:rsid w:val="00264B8E"/>
    <w:rsid w:val="00266361"/>
    <w:rsid w:val="002665CB"/>
    <w:rsid w:val="00266A0F"/>
    <w:rsid w:val="0026743B"/>
    <w:rsid w:val="002701AD"/>
    <w:rsid w:val="0027059E"/>
    <w:rsid w:val="00270B52"/>
    <w:rsid w:val="00270B7B"/>
    <w:rsid w:val="002710E4"/>
    <w:rsid w:val="002714F3"/>
    <w:rsid w:val="00271965"/>
    <w:rsid w:val="00271B98"/>
    <w:rsid w:val="00272464"/>
    <w:rsid w:val="0027256A"/>
    <w:rsid w:val="00273E4E"/>
    <w:rsid w:val="00274C24"/>
    <w:rsid w:val="00275D5E"/>
    <w:rsid w:val="0027631F"/>
    <w:rsid w:val="0027653A"/>
    <w:rsid w:val="00276D4B"/>
    <w:rsid w:val="00276D84"/>
    <w:rsid w:val="0027706F"/>
    <w:rsid w:val="002771D1"/>
    <w:rsid w:val="002773C2"/>
    <w:rsid w:val="0027783E"/>
    <w:rsid w:val="002817D5"/>
    <w:rsid w:val="002828BE"/>
    <w:rsid w:val="00282F07"/>
    <w:rsid w:val="00283438"/>
    <w:rsid w:val="00283B37"/>
    <w:rsid w:val="00283BE9"/>
    <w:rsid w:val="00284588"/>
    <w:rsid w:val="0028484B"/>
    <w:rsid w:val="00285A0D"/>
    <w:rsid w:val="00285C23"/>
    <w:rsid w:val="0028600E"/>
    <w:rsid w:val="002865CE"/>
    <w:rsid w:val="00287A08"/>
    <w:rsid w:val="00287F8F"/>
    <w:rsid w:val="002902DD"/>
    <w:rsid w:val="00290BDF"/>
    <w:rsid w:val="00290FAA"/>
    <w:rsid w:val="00291134"/>
    <w:rsid w:val="002913D1"/>
    <w:rsid w:val="00291930"/>
    <w:rsid w:val="002929DC"/>
    <w:rsid w:val="00292DFD"/>
    <w:rsid w:val="00292E72"/>
    <w:rsid w:val="0029330C"/>
    <w:rsid w:val="0029337D"/>
    <w:rsid w:val="00293616"/>
    <w:rsid w:val="0029392D"/>
    <w:rsid w:val="00293E69"/>
    <w:rsid w:val="00293E99"/>
    <w:rsid w:val="00293FE4"/>
    <w:rsid w:val="00294682"/>
    <w:rsid w:val="00295094"/>
    <w:rsid w:val="002955C9"/>
    <w:rsid w:val="002968C5"/>
    <w:rsid w:val="002A13EA"/>
    <w:rsid w:val="002A1418"/>
    <w:rsid w:val="002A2423"/>
    <w:rsid w:val="002A24EB"/>
    <w:rsid w:val="002A3A8E"/>
    <w:rsid w:val="002A3EFA"/>
    <w:rsid w:val="002A4061"/>
    <w:rsid w:val="002A40EA"/>
    <w:rsid w:val="002A4184"/>
    <w:rsid w:val="002A459F"/>
    <w:rsid w:val="002A4642"/>
    <w:rsid w:val="002A4807"/>
    <w:rsid w:val="002A5FDD"/>
    <w:rsid w:val="002A60FF"/>
    <w:rsid w:val="002A62FB"/>
    <w:rsid w:val="002A7381"/>
    <w:rsid w:val="002A756F"/>
    <w:rsid w:val="002A792C"/>
    <w:rsid w:val="002B0517"/>
    <w:rsid w:val="002B0777"/>
    <w:rsid w:val="002B0AFE"/>
    <w:rsid w:val="002B0C50"/>
    <w:rsid w:val="002B1262"/>
    <w:rsid w:val="002B2492"/>
    <w:rsid w:val="002B2E84"/>
    <w:rsid w:val="002B3733"/>
    <w:rsid w:val="002B4056"/>
    <w:rsid w:val="002B4998"/>
    <w:rsid w:val="002B51DE"/>
    <w:rsid w:val="002B536E"/>
    <w:rsid w:val="002B5410"/>
    <w:rsid w:val="002B5623"/>
    <w:rsid w:val="002B670C"/>
    <w:rsid w:val="002B68E5"/>
    <w:rsid w:val="002B74E6"/>
    <w:rsid w:val="002B7FCF"/>
    <w:rsid w:val="002C028C"/>
    <w:rsid w:val="002C0FA4"/>
    <w:rsid w:val="002C1A33"/>
    <w:rsid w:val="002C3652"/>
    <w:rsid w:val="002C3B94"/>
    <w:rsid w:val="002C3BBC"/>
    <w:rsid w:val="002C3F96"/>
    <w:rsid w:val="002C42C5"/>
    <w:rsid w:val="002C4480"/>
    <w:rsid w:val="002C4591"/>
    <w:rsid w:val="002C4852"/>
    <w:rsid w:val="002C494E"/>
    <w:rsid w:val="002C4A69"/>
    <w:rsid w:val="002C5923"/>
    <w:rsid w:val="002C5C7E"/>
    <w:rsid w:val="002C643F"/>
    <w:rsid w:val="002C6698"/>
    <w:rsid w:val="002C6B88"/>
    <w:rsid w:val="002C6C63"/>
    <w:rsid w:val="002C6C80"/>
    <w:rsid w:val="002C704D"/>
    <w:rsid w:val="002C7132"/>
    <w:rsid w:val="002C786A"/>
    <w:rsid w:val="002C7B6F"/>
    <w:rsid w:val="002C7D34"/>
    <w:rsid w:val="002C7FC7"/>
    <w:rsid w:val="002D028E"/>
    <w:rsid w:val="002D05C6"/>
    <w:rsid w:val="002D072B"/>
    <w:rsid w:val="002D07E8"/>
    <w:rsid w:val="002D0CC6"/>
    <w:rsid w:val="002D25B7"/>
    <w:rsid w:val="002D346A"/>
    <w:rsid w:val="002D486C"/>
    <w:rsid w:val="002D50CA"/>
    <w:rsid w:val="002D572A"/>
    <w:rsid w:val="002D6044"/>
    <w:rsid w:val="002D613F"/>
    <w:rsid w:val="002D66CC"/>
    <w:rsid w:val="002D6FE0"/>
    <w:rsid w:val="002D75B0"/>
    <w:rsid w:val="002D7630"/>
    <w:rsid w:val="002D7EF6"/>
    <w:rsid w:val="002E0076"/>
    <w:rsid w:val="002E0540"/>
    <w:rsid w:val="002E055A"/>
    <w:rsid w:val="002E05E0"/>
    <w:rsid w:val="002E0797"/>
    <w:rsid w:val="002E0994"/>
    <w:rsid w:val="002E0C2A"/>
    <w:rsid w:val="002E10BD"/>
    <w:rsid w:val="002E1CC8"/>
    <w:rsid w:val="002E1D7B"/>
    <w:rsid w:val="002E252D"/>
    <w:rsid w:val="002E2860"/>
    <w:rsid w:val="002E296D"/>
    <w:rsid w:val="002E297F"/>
    <w:rsid w:val="002E3201"/>
    <w:rsid w:val="002E3E41"/>
    <w:rsid w:val="002E3E77"/>
    <w:rsid w:val="002E4612"/>
    <w:rsid w:val="002E5BA9"/>
    <w:rsid w:val="002E5D01"/>
    <w:rsid w:val="002E6800"/>
    <w:rsid w:val="002E6F14"/>
    <w:rsid w:val="002E7150"/>
    <w:rsid w:val="002E72C4"/>
    <w:rsid w:val="002E730B"/>
    <w:rsid w:val="002F12D9"/>
    <w:rsid w:val="002F18A3"/>
    <w:rsid w:val="002F18CC"/>
    <w:rsid w:val="002F2259"/>
    <w:rsid w:val="002F2537"/>
    <w:rsid w:val="002F2580"/>
    <w:rsid w:val="002F28B6"/>
    <w:rsid w:val="002F33C3"/>
    <w:rsid w:val="002F3571"/>
    <w:rsid w:val="002F3783"/>
    <w:rsid w:val="002F3E0E"/>
    <w:rsid w:val="002F3F68"/>
    <w:rsid w:val="002F40EC"/>
    <w:rsid w:val="002F5679"/>
    <w:rsid w:val="002F59D6"/>
    <w:rsid w:val="002F5A5B"/>
    <w:rsid w:val="002F60FD"/>
    <w:rsid w:val="002F62AC"/>
    <w:rsid w:val="002F6665"/>
    <w:rsid w:val="002F69BE"/>
    <w:rsid w:val="002F753C"/>
    <w:rsid w:val="002F7748"/>
    <w:rsid w:val="002F7857"/>
    <w:rsid w:val="002F7E45"/>
    <w:rsid w:val="00300243"/>
    <w:rsid w:val="00300500"/>
    <w:rsid w:val="00301A21"/>
    <w:rsid w:val="00301E5F"/>
    <w:rsid w:val="00301ED8"/>
    <w:rsid w:val="0030237C"/>
    <w:rsid w:val="003023AE"/>
    <w:rsid w:val="00302640"/>
    <w:rsid w:val="00303072"/>
    <w:rsid w:val="00303BF1"/>
    <w:rsid w:val="00304FCE"/>
    <w:rsid w:val="0030605C"/>
    <w:rsid w:val="00306174"/>
    <w:rsid w:val="003062F2"/>
    <w:rsid w:val="0030754C"/>
    <w:rsid w:val="003105C3"/>
    <w:rsid w:val="00310FFB"/>
    <w:rsid w:val="00311187"/>
    <w:rsid w:val="00311A0F"/>
    <w:rsid w:val="003123FC"/>
    <w:rsid w:val="00312555"/>
    <w:rsid w:val="00312A3F"/>
    <w:rsid w:val="003131C4"/>
    <w:rsid w:val="00314527"/>
    <w:rsid w:val="00314641"/>
    <w:rsid w:val="00314C4B"/>
    <w:rsid w:val="003158CA"/>
    <w:rsid w:val="00316338"/>
    <w:rsid w:val="003168B1"/>
    <w:rsid w:val="00317BF8"/>
    <w:rsid w:val="003200D3"/>
    <w:rsid w:val="00320510"/>
    <w:rsid w:val="00320690"/>
    <w:rsid w:val="0032069A"/>
    <w:rsid w:val="003207C1"/>
    <w:rsid w:val="00321B73"/>
    <w:rsid w:val="00321F27"/>
    <w:rsid w:val="00322082"/>
    <w:rsid w:val="003225E9"/>
    <w:rsid w:val="00322D58"/>
    <w:rsid w:val="00323D91"/>
    <w:rsid w:val="00324852"/>
    <w:rsid w:val="0032495B"/>
    <w:rsid w:val="00324DC2"/>
    <w:rsid w:val="003250F8"/>
    <w:rsid w:val="00325FDE"/>
    <w:rsid w:val="00326379"/>
    <w:rsid w:val="00326770"/>
    <w:rsid w:val="0032691D"/>
    <w:rsid w:val="00327535"/>
    <w:rsid w:val="00327F1F"/>
    <w:rsid w:val="00330522"/>
    <w:rsid w:val="003307FC"/>
    <w:rsid w:val="00330850"/>
    <w:rsid w:val="00330B80"/>
    <w:rsid w:val="003311B9"/>
    <w:rsid w:val="003314E6"/>
    <w:rsid w:val="00332004"/>
    <w:rsid w:val="00332091"/>
    <w:rsid w:val="003325ED"/>
    <w:rsid w:val="003329A5"/>
    <w:rsid w:val="003334EF"/>
    <w:rsid w:val="00334EA2"/>
    <w:rsid w:val="00334F1A"/>
    <w:rsid w:val="003353A3"/>
    <w:rsid w:val="003355D0"/>
    <w:rsid w:val="0033590C"/>
    <w:rsid w:val="003361B1"/>
    <w:rsid w:val="00336838"/>
    <w:rsid w:val="00336D0B"/>
    <w:rsid w:val="00336D8C"/>
    <w:rsid w:val="00336E9F"/>
    <w:rsid w:val="00337367"/>
    <w:rsid w:val="003405E3"/>
    <w:rsid w:val="00340752"/>
    <w:rsid w:val="003409C9"/>
    <w:rsid w:val="00341FFC"/>
    <w:rsid w:val="00343000"/>
    <w:rsid w:val="0034374F"/>
    <w:rsid w:val="00343C5D"/>
    <w:rsid w:val="00343E27"/>
    <w:rsid w:val="00344696"/>
    <w:rsid w:val="003446F9"/>
    <w:rsid w:val="0034519C"/>
    <w:rsid w:val="0034539E"/>
    <w:rsid w:val="0034554B"/>
    <w:rsid w:val="00345A40"/>
    <w:rsid w:val="003464E7"/>
    <w:rsid w:val="003465CE"/>
    <w:rsid w:val="0034660B"/>
    <w:rsid w:val="0034673E"/>
    <w:rsid w:val="00346A5E"/>
    <w:rsid w:val="00347443"/>
    <w:rsid w:val="003475E6"/>
    <w:rsid w:val="0034780F"/>
    <w:rsid w:val="00347CA2"/>
    <w:rsid w:val="00350799"/>
    <w:rsid w:val="00350FA7"/>
    <w:rsid w:val="003515E2"/>
    <w:rsid w:val="00351E18"/>
    <w:rsid w:val="003528F8"/>
    <w:rsid w:val="00352CD4"/>
    <w:rsid w:val="00352DF5"/>
    <w:rsid w:val="0035318B"/>
    <w:rsid w:val="00353259"/>
    <w:rsid w:val="0035358A"/>
    <w:rsid w:val="00354150"/>
    <w:rsid w:val="003546E6"/>
    <w:rsid w:val="0035485F"/>
    <w:rsid w:val="00354C0A"/>
    <w:rsid w:val="00355625"/>
    <w:rsid w:val="003564B7"/>
    <w:rsid w:val="00356731"/>
    <w:rsid w:val="00357E0A"/>
    <w:rsid w:val="00357F9F"/>
    <w:rsid w:val="00360273"/>
    <w:rsid w:val="00361186"/>
    <w:rsid w:val="0036119E"/>
    <w:rsid w:val="003612F2"/>
    <w:rsid w:val="00362737"/>
    <w:rsid w:val="0036276E"/>
    <w:rsid w:val="0036301E"/>
    <w:rsid w:val="003630D0"/>
    <w:rsid w:val="0036367E"/>
    <w:rsid w:val="00363954"/>
    <w:rsid w:val="00364294"/>
    <w:rsid w:val="00364D2A"/>
    <w:rsid w:val="00365BC7"/>
    <w:rsid w:val="00365E81"/>
    <w:rsid w:val="003661A5"/>
    <w:rsid w:val="00366519"/>
    <w:rsid w:val="00366D61"/>
    <w:rsid w:val="00366FD2"/>
    <w:rsid w:val="00367208"/>
    <w:rsid w:val="00370819"/>
    <w:rsid w:val="00370B8A"/>
    <w:rsid w:val="00371335"/>
    <w:rsid w:val="00371E4C"/>
    <w:rsid w:val="00372E23"/>
    <w:rsid w:val="0037333D"/>
    <w:rsid w:val="003736F4"/>
    <w:rsid w:val="0037377F"/>
    <w:rsid w:val="00373858"/>
    <w:rsid w:val="00373A8A"/>
    <w:rsid w:val="00373B81"/>
    <w:rsid w:val="0037418A"/>
    <w:rsid w:val="003746E4"/>
    <w:rsid w:val="0037527A"/>
    <w:rsid w:val="0037548C"/>
    <w:rsid w:val="003757C2"/>
    <w:rsid w:val="00376769"/>
    <w:rsid w:val="00376E73"/>
    <w:rsid w:val="00377000"/>
    <w:rsid w:val="00377196"/>
    <w:rsid w:val="00377396"/>
    <w:rsid w:val="00377C6C"/>
    <w:rsid w:val="00377DE0"/>
    <w:rsid w:val="00380F2A"/>
    <w:rsid w:val="0038304C"/>
    <w:rsid w:val="00383155"/>
    <w:rsid w:val="00383338"/>
    <w:rsid w:val="00383795"/>
    <w:rsid w:val="00383E31"/>
    <w:rsid w:val="003841E6"/>
    <w:rsid w:val="003848D6"/>
    <w:rsid w:val="00384E7C"/>
    <w:rsid w:val="00385237"/>
    <w:rsid w:val="003855BE"/>
    <w:rsid w:val="00385659"/>
    <w:rsid w:val="0038575F"/>
    <w:rsid w:val="003857BD"/>
    <w:rsid w:val="003859BF"/>
    <w:rsid w:val="00385B84"/>
    <w:rsid w:val="00385EDF"/>
    <w:rsid w:val="00386400"/>
    <w:rsid w:val="00387A1A"/>
    <w:rsid w:val="00390126"/>
    <w:rsid w:val="00390420"/>
    <w:rsid w:val="003904A2"/>
    <w:rsid w:val="00390B96"/>
    <w:rsid w:val="00391F3B"/>
    <w:rsid w:val="00392949"/>
    <w:rsid w:val="00392BA6"/>
    <w:rsid w:val="00392EA6"/>
    <w:rsid w:val="003930A7"/>
    <w:rsid w:val="0039432E"/>
    <w:rsid w:val="00395FF6"/>
    <w:rsid w:val="003961F3"/>
    <w:rsid w:val="00396428"/>
    <w:rsid w:val="00396851"/>
    <w:rsid w:val="00397511"/>
    <w:rsid w:val="00397948"/>
    <w:rsid w:val="00397EFA"/>
    <w:rsid w:val="003A0C90"/>
    <w:rsid w:val="003A100D"/>
    <w:rsid w:val="003A16CB"/>
    <w:rsid w:val="003A1FAF"/>
    <w:rsid w:val="003A261C"/>
    <w:rsid w:val="003A26F7"/>
    <w:rsid w:val="003A2C8D"/>
    <w:rsid w:val="003A315B"/>
    <w:rsid w:val="003A338E"/>
    <w:rsid w:val="003A3F75"/>
    <w:rsid w:val="003A44DE"/>
    <w:rsid w:val="003A4AD5"/>
    <w:rsid w:val="003A4B13"/>
    <w:rsid w:val="003A4DE8"/>
    <w:rsid w:val="003A5364"/>
    <w:rsid w:val="003A53CD"/>
    <w:rsid w:val="003A74BD"/>
    <w:rsid w:val="003A7591"/>
    <w:rsid w:val="003A7E6C"/>
    <w:rsid w:val="003B2059"/>
    <w:rsid w:val="003B20BC"/>
    <w:rsid w:val="003B3110"/>
    <w:rsid w:val="003B406A"/>
    <w:rsid w:val="003B4E68"/>
    <w:rsid w:val="003B571B"/>
    <w:rsid w:val="003B5C4F"/>
    <w:rsid w:val="003B656E"/>
    <w:rsid w:val="003B6EC8"/>
    <w:rsid w:val="003B7168"/>
    <w:rsid w:val="003B767B"/>
    <w:rsid w:val="003B7C55"/>
    <w:rsid w:val="003B7D0C"/>
    <w:rsid w:val="003C0445"/>
    <w:rsid w:val="003C0D57"/>
    <w:rsid w:val="003C0D5E"/>
    <w:rsid w:val="003C11AD"/>
    <w:rsid w:val="003C1526"/>
    <w:rsid w:val="003C16C8"/>
    <w:rsid w:val="003C1B32"/>
    <w:rsid w:val="003C1BB0"/>
    <w:rsid w:val="003C1BF3"/>
    <w:rsid w:val="003C1F0E"/>
    <w:rsid w:val="003C2874"/>
    <w:rsid w:val="003C3152"/>
    <w:rsid w:val="003C35F5"/>
    <w:rsid w:val="003C41A1"/>
    <w:rsid w:val="003C4315"/>
    <w:rsid w:val="003C447A"/>
    <w:rsid w:val="003C4E56"/>
    <w:rsid w:val="003C52A9"/>
    <w:rsid w:val="003C5894"/>
    <w:rsid w:val="003C5B8F"/>
    <w:rsid w:val="003C5E58"/>
    <w:rsid w:val="003C66E9"/>
    <w:rsid w:val="003C73AD"/>
    <w:rsid w:val="003C790C"/>
    <w:rsid w:val="003C790E"/>
    <w:rsid w:val="003C795B"/>
    <w:rsid w:val="003C7F59"/>
    <w:rsid w:val="003D05CF"/>
    <w:rsid w:val="003D0A2D"/>
    <w:rsid w:val="003D0C1F"/>
    <w:rsid w:val="003D0E7C"/>
    <w:rsid w:val="003D11D5"/>
    <w:rsid w:val="003D1422"/>
    <w:rsid w:val="003D1B10"/>
    <w:rsid w:val="003D1D12"/>
    <w:rsid w:val="003D3433"/>
    <w:rsid w:val="003D5114"/>
    <w:rsid w:val="003D66BE"/>
    <w:rsid w:val="003D7552"/>
    <w:rsid w:val="003D797A"/>
    <w:rsid w:val="003D7E8A"/>
    <w:rsid w:val="003E0421"/>
    <w:rsid w:val="003E0D8D"/>
    <w:rsid w:val="003E166B"/>
    <w:rsid w:val="003E239E"/>
    <w:rsid w:val="003E24F2"/>
    <w:rsid w:val="003E2573"/>
    <w:rsid w:val="003E2D55"/>
    <w:rsid w:val="003E3B29"/>
    <w:rsid w:val="003E47A2"/>
    <w:rsid w:val="003E4910"/>
    <w:rsid w:val="003E4DED"/>
    <w:rsid w:val="003E547C"/>
    <w:rsid w:val="003E67D8"/>
    <w:rsid w:val="003E71B5"/>
    <w:rsid w:val="003E7A6F"/>
    <w:rsid w:val="003E7EC9"/>
    <w:rsid w:val="003F0788"/>
    <w:rsid w:val="003F0F74"/>
    <w:rsid w:val="003F1C08"/>
    <w:rsid w:val="003F3295"/>
    <w:rsid w:val="003F54E5"/>
    <w:rsid w:val="003F596A"/>
    <w:rsid w:val="003F6A9D"/>
    <w:rsid w:val="003F6DCA"/>
    <w:rsid w:val="003F73CC"/>
    <w:rsid w:val="003F74EB"/>
    <w:rsid w:val="003F751E"/>
    <w:rsid w:val="003F7B0A"/>
    <w:rsid w:val="00400805"/>
    <w:rsid w:val="00400DA0"/>
    <w:rsid w:val="0040113B"/>
    <w:rsid w:val="00401376"/>
    <w:rsid w:val="004014BA"/>
    <w:rsid w:val="00401960"/>
    <w:rsid w:val="0040199E"/>
    <w:rsid w:val="00401BB2"/>
    <w:rsid w:val="00402977"/>
    <w:rsid w:val="00403301"/>
    <w:rsid w:val="004034A3"/>
    <w:rsid w:val="00403791"/>
    <w:rsid w:val="00403E72"/>
    <w:rsid w:val="00404171"/>
    <w:rsid w:val="0040453E"/>
    <w:rsid w:val="004045E6"/>
    <w:rsid w:val="00404A6E"/>
    <w:rsid w:val="00404AF8"/>
    <w:rsid w:val="00405B0B"/>
    <w:rsid w:val="00405E34"/>
    <w:rsid w:val="00406103"/>
    <w:rsid w:val="0040638E"/>
    <w:rsid w:val="00406545"/>
    <w:rsid w:val="00407227"/>
    <w:rsid w:val="0041057A"/>
    <w:rsid w:val="0041098D"/>
    <w:rsid w:val="00410A05"/>
    <w:rsid w:val="00411320"/>
    <w:rsid w:val="0041196A"/>
    <w:rsid w:val="004134FB"/>
    <w:rsid w:val="00414277"/>
    <w:rsid w:val="00415D6C"/>
    <w:rsid w:val="004160DC"/>
    <w:rsid w:val="00416104"/>
    <w:rsid w:val="004162B3"/>
    <w:rsid w:val="004163CA"/>
    <w:rsid w:val="004163F6"/>
    <w:rsid w:val="00416842"/>
    <w:rsid w:val="00416EB8"/>
    <w:rsid w:val="004175B5"/>
    <w:rsid w:val="004177E0"/>
    <w:rsid w:val="00417B06"/>
    <w:rsid w:val="0042007A"/>
    <w:rsid w:val="00420904"/>
    <w:rsid w:val="00420D2C"/>
    <w:rsid w:val="004219F1"/>
    <w:rsid w:val="00421A4B"/>
    <w:rsid w:val="00421B5F"/>
    <w:rsid w:val="00422011"/>
    <w:rsid w:val="0042254B"/>
    <w:rsid w:val="00422C0F"/>
    <w:rsid w:val="004230B2"/>
    <w:rsid w:val="00424006"/>
    <w:rsid w:val="0042417C"/>
    <w:rsid w:val="00424310"/>
    <w:rsid w:val="004244E0"/>
    <w:rsid w:val="004247AE"/>
    <w:rsid w:val="0042483C"/>
    <w:rsid w:val="0042534B"/>
    <w:rsid w:val="00425CF4"/>
    <w:rsid w:val="00426401"/>
    <w:rsid w:val="00426604"/>
    <w:rsid w:val="004266B6"/>
    <w:rsid w:val="00426C00"/>
    <w:rsid w:val="00426D78"/>
    <w:rsid w:val="00427125"/>
    <w:rsid w:val="004273E4"/>
    <w:rsid w:val="00427873"/>
    <w:rsid w:val="00427C6B"/>
    <w:rsid w:val="00431AD5"/>
    <w:rsid w:val="00431CD6"/>
    <w:rsid w:val="00432DAB"/>
    <w:rsid w:val="0043332B"/>
    <w:rsid w:val="00433916"/>
    <w:rsid w:val="00433B3A"/>
    <w:rsid w:val="00434039"/>
    <w:rsid w:val="004345B3"/>
    <w:rsid w:val="0043464C"/>
    <w:rsid w:val="004346F3"/>
    <w:rsid w:val="00434D7E"/>
    <w:rsid w:val="004350D0"/>
    <w:rsid w:val="0043590D"/>
    <w:rsid w:val="00436299"/>
    <w:rsid w:val="00437101"/>
    <w:rsid w:val="004402A7"/>
    <w:rsid w:val="0044063E"/>
    <w:rsid w:val="00440815"/>
    <w:rsid w:val="00440D45"/>
    <w:rsid w:val="00440FEC"/>
    <w:rsid w:val="00441C0D"/>
    <w:rsid w:val="00441C93"/>
    <w:rsid w:val="00442119"/>
    <w:rsid w:val="004425F1"/>
    <w:rsid w:val="00442AB6"/>
    <w:rsid w:val="00442FC7"/>
    <w:rsid w:val="00443416"/>
    <w:rsid w:val="004435B8"/>
    <w:rsid w:val="00443931"/>
    <w:rsid w:val="00443A31"/>
    <w:rsid w:val="00443CD1"/>
    <w:rsid w:val="00443DC9"/>
    <w:rsid w:val="00444728"/>
    <w:rsid w:val="00444DEC"/>
    <w:rsid w:val="00446221"/>
    <w:rsid w:val="004468BD"/>
    <w:rsid w:val="0044775F"/>
    <w:rsid w:val="00447B80"/>
    <w:rsid w:val="00450267"/>
    <w:rsid w:val="004509A1"/>
    <w:rsid w:val="00450A78"/>
    <w:rsid w:val="004510B9"/>
    <w:rsid w:val="0045198D"/>
    <w:rsid w:val="00451FD9"/>
    <w:rsid w:val="004521FC"/>
    <w:rsid w:val="004525F8"/>
    <w:rsid w:val="0045270B"/>
    <w:rsid w:val="00452BAD"/>
    <w:rsid w:val="004538B6"/>
    <w:rsid w:val="00453C8F"/>
    <w:rsid w:val="00453D4D"/>
    <w:rsid w:val="0045467C"/>
    <w:rsid w:val="004548A5"/>
    <w:rsid w:val="00454AAD"/>
    <w:rsid w:val="00455DC3"/>
    <w:rsid w:val="00455F17"/>
    <w:rsid w:val="0045666E"/>
    <w:rsid w:val="00456E12"/>
    <w:rsid w:val="00457036"/>
    <w:rsid w:val="00457881"/>
    <w:rsid w:val="00457D04"/>
    <w:rsid w:val="00457E05"/>
    <w:rsid w:val="00460023"/>
    <w:rsid w:val="004603F5"/>
    <w:rsid w:val="00460575"/>
    <w:rsid w:val="004615D2"/>
    <w:rsid w:val="00461B89"/>
    <w:rsid w:val="00461C2C"/>
    <w:rsid w:val="00461DB5"/>
    <w:rsid w:val="00461FDB"/>
    <w:rsid w:val="00463630"/>
    <w:rsid w:val="004643F1"/>
    <w:rsid w:val="00464749"/>
    <w:rsid w:val="00464D42"/>
    <w:rsid w:val="004654E7"/>
    <w:rsid w:val="00465519"/>
    <w:rsid w:val="0046562A"/>
    <w:rsid w:val="00465A70"/>
    <w:rsid w:val="00465BF8"/>
    <w:rsid w:val="00465FD9"/>
    <w:rsid w:val="0046608F"/>
    <w:rsid w:val="004666A5"/>
    <w:rsid w:val="004668E7"/>
    <w:rsid w:val="00467106"/>
    <w:rsid w:val="004672D0"/>
    <w:rsid w:val="00467594"/>
    <w:rsid w:val="00467CD9"/>
    <w:rsid w:val="00470092"/>
    <w:rsid w:val="0047035F"/>
    <w:rsid w:val="004705BB"/>
    <w:rsid w:val="00470602"/>
    <w:rsid w:val="00470BAC"/>
    <w:rsid w:val="004723E0"/>
    <w:rsid w:val="00472872"/>
    <w:rsid w:val="004739BC"/>
    <w:rsid w:val="00474207"/>
    <w:rsid w:val="00474F33"/>
    <w:rsid w:val="00475950"/>
    <w:rsid w:val="00475993"/>
    <w:rsid w:val="00475A2B"/>
    <w:rsid w:val="00476EC9"/>
    <w:rsid w:val="00477311"/>
    <w:rsid w:val="0047758C"/>
    <w:rsid w:val="0047779C"/>
    <w:rsid w:val="004777F6"/>
    <w:rsid w:val="00477E36"/>
    <w:rsid w:val="0048010F"/>
    <w:rsid w:val="00480BC9"/>
    <w:rsid w:val="004821B4"/>
    <w:rsid w:val="0048288A"/>
    <w:rsid w:val="0048294D"/>
    <w:rsid w:val="00482D43"/>
    <w:rsid w:val="0048330E"/>
    <w:rsid w:val="0048359D"/>
    <w:rsid w:val="00483C9E"/>
    <w:rsid w:val="004847E7"/>
    <w:rsid w:val="00484E20"/>
    <w:rsid w:val="00485BBD"/>
    <w:rsid w:val="00486068"/>
    <w:rsid w:val="00486192"/>
    <w:rsid w:val="0048624B"/>
    <w:rsid w:val="004869DA"/>
    <w:rsid w:val="00486B17"/>
    <w:rsid w:val="004870D3"/>
    <w:rsid w:val="0048795B"/>
    <w:rsid w:val="00490354"/>
    <w:rsid w:val="004903AD"/>
    <w:rsid w:val="004903DF"/>
    <w:rsid w:val="004906A0"/>
    <w:rsid w:val="00490BCF"/>
    <w:rsid w:val="0049103E"/>
    <w:rsid w:val="00491F34"/>
    <w:rsid w:val="004920FA"/>
    <w:rsid w:val="004921DA"/>
    <w:rsid w:val="00492A17"/>
    <w:rsid w:val="00492F0C"/>
    <w:rsid w:val="00492F92"/>
    <w:rsid w:val="004935D7"/>
    <w:rsid w:val="00493FF0"/>
    <w:rsid w:val="00495536"/>
    <w:rsid w:val="004955B6"/>
    <w:rsid w:val="00495AE2"/>
    <w:rsid w:val="00496045"/>
    <w:rsid w:val="0049629D"/>
    <w:rsid w:val="00496440"/>
    <w:rsid w:val="004967D0"/>
    <w:rsid w:val="00496DC0"/>
    <w:rsid w:val="004970BE"/>
    <w:rsid w:val="00497F7D"/>
    <w:rsid w:val="004A020A"/>
    <w:rsid w:val="004A0325"/>
    <w:rsid w:val="004A0E7B"/>
    <w:rsid w:val="004A1549"/>
    <w:rsid w:val="004A15B4"/>
    <w:rsid w:val="004A1A4C"/>
    <w:rsid w:val="004A2994"/>
    <w:rsid w:val="004A2B4D"/>
    <w:rsid w:val="004A2E2D"/>
    <w:rsid w:val="004A2FA2"/>
    <w:rsid w:val="004A434E"/>
    <w:rsid w:val="004A489B"/>
    <w:rsid w:val="004A513C"/>
    <w:rsid w:val="004A5646"/>
    <w:rsid w:val="004A5B14"/>
    <w:rsid w:val="004A6872"/>
    <w:rsid w:val="004A7097"/>
    <w:rsid w:val="004A7C3D"/>
    <w:rsid w:val="004A7EC6"/>
    <w:rsid w:val="004A7FEE"/>
    <w:rsid w:val="004B111F"/>
    <w:rsid w:val="004B1513"/>
    <w:rsid w:val="004B173A"/>
    <w:rsid w:val="004B1950"/>
    <w:rsid w:val="004B2541"/>
    <w:rsid w:val="004B261B"/>
    <w:rsid w:val="004B28BE"/>
    <w:rsid w:val="004B2E95"/>
    <w:rsid w:val="004B2F2C"/>
    <w:rsid w:val="004B3555"/>
    <w:rsid w:val="004B4031"/>
    <w:rsid w:val="004B406D"/>
    <w:rsid w:val="004B40A4"/>
    <w:rsid w:val="004B4456"/>
    <w:rsid w:val="004B51E4"/>
    <w:rsid w:val="004B685D"/>
    <w:rsid w:val="004B6FB6"/>
    <w:rsid w:val="004B70EE"/>
    <w:rsid w:val="004B75FB"/>
    <w:rsid w:val="004C06E6"/>
    <w:rsid w:val="004C0A08"/>
    <w:rsid w:val="004C100B"/>
    <w:rsid w:val="004C1465"/>
    <w:rsid w:val="004C1549"/>
    <w:rsid w:val="004C15AB"/>
    <w:rsid w:val="004C1638"/>
    <w:rsid w:val="004C31AE"/>
    <w:rsid w:val="004C3403"/>
    <w:rsid w:val="004C3A2A"/>
    <w:rsid w:val="004C4A9A"/>
    <w:rsid w:val="004C5821"/>
    <w:rsid w:val="004C58E2"/>
    <w:rsid w:val="004C5A3C"/>
    <w:rsid w:val="004C626D"/>
    <w:rsid w:val="004C6D4A"/>
    <w:rsid w:val="004C704A"/>
    <w:rsid w:val="004C746C"/>
    <w:rsid w:val="004C749A"/>
    <w:rsid w:val="004C770D"/>
    <w:rsid w:val="004C77DE"/>
    <w:rsid w:val="004C783F"/>
    <w:rsid w:val="004D02CC"/>
    <w:rsid w:val="004D02F2"/>
    <w:rsid w:val="004D0413"/>
    <w:rsid w:val="004D0E49"/>
    <w:rsid w:val="004D148A"/>
    <w:rsid w:val="004D152A"/>
    <w:rsid w:val="004D1598"/>
    <w:rsid w:val="004D1B7A"/>
    <w:rsid w:val="004D1D90"/>
    <w:rsid w:val="004D2B2F"/>
    <w:rsid w:val="004D2CBE"/>
    <w:rsid w:val="004D2E50"/>
    <w:rsid w:val="004D2F7D"/>
    <w:rsid w:val="004D4488"/>
    <w:rsid w:val="004D4555"/>
    <w:rsid w:val="004D4679"/>
    <w:rsid w:val="004D59E5"/>
    <w:rsid w:val="004D5F72"/>
    <w:rsid w:val="004D6435"/>
    <w:rsid w:val="004D6D5A"/>
    <w:rsid w:val="004D71AF"/>
    <w:rsid w:val="004D791A"/>
    <w:rsid w:val="004E0230"/>
    <w:rsid w:val="004E0409"/>
    <w:rsid w:val="004E0493"/>
    <w:rsid w:val="004E0540"/>
    <w:rsid w:val="004E0885"/>
    <w:rsid w:val="004E1854"/>
    <w:rsid w:val="004E1D64"/>
    <w:rsid w:val="004E291C"/>
    <w:rsid w:val="004E344B"/>
    <w:rsid w:val="004E40FD"/>
    <w:rsid w:val="004E41A7"/>
    <w:rsid w:val="004E4372"/>
    <w:rsid w:val="004E53EE"/>
    <w:rsid w:val="004E565A"/>
    <w:rsid w:val="004E5F74"/>
    <w:rsid w:val="004E5FA5"/>
    <w:rsid w:val="004E6319"/>
    <w:rsid w:val="004E6338"/>
    <w:rsid w:val="004E6474"/>
    <w:rsid w:val="004F0508"/>
    <w:rsid w:val="004F0A58"/>
    <w:rsid w:val="004F145D"/>
    <w:rsid w:val="004F20C4"/>
    <w:rsid w:val="004F355E"/>
    <w:rsid w:val="004F37D1"/>
    <w:rsid w:val="004F3A2B"/>
    <w:rsid w:val="004F44D9"/>
    <w:rsid w:val="004F54CA"/>
    <w:rsid w:val="004F603E"/>
    <w:rsid w:val="004F6ACF"/>
    <w:rsid w:val="004F7784"/>
    <w:rsid w:val="004F7A8F"/>
    <w:rsid w:val="004F7BCE"/>
    <w:rsid w:val="00501931"/>
    <w:rsid w:val="005036BE"/>
    <w:rsid w:val="00503FFF"/>
    <w:rsid w:val="005041C4"/>
    <w:rsid w:val="0050462E"/>
    <w:rsid w:val="00505163"/>
    <w:rsid w:val="005054E3"/>
    <w:rsid w:val="00505CAF"/>
    <w:rsid w:val="00505CC2"/>
    <w:rsid w:val="005065BC"/>
    <w:rsid w:val="00506E70"/>
    <w:rsid w:val="00507594"/>
    <w:rsid w:val="00507A31"/>
    <w:rsid w:val="00510154"/>
    <w:rsid w:val="0051022F"/>
    <w:rsid w:val="00510528"/>
    <w:rsid w:val="00510CD6"/>
    <w:rsid w:val="0051248D"/>
    <w:rsid w:val="00512733"/>
    <w:rsid w:val="005136C7"/>
    <w:rsid w:val="00513F77"/>
    <w:rsid w:val="00514B76"/>
    <w:rsid w:val="00516258"/>
    <w:rsid w:val="00517176"/>
    <w:rsid w:val="005174C9"/>
    <w:rsid w:val="00517656"/>
    <w:rsid w:val="00517846"/>
    <w:rsid w:val="00517B04"/>
    <w:rsid w:val="00520895"/>
    <w:rsid w:val="00521178"/>
    <w:rsid w:val="005213D4"/>
    <w:rsid w:val="00522259"/>
    <w:rsid w:val="005226AC"/>
    <w:rsid w:val="00522B4D"/>
    <w:rsid w:val="00522B69"/>
    <w:rsid w:val="00522C10"/>
    <w:rsid w:val="00522EE8"/>
    <w:rsid w:val="0052396F"/>
    <w:rsid w:val="00523E3F"/>
    <w:rsid w:val="00524020"/>
    <w:rsid w:val="005242E5"/>
    <w:rsid w:val="00524541"/>
    <w:rsid w:val="005247EB"/>
    <w:rsid w:val="00524BCA"/>
    <w:rsid w:val="00524BCE"/>
    <w:rsid w:val="00524F31"/>
    <w:rsid w:val="005252D1"/>
    <w:rsid w:val="00525651"/>
    <w:rsid w:val="005257A2"/>
    <w:rsid w:val="005260DE"/>
    <w:rsid w:val="00526798"/>
    <w:rsid w:val="00526CF1"/>
    <w:rsid w:val="00526F89"/>
    <w:rsid w:val="0052708C"/>
    <w:rsid w:val="005276AE"/>
    <w:rsid w:val="00530DC9"/>
    <w:rsid w:val="00531462"/>
    <w:rsid w:val="00531610"/>
    <w:rsid w:val="005316C1"/>
    <w:rsid w:val="00531805"/>
    <w:rsid w:val="00531947"/>
    <w:rsid w:val="0053233C"/>
    <w:rsid w:val="00532A00"/>
    <w:rsid w:val="00533E52"/>
    <w:rsid w:val="00533F11"/>
    <w:rsid w:val="005345BE"/>
    <w:rsid w:val="00534A47"/>
    <w:rsid w:val="00534D0B"/>
    <w:rsid w:val="00535065"/>
    <w:rsid w:val="005350CD"/>
    <w:rsid w:val="005356BE"/>
    <w:rsid w:val="00535827"/>
    <w:rsid w:val="005374A0"/>
    <w:rsid w:val="00540650"/>
    <w:rsid w:val="00540E85"/>
    <w:rsid w:val="005414C6"/>
    <w:rsid w:val="00541562"/>
    <w:rsid w:val="00541D03"/>
    <w:rsid w:val="00542E2A"/>
    <w:rsid w:val="005439E8"/>
    <w:rsid w:val="00543B5C"/>
    <w:rsid w:val="00544D3C"/>
    <w:rsid w:val="005453F1"/>
    <w:rsid w:val="005457E8"/>
    <w:rsid w:val="00545C42"/>
    <w:rsid w:val="005462E9"/>
    <w:rsid w:val="005476F7"/>
    <w:rsid w:val="0055042F"/>
    <w:rsid w:val="00550B7A"/>
    <w:rsid w:val="00550CEF"/>
    <w:rsid w:val="00551899"/>
    <w:rsid w:val="00551DC2"/>
    <w:rsid w:val="00552437"/>
    <w:rsid w:val="0055265C"/>
    <w:rsid w:val="005526D8"/>
    <w:rsid w:val="00552B7D"/>
    <w:rsid w:val="0055355D"/>
    <w:rsid w:val="00554472"/>
    <w:rsid w:val="005549F7"/>
    <w:rsid w:val="005550CF"/>
    <w:rsid w:val="005551B2"/>
    <w:rsid w:val="00555402"/>
    <w:rsid w:val="005556FC"/>
    <w:rsid w:val="005558B0"/>
    <w:rsid w:val="005562DE"/>
    <w:rsid w:val="00557DF0"/>
    <w:rsid w:val="00560273"/>
    <w:rsid w:val="005605D8"/>
    <w:rsid w:val="00560CAC"/>
    <w:rsid w:val="00560EF5"/>
    <w:rsid w:val="005634D2"/>
    <w:rsid w:val="005637E7"/>
    <w:rsid w:val="0056415E"/>
    <w:rsid w:val="00564343"/>
    <w:rsid w:val="005653F6"/>
    <w:rsid w:val="00565945"/>
    <w:rsid w:val="00565F4A"/>
    <w:rsid w:val="00565F79"/>
    <w:rsid w:val="005660E3"/>
    <w:rsid w:val="00566173"/>
    <w:rsid w:val="005669E3"/>
    <w:rsid w:val="00566D12"/>
    <w:rsid w:val="00567179"/>
    <w:rsid w:val="0057047A"/>
    <w:rsid w:val="00570BCD"/>
    <w:rsid w:val="00571721"/>
    <w:rsid w:val="00571743"/>
    <w:rsid w:val="00571B13"/>
    <w:rsid w:val="00571F74"/>
    <w:rsid w:val="00572ECB"/>
    <w:rsid w:val="005737C8"/>
    <w:rsid w:val="005737FA"/>
    <w:rsid w:val="005738E1"/>
    <w:rsid w:val="00573F1C"/>
    <w:rsid w:val="005748C7"/>
    <w:rsid w:val="0057523E"/>
    <w:rsid w:val="00575472"/>
    <w:rsid w:val="00575873"/>
    <w:rsid w:val="00575BF7"/>
    <w:rsid w:val="00575E47"/>
    <w:rsid w:val="0057604E"/>
    <w:rsid w:val="0058005D"/>
    <w:rsid w:val="005801F2"/>
    <w:rsid w:val="005805C4"/>
    <w:rsid w:val="0058091D"/>
    <w:rsid w:val="005812C6"/>
    <w:rsid w:val="0058153D"/>
    <w:rsid w:val="00581AE5"/>
    <w:rsid w:val="0058229E"/>
    <w:rsid w:val="00582DD0"/>
    <w:rsid w:val="00582FB4"/>
    <w:rsid w:val="00583A7F"/>
    <w:rsid w:val="00584471"/>
    <w:rsid w:val="005844BF"/>
    <w:rsid w:val="00584D2A"/>
    <w:rsid w:val="00584E53"/>
    <w:rsid w:val="00585C25"/>
    <w:rsid w:val="00585C84"/>
    <w:rsid w:val="00586352"/>
    <w:rsid w:val="0058645F"/>
    <w:rsid w:val="00586E37"/>
    <w:rsid w:val="00590B2F"/>
    <w:rsid w:val="00590D69"/>
    <w:rsid w:val="00592426"/>
    <w:rsid w:val="005924ED"/>
    <w:rsid w:val="00592830"/>
    <w:rsid w:val="0059304C"/>
    <w:rsid w:val="005939FE"/>
    <w:rsid w:val="0059402C"/>
    <w:rsid w:val="00594C9E"/>
    <w:rsid w:val="00594E0E"/>
    <w:rsid w:val="00595296"/>
    <w:rsid w:val="005952AA"/>
    <w:rsid w:val="00595923"/>
    <w:rsid w:val="00595957"/>
    <w:rsid w:val="00595C83"/>
    <w:rsid w:val="005966CC"/>
    <w:rsid w:val="00596797"/>
    <w:rsid w:val="005973A2"/>
    <w:rsid w:val="005976D1"/>
    <w:rsid w:val="00597960"/>
    <w:rsid w:val="00597963"/>
    <w:rsid w:val="00597F15"/>
    <w:rsid w:val="005A021D"/>
    <w:rsid w:val="005A0925"/>
    <w:rsid w:val="005A1566"/>
    <w:rsid w:val="005A21C0"/>
    <w:rsid w:val="005A2498"/>
    <w:rsid w:val="005A27FB"/>
    <w:rsid w:val="005A2F3E"/>
    <w:rsid w:val="005A316C"/>
    <w:rsid w:val="005A40BD"/>
    <w:rsid w:val="005A4C7F"/>
    <w:rsid w:val="005A4DB2"/>
    <w:rsid w:val="005A54D6"/>
    <w:rsid w:val="005A5683"/>
    <w:rsid w:val="005A5A3C"/>
    <w:rsid w:val="005A6542"/>
    <w:rsid w:val="005A67F4"/>
    <w:rsid w:val="005A6F59"/>
    <w:rsid w:val="005A7395"/>
    <w:rsid w:val="005A7861"/>
    <w:rsid w:val="005A7C5E"/>
    <w:rsid w:val="005B021D"/>
    <w:rsid w:val="005B0D06"/>
    <w:rsid w:val="005B0D15"/>
    <w:rsid w:val="005B132E"/>
    <w:rsid w:val="005B1450"/>
    <w:rsid w:val="005B1A56"/>
    <w:rsid w:val="005B1ED5"/>
    <w:rsid w:val="005B2117"/>
    <w:rsid w:val="005B333E"/>
    <w:rsid w:val="005B357B"/>
    <w:rsid w:val="005B382D"/>
    <w:rsid w:val="005B3DE8"/>
    <w:rsid w:val="005B3F4E"/>
    <w:rsid w:val="005B4578"/>
    <w:rsid w:val="005B4D50"/>
    <w:rsid w:val="005B530F"/>
    <w:rsid w:val="005B5770"/>
    <w:rsid w:val="005B5B36"/>
    <w:rsid w:val="005B5B8C"/>
    <w:rsid w:val="005B5C09"/>
    <w:rsid w:val="005B61D6"/>
    <w:rsid w:val="005B6E50"/>
    <w:rsid w:val="005B6E60"/>
    <w:rsid w:val="005B7237"/>
    <w:rsid w:val="005B75B1"/>
    <w:rsid w:val="005B7AE8"/>
    <w:rsid w:val="005B7E11"/>
    <w:rsid w:val="005C0136"/>
    <w:rsid w:val="005C02DE"/>
    <w:rsid w:val="005C0953"/>
    <w:rsid w:val="005C0A17"/>
    <w:rsid w:val="005C1365"/>
    <w:rsid w:val="005C1471"/>
    <w:rsid w:val="005C14A8"/>
    <w:rsid w:val="005C223F"/>
    <w:rsid w:val="005C22A5"/>
    <w:rsid w:val="005C2D30"/>
    <w:rsid w:val="005C2DF6"/>
    <w:rsid w:val="005C3A69"/>
    <w:rsid w:val="005C5D3D"/>
    <w:rsid w:val="005C614A"/>
    <w:rsid w:val="005C65B4"/>
    <w:rsid w:val="005C65E0"/>
    <w:rsid w:val="005C71EF"/>
    <w:rsid w:val="005C748D"/>
    <w:rsid w:val="005C76FA"/>
    <w:rsid w:val="005D0AD8"/>
    <w:rsid w:val="005D0CD2"/>
    <w:rsid w:val="005D1F06"/>
    <w:rsid w:val="005D289F"/>
    <w:rsid w:val="005D34B3"/>
    <w:rsid w:val="005D34EF"/>
    <w:rsid w:val="005D39C0"/>
    <w:rsid w:val="005D45E3"/>
    <w:rsid w:val="005D4DAE"/>
    <w:rsid w:val="005D507C"/>
    <w:rsid w:val="005D538E"/>
    <w:rsid w:val="005D5913"/>
    <w:rsid w:val="005D5C26"/>
    <w:rsid w:val="005D63E8"/>
    <w:rsid w:val="005D6948"/>
    <w:rsid w:val="005D6ED1"/>
    <w:rsid w:val="005D74D4"/>
    <w:rsid w:val="005E07C9"/>
    <w:rsid w:val="005E1692"/>
    <w:rsid w:val="005E1790"/>
    <w:rsid w:val="005E1C37"/>
    <w:rsid w:val="005E2430"/>
    <w:rsid w:val="005E2A5F"/>
    <w:rsid w:val="005E2BC4"/>
    <w:rsid w:val="005E4674"/>
    <w:rsid w:val="005E51EE"/>
    <w:rsid w:val="005E5BDF"/>
    <w:rsid w:val="005E5E04"/>
    <w:rsid w:val="005E5FC4"/>
    <w:rsid w:val="005E685C"/>
    <w:rsid w:val="005E6CE3"/>
    <w:rsid w:val="005E6EA4"/>
    <w:rsid w:val="005F009E"/>
    <w:rsid w:val="005F0323"/>
    <w:rsid w:val="005F0AB7"/>
    <w:rsid w:val="005F0D18"/>
    <w:rsid w:val="005F0EEC"/>
    <w:rsid w:val="005F13B1"/>
    <w:rsid w:val="005F315B"/>
    <w:rsid w:val="005F3284"/>
    <w:rsid w:val="005F32B5"/>
    <w:rsid w:val="005F32CA"/>
    <w:rsid w:val="005F55B9"/>
    <w:rsid w:val="005F5D23"/>
    <w:rsid w:val="005F60EA"/>
    <w:rsid w:val="005F63C6"/>
    <w:rsid w:val="005F6736"/>
    <w:rsid w:val="00600249"/>
    <w:rsid w:val="0060051E"/>
    <w:rsid w:val="00600FAB"/>
    <w:rsid w:val="006012A9"/>
    <w:rsid w:val="0060196D"/>
    <w:rsid w:val="00601C11"/>
    <w:rsid w:val="00601DA5"/>
    <w:rsid w:val="00602316"/>
    <w:rsid w:val="006049CE"/>
    <w:rsid w:val="00604B25"/>
    <w:rsid w:val="00604D1D"/>
    <w:rsid w:val="00604D67"/>
    <w:rsid w:val="00605354"/>
    <w:rsid w:val="006057A7"/>
    <w:rsid w:val="006059E3"/>
    <w:rsid w:val="006062D8"/>
    <w:rsid w:val="00606D6A"/>
    <w:rsid w:val="00606FC2"/>
    <w:rsid w:val="00607C9C"/>
    <w:rsid w:val="00607F70"/>
    <w:rsid w:val="00610393"/>
    <w:rsid w:val="00610775"/>
    <w:rsid w:val="00610814"/>
    <w:rsid w:val="00610912"/>
    <w:rsid w:val="00611A82"/>
    <w:rsid w:val="00611DD4"/>
    <w:rsid w:val="0061389A"/>
    <w:rsid w:val="006139E5"/>
    <w:rsid w:val="0061408C"/>
    <w:rsid w:val="00614400"/>
    <w:rsid w:val="00614614"/>
    <w:rsid w:val="0061479C"/>
    <w:rsid w:val="006147CF"/>
    <w:rsid w:val="006149B5"/>
    <w:rsid w:val="00614BB3"/>
    <w:rsid w:val="00614F39"/>
    <w:rsid w:val="0061560C"/>
    <w:rsid w:val="00616473"/>
    <w:rsid w:val="0061706D"/>
    <w:rsid w:val="006170D9"/>
    <w:rsid w:val="006173EE"/>
    <w:rsid w:val="00617EBC"/>
    <w:rsid w:val="006205A1"/>
    <w:rsid w:val="00621342"/>
    <w:rsid w:val="006214F8"/>
    <w:rsid w:val="0062195B"/>
    <w:rsid w:val="00621B57"/>
    <w:rsid w:val="00622515"/>
    <w:rsid w:val="0062308B"/>
    <w:rsid w:val="0062351B"/>
    <w:rsid w:val="00623EF8"/>
    <w:rsid w:val="00623F42"/>
    <w:rsid w:val="0062459A"/>
    <w:rsid w:val="0062517D"/>
    <w:rsid w:val="00625448"/>
    <w:rsid w:val="00625CD3"/>
    <w:rsid w:val="00625EDE"/>
    <w:rsid w:val="0062622F"/>
    <w:rsid w:val="00627DD1"/>
    <w:rsid w:val="0063077F"/>
    <w:rsid w:val="00631158"/>
    <w:rsid w:val="006312B8"/>
    <w:rsid w:val="00632085"/>
    <w:rsid w:val="0063286D"/>
    <w:rsid w:val="00632B7B"/>
    <w:rsid w:val="00632F0A"/>
    <w:rsid w:val="00633342"/>
    <w:rsid w:val="006333E2"/>
    <w:rsid w:val="00634093"/>
    <w:rsid w:val="00634346"/>
    <w:rsid w:val="00634835"/>
    <w:rsid w:val="00635039"/>
    <w:rsid w:val="00635267"/>
    <w:rsid w:val="00635B70"/>
    <w:rsid w:val="006367F3"/>
    <w:rsid w:val="00636AF3"/>
    <w:rsid w:val="0063704F"/>
    <w:rsid w:val="00637EE7"/>
    <w:rsid w:val="00640107"/>
    <w:rsid w:val="006403FC"/>
    <w:rsid w:val="0064075C"/>
    <w:rsid w:val="006413FE"/>
    <w:rsid w:val="0064149B"/>
    <w:rsid w:val="00641619"/>
    <w:rsid w:val="00641897"/>
    <w:rsid w:val="006421A9"/>
    <w:rsid w:val="00642CBF"/>
    <w:rsid w:val="006433BB"/>
    <w:rsid w:val="006435E3"/>
    <w:rsid w:val="006438BD"/>
    <w:rsid w:val="00643BEC"/>
    <w:rsid w:val="00643C4B"/>
    <w:rsid w:val="00644806"/>
    <w:rsid w:val="00644B2E"/>
    <w:rsid w:val="00644D02"/>
    <w:rsid w:val="00644E06"/>
    <w:rsid w:val="006455A8"/>
    <w:rsid w:val="006455F0"/>
    <w:rsid w:val="00645C33"/>
    <w:rsid w:val="00646255"/>
    <w:rsid w:val="006462A0"/>
    <w:rsid w:val="00646FBF"/>
    <w:rsid w:val="006476EB"/>
    <w:rsid w:val="00647782"/>
    <w:rsid w:val="006500FA"/>
    <w:rsid w:val="0065065E"/>
    <w:rsid w:val="00650F60"/>
    <w:rsid w:val="00651354"/>
    <w:rsid w:val="00651629"/>
    <w:rsid w:val="006516C3"/>
    <w:rsid w:val="006520D2"/>
    <w:rsid w:val="0065228A"/>
    <w:rsid w:val="00652C69"/>
    <w:rsid w:val="00652F4B"/>
    <w:rsid w:val="006536A9"/>
    <w:rsid w:val="00653903"/>
    <w:rsid w:val="006549EF"/>
    <w:rsid w:val="006560B5"/>
    <w:rsid w:val="00656987"/>
    <w:rsid w:val="00656CC6"/>
    <w:rsid w:val="0065769A"/>
    <w:rsid w:val="0065773E"/>
    <w:rsid w:val="006600B8"/>
    <w:rsid w:val="0066030B"/>
    <w:rsid w:val="0066061B"/>
    <w:rsid w:val="00660F96"/>
    <w:rsid w:val="006626C8"/>
    <w:rsid w:val="006634AE"/>
    <w:rsid w:val="00664508"/>
    <w:rsid w:val="00664667"/>
    <w:rsid w:val="00664A3A"/>
    <w:rsid w:val="00664BEB"/>
    <w:rsid w:val="00665AE9"/>
    <w:rsid w:val="0066607A"/>
    <w:rsid w:val="00666E63"/>
    <w:rsid w:val="00667564"/>
    <w:rsid w:val="00667586"/>
    <w:rsid w:val="0067042D"/>
    <w:rsid w:val="00670919"/>
    <w:rsid w:val="00670C09"/>
    <w:rsid w:val="00670F5F"/>
    <w:rsid w:val="0067134C"/>
    <w:rsid w:val="0067194D"/>
    <w:rsid w:val="00671A9F"/>
    <w:rsid w:val="00672833"/>
    <w:rsid w:val="0067330F"/>
    <w:rsid w:val="006734EF"/>
    <w:rsid w:val="0067376D"/>
    <w:rsid w:val="00673A14"/>
    <w:rsid w:val="0067476E"/>
    <w:rsid w:val="00674FA6"/>
    <w:rsid w:val="006753B1"/>
    <w:rsid w:val="00675BC4"/>
    <w:rsid w:val="0067673A"/>
    <w:rsid w:val="00676A48"/>
    <w:rsid w:val="00680886"/>
    <w:rsid w:val="00681180"/>
    <w:rsid w:val="006811BD"/>
    <w:rsid w:val="006815EF"/>
    <w:rsid w:val="00681B1C"/>
    <w:rsid w:val="006827E8"/>
    <w:rsid w:val="00682F7B"/>
    <w:rsid w:val="0068387F"/>
    <w:rsid w:val="006840D8"/>
    <w:rsid w:val="006851E4"/>
    <w:rsid w:val="00685B26"/>
    <w:rsid w:val="00685E0A"/>
    <w:rsid w:val="00686AE6"/>
    <w:rsid w:val="00686F20"/>
    <w:rsid w:val="00687178"/>
    <w:rsid w:val="006876E8"/>
    <w:rsid w:val="00687B32"/>
    <w:rsid w:val="00690339"/>
    <w:rsid w:val="006904A9"/>
    <w:rsid w:val="006907C0"/>
    <w:rsid w:val="00690A25"/>
    <w:rsid w:val="00690A92"/>
    <w:rsid w:val="00690C89"/>
    <w:rsid w:val="00691606"/>
    <w:rsid w:val="00691760"/>
    <w:rsid w:val="00691AFF"/>
    <w:rsid w:val="00692971"/>
    <w:rsid w:val="00692C9A"/>
    <w:rsid w:val="00693A05"/>
    <w:rsid w:val="00693A48"/>
    <w:rsid w:val="00693D4F"/>
    <w:rsid w:val="0069476F"/>
    <w:rsid w:val="006950D5"/>
    <w:rsid w:val="006968F8"/>
    <w:rsid w:val="00697268"/>
    <w:rsid w:val="0069795D"/>
    <w:rsid w:val="006A0E34"/>
    <w:rsid w:val="006A220B"/>
    <w:rsid w:val="006A2491"/>
    <w:rsid w:val="006A26DF"/>
    <w:rsid w:val="006A2BEC"/>
    <w:rsid w:val="006A2E2F"/>
    <w:rsid w:val="006A3787"/>
    <w:rsid w:val="006A45B9"/>
    <w:rsid w:val="006A53F3"/>
    <w:rsid w:val="006A56B5"/>
    <w:rsid w:val="006A5C97"/>
    <w:rsid w:val="006A6000"/>
    <w:rsid w:val="006A6E11"/>
    <w:rsid w:val="006A6EBB"/>
    <w:rsid w:val="006A7037"/>
    <w:rsid w:val="006A779C"/>
    <w:rsid w:val="006A77A5"/>
    <w:rsid w:val="006B03F0"/>
    <w:rsid w:val="006B0415"/>
    <w:rsid w:val="006B04F8"/>
    <w:rsid w:val="006B130E"/>
    <w:rsid w:val="006B1663"/>
    <w:rsid w:val="006B1F9B"/>
    <w:rsid w:val="006B296F"/>
    <w:rsid w:val="006B29C5"/>
    <w:rsid w:val="006B300A"/>
    <w:rsid w:val="006B32A2"/>
    <w:rsid w:val="006B484F"/>
    <w:rsid w:val="006B4896"/>
    <w:rsid w:val="006B4E12"/>
    <w:rsid w:val="006B5715"/>
    <w:rsid w:val="006B5D0A"/>
    <w:rsid w:val="006B60F7"/>
    <w:rsid w:val="006B672E"/>
    <w:rsid w:val="006B6DBB"/>
    <w:rsid w:val="006B6FE9"/>
    <w:rsid w:val="006B71B4"/>
    <w:rsid w:val="006B7457"/>
    <w:rsid w:val="006C06AE"/>
    <w:rsid w:val="006C0AC6"/>
    <w:rsid w:val="006C0B9E"/>
    <w:rsid w:val="006C0C98"/>
    <w:rsid w:val="006C152B"/>
    <w:rsid w:val="006C21FA"/>
    <w:rsid w:val="006C262C"/>
    <w:rsid w:val="006C309D"/>
    <w:rsid w:val="006C30B6"/>
    <w:rsid w:val="006C344C"/>
    <w:rsid w:val="006C3745"/>
    <w:rsid w:val="006C3CF7"/>
    <w:rsid w:val="006C4070"/>
    <w:rsid w:val="006C420F"/>
    <w:rsid w:val="006C42A0"/>
    <w:rsid w:val="006C4733"/>
    <w:rsid w:val="006C49CF"/>
    <w:rsid w:val="006C4F62"/>
    <w:rsid w:val="006C5446"/>
    <w:rsid w:val="006C55F6"/>
    <w:rsid w:val="006C5C7C"/>
    <w:rsid w:val="006C6E14"/>
    <w:rsid w:val="006C740A"/>
    <w:rsid w:val="006C7512"/>
    <w:rsid w:val="006C7A73"/>
    <w:rsid w:val="006C7FBF"/>
    <w:rsid w:val="006D023B"/>
    <w:rsid w:val="006D0266"/>
    <w:rsid w:val="006D0A0B"/>
    <w:rsid w:val="006D0A30"/>
    <w:rsid w:val="006D387E"/>
    <w:rsid w:val="006D444E"/>
    <w:rsid w:val="006D4619"/>
    <w:rsid w:val="006D4A7B"/>
    <w:rsid w:val="006D4B2E"/>
    <w:rsid w:val="006D4D9A"/>
    <w:rsid w:val="006D5A05"/>
    <w:rsid w:val="006D5F67"/>
    <w:rsid w:val="006D6400"/>
    <w:rsid w:val="006D6E8C"/>
    <w:rsid w:val="006D6FB2"/>
    <w:rsid w:val="006E13CF"/>
    <w:rsid w:val="006E16C1"/>
    <w:rsid w:val="006E18AD"/>
    <w:rsid w:val="006E2324"/>
    <w:rsid w:val="006E255D"/>
    <w:rsid w:val="006E2F73"/>
    <w:rsid w:val="006E3727"/>
    <w:rsid w:val="006E3905"/>
    <w:rsid w:val="006E3C7E"/>
    <w:rsid w:val="006E3E71"/>
    <w:rsid w:val="006E4693"/>
    <w:rsid w:val="006E4874"/>
    <w:rsid w:val="006E49ED"/>
    <w:rsid w:val="006E585A"/>
    <w:rsid w:val="006E5938"/>
    <w:rsid w:val="006E5B5F"/>
    <w:rsid w:val="006E5E5B"/>
    <w:rsid w:val="006E6298"/>
    <w:rsid w:val="006E62F4"/>
    <w:rsid w:val="006E6A96"/>
    <w:rsid w:val="006E70D4"/>
    <w:rsid w:val="006E722F"/>
    <w:rsid w:val="006F01A5"/>
    <w:rsid w:val="006F0806"/>
    <w:rsid w:val="006F1B4F"/>
    <w:rsid w:val="006F1B76"/>
    <w:rsid w:val="006F2453"/>
    <w:rsid w:val="006F27AB"/>
    <w:rsid w:val="006F2A27"/>
    <w:rsid w:val="006F3158"/>
    <w:rsid w:val="006F3200"/>
    <w:rsid w:val="006F3219"/>
    <w:rsid w:val="006F370E"/>
    <w:rsid w:val="006F3F95"/>
    <w:rsid w:val="006F4FAC"/>
    <w:rsid w:val="00700094"/>
    <w:rsid w:val="007003C9"/>
    <w:rsid w:val="00700EED"/>
    <w:rsid w:val="007011AC"/>
    <w:rsid w:val="0070155D"/>
    <w:rsid w:val="00702C34"/>
    <w:rsid w:val="00702F34"/>
    <w:rsid w:val="0070356F"/>
    <w:rsid w:val="00704224"/>
    <w:rsid w:val="00705247"/>
    <w:rsid w:val="00705F8A"/>
    <w:rsid w:val="00706924"/>
    <w:rsid w:val="00706D03"/>
    <w:rsid w:val="00706D22"/>
    <w:rsid w:val="00707887"/>
    <w:rsid w:val="0071043A"/>
    <w:rsid w:val="00711195"/>
    <w:rsid w:val="007116E4"/>
    <w:rsid w:val="007120D3"/>
    <w:rsid w:val="007126EF"/>
    <w:rsid w:val="00712A8C"/>
    <w:rsid w:val="00713894"/>
    <w:rsid w:val="00714483"/>
    <w:rsid w:val="0071533E"/>
    <w:rsid w:val="00716446"/>
    <w:rsid w:val="00717379"/>
    <w:rsid w:val="00717AB3"/>
    <w:rsid w:val="00717E3E"/>
    <w:rsid w:val="007200F5"/>
    <w:rsid w:val="007206E5"/>
    <w:rsid w:val="00720B46"/>
    <w:rsid w:val="00720C7F"/>
    <w:rsid w:val="00720F69"/>
    <w:rsid w:val="007216BF"/>
    <w:rsid w:val="0072177F"/>
    <w:rsid w:val="00721F5A"/>
    <w:rsid w:val="0072259B"/>
    <w:rsid w:val="00722B3D"/>
    <w:rsid w:val="0072302E"/>
    <w:rsid w:val="0072337A"/>
    <w:rsid w:val="00723990"/>
    <w:rsid w:val="00723B9B"/>
    <w:rsid w:val="00724245"/>
    <w:rsid w:val="00724AE6"/>
    <w:rsid w:val="007250C8"/>
    <w:rsid w:val="00725E1F"/>
    <w:rsid w:val="0072630C"/>
    <w:rsid w:val="00726BF9"/>
    <w:rsid w:val="00726E20"/>
    <w:rsid w:val="007273AD"/>
    <w:rsid w:val="00727505"/>
    <w:rsid w:val="00727892"/>
    <w:rsid w:val="00727898"/>
    <w:rsid w:val="00727F56"/>
    <w:rsid w:val="007314BA"/>
    <w:rsid w:val="007314D5"/>
    <w:rsid w:val="007317AD"/>
    <w:rsid w:val="00731C53"/>
    <w:rsid w:val="00731F8C"/>
    <w:rsid w:val="00732468"/>
    <w:rsid w:val="0073265A"/>
    <w:rsid w:val="007331AE"/>
    <w:rsid w:val="007333E7"/>
    <w:rsid w:val="00733C17"/>
    <w:rsid w:val="00734081"/>
    <w:rsid w:val="007340A7"/>
    <w:rsid w:val="00734130"/>
    <w:rsid w:val="00734B53"/>
    <w:rsid w:val="00734CF5"/>
    <w:rsid w:val="007359BA"/>
    <w:rsid w:val="00735AE0"/>
    <w:rsid w:val="00735E6D"/>
    <w:rsid w:val="00736412"/>
    <w:rsid w:val="0073643B"/>
    <w:rsid w:val="00736CEB"/>
    <w:rsid w:val="00737748"/>
    <w:rsid w:val="00737F27"/>
    <w:rsid w:val="007417ED"/>
    <w:rsid w:val="00741D18"/>
    <w:rsid w:val="00742223"/>
    <w:rsid w:val="00742420"/>
    <w:rsid w:val="00742639"/>
    <w:rsid w:val="00742EB8"/>
    <w:rsid w:val="007430EC"/>
    <w:rsid w:val="00743228"/>
    <w:rsid w:val="00744669"/>
    <w:rsid w:val="00744A10"/>
    <w:rsid w:val="00746577"/>
    <w:rsid w:val="00746C4E"/>
    <w:rsid w:val="00746CD6"/>
    <w:rsid w:val="0074758E"/>
    <w:rsid w:val="00747666"/>
    <w:rsid w:val="00750352"/>
    <w:rsid w:val="007505C3"/>
    <w:rsid w:val="00751667"/>
    <w:rsid w:val="00751BBF"/>
    <w:rsid w:val="00751BD0"/>
    <w:rsid w:val="00751BE2"/>
    <w:rsid w:val="00751C60"/>
    <w:rsid w:val="00752905"/>
    <w:rsid w:val="00753336"/>
    <w:rsid w:val="00753706"/>
    <w:rsid w:val="00753EF2"/>
    <w:rsid w:val="0075436F"/>
    <w:rsid w:val="0075469F"/>
    <w:rsid w:val="007562AF"/>
    <w:rsid w:val="00756AD1"/>
    <w:rsid w:val="00756C4F"/>
    <w:rsid w:val="00756D7A"/>
    <w:rsid w:val="00756D98"/>
    <w:rsid w:val="00756F78"/>
    <w:rsid w:val="00756FAE"/>
    <w:rsid w:val="00757447"/>
    <w:rsid w:val="007579B7"/>
    <w:rsid w:val="00757F68"/>
    <w:rsid w:val="00757F7D"/>
    <w:rsid w:val="00757FE6"/>
    <w:rsid w:val="0076014F"/>
    <w:rsid w:val="0076029A"/>
    <w:rsid w:val="00760B3A"/>
    <w:rsid w:val="00760E27"/>
    <w:rsid w:val="0076102B"/>
    <w:rsid w:val="00761729"/>
    <w:rsid w:val="007632F0"/>
    <w:rsid w:val="00763545"/>
    <w:rsid w:val="007636D0"/>
    <w:rsid w:val="00763842"/>
    <w:rsid w:val="007651E8"/>
    <w:rsid w:val="007654B3"/>
    <w:rsid w:val="0076551D"/>
    <w:rsid w:val="0076588E"/>
    <w:rsid w:val="00765AF1"/>
    <w:rsid w:val="007662F4"/>
    <w:rsid w:val="00766DFD"/>
    <w:rsid w:val="00766E98"/>
    <w:rsid w:val="00767063"/>
    <w:rsid w:val="00767EAB"/>
    <w:rsid w:val="007706EA"/>
    <w:rsid w:val="007709E4"/>
    <w:rsid w:val="00770D7A"/>
    <w:rsid w:val="007712AE"/>
    <w:rsid w:val="00771971"/>
    <w:rsid w:val="00771B3E"/>
    <w:rsid w:val="00772390"/>
    <w:rsid w:val="0077277C"/>
    <w:rsid w:val="00773402"/>
    <w:rsid w:val="00773523"/>
    <w:rsid w:val="007744BB"/>
    <w:rsid w:val="007745AA"/>
    <w:rsid w:val="007745D6"/>
    <w:rsid w:val="007756B6"/>
    <w:rsid w:val="007761CC"/>
    <w:rsid w:val="00776232"/>
    <w:rsid w:val="00776902"/>
    <w:rsid w:val="00776C87"/>
    <w:rsid w:val="0077712C"/>
    <w:rsid w:val="0077724D"/>
    <w:rsid w:val="00777C6C"/>
    <w:rsid w:val="0078021E"/>
    <w:rsid w:val="00780A3F"/>
    <w:rsid w:val="00780E04"/>
    <w:rsid w:val="00780E2B"/>
    <w:rsid w:val="007816BE"/>
    <w:rsid w:val="007821D9"/>
    <w:rsid w:val="00782EB1"/>
    <w:rsid w:val="007843BB"/>
    <w:rsid w:val="00784C82"/>
    <w:rsid w:val="00785A93"/>
    <w:rsid w:val="00786693"/>
    <w:rsid w:val="007874DF"/>
    <w:rsid w:val="00790AFC"/>
    <w:rsid w:val="0079132F"/>
    <w:rsid w:val="007913C3"/>
    <w:rsid w:val="00791C4F"/>
    <w:rsid w:val="00791DDE"/>
    <w:rsid w:val="0079277A"/>
    <w:rsid w:val="00792D00"/>
    <w:rsid w:val="0079314C"/>
    <w:rsid w:val="0079337D"/>
    <w:rsid w:val="007936E3"/>
    <w:rsid w:val="007943D3"/>
    <w:rsid w:val="00794C09"/>
    <w:rsid w:val="00794E04"/>
    <w:rsid w:val="007954BD"/>
    <w:rsid w:val="007960F4"/>
    <w:rsid w:val="00796149"/>
    <w:rsid w:val="00796A8E"/>
    <w:rsid w:val="00797A9C"/>
    <w:rsid w:val="007A0DB4"/>
    <w:rsid w:val="007A267A"/>
    <w:rsid w:val="007A2896"/>
    <w:rsid w:val="007A2CEC"/>
    <w:rsid w:val="007A2FB0"/>
    <w:rsid w:val="007A3229"/>
    <w:rsid w:val="007A34D1"/>
    <w:rsid w:val="007A4080"/>
    <w:rsid w:val="007A4100"/>
    <w:rsid w:val="007A4204"/>
    <w:rsid w:val="007A421E"/>
    <w:rsid w:val="007A4235"/>
    <w:rsid w:val="007A46FC"/>
    <w:rsid w:val="007A4B6C"/>
    <w:rsid w:val="007A51C4"/>
    <w:rsid w:val="007A5221"/>
    <w:rsid w:val="007A5675"/>
    <w:rsid w:val="007A56FD"/>
    <w:rsid w:val="007A58F0"/>
    <w:rsid w:val="007A6D24"/>
    <w:rsid w:val="007A6D40"/>
    <w:rsid w:val="007A7263"/>
    <w:rsid w:val="007A7452"/>
    <w:rsid w:val="007A763D"/>
    <w:rsid w:val="007A7A62"/>
    <w:rsid w:val="007B0174"/>
    <w:rsid w:val="007B01D1"/>
    <w:rsid w:val="007B1572"/>
    <w:rsid w:val="007B1A27"/>
    <w:rsid w:val="007B1DFF"/>
    <w:rsid w:val="007B1E56"/>
    <w:rsid w:val="007B2B2B"/>
    <w:rsid w:val="007B30C7"/>
    <w:rsid w:val="007B32CE"/>
    <w:rsid w:val="007B3706"/>
    <w:rsid w:val="007B3CEF"/>
    <w:rsid w:val="007B41C4"/>
    <w:rsid w:val="007B4EB0"/>
    <w:rsid w:val="007B50C3"/>
    <w:rsid w:val="007B51F6"/>
    <w:rsid w:val="007B539E"/>
    <w:rsid w:val="007B54FF"/>
    <w:rsid w:val="007B5B6A"/>
    <w:rsid w:val="007B5C23"/>
    <w:rsid w:val="007B7312"/>
    <w:rsid w:val="007B7964"/>
    <w:rsid w:val="007C0086"/>
    <w:rsid w:val="007C0216"/>
    <w:rsid w:val="007C0D00"/>
    <w:rsid w:val="007C0D21"/>
    <w:rsid w:val="007C0E72"/>
    <w:rsid w:val="007C118D"/>
    <w:rsid w:val="007C1B11"/>
    <w:rsid w:val="007C1E04"/>
    <w:rsid w:val="007C24F1"/>
    <w:rsid w:val="007C35B0"/>
    <w:rsid w:val="007C36F3"/>
    <w:rsid w:val="007C41C3"/>
    <w:rsid w:val="007C456D"/>
    <w:rsid w:val="007C4C2C"/>
    <w:rsid w:val="007C5338"/>
    <w:rsid w:val="007C607D"/>
    <w:rsid w:val="007C632A"/>
    <w:rsid w:val="007C71F5"/>
    <w:rsid w:val="007D011C"/>
    <w:rsid w:val="007D0262"/>
    <w:rsid w:val="007D03B5"/>
    <w:rsid w:val="007D1683"/>
    <w:rsid w:val="007D1FF4"/>
    <w:rsid w:val="007D2473"/>
    <w:rsid w:val="007D2850"/>
    <w:rsid w:val="007D2F20"/>
    <w:rsid w:val="007D3763"/>
    <w:rsid w:val="007D39E9"/>
    <w:rsid w:val="007D43F1"/>
    <w:rsid w:val="007D487A"/>
    <w:rsid w:val="007D4F19"/>
    <w:rsid w:val="007D5C37"/>
    <w:rsid w:val="007D73F7"/>
    <w:rsid w:val="007D76AA"/>
    <w:rsid w:val="007E008B"/>
    <w:rsid w:val="007E0AD5"/>
    <w:rsid w:val="007E1B5A"/>
    <w:rsid w:val="007E1EB5"/>
    <w:rsid w:val="007E34C2"/>
    <w:rsid w:val="007E3812"/>
    <w:rsid w:val="007E3B56"/>
    <w:rsid w:val="007E47DE"/>
    <w:rsid w:val="007E56FE"/>
    <w:rsid w:val="007E601F"/>
    <w:rsid w:val="007E71A0"/>
    <w:rsid w:val="007E7922"/>
    <w:rsid w:val="007E7B8A"/>
    <w:rsid w:val="007E7FCB"/>
    <w:rsid w:val="007F01DA"/>
    <w:rsid w:val="007F0429"/>
    <w:rsid w:val="007F0434"/>
    <w:rsid w:val="007F0664"/>
    <w:rsid w:val="007F072A"/>
    <w:rsid w:val="007F0B21"/>
    <w:rsid w:val="007F1571"/>
    <w:rsid w:val="007F18B1"/>
    <w:rsid w:val="007F218B"/>
    <w:rsid w:val="007F2731"/>
    <w:rsid w:val="007F2B4F"/>
    <w:rsid w:val="007F2C32"/>
    <w:rsid w:val="007F2F79"/>
    <w:rsid w:val="007F2FCC"/>
    <w:rsid w:val="007F3427"/>
    <w:rsid w:val="007F39D8"/>
    <w:rsid w:val="007F416F"/>
    <w:rsid w:val="007F422C"/>
    <w:rsid w:val="007F44B2"/>
    <w:rsid w:val="007F56A2"/>
    <w:rsid w:val="007F57B8"/>
    <w:rsid w:val="007F5954"/>
    <w:rsid w:val="007F61AD"/>
    <w:rsid w:val="007F7145"/>
    <w:rsid w:val="007F7442"/>
    <w:rsid w:val="007F74FB"/>
    <w:rsid w:val="007F79BB"/>
    <w:rsid w:val="007F7F1D"/>
    <w:rsid w:val="00800694"/>
    <w:rsid w:val="0080088D"/>
    <w:rsid w:val="00800B92"/>
    <w:rsid w:val="00800B94"/>
    <w:rsid w:val="0080101B"/>
    <w:rsid w:val="0080186C"/>
    <w:rsid w:val="00801FEA"/>
    <w:rsid w:val="0080287E"/>
    <w:rsid w:val="00802C00"/>
    <w:rsid w:val="00803238"/>
    <w:rsid w:val="008032F5"/>
    <w:rsid w:val="00803807"/>
    <w:rsid w:val="00803F68"/>
    <w:rsid w:val="00804330"/>
    <w:rsid w:val="008054BE"/>
    <w:rsid w:val="008054CF"/>
    <w:rsid w:val="0080559D"/>
    <w:rsid w:val="00805A19"/>
    <w:rsid w:val="00806064"/>
    <w:rsid w:val="008068FF"/>
    <w:rsid w:val="008077BB"/>
    <w:rsid w:val="0081122C"/>
    <w:rsid w:val="0081200F"/>
    <w:rsid w:val="0081231A"/>
    <w:rsid w:val="0081236A"/>
    <w:rsid w:val="008123E0"/>
    <w:rsid w:val="008123FC"/>
    <w:rsid w:val="008128AA"/>
    <w:rsid w:val="0081324F"/>
    <w:rsid w:val="00813A55"/>
    <w:rsid w:val="00813FEB"/>
    <w:rsid w:val="00815EDD"/>
    <w:rsid w:val="00816166"/>
    <w:rsid w:val="008164DE"/>
    <w:rsid w:val="008173FF"/>
    <w:rsid w:val="008178BB"/>
    <w:rsid w:val="0081799A"/>
    <w:rsid w:val="008206BB"/>
    <w:rsid w:val="00820A5F"/>
    <w:rsid w:val="00820E0F"/>
    <w:rsid w:val="008210F8"/>
    <w:rsid w:val="0082142A"/>
    <w:rsid w:val="00822F9B"/>
    <w:rsid w:val="00823611"/>
    <w:rsid w:val="008243DD"/>
    <w:rsid w:val="008244FB"/>
    <w:rsid w:val="00824661"/>
    <w:rsid w:val="00824C53"/>
    <w:rsid w:val="0082512E"/>
    <w:rsid w:val="0082523E"/>
    <w:rsid w:val="0082537B"/>
    <w:rsid w:val="00825B03"/>
    <w:rsid w:val="00826AF8"/>
    <w:rsid w:val="008278C9"/>
    <w:rsid w:val="008302FA"/>
    <w:rsid w:val="0083090E"/>
    <w:rsid w:val="00830C3C"/>
    <w:rsid w:val="00830DB8"/>
    <w:rsid w:val="00831082"/>
    <w:rsid w:val="00831165"/>
    <w:rsid w:val="00831538"/>
    <w:rsid w:val="00831B90"/>
    <w:rsid w:val="0083213E"/>
    <w:rsid w:val="00832866"/>
    <w:rsid w:val="00833F1C"/>
    <w:rsid w:val="00834505"/>
    <w:rsid w:val="00834513"/>
    <w:rsid w:val="008346BC"/>
    <w:rsid w:val="00835339"/>
    <w:rsid w:val="008359AC"/>
    <w:rsid w:val="00835FE1"/>
    <w:rsid w:val="00836333"/>
    <w:rsid w:val="0083672C"/>
    <w:rsid w:val="00836C4C"/>
    <w:rsid w:val="00836D74"/>
    <w:rsid w:val="00836FC7"/>
    <w:rsid w:val="0083743C"/>
    <w:rsid w:val="00837E03"/>
    <w:rsid w:val="00840125"/>
    <w:rsid w:val="0084018F"/>
    <w:rsid w:val="00840331"/>
    <w:rsid w:val="00840362"/>
    <w:rsid w:val="00840F43"/>
    <w:rsid w:val="00841CB8"/>
    <w:rsid w:val="008421C9"/>
    <w:rsid w:val="008438DE"/>
    <w:rsid w:val="00843AD5"/>
    <w:rsid w:val="00843FC7"/>
    <w:rsid w:val="0084411E"/>
    <w:rsid w:val="0084415C"/>
    <w:rsid w:val="00844C97"/>
    <w:rsid w:val="00844CC2"/>
    <w:rsid w:val="00844F4E"/>
    <w:rsid w:val="0084535E"/>
    <w:rsid w:val="008462A6"/>
    <w:rsid w:val="00846618"/>
    <w:rsid w:val="008478D8"/>
    <w:rsid w:val="00847AB4"/>
    <w:rsid w:val="00847D7B"/>
    <w:rsid w:val="00850A2B"/>
    <w:rsid w:val="008514FC"/>
    <w:rsid w:val="00851AD7"/>
    <w:rsid w:val="0085203A"/>
    <w:rsid w:val="00853F62"/>
    <w:rsid w:val="0085441A"/>
    <w:rsid w:val="00854E3B"/>
    <w:rsid w:val="008557F8"/>
    <w:rsid w:val="00856365"/>
    <w:rsid w:val="00856422"/>
    <w:rsid w:val="0085729D"/>
    <w:rsid w:val="0085797D"/>
    <w:rsid w:val="00857F0C"/>
    <w:rsid w:val="008602EB"/>
    <w:rsid w:val="008606F2"/>
    <w:rsid w:val="00860714"/>
    <w:rsid w:val="00860AA8"/>
    <w:rsid w:val="00861435"/>
    <w:rsid w:val="00861546"/>
    <w:rsid w:val="0086160F"/>
    <w:rsid w:val="00861919"/>
    <w:rsid w:val="00861AE0"/>
    <w:rsid w:val="00862D3E"/>
    <w:rsid w:val="00862E83"/>
    <w:rsid w:val="00863A13"/>
    <w:rsid w:val="00863AEC"/>
    <w:rsid w:val="00863CDE"/>
    <w:rsid w:val="008645AC"/>
    <w:rsid w:val="008649D9"/>
    <w:rsid w:val="00865776"/>
    <w:rsid w:val="00865E7F"/>
    <w:rsid w:val="00866012"/>
    <w:rsid w:val="0086611C"/>
    <w:rsid w:val="008661C1"/>
    <w:rsid w:val="00867303"/>
    <w:rsid w:val="008703BC"/>
    <w:rsid w:val="00872103"/>
    <w:rsid w:val="00872FE7"/>
    <w:rsid w:val="008732DA"/>
    <w:rsid w:val="00873380"/>
    <w:rsid w:val="00873B79"/>
    <w:rsid w:val="00873CAB"/>
    <w:rsid w:val="00874062"/>
    <w:rsid w:val="0087493D"/>
    <w:rsid w:val="00874FA4"/>
    <w:rsid w:val="00875083"/>
    <w:rsid w:val="0087523D"/>
    <w:rsid w:val="00875937"/>
    <w:rsid w:val="00875B89"/>
    <w:rsid w:val="00876321"/>
    <w:rsid w:val="00876370"/>
    <w:rsid w:val="00876C30"/>
    <w:rsid w:val="00877017"/>
    <w:rsid w:val="00877152"/>
    <w:rsid w:val="00877CCC"/>
    <w:rsid w:val="00877E87"/>
    <w:rsid w:val="00880B35"/>
    <w:rsid w:val="0088158C"/>
    <w:rsid w:val="008819DA"/>
    <w:rsid w:val="00881FCB"/>
    <w:rsid w:val="00881FF5"/>
    <w:rsid w:val="00882036"/>
    <w:rsid w:val="008821F3"/>
    <w:rsid w:val="00884053"/>
    <w:rsid w:val="00884161"/>
    <w:rsid w:val="008843DC"/>
    <w:rsid w:val="008845B4"/>
    <w:rsid w:val="008849CA"/>
    <w:rsid w:val="008851B9"/>
    <w:rsid w:val="00885BED"/>
    <w:rsid w:val="00885D36"/>
    <w:rsid w:val="008866C9"/>
    <w:rsid w:val="00886AE6"/>
    <w:rsid w:val="0088730D"/>
    <w:rsid w:val="00887F29"/>
    <w:rsid w:val="008902CF"/>
    <w:rsid w:val="008904CE"/>
    <w:rsid w:val="00890720"/>
    <w:rsid w:val="008908F5"/>
    <w:rsid w:val="00891D30"/>
    <w:rsid w:val="008922E0"/>
    <w:rsid w:val="00892A37"/>
    <w:rsid w:val="00892B1A"/>
    <w:rsid w:val="008932DA"/>
    <w:rsid w:val="008934AF"/>
    <w:rsid w:val="00894FDB"/>
    <w:rsid w:val="008952F9"/>
    <w:rsid w:val="00895B5C"/>
    <w:rsid w:val="00896094"/>
    <w:rsid w:val="00896175"/>
    <w:rsid w:val="00896EFA"/>
    <w:rsid w:val="00896F2D"/>
    <w:rsid w:val="00897028"/>
    <w:rsid w:val="008A18A8"/>
    <w:rsid w:val="008A1C50"/>
    <w:rsid w:val="008A2166"/>
    <w:rsid w:val="008A2605"/>
    <w:rsid w:val="008A3560"/>
    <w:rsid w:val="008A37D5"/>
    <w:rsid w:val="008A45B8"/>
    <w:rsid w:val="008A4D75"/>
    <w:rsid w:val="008A4FDA"/>
    <w:rsid w:val="008A57BA"/>
    <w:rsid w:val="008A5D9E"/>
    <w:rsid w:val="008A6168"/>
    <w:rsid w:val="008A7010"/>
    <w:rsid w:val="008A7460"/>
    <w:rsid w:val="008A774A"/>
    <w:rsid w:val="008A787A"/>
    <w:rsid w:val="008A7E0B"/>
    <w:rsid w:val="008A7F24"/>
    <w:rsid w:val="008B0760"/>
    <w:rsid w:val="008B0BB7"/>
    <w:rsid w:val="008B0E16"/>
    <w:rsid w:val="008B11B3"/>
    <w:rsid w:val="008B12AA"/>
    <w:rsid w:val="008B13FE"/>
    <w:rsid w:val="008B1A30"/>
    <w:rsid w:val="008B2FDD"/>
    <w:rsid w:val="008B3926"/>
    <w:rsid w:val="008B3AC4"/>
    <w:rsid w:val="008B3B62"/>
    <w:rsid w:val="008B4155"/>
    <w:rsid w:val="008B428C"/>
    <w:rsid w:val="008B42C8"/>
    <w:rsid w:val="008B4A33"/>
    <w:rsid w:val="008B4EF7"/>
    <w:rsid w:val="008B5C2F"/>
    <w:rsid w:val="008B6CDA"/>
    <w:rsid w:val="008B7430"/>
    <w:rsid w:val="008B79F0"/>
    <w:rsid w:val="008C0DB6"/>
    <w:rsid w:val="008C12D0"/>
    <w:rsid w:val="008C1CC6"/>
    <w:rsid w:val="008C1F9C"/>
    <w:rsid w:val="008C27A5"/>
    <w:rsid w:val="008C34DE"/>
    <w:rsid w:val="008C399A"/>
    <w:rsid w:val="008C4236"/>
    <w:rsid w:val="008C47DA"/>
    <w:rsid w:val="008C4809"/>
    <w:rsid w:val="008C5182"/>
    <w:rsid w:val="008C5351"/>
    <w:rsid w:val="008C5810"/>
    <w:rsid w:val="008C5B81"/>
    <w:rsid w:val="008C7470"/>
    <w:rsid w:val="008C797F"/>
    <w:rsid w:val="008C79C2"/>
    <w:rsid w:val="008D0049"/>
    <w:rsid w:val="008D0192"/>
    <w:rsid w:val="008D0EA2"/>
    <w:rsid w:val="008D12E4"/>
    <w:rsid w:val="008D1CCA"/>
    <w:rsid w:val="008D2908"/>
    <w:rsid w:val="008D2AE0"/>
    <w:rsid w:val="008D328A"/>
    <w:rsid w:val="008D3516"/>
    <w:rsid w:val="008D459C"/>
    <w:rsid w:val="008D4A63"/>
    <w:rsid w:val="008D4CC4"/>
    <w:rsid w:val="008D55F8"/>
    <w:rsid w:val="008D5ED8"/>
    <w:rsid w:val="008D61FA"/>
    <w:rsid w:val="008D6954"/>
    <w:rsid w:val="008E025C"/>
    <w:rsid w:val="008E09A1"/>
    <w:rsid w:val="008E0C4D"/>
    <w:rsid w:val="008E10CD"/>
    <w:rsid w:val="008E125F"/>
    <w:rsid w:val="008E1964"/>
    <w:rsid w:val="008E1DFC"/>
    <w:rsid w:val="008E2D26"/>
    <w:rsid w:val="008E50C9"/>
    <w:rsid w:val="008E62F1"/>
    <w:rsid w:val="008E6845"/>
    <w:rsid w:val="008F0A35"/>
    <w:rsid w:val="008F0AEA"/>
    <w:rsid w:val="008F0ED4"/>
    <w:rsid w:val="008F10FF"/>
    <w:rsid w:val="008F1F82"/>
    <w:rsid w:val="008F2E47"/>
    <w:rsid w:val="008F2E66"/>
    <w:rsid w:val="008F31F8"/>
    <w:rsid w:val="008F37AF"/>
    <w:rsid w:val="008F3C00"/>
    <w:rsid w:val="008F3EFB"/>
    <w:rsid w:val="008F4F11"/>
    <w:rsid w:val="008F54D1"/>
    <w:rsid w:val="008F5B94"/>
    <w:rsid w:val="008F5F33"/>
    <w:rsid w:val="008F622B"/>
    <w:rsid w:val="008F638E"/>
    <w:rsid w:val="008F6BCC"/>
    <w:rsid w:val="008F7564"/>
    <w:rsid w:val="008F7F35"/>
    <w:rsid w:val="008F7F8A"/>
    <w:rsid w:val="009009A6"/>
    <w:rsid w:val="00900F7D"/>
    <w:rsid w:val="00901007"/>
    <w:rsid w:val="0090102B"/>
    <w:rsid w:val="00901C57"/>
    <w:rsid w:val="00901D17"/>
    <w:rsid w:val="00901DF9"/>
    <w:rsid w:val="0090245D"/>
    <w:rsid w:val="0090246E"/>
    <w:rsid w:val="00902607"/>
    <w:rsid w:val="00902F2B"/>
    <w:rsid w:val="00903214"/>
    <w:rsid w:val="0090468C"/>
    <w:rsid w:val="0090518C"/>
    <w:rsid w:val="0090567E"/>
    <w:rsid w:val="009058AC"/>
    <w:rsid w:val="00905A58"/>
    <w:rsid w:val="009063A5"/>
    <w:rsid w:val="009065A9"/>
    <w:rsid w:val="009065F6"/>
    <w:rsid w:val="0090686F"/>
    <w:rsid w:val="009106D7"/>
    <w:rsid w:val="00911566"/>
    <w:rsid w:val="00911F43"/>
    <w:rsid w:val="009123DB"/>
    <w:rsid w:val="0091279F"/>
    <w:rsid w:val="00912841"/>
    <w:rsid w:val="00912914"/>
    <w:rsid w:val="00912C54"/>
    <w:rsid w:val="009138C7"/>
    <w:rsid w:val="0091398C"/>
    <w:rsid w:val="009166D2"/>
    <w:rsid w:val="00916869"/>
    <w:rsid w:val="009175FF"/>
    <w:rsid w:val="00917B56"/>
    <w:rsid w:val="00917BE2"/>
    <w:rsid w:val="00920B9B"/>
    <w:rsid w:val="00921372"/>
    <w:rsid w:val="00921E3F"/>
    <w:rsid w:val="009221A9"/>
    <w:rsid w:val="00922CAD"/>
    <w:rsid w:val="00922D26"/>
    <w:rsid w:val="00922EC0"/>
    <w:rsid w:val="00922F71"/>
    <w:rsid w:val="00924129"/>
    <w:rsid w:val="0092478F"/>
    <w:rsid w:val="00924D6C"/>
    <w:rsid w:val="0092501A"/>
    <w:rsid w:val="00925521"/>
    <w:rsid w:val="009269AF"/>
    <w:rsid w:val="00926FDD"/>
    <w:rsid w:val="00926FDF"/>
    <w:rsid w:val="00927122"/>
    <w:rsid w:val="00927BD2"/>
    <w:rsid w:val="00927C81"/>
    <w:rsid w:val="00931212"/>
    <w:rsid w:val="009312DD"/>
    <w:rsid w:val="0093180E"/>
    <w:rsid w:val="00931AAD"/>
    <w:rsid w:val="0093283A"/>
    <w:rsid w:val="009341C3"/>
    <w:rsid w:val="00934280"/>
    <w:rsid w:val="00934781"/>
    <w:rsid w:val="00934D07"/>
    <w:rsid w:val="00934F17"/>
    <w:rsid w:val="009352CE"/>
    <w:rsid w:val="00936394"/>
    <w:rsid w:val="00936728"/>
    <w:rsid w:val="00936DC9"/>
    <w:rsid w:val="009375DA"/>
    <w:rsid w:val="00937A38"/>
    <w:rsid w:val="00937DE4"/>
    <w:rsid w:val="009402AB"/>
    <w:rsid w:val="00940FA2"/>
    <w:rsid w:val="00941A28"/>
    <w:rsid w:val="00942A4C"/>
    <w:rsid w:val="00942C86"/>
    <w:rsid w:val="00943DC5"/>
    <w:rsid w:val="00944DEB"/>
    <w:rsid w:val="00945F11"/>
    <w:rsid w:val="00946912"/>
    <w:rsid w:val="00946B3B"/>
    <w:rsid w:val="009470B9"/>
    <w:rsid w:val="0094721A"/>
    <w:rsid w:val="009472FD"/>
    <w:rsid w:val="0094747F"/>
    <w:rsid w:val="00947537"/>
    <w:rsid w:val="00947694"/>
    <w:rsid w:val="00947E03"/>
    <w:rsid w:val="00947F37"/>
    <w:rsid w:val="0095000D"/>
    <w:rsid w:val="00950BA4"/>
    <w:rsid w:val="0095108E"/>
    <w:rsid w:val="00951BC2"/>
    <w:rsid w:val="009526D3"/>
    <w:rsid w:val="00952C0E"/>
    <w:rsid w:val="00952D39"/>
    <w:rsid w:val="00953875"/>
    <w:rsid w:val="00953B06"/>
    <w:rsid w:val="00953B1F"/>
    <w:rsid w:val="0095496E"/>
    <w:rsid w:val="009561C6"/>
    <w:rsid w:val="00956297"/>
    <w:rsid w:val="00956A54"/>
    <w:rsid w:val="00956FDA"/>
    <w:rsid w:val="00957161"/>
    <w:rsid w:val="009572DF"/>
    <w:rsid w:val="00957425"/>
    <w:rsid w:val="0095749D"/>
    <w:rsid w:val="009602DE"/>
    <w:rsid w:val="009603FF"/>
    <w:rsid w:val="00960D51"/>
    <w:rsid w:val="009617E5"/>
    <w:rsid w:val="00961B6B"/>
    <w:rsid w:val="00963177"/>
    <w:rsid w:val="00963214"/>
    <w:rsid w:val="00963382"/>
    <w:rsid w:val="0096345F"/>
    <w:rsid w:val="009643E1"/>
    <w:rsid w:val="00964568"/>
    <w:rsid w:val="0096533B"/>
    <w:rsid w:val="00966124"/>
    <w:rsid w:val="009662D6"/>
    <w:rsid w:val="00966DDD"/>
    <w:rsid w:val="009679C6"/>
    <w:rsid w:val="009708AA"/>
    <w:rsid w:val="00970E37"/>
    <w:rsid w:val="009715DD"/>
    <w:rsid w:val="00971E31"/>
    <w:rsid w:val="00972717"/>
    <w:rsid w:val="00972EB3"/>
    <w:rsid w:val="00972F06"/>
    <w:rsid w:val="00973097"/>
    <w:rsid w:val="009733DB"/>
    <w:rsid w:val="00973419"/>
    <w:rsid w:val="00973806"/>
    <w:rsid w:val="00973AA9"/>
    <w:rsid w:val="00973C97"/>
    <w:rsid w:val="0097429A"/>
    <w:rsid w:val="00974847"/>
    <w:rsid w:val="00974BDD"/>
    <w:rsid w:val="00975384"/>
    <w:rsid w:val="009758ED"/>
    <w:rsid w:val="009759BA"/>
    <w:rsid w:val="009759CF"/>
    <w:rsid w:val="00976B03"/>
    <w:rsid w:val="00976EE4"/>
    <w:rsid w:val="00977040"/>
    <w:rsid w:val="00977E1A"/>
    <w:rsid w:val="00980025"/>
    <w:rsid w:val="00980471"/>
    <w:rsid w:val="009818D5"/>
    <w:rsid w:val="00982793"/>
    <w:rsid w:val="00982EE1"/>
    <w:rsid w:val="00983377"/>
    <w:rsid w:val="009837C4"/>
    <w:rsid w:val="0098430F"/>
    <w:rsid w:val="00984887"/>
    <w:rsid w:val="0098541F"/>
    <w:rsid w:val="00985752"/>
    <w:rsid w:val="00985AD3"/>
    <w:rsid w:val="00986051"/>
    <w:rsid w:val="0098734A"/>
    <w:rsid w:val="00987A4C"/>
    <w:rsid w:val="00987E2D"/>
    <w:rsid w:val="009900F4"/>
    <w:rsid w:val="00990393"/>
    <w:rsid w:val="009906AF"/>
    <w:rsid w:val="00990878"/>
    <w:rsid w:val="009913FC"/>
    <w:rsid w:val="009921D8"/>
    <w:rsid w:val="0099231D"/>
    <w:rsid w:val="00993A64"/>
    <w:rsid w:val="0099442B"/>
    <w:rsid w:val="009945EA"/>
    <w:rsid w:val="00995F45"/>
    <w:rsid w:val="0099645D"/>
    <w:rsid w:val="00996A64"/>
    <w:rsid w:val="00996EEC"/>
    <w:rsid w:val="009A0217"/>
    <w:rsid w:val="009A1325"/>
    <w:rsid w:val="009A13C0"/>
    <w:rsid w:val="009A1CC3"/>
    <w:rsid w:val="009A21B7"/>
    <w:rsid w:val="009A26E6"/>
    <w:rsid w:val="009A46A8"/>
    <w:rsid w:val="009A50EF"/>
    <w:rsid w:val="009A57BA"/>
    <w:rsid w:val="009A6251"/>
    <w:rsid w:val="009A6BD9"/>
    <w:rsid w:val="009A6D0A"/>
    <w:rsid w:val="009A6DE4"/>
    <w:rsid w:val="009A70D6"/>
    <w:rsid w:val="009A7219"/>
    <w:rsid w:val="009A7743"/>
    <w:rsid w:val="009A78D2"/>
    <w:rsid w:val="009A7FA8"/>
    <w:rsid w:val="009B0065"/>
    <w:rsid w:val="009B031E"/>
    <w:rsid w:val="009B0431"/>
    <w:rsid w:val="009B1431"/>
    <w:rsid w:val="009B176F"/>
    <w:rsid w:val="009B2D10"/>
    <w:rsid w:val="009B4759"/>
    <w:rsid w:val="009B4AA8"/>
    <w:rsid w:val="009B500E"/>
    <w:rsid w:val="009B536F"/>
    <w:rsid w:val="009B54A6"/>
    <w:rsid w:val="009B59A5"/>
    <w:rsid w:val="009B65E6"/>
    <w:rsid w:val="009B67AF"/>
    <w:rsid w:val="009B6B89"/>
    <w:rsid w:val="009B7323"/>
    <w:rsid w:val="009B76BD"/>
    <w:rsid w:val="009C0110"/>
    <w:rsid w:val="009C01D5"/>
    <w:rsid w:val="009C0397"/>
    <w:rsid w:val="009C1843"/>
    <w:rsid w:val="009C2498"/>
    <w:rsid w:val="009C2CA5"/>
    <w:rsid w:val="009C378F"/>
    <w:rsid w:val="009C4402"/>
    <w:rsid w:val="009C4F73"/>
    <w:rsid w:val="009C53A4"/>
    <w:rsid w:val="009C5C52"/>
    <w:rsid w:val="009C62A5"/>
    <w:rsid w:val="009C6400"/>
    <w:rsid w:val="009C64F1"/>
    <w:rsid w:val="009C671E"/>
    <w:rsid w:val="009C673C"/>
    <w:rsid w:val="009C686D"/>
    <w:rsid w:val="009C7B47"/>
    <w:rsid w:val="009C7F49"/>
    <w:rsid w:val="009D0282"/>
    <w:rsid w:val="009D0900"/>
    <w:rsid w:val="009D0A2A"/>
    <w:rsid w:val="009D10C3"/>
    <w:rsid w:val="009D11AB"/>
    <w:rsid w:val="009D1D50"/>
    <w:rsid w:val="009D1EAC"/>
    <w:rsid w:val="009D260C"/>
    <w:rsid w:val="009D27EC"/>
    <w:rsid w:val="009D2B48"/>
    <w:rsid w:val="009D2D48"/>
    <w:rsid w:val="009D31B3"/>
    <w:rsid w:val="009D38BB"/>
    <w:rsid w:val="009D44E6"/>
    <w:rsid w:val="009D47F5"/>
    <w:rsid w:val="009D483F"/>
    <w:rsid w:val="009D48A3"/>
    <w:rsid w:val="009D4CA5"/>
    <w:rsid w:val="009D55AF"/>
    <w:rsid w:val="009D576C"/>
    <w:rsid w:val="009D5CB2"/>
    <w:rsid w:val="009D604B"/>
    <w:rsid w:val="009D6C3F"/>
    <w:rsid w:val="009D7181"/>
    <w:rsid w:val="009D72FB"/>
    <w:rsid w:val="009E0061"/>
    <w:rsid w:val="009E107D"/>
    <w:rsid w:val="009E1191"/>
    <w:rsid w:val="009E161E"/>
    <w:rsid w:val="009E1857"/>
    <w:rsid w:val="009E1FCB"/>
    <w:rsid w:val="009E2027"/>
    <w:rsid w:val="009E233E"/>
    <w:rsid w:val="009E24E0"/>
    <w:rsid w:val="009E28E4"/>
    <w:rsid w:val="009E3784"/>
    <w:rsid w:val="009E387D"/>
    <w:rsid w:val="009E3C9F"/>
    <w:rsid w:val="009E4404"/>
    <w:rsid w:val="009E4441"/>
    <w:rsid w:val="009E498D"/>
    <w:rsid w:val="009E50D4"/>
    <w:rsid w:val="009E53C6"/>
    <w:rsid w:val="009E6187"/>
    <w:rsid w:val="009E61A1"/>
    <w:rsid w:val="009E68EC"/>
    <w:rsid w:val="009E7894"/>
    <w:rsid w:val="009E78BA"/>
    <w:rsid w:val="009E7A39"/>
    <w:rsid w:val="009F042A"/>
    <w:rsid w:val="009F10F0"/>
    <w:rsid w:val="009F1174"/>
    <w:rsid w:val="009F17BC"/>
    <w:rsid w:val="009F18A9"/>
    <w:rsid w:val="009F2B1C"/>
    <w:rsid w:val="009F3295"/>
    <w:rsid w:val="009F3A73"/>
    <w:rsid w:val="009F4146"/>
    <w:rsid w:val="009F4159"/>
    <w:rsid w:val="009F4834"/>
    <w:rsid w:val="009F4AB1"/>
    <w:rsid w:val="009F4BB6"/>
    <w:rsid w:val="009F5025"/>
    <w:rsid w:val="009F5333"/>
    <w:rsid w:val="009F53A3"/>
    <w:rsid w:val="009F53FF"/>
    <w:rsid w:val="009F5CAF"/>
    <w:rsid w:val="009F5FF4"/>
    <w:rsid w:val="009F6597"/>
    <w:rsid w:val="009F75CD"/>
    <w:rsid w:val="009F7DD8"/>
    <w:rsid w:val="00A001AA"/>
    <w:rsid w:val="00A00665"/>
    <w:rsid w:val="00A00F6D"/>
    <w:rsid w:val="00A015E8"/>
    <w:rsid w:val="00A01B72"/>
    <w:rsid w:val="00A02277"/>
    <w:rsid w:val="00A03868"/>
    <w:rsid w:val="00A042FC"/>
    <w:rsid w:val="00A0467A"/>
    <w:rsid w:val="00A04DE0"/>
    <w:rsid w:val="00A05505"/>
    <w:rsid w:val="00A05A32"/>
    <w:rsid w:val="00A05BDE"/>
    <w:rsid w:val="00A05D68"/>
    <w:rsid w:val="00A06069"/>
    <w:rsid w:val="00A0628D"/>
    <w:rsid w:val="00A07174"/>
    <w:rsid w:val="00A07313"/>
    <w:rsid w:val="00A07BEE"/>
    <w:rsid w:val="00A07CDE"/>
    <w:rsid w:val="00A1011D"/>
    <w:rsid w:val="00A10510"/>
    <w:rsid w:val="00A10C36"/>
    <w:rsid w:val="00A10CC8"/>
    <w:rsid w:val="00A113AD"/>
    <w:rsid w:val="00A1180F"/>
    <w:rsid w:val="00A11FF3"/>
    <w:rsid w:val="00A122AE"/>
    <w:rsid w:val="00A12927"/>
    <w:rsid w:val="00A137DF"/>
    <w:rsid w:val="00A13855"/>
    <w:rsid w:val="00A139F9"/>
    <w:rsid w:val="00A140E7"/>
    <w:rsid w:val="00A14368"/>
    <w:rsid w:val="00A143B4"/>
    <w:rsid w:val="00A14AE8"/>
    <w:rsid w:val="00A14EF5"/>
    <w:rsid w:val="00A164D7"/>
    <w:rsid w:val="00A20797"/>
    <w:rsid w:val="00A20883"/>
    <w:rsid w:val="00A220D6"/>
    <w:rsid w:val="00A22CC0"/>
    <w:rsid w:val="00A2332B"/>
    <w:rsid w:val="00A243CF"/>
    <w:rsid w:val="00A27DEA"/>
    <w:rsid w:val="00A301D0"/>
    <w:rsid w:val="00A305BC"/>
    <w:rsid w:val="00A308E3"/>
    <w:rsid w:val="00A30A3D"/>
    <w:rsid w:val="00A31245"/>
    <w:rsid w:val="00A31433"/>
    <w:rsid w:val="00A33BD7"/>
    <w:rsid w:val="00A33BD8"/>
    <w:rsid w:val="00A3414A"/>
    <w:rsid w:val="00A34B03"/>
    <w:rsid w:val="00A34CDC"/>
    <w:rsid w:val="00A3555E"/>
    <w:rsid w:val="00A361DC"/>
    <w:rsid w:val="00A3650D"/>
    <w:rsid w:val="00A365B7"/>
    <w:rsid w:val="00A36F09"/>
    <w:rsid w:val="00A378BB"/>
    <w:rsid w:val="00A37C8A"/>
    <w:rsid w:val="00A40398"/>
    <w:rsid w:val="00A41BE0"/>
    <w:rsid w:val="00A4241F"/>
    <w:rsid w:val="00A43D0B"/>
    <w:rsid w:val="00A43E9B"/>
    <w:rsid w:val="00A43EBD"/>
    <w:rsid w:val="00A44DC9"/>
    <w:rsid w:val="00A45110"/>
    <w:rsid w:val="00A45241"/>
    <w:rsid w:val="00A454C1"/>
    <w:rsid w:val="00A45A9A"/>
    <w:rsid w:val="00A45DF4"/>
    <w:rsid w:val="00A464C4"/>
    <w:rsid w:val="00A4663E"/>
    <w:rsid w:val="00A46F72"/>
    <w:rsid w:val="00A4709A"/>
    <w:rsid w:val="00A47CF3"/>
    <w:rsid w:val="00A50513"/>
    <w:rsid w:val="00A50929"/>
    <w:rsid w:val="00A50B77"/>
    <w:rsid w:val="00A5132F"/>
    <w:rsid w:val="00A51653"/>
    <w:rsid w:val="00A51A07"/>
    <w:rsid w:val="00A51B29"/>
    <w:rsid w:val="00A51E95"/>
    <w:rsid w:val="00A5233E"/>
    <w:rsid w:val="00A52883"/>
    <w:rsid w:val="00A5291D"/>
    <w:rsid w:val="00A5316C"/>
    <w:rsid w:val="00A53C47"/>
    <w:rsid w:val="00A544F4"/>
    <w:rsid w:val="00A54659"/>
    <w:rsid w:val="00A5492F"/>
    <w:rsid w:val="00A54D84"/>
    <w:rsid w:val="00A54F3F"/>
    <w:rsid w:val="00A5529E"/>
    <w:rsid w:val="00A55876"/>
    <w:rsid w:val="00A55A89"/>
    <w:rsid w:val="00A55AF5"/>
    <w:rsid w:val="00A55FF6"/>
    <w:rsid w:val="00A5617B"/>
    <w:rsid w:val="00A56FE3"/>
    <w:rsid w:val="00A57243"/>
    <w:rsid w:val="00A60833"/>
    <w:rsid w:val="00A60A69"/>
    <w:rsid w:val="00A60D6B"/>
    <w:rsid w:val="00A60DF8"/>
    <w:rsid w:val="00A61B82"/>
    <w:rsid w:val="00A62770"/>
    <w:rsid w:val="00A62848"/>
    <w:rsid w:val="00A62E92"/>
    <w:rsid w:val="00A6334F"/>
    <w:rsid w:val="00A637A4"/>
    <w:rsid w:val="00A63AC7"/>
    <w:rsid w:val="00A6463F"/>
    <w:rsid w:val="00A64740"/>
    <w:rsid w:val="00A649F4"/>
    <w:rsid w:val="00A65311"/>
    <w:rsid w:val="00A657B8"/>
    <w:rsid w:val="00A65B88"/>
    <w:rsid w:val="00A66180"/>
    <w:rsid w:val="00A663EF"/>
    <w:rsid w:val="00A67557"/>
    <w:rsid w:val="00A67945"/>
    <w:rsid w:val="00A67C7A"/>
    <w:rsid w:val="00A7015E"/>
    <w:rsid w:val="00A70581"/>
    <w:rsid w:val="00A71C97"/>
    <w:rsid w:val="00A71CBE"/>
    <w:rsid w:val="00A72569"/>
    <w:rsid w:val="00A72676"/>
    <w:rsid w:val="00A72891"/>
    <w:rsid w:val="00A72A33"/>
    <w:rsid w:val="00A72DFD"/>
    <w:rsid w:val="00A7344A"/>
    <w:rsid w:val="00A734E0"/>
    <w:rsid w:val="00A73C0F"/>
    <w:rsid w:val="00A73EC6"/>
    <w:rsid w:val="00A7442F"/>
    <w:rsid w:val="00A745D8"/>
    <w:rsid w:val="00A749A8"/>
    <w:rsid w:val="00A750E6"/>
    <w:rsid w:val="00A76960"/>
    <w:rsid w:val="00A76EDA"/>
    <w:rsid w:val="00A77E10"/>
    <w:rsid w:val="00A801C3"/>
    <w:rsid w:val="00A803F1"/>
    <w:rsid w:val="00A80569"/>
    <w:rsid w:val="00A80590"/>
    <w:rsid w:val="00A807C6"/>
    <w:rsid w:val="00A80827"/>
    <w:rsid w:val="00A808CC"/>
    <w:rsid w:val="00A80DA9"/>
    <w:rsid w:val="00A81165"/>
    <w:rsid w:val="00A81B76"/>
    <w:rsid w:val="00A822D8"/>
    <w:rsid w:val="00A8237A"/>
    <w:rsid w:val="00A823FF"/>
    <w:rsid w:val="00A825A8"/>
    <w:rsid w:val="00A82889"/>
    <w:rsid w:val="00A82ABA"/>
    <w:rsid w:val="00A83116"/>
    <w:rsid w:val="00A83446"/>
    <w:rsid w:val="00A83804"/>
    <w:rsid w:val="00A8458B"/>
    <w:rsid w:val="00A84F7A"/>
    <w:rsid w:val="00A8587F"/>
    <w:rsid w:val="00A85D7C"/>
    <w:rsid w:val="00A866B3"/>
    <w:rsid w:val="00A87011"/>
    <w:rsid w:val="00A870B8"/>
    <w:rsid w:val="00A87280"/>
    <w:rsid w:val="00A874C2"/>
    <w:rsid w:val="00A87948"/>
    <w:rsid w:val="00A879B4"/>
    <w:rsid w:val="00A902A9"/>
    <w:rsid w:val="00A90854"/>
    <w:rsid w:val="00A90891"/>
    <w:rsid w:val="00A90AA4"/>
    <w:rsid w:val="00A90C97"/>
    <w:rsid w:val="00A91770"/>
    <w:rsid w:val="00A91C8B"/>
    <w:rsid w:val="00A91CCC"/>
    <w:rsid w:val="00A92926"/>
    <w:rsid w:val="00A9336D"/>
    <w:rsid w:val="00A933A2"/>
    <w:rsid w:val="00A93774"/>
    <w:rsid w:val="00A94CA3"/>
    <w:rsid w:val="00A94DD2"/>
    <w:rsid w:val="00A9573E"/>
    <w:rsid w:val="00A9598A"/>
    <w:rsid w:val="00A961CD"/>
    <w:rsid w:val="00A962D3"/>
    <w:rsid w:val="00A962DE"/>
    <w:rsid w:val="00A968CA"/>
    <w:rsid w:val="00A97E92"/>
    <w:rsid w:val="00AA09E4"/>
    <w:rsid w:val="00AA184F"/>
    <w:rsid w:val="00AA1DC7"/>
    <w:rsid w:val="00AA1F57"/>
    <w:rsid w:val="00AA2247"/>
    <w:rsid w:val="00AA2941"/>
    <w:rsid w:val="00AA2A4C"/>
    <w:rsid w:val="00AA3F64"/>
    <w:rsid w:val="00AA41B9"/>
    <w:rsid w:val="00AA43B7"/>
    <w:rsid w:val="00AA4A33"/>
    <w:rsid w:val="00AA4C5C"/>
    <w:rsid w:val="00AA4EE6"/>
    <w:rsid w:val="00AA5E98"/>
    <w:rsid w:val="00AA63D0"/>
    <w:rsid w:val="00AA6FC6"/>
    <w:rsid w:val="00AB003A"/>
    <w:rsid w:val="00AB0065"/>
    <w:rsid w:val="00AB05C6"/>
    <w:rsid w:val="00AB066B"/>
    <w:rsid w:val="00AB0796"/>
    <w:rsid w:val="00AB0866"/>
    <w:rsid w:val="00AB08B3"/>
    <w:rsid w:val="00AB0B07"/>
    <w:rsid w:val="00AB0C3C"/>
    <w:rsid w:val="00AB0F6C"/>
    <w:rsid w:val="00AB14E7"/>
    <w:rsid w:val="00AB181F"/>
    <w:rsid w:val="00AB1929"/>
    <w:rsid w:val="00AB1993"/>
    <w:rsid w:val="00AB1D13"/>
    <w:rsid w:val="00AB334E"/>
    <w:rsid w:val="00AB4B8C"/>
    <w:rsid w:val="00AB4D40"/>
    <w:rsid w:val="00AB56FA"/>
    <w:rsid w:val="00AB590C"/>
    <w:rsid w:val="00AB69D4"/>
    <w:rsid w:val="00AB6F6F"/>
    <w:rsid w:val="00AC0267"/>
    <w:rsid w:val="00AC0369"/>
    <w:rsid w:val="00AC0682"/>
    <w:rsid w:val="00AC076C"/>
    <w:rsid w:val="00AC12C6"/>
    <w:rsid w:val="00AC1568"/>
    <w:rsid w:val="00AC1DF8"/>
    <w:rsid w:val="00AC1E52"/>
    <w:rsid w:val="00AC2176"/>
    <w:rsid w:val="00AC2382"/>
    <w:rsid w:val="00AC3826"/>
    <w:rsid w:val="00AC3990"/>
    <w:rsid w:val="00AC3B41"/>
    <w:rsid w:val="00AC5994"/>
    <w:rsid w:val="00AC5E60"/>
    <w:rsid w:val="00AC67A7"/>
    <w:rsid w:val="00AC6950"/>
    <w:rsid w:val="00AC6C0F"/>
    <w:rsid w:val="00AC6DE0"/>
    <w:rsid w:val="00AC6E19"/>
    <w:rsid w:val="00AD01AA"/>
    <w:rsid w:val="00AD081B"/>
    <w:rsid w:val="00AD0A2D"/>
    <w:rsid w:val="00AD11AF"/>
    <w:rsid w:val="00AD1600"/>
    <w:rsid w:val="00AD1B25"/>
    <w:rsid w:val="00AD2F03"/>
    <w:rsid w:val="00AD3DE1"/>
    <w:rsid w:val="00AD3FFF"/>
    <w:rsid w:val="00AD4297"/>
    <w:rsid w:val="00AD4F3A"/>
    <w:rsid w:val="00AD566A"/>
    <w:rsid w:val="00AD5D44"/>
    <w:rsid w:val="00AD5EF8"/>
    <w:rsid w:val="00AD6534"/>
    <w:rsid w:val="00AD65A7"/>
    <w:rsid w:val="00AD6DE1"/>
    <w:rsid w:val="00AD76F3"/>
    <w:rsid w:val="00AD7EBF"/>
    <w:rsid w:val="00AD7F64"/>
    <w:rsid w:val="00AE06B4"/>
    <w:rsid w:val="00AE0715"/>
    <w:rsid w:val="00AE09F2"/>
    <w:rsid w:val="00AE12F6"/>
    <w:rsid w:val="00AE23DD"/>
    <w:rsid w:val="00AE24B2"/>
    <w:rsid w:val="00AE4186"/>
    <w:rsid w:val="00AE436A"/>
    <w:rsid w:val="00AE475B"/>
    <w:rsid w:val="00AE5576"/>
    <w:rsid w:val="00AE5D42"/>
    <w:rsid w:val="00AE6282"/>
    <w:rsid w:val="00AE6FEB"/>
    <w:rsid w:val="00AE754F"/>
    <w:rsid w:val="00AF076D"/>
    <w:rsid w:val="00AF0B11"/>
    <w:rsid w:val="00AF15BB"/>
    <w:rsid w:val="00AF253C"/>
    <w:rsid w:val="00AF280A"/>
    <w:rsid w:val="00AF2832"/>
    <w:rsid w:val="00AF3120"/>
    <w:rsid w:val="00AF40EF"/>
    <w:rsid w:val="00AF42A0"/>
    <w:rsid w:val="00AF42B8"/>
    <w:rsid w:val="00AF4D90"/>
    <w:rsid w:val="00AF5455"/>
    <w:rsid w:val="00AF55E4"/>
    <w:rsid w:val="00AF590B"/>
    <w:rsid w:val="00AF5ABB"/>
    <w:rsid w:val="00AF5E61"/>
    <w:rsid w:val="00AF6175"/>
    <w:rsid w:val="00AF63F0"/>
    <w:rsid w:val="00AF6ACD"/>
    <w:rsid w:val="00AF7054"/>
    <w:rsid w:val="00AF79AD"/>
    <w:rsid w:val="00AF7BD6"/>
    <w:rsid w:val="00B007B6"/>
    <w:rsid w:val="00B00B60"/>
    <w:rsid w:val="00B00B82"/>
    <w:rsid w:val="00B01611"/>
    <w:rsid w:val="00B019CF"/>
    <w:rsid w:val="00B020E1"/>
    <w:rsid w:val="00B020E4"/>
    <w:rsid w:val="00B02450"/>
    <w:rsid w:val="00B02891"/>
    <w:rsid w:val="00B0346E"/>
    <w:rsid w:val="00B03D7F"/>
    <w:rsid w:val="00B04005"/>
    <w:rsid w:val="00B049C4"/>
    <w:rsid w:val="00B050BD"/>
    <w:rsid w:val="00B05639"/>
    <w:rsid w:val="00B0589A"/>
    <w:rsid w:val="00B05FE2"/>
    <w:rsid w:val="00B06057"/>
    <w:rsid w:val="00B06207"/>
    <w:rsid w:val="00B06C44"/>
    <w:rsid w:val="00B06D7D"/>
    <w:rsid w:val="00B06DE0"/>
    <w:rsid w:val="00B0712C"/>
    <w:rsid w:val="00B07A0C"/>
    <w:rsid w:val="00B07C95"/>
    <w:rsid w:val="00B07D28"/>
    <w:rsid w:val="00B07E34"/>
    <w:rsid w:val="00B1084C"/>
    <w:rsid w:val="00B108DB"/>
    <w:rsid w:val="00B11CFF"/>
    <w:rsid w:val="00B11E2A"/>
    <w:rsid w:val="00B11E89"/>
    <w:rsid w:val="00B12E3A"/>
    <w:rsid w:val="00B12E58"/>
    <w:rsid w:val="00B13AB1"/>
    <w:rsid w:val="00B13EB7"/>
    <w:rsid w:val="00B13FF7"/>
    <w:rsid w:val="00B14228"/>
    <w:rsid w:val="00B14300"/>
    <w:rsid w:val="00B145CC"/>
    <w:rsid w:val="00B14CBD"/>
    <w:rsid w:val="00B14E2E"/>
    <w:rsid w:val="00B14FC8"/>
    <w:rsid w:val="00B159FE"/>
    <w:rsid w:val="00B160BC"/>
    <w:rsid w:val="00B176E5"/>
    <w:rsid w:val="00B178C2"/>
    <w:rsid w:val="00B17CC1"/>
    <w:rsid w:val="00B20733"/>
    <w:rsid w:val="00B20DF1"/>
    <w:rsid w:val="00B22049"/>
    <w:rsid w:val="00B2242B"/>
    <w:rsid w:val="00B22875"/>
    <w:rsid w:val="00B233D1"/>
    <w:rsid w:val="00B23A75"/>
    <w:rsid w:val="00B23B67"/>
    <w:rsid w:val="00B24132"/>
    <w:rsid w:val="00B24C31"/>
    <w:rsid w:val="00B260FE"/>
    <w:rsid w:val="00B26350"/>
    <w:rsid w:val="00B26DAD"/>
    <w:rsid w:val="00B27783"/>
    <w:rsid w:val="00B278A9"/>
    <w:rsid w:val="00B27B4D"/>
    <w:rsid w:val="00B30348"/>
    <w:rsid w:val="00B308BF"/>
    <w:rsid w:val="00B30E43"/>
    <w:rsid w:val="00B313B6"/>
    <w:rsid w:val="00B3180C"/>
    <w:rsid w:val="00B331FF"/>
    <w:rsid w:val="00B33523"/>
    <w:rsid w:val="00B33E44"/>
    <w:rsid w:val="00B34162"/>
    <w:rsid w:val="00B34528"/>
    <w:rsid w:val="00B35602"/>
    <w:rsid w:val="00B3593F"/>
    <w:rsid w:val="00B35B7F"/>
    <w:rsid w:val="00B35D7E"/>
    <w:rsid w:val="00B36025"/>
    <w:rsid w:val="00B36227"/>
    <w:rsid w:val="00B375E3"/>
    <w:rsid w:val="00B37A2A"/>
    <w:rsid w:val="00B37E3D"/>
    <w:rsid w:val="00B37F5D"/>
    <w:rsid w:val="00B40E96"/>
    <w:rsid w:val="00B4104B"/>
    <w:rsid w:val="00B42EAE"/>
    <w:rsid w:val="00B430F1"/>
    <w:rsid w:val="00B44C96"/>
    <w:rsid w:val="00B44D12"/>
    <w:rsid w:val="00B45030"/>
    <w:rsid w:val="00B45377"/>
    <w:rsid w:val="00B45DBF"/>
    <w:rsid w:val="00B45FDF"/>
    <w:rsid w:val="00B4646D"/>
    <w:rsid w:val="00B46E02"/>
    <w:rsid w:val="00B4750A"/>
    <w:rsid w:val="00B50281"/>
    <w:rsid w:val="00B5028D"/>
    <w:rsid w:val="00B504F6"/>
    <w:rsid w:val="00B51013"/>
    <w:rsid w:val="00B513E6"/>
    <w:rsid w:val="00B51639"/>
    <w:rsid w:val="00B516C8"/>
    <w:rsid w:val="00B519A6"/>
    <w:rsid w:val="00B51A05"/>
    <w:rsid w:val="00B51D46"/>
    <w:rsid w:val="00B52D1A"/>
    <w:rsid w:val="00B53100"/>
    <w:rsid w:val="00B53A9B"/>
    <w:rsid w:val="00B53C11"/>
    <w:rsid w:val="00B541B2"/>
    <w:rsid w:val="00B55453"/>
    <w:rsid w:val="00B56AEC"/>
    <w:rsid w:val="00B56C8D"/>
    <w:rsid w:val="00B605BF"/>
    <w:rsid w:val="00B60982"/>
    <w:rsid w:val="00B60DD8"/>
    <w:rsid w:val="00B61076"/>
    <w:rsid w:val="00B61FCB"/>
    <w:rsid w:val="00B620D3"/>
    <w:rsid w:val="00B62AE5"/>
    <w:rsid w:val="00B6391C"/>
    <w:rsid w:val="00B63A77"/>
    <w:rsid w:val="00B63E9E"/>
    <w:rsid w:val="00B64241"/>
    <w:rsid w:val="00B6493A"/>
    <w:rsid w:val="00B6525B"/>
    <w:rsid w:val="00B654D0"/>
    <w:rsid w:val="00B6558E"/>
    <w:rsid w:val="00B65703"/>
    <w:rsid w:val="00B66B06"/>
    <w:rsid w:val="00B676B1"/>
    <w:rsid w:val="00B67798"/>
    <w:rsid w:val="00B67CCE"/>
    <w:rsid w:val="00B67EBD"/>
    <w:rsid w:val="00B7026B"/>
    <w:rsid w:val="00B710B8"/>
    <w:rsid w:val="00B7116A"/>
    <w:rsid w:val="00B7211A"/>
    <w:rsid w:val="00B7254C"/>
    <w:rsid w:val="00B725EA"/>
    <w:rsid w:val="00B72EE5"/>
    <w:rsid w:val="00B72F79"/>
    <w:rsid w:val="00B7316A"/>
    <w:rsid w:val="00B7335D"/>
    <w:rsid w:val="00B73956"/>
    <w:rsid w:val="00B73A09"/>
    <w:rsid w:val="00B73ECA"/>
    <w:rsid w:val="00B741FD"/>
    <w:rsid w:val="00B74E15"/>
    <w:rsid w:val="00B74F71"/>
    <w:rsid w:val="00B754D1"/>
    <w:rsid w:val="00B76A2C"/>
    <w:rsid w:val="00B7733A"/>
    <w:rsid w:val="00B77C17"/>
    <w:rsid w:val="00B805B2"/>
    <w:rsid w:val="00B812DD"/>
    <w:rsid w:val="00B829D8"/>
    <w:rsid w:val="00B82A93"/>
    <w:rsid w:val="00B82FF7"/>
    <w:rsid w:val="00B841A0"/>
    <w:rsid w:val="00B84284"/>
    <w:rsid w:val="00B843BE"/>
    <w:rsid w:val="00B84ED2"/>
    <w:rsid w:val="00B85885"/>
    <w:rsid w:val="00B8599F"/>
    <w:rsid w:val="00B85F03"/>
    <w:rsid w:val="00B8758B"/>
    <w:rsid w:val="00B87667"/>
    <w:rsid w:val="00B90767"/>
    <w:rsid w:val="00B909C4"/>
    <w:rsid w:val="00B90A9C"/>
    <w:rsid w:val="00B90F3A"/>
    <w:rsid w:val="00B90F45"/>
    <w:rsid w:val="00B91618"/>
    <w:rsid w:val="00B91B8C"/>
    <w:rsid w:val="00B921CC"/>
    <w:rsid w:val="00B92D4E"/>
    <w:rsid w:val="00B93567"/>
    <w:rsid w:val="00B93650"/>
    <w:rsid w:val="00B93A6E"/>
    <w:rsid w:val="00B940FB"/>
    <w:rsid w:val="00B941E4"/>
    <w:rsid w:val="00B94874"/>
    <w:rsid w:val="00B95E43"/>
    <w:rsid w:val="00B96128"/>
    <w:rsid w:val="00B96B65"/>
    <w:rsid w:val="00B972AD"/>
    <w:rsid w:val="00B974CA"/>
    <w:rsid w:val="00B976AD"/>
    <w:rsid w:val="00B979EE"/>
    <w:rsid w:val="00B979F5"/>
    <w:rsid w:val="00B97B20"/>
    <w:rsid w:val="00B97C56"/>
    <w:rsid w:val="00BA10F2"/>
    <w:rsid w:val="00BA147B"/>
    <w:rsid w:val="00BA150D"/>
    <w:rsid w:val="00BA15CE"/>
    <w:rsid w:val="00BA1AD2"/>
    <w:rsid w:val="00BA2749"/>
    <w:rsid w:val="00BA2C22"/>
    <w:rsid w:val="00BA3189"/>
    <w:rsid w:val="00BA3566"/>
    <w:rsid w:val="00BA3B5A"/>
    <w:rsid w:val="00BA429D"/>
    <w:rsid w:val="00BA4EE8"/>
    <w:rsid w:val="00BA53B6"/>
    <w:rsid w:val="00BA569D"/>
    <w:rsid w:val="00BA6C81"/>
    <w:rsid w:val="00BA6F08"/>
    <w:rsid w:val="00BA7292"/>
    <w:rsid w:val="00BA7392"/>
    <w:rsid w:val="00BA77A5"/>
    <w:rsid w:val="00BA7DD4"/>
    <w:rsid w:val="00BA7F50"/>
    <w:rsid w:val="00BB0778"/>
    <w:rsid w:val="00BB0AD5"/>
    <w:rsid w:val="00BB0AD7"/>
    <w:rsid w:val="00BB1030"/>
    <w:rsid w:val="00BB11AD"/>
    <w:rsid w:val="00BB1673"/>
    <w:rsid w:val="00BB1A01"/>
    <w:rsid w:val="00BB1C7F"/>
    <w:rsid w:val="00BB1D79"/>
    <w:rsid w:val="00BB1FB7"/>
    <w:rsid w:val="00BB266D"/>
    <w:rsid w:val="00BB2FA8"/>
    <w:rsid w:val="00BB2FCF"/>
    <w:rsid w:val="00BB317F"/>
    <w:rsid w:val="00BB3392"/>
    <w:rsid w:val="00BB39B0"/>
    <w:rsid w:val="00BB45C3"/>
    <w:rsid w:val="00BB46B6"/>
    <w:rsid w:val="00BB6270"/>
    <w:rsid w:val="00BB7B7B"/>
    <w:rsid w:val="00BC0289"/>
    <w:rsid w:val="00BC07B5"/>
    <w:rsid w:val="00BC0EFD"/>
    <w:rsid w:val="00BC150A"/>
    <w:rsid w:val="00BC1F18"/>
    <w:rsid w:val="00BC29CF"/>
    <w:rsid w:val="00BC2CC2"/>
    <w:rsid w:val="00BC3327"/>
    <w:rsid w:val="00BC3BEF"/>
    <w:rsid w:val="00BC3C17"/>
    <w:rsid w:val="00BC482F"/>
    <w:rsid w:val="00BC48A3"/>
    <w:rsid w:val="00BC49D6"/>
    <w:rsid w:val="00BC5248"/>
    <w:rsid w:val="00BC56FB"/>
    <w:rsid w:val="00BC57F1"/>
    <w:rsid w:val="00BC5DF7"/>
    <w:rsid w:val="00BC62F0"/>
    <w:rsid w:val="00BC72EC"/>
    <w:rsid w:val="00BD0596"/>
    <w:rsid w:val="00BD1375"/>
    <w:rsid w:val="00BD13FD"/>
    <w:rsid w:val="00BD150B"/>
    <w:rsid w:val="00BD361F"/>
    <w:rsid w:val="00BD4193"/>
    <w:rsid w:val="00BD425F"/>
    <w:rsid w:val="00BD447F"/>
    <w:rsid w:val="00BD4D25"/>
    <w:rsid w:val="00BD5887"/>
    <w:rsid w:val="00BD5A8E"/>
    <w:rsid w:val="00BD5EE3"/>
    <w:rsid w:val="00BD65A5"/>
    <w:rsid w:val="00BD6733"/>
    <w:rsid w:val="00BD6C05"/>
    <w:rsid w:val="00BD77CC"/>
    <w:rsid w:val="00BE038C"/>
    <w:rsid w:val="00BE0650"/>
    <w:rsid w:val="00BE0725"/>
    <w:rsid w:val="00BE0AB3"/>
    <w:rsid w:val="00BE0BFC"/>
    <w:rsid w:val="00BE0DAD"/>
    <w:rsid w:val="00BE0F2A"/>
    <w:rsid w:val="00BE10B4"/>
    <w:rsid w:val="00BE1B63"/>
    <w:rsid w:val="00BE1F9E"/>
    <w:rsid w:val="00BE2162"/>
    <w:rsid w:val="00BE2445"/>
    <w:rsid w:val="00BE3B3A"/>
    <w:rsid w:val="00BE5049"/>
    <w:rsid w:val="00BE50C7"/>
    <w:rsid w:val="00BE6029"/>
    <w:rsid w:val="00BE6852"/>
    <w:rsid w:val="00BE6E75"/>
    <w:rsid w:val="00BE7225"/>
    <w:rsid w:val="00BF1803"/>
    <w:rsid w:val="00BF20DE"/>
    <w:rsid w:val="00BF21DA"/>
    <w:rsid w:val="00BF2AC8"/>
    <w:rsid w:val="00BF36AC"/>
    <w:rsid w:val="00BF392E"/>
    <w:rsid w:val="00BF3FA8"/>
    <w:rsid w:val="00BF4AAF"/>
    <w:rsid w:val="00BF4BF9"/>
    <w:rsid w:val="00BF538B"/>
    <w:rsid w:val="00BF5762"/>
    <w:rsid w:val="00BF5F6E"/>
    <w:rsid w:val="00BF7598"/>
    <w:rsid w:val="00BF7690"/>
    <w:rsid w:val="00BF77E7"/>
    <w:rsid w:val="00BF7CA7"/>
    <w:rsid w:val="00BF7FF2"/>
    <w:rsid w:val="00C005F0"/>
    <w:rsid w:val="00C0153F"/>
    <w:rsid w:val="00C01F03"/>
    <w:rsid w:val="00C02780"/>
    <w:rsid w:val="00C037A8"/>
    <w:rsid w:val="00C0385F"/>
    <w:rsid w:val="00C03D7A"/>
    <w:rsid w:val="00C04CD6"/>
    <w:rsid w:val="00C05407"/>
    <w:rsid w:val="00C06113"/>
    <w:rsid w:val="00C0670E"/>
    <w:rsid w:val="00C0724D"/>
    <w:rsid w:val="00C073A7"/>
    <w:rsid w:val="00C078B9"/>
    <w:rsid w:val="00C07A7C"/>
    <w:rsid w:val="00C07C75"/>
    <w:rsid w:val="00C07E1B"/>
    <w:rsid w:val="00C105AC"/>
    <w:rsid w:val="00C10BD6"/>
    <w:rsid w:val="00C11A47"/>
    <w:rsid w:val="00C12115"/>
    <w:rsid w:val="00C1370A"/>
    <w:rsid w:val="00C1431D"/>
    <w:rsid w:val="00C14E3D"/>
    <w:rsid w:val="00C156AA"/>
    <w:rsid w:val="00C15CEC"/>
    <w:rsid w:val="00C15D89"/>
    <w:rsid w:val="00C162C0"/>
    <w:rsid w:val="00C1636E"/>
    <w:rsid w:val="00C16B1D"/>
    <w:rsid w:val="00C16D61"/>
    <w:rsid w:val="00C16E52"/>
    <w:rsid w:val="00C17305"/>
    <w:rsid w:val="00C17D66"/>
    <w:rsid w:val="00C202F7"/>
    <w:rsid w:val="00C20AD4"/>
    <w:rsid w:val="00C20DFA"/>
    <w:rsid w:val="00C21955"/>
    <w:rsid w:val="00C22A0C"/>
    <w:rsid w:val="00C22AA9"/>
    <w:rsid w:val="00C22B17"/>
    <w:rsid w:val="00C22D8A"/>
    <w:rsid w:val="00C236E9"/>
    <w:rsid w:val="00C243E8"/>
    <w:rsid w:val="00C247A8"/>
    <w:rsid w:val="00C24964"/>
    <w:rsid w:val="00C24C41"/>
    <w:rsid w:val="00C24E6D"/>
    <w:rsid w:val="00C24F8C"/>
    <w:rsid w:val="00C25538"/>
    <w:rsid w:val="00C25747"/>
    <w:rsid w:val="00C25789"/>
    <w:rsid w:val="00C266D1"/>
    <w:rsid w:val="00C26988"/>
    <w:rsid w:val="00C26C60"/>
    <w:rsid w:val="00C26E9D"/>
    <w:rsid w:val="00C27135"/>
    <w:rsid w:val="00C27399"/>
    <w:rsid w:val="00C27B36"/>
    <w:rsid w:val="00C27D3A"/>
    <w:rsid w:val="00C27DE2"/>
    <w:rsid w:val="00C309FF"/>
    <w:rsid w:val="00C30D64"/>
    <w:rsid w:val="00C3121F"/>
    <w:rsid w:val="00C31234"/>
    <w:rsid w:val="00C313CF"/>
    <w:rsid w:val="00C31D8B"/>
    <w:rsid w:val="00C321CD"/>
    <w:rsid w:val="00C3283A"/>
    <w:rsid w:val="00C32AC7"/>
    <w:rsid w:val="00C3300D"/>
    <w:rsid w:val="00C3303E"/>
    <w:rsid w:val="00C332C4"/>
    <w:rsid w:val="00C33432"/>
    <w:rsid w:val="00C338D9"/>
    <w:rsid w:val="00C3508F"/>
    <w:rsid w:val="00C35614"/>
    <w:rsid w:val="00C356A0"/>
    <w:rsid w:val="00C35969"/>
    <w:rsid w:val="00C369DF"/>
    <w:rsid w:val="00C370AD"/>
    <w:rsid w:val="00C3737C"/>
    <w:rsid w:val="00C40539"/>
    <w:rsid w:val="00C40A1C"/>
    <w:rsid w:val="00C40BF7"/>
    <w:rsid w:val="00C4130B"/>
    <w:rsid w:val="00C415EB"/>
    <w:rsid w:val="00C416BE"/>
    <w:rsid w:val="00C41C0A"/>
    <w:rsid w:val="00C42082"/>
    <w:rsid w:val="00C4269B"/>
    <w:rsid w:val="00C43F12"/>
    <w:rsid w:val="00C43F4A"/>
    <w:rsid w:val="00C45CE9"/>
    <w:rsid w:val="00C45E0F"/>
    <w:rsid w:val="00C45F7C"/>
    <w:rsid w:val="00C46532"/>
    <w:rsid w:val="00C471D6"/>
    <w:rsid w:val="00C473A6"/>
    <w:rsid w:val="00C47560"/>
    <w:rsid w:val="00C47B2E"/>
    <w:rsid w:val="00C50304"/>
    <w:rsid w:val="00C5087E"/>
    <w:rsid w:val="00C50FDA"/>
    <w:rsid w:val="00C51327"/>
    <w:rsid w:val="00C516E6"/>
    <w:rsid w:val="00C52571"/>
    <w:rsid w:val="00C52814"/>
    <w:rsid w:val="00C52942"/>
    <w:rsid w:val="00C529E0"/>
    <w:rsid w:val="00C53199"/>
    <w:rsid w:val="00C533FD"/>
    <w:rsid w:val="00C54659"/>
    <w:rsid w:val="00C5465F"/>
    <w:rsid w:val="00C54A8E"/>
    <w:rsid w:val="00C54B83"/>
    <w:rsid w:val="00C5551F"/>
    <w:rsid w:val="00C55C8C"/>
    <w:rsid w:val="00C562D8"/>
    <w:rsid w:val="00C56814"/>
    <w:rsid w:val="00C56DD6"/>
    <w:rsid w:val="00C57C52"/>
    <w:rsid w:val="00C6007D"/>
    <w:rsid w:val="00C61165"/>
    <w:rsid w:val="00C61213"/>
    <w:rsid w:val="00C61F34"/>
    <w:rsid w:val="00C626E4"/>
    <w:rsid w:val="00C62F73"/>
    <w:rsid w:val="00C64053"/>
    <w:rsid w:val="00C640F5"/>
    <w:rsid w:val="00C644DE"/>
    <w:rsid w:val="00C65161"/>
    <w:rsid w:val="00C65E39"/>
    <w:rsid w:val="00C65EE4"/>
    <w:rsid w:val="00C667AF"/>
    <w:rsid w:val="00C66CFF"/>
    <w:rsid w:val="00C674AC"/>
    <w:rsid w:val="00C6781C"/>
    <w:rsid w:val="00C704D8"/>
    <w:rsid w:val="00C70512"/>
    <w:rsid w:val="00C707D8"/>
    <w:rsid w:val="00C71544"/>
    <w:rsid w:val="00C7176C"/>
    <w:rsid w:val="00C72087"/>
    <w:rsid w:val="00C72967"/>
    <w:rsid w:val="00C7502D"/>
    <w:rsid w:val="00C7685B"/>
    <w:rsid w:val="00C769BF"/>
    <w:rsid w:val="00C76B96"/>
    <w:rsid w:val="00C7727C"/>
    <w:rsid w:val="00C77639"/>
    <w:rsid w:val="00C80994"/>
    <w:rsid w:val="00C80DBC"/>
    <w:rsid w:val="00C81272"/>
    <w:rsid w:val="00C8161B"/>
    <w:rsid w:val="00C81859"/>
    <w:rsid w:val="00C81F3C"/>
    <w:rsid w:val="00C82EB7"/>
    <w:rsid w:val="00C82EE5"/>
    <w:rsid w:val="00C833A1"/>
    <w:rsid w:val="00C83649"/>
    <w:rsid w:val="00C8541B"/>
    <w:rsid w:val="00C85E67"/>
    <w:rsid w:val="00C85F81"/>
    <w:rsid w:val="00C861F6"/>
    <w:rsid w:val="00C86779"/>
    <w:rsid w:val="00C87014"/>
    <w:rsid w:val="00C875C0"/>
    <w:rsid w:val="00C877F5"/>
    <w:rsid w:val="00C87D46"/>
    <w:rsid w:val="00C87DC5"/>
    <w:rsid w:val="00C900DA"/>
    <w:rsid w:val="00C90B39"/>
    <w:rsid w:val="00C90DFD"/>
    <w:rsid w:val="00C910CE"/>
    <w:rsid w:val="00C91B46"/>
    <w:rsid w:val="00C91F56"/>
    <w:rsid w:val="00C92D36"/>
    <w:rsid w:val="00C93681"/>
    <w:rsid w:val="00C93D2F"/>
    <w:rsid w:val="00C944CF"/>
    <w:rsid w:val="00C951F3"/>
    <w:rsid w:val="00C95401"/>
    <w:rsid w:val="00C9540C"/>
    <w:rsid w:val="00C95438"/>
    <w:rsid w:val="00C95D3A"/>
    <w:rsid w:val="00C95DCA"/>
    <w:rsid w:val="00C95F25"/>
    <w:rsid w:val="00C96D27"/>
    <w:rsid w:val="00C970DC"/>
    <w:rsid w:val="00CA0D78"/>
    <w:rsid w:val="00CA10F7"/>
    <w:rsid w:val="00CA25CC"/>
    <w:rsid w:val="00CA2650"/>
    <w:rsid w:val="00CA2A92"/>
    <w:rsid w:val="00CA2B4D"/>
    <w:rsid w:val="00CA34D3"/>
    <w:rsid w:val="00CA38C8"/>
    <w:rsid w:val="00CA39F0"/>
    <w:rsid w:val="00CA46B3"/>
    <w:rsid w:val="00CA490B"/>
    <w:rsid w:val="00CA4ADD"/>
    <w:rsid w:val="00CA4BF5"/>
    <w:rsid w:val="00CA53B4"/>
    <w:rsid w:val="00CA5419"/>
    <w:rsid w:val="00CA583D"/>
    <w:rsid w:val="00CA5932"/>
    <w:rsid w:val="00CA5E16"/>
    <w:rsid w:val="00CA68B9"/>
    <w:rsid w:val="00CA6A87"/>
    <w:rsid w:val="00CA6BE5"/>
    <w:rsid w:val="00CA7E96"/>
    <w:rsid w:val="00CB0A16"/>
    <w:rsid w:val="00CB0C65"/>
    <w:rsid w:val="00CB111D"/>
    <w:rsid w:val="00CB1125"/>
    <w:rsid w:val="00CB127A"/>
    <w:rsid w:val="00CB19ED"/>
    <w:rsid w:val="00CB1C54"/>
    <w:rsid w:val="00CB2AAC"/>
    <w:rsid w:val="00CB32CE"/>
    <w:rsid w:val="00CB3966"/>
    <w:rsid w:val="00CB3A54"/>
    <w:rsid w:val="00CB3DFE"/>
    <w:rsid w:val="00CB41F0"/>
    <w:rsid w:val="00CB476D"/>
    <w:rsid w:val="00CB47BF"/>
    <w:rsid w:val="00CB4FA5"/>
    <w:rsid w:val="00CB5ADF"/>
    <w:rsid w:val="00CB5CE6"/>
    <w:rsid w:val="00CB5D28"/>
    <w:rsid w:val="00CB5E0C"/>
    <w:rsid w:val="00CB7528"/>
    <w:rsid w:val="00CB7C61"/>
    <w:rsid w:val="00CB7CEF"/>
    <w:rsid w:val="00CC00DA"/>
    <w:rsid w:val="00CC0535"/>
    <w:rsid w:val="00CC1A5C"/>
    <w:rsid w:val="00CC1B00"/>
    <w:rsid w:val="00CC25F2"/>
    <w:rsid w:val="00CC29D9"/>
    <w:rsid w:val="00CC32A1"/>
    <w:rsid w:val="00CC33A6"/>
    <w:rsid w:val="00CC3402"/>
    <w:rsid w:val="00CC3633"/>
    <w:rsid w:val="00CC3841"/>
    <w:rsid w:val="00CC46FF"/>
    <w:rsid w:val="00CC4895"/>
    <w:rsid w:val="00CC523A"/>
    <w:rsid w:val="00CC65F9"/>
    <w:rsid w:val="00CC6660"/>
    <w:rsid w:val="00CC66B0"/>
    <w:rsid w:val="00CC763B"/>
    <w:rsid w:val="00CC76CF"/>
    <w:rsid w:val="00CD00FF"/>
    <w:rsid w:val="00CD025C"/>
    <w:rsid w:val="00CD0B8B"/>
    <w:rsid w:val="00CD16D0"/>
    <w:rsid w:val="00CD19A2"/>
    <w:rsid w:val="00CD372C"/>
    <w:rsid w:val="00CD3E27"/>
    <w:rsid w:val="00CD43A5"/>
    <w:rsid w:val="00CD4527"/>
    <w:rsid w:val="00CD4F62"/>
    <w:rsid w:val="00CD5ADE"/>
    <w:rsid w:val="00CD5B0C"/>
    <w:rsid w:val="00CD5DAE"/>
    <w:rsid w:val="00CD5DEB"/>
    <w:rsid w:val="00CD62E7"/>
    <w:rsid w:val="00CD6823"/>
    <w:rsid w:val="00CD68DC"/>
    <w:rsid w:val="00CD6E43"/>
    <w:rsid w:val="00CD6E79"/>
    <w:rsid w:val="00CD7241"/>
    <w:rsid w:val="00CD77AC"/>
    <w:rsid w:val="00CE031F"/>
    <w:rsid w:val="00CE053B"/>
    <w:rsid w:val="00CE06B5"/>
    <w:rsid w:val="00CE0D52"/>
    <w:rsid w:val="00CE106E"/>
    <w:rsid w:val="00CE12DE"/>
    <w:rsid w:val="00CE169D"/>
    <w:rsid w:val="00CE1D1B"/>
    <w:rsid w:val="00CE2599"/>
    <w:rsid w:val="00CE2918"/>
    <w:rsid w:val="00CE2DEE"/>
    <w:rsid w:val="00CE33EC"/>
    <w:rsid w:val="00CE3472"/>
    <w:rsid w:val="00CE4349"/>
    <w:rsid w:val="00CE4B47"/>
    <w:rsid w:val="00CE4B51"/>
    <w:rsid w:val="00CE4EBC"/>
    <w:rsid w:val="00CE50F7"/>
    <w:rsid w:val="00CE52CA"/>
    <w:rsid w:val="00CE5922"/>
    <w:rsid w:val="00CE5B02"/>
    <w:rsid w:val="00CE60A9"/>
    <w:rsid w:val="00CE6111"/>
    <w:rsid w:val="00CE63D0"/>
    <w:rsid w:val="00CE6A46"/>
    <w:rsid w:val="00CF009E"/>
    <w:rsid w:val="00CF0115"/>
    <w:rsid w:val="00CF080E"/>
    <w:rsid w:val="00CF0F98"/>
    <w:rsid w:val="00CF12B1"/>
    <w:rsid w:val="00CF154B"/>
    <w:rsid w:val="00CF1897"/>
    <w:rsid w:val="00CF2EB2"/>
    <w:rsid w:val="00CF2F55"/>
    <w:rsid w:val="00CF361C"/>
    <w:rsid w:val="00CF3781"/>
    <w:rsid w:val="00CF38B9"/>
    <w:rsid w:val="00CF3F2E"/>
    <w:rsid w:val="00CF41C4"/>
    <w:rsid w:val="00CF4E90"/>
    <w:rsid w:val="00CF4FA8"/>
    <w:rsid w:val="00CF5ABC"/>
    <w:rsid w:val="00CF6426"/>
    <w:rsid w:val="00CF7833"/>
    <w:rsid w:val="00CF7B0F"/>
    <w:rsid w:val="00CF7DDD"/>
    <w:rsid w:val="00D0059A"/>
    <w:rsid w:val="00D010D1"/>
    <w:rsid w:val="00D01AAB"/>
    <w:rsid w:val="00D04B44"/>
    <w:rsid w:val="00D04DE0"/>
    <w:rsid w:val="00D05146"/>
    <w:rsid w:val="00D054FA"/>
    <w:rsid w:val="00D055DD"/>
    <w:rsid w:val="00D058E2"/>
    <w:rsid w:val="00D067D5"/>
    <w:rsid w:val="00D06F04"/>
    <w:rsid w:val="00D06FF4"/>
    <w:rsid w:val="00D0744D"/>
    <w:rsid w:val="00D07B08"/>
    <w:rsid w:val="00D10A32"/>
    <w:rsid w:val="00D1138F"/>
    <w:rsid w:val="00D127C0"/>
    <w:rsid w:val="00D1298C"/>
    <w:rsid w:val="00D12B64"/>
    <w:rsid w:val="00D12E6B"/>
    <w:rsid w:val="00D1338C"/>
    <w:rsid w:val="00D1341D"/>
    <w:rsid w:val="00D154C2"/>
    <w:rsid w:val="00D156B2"/>
    <w:rsid w:val="00D1596F"/>
    <w:rsid w:val="00D1599F"/>
    <w:rsid w:val="00D15FFF"/>
    <w:rsid w:val="00D16441"/>
    <w:rsid w:val="00D16702"/>
    <w:rsid w:val="00D168DA"/>
    <w:rsid w:val="00D175F4"/>
    <w:rsid w:val="00D17F09"/>
    <w:rsid w:val="00D204CB"/>
    <w:rsid w:val="00D20FA0"/>
    <w:rsid w:val="00D21A87"/>
    <w:rsid w:val="00D21C4D"/>
    <w:rsid w:val="00D220F5"/>
    <w:rsid w:val="00D2245E"/>
    <w:rsid w:val="00D22521"/>
    <w:rsid w:val="00D22969"/>
    <w:rsid w:val="00D23A47"/>
    <w:rsid w:val="00D23CAF"/>
    <w:rsid w:val="00D23CDD"/>
    <w:rsid w:val="00D24FD5"/>
    <w:rsid w:val="00D2506D"/>
    <w:rsid w:val="00D251CF"/>
    <w:rsid w:val="00D2523C"/>
    <w:rsid w:val="00D25538"/>
    <w:rsid w:val="00D25940"/>
    <w:rsid w:val="00D26068"/>
    <w:rsid w:val="00D266EC"/>
    <w:rsid w:val="00D26A42"/>
    <w:rsid w:val="00D26BF7"/>
    <w:rsid w:val="00D26E13"/>
    <w:rsid w:val="00D27212"/>
    <w:rsid w:val="00D276E6"/>
    <w:rsid w:val="00D300AA"/>
    <w:rsid w:val="00D301A2"/>
    <w:rsid w:val="00D316F0"/>
    <w:rsid w:val="00D31AB1"/>
    <w:rsid w:val="00D32385"/>
    <w:rsid w:val="00D32667"/>
    <w:rsid w:val="00D32931"/>
    <w:rsid w:val="00D32D4E"/>
    <w:rsid w:val="00D32E5A"/>
    <w:rsid w:val="00D3384A"/>
    <w:rsid w:val="00D34141"/>
    <w:rsid w:val="00D34D87"/>
    <w:rsid w:val="00D357E4"/>
    <w:rsid w:val="00D35E4E"/>
    <w:rsid w:val="00D35F89"/>
    <w:rsid w:val="00D36290"/>
    <w:rsid w:val="00D36D25"/>
    <w:rsid w:val="00D36D5A"/>
    <w:rsid w:val="00D372D4"/>
    <w:rsid w:val="00D3763A"/>
    <w:rsid w:val="00D37810"/>
    <w:rsid w:val="00D37AB5"/>
    <w:rsid w:val="00D401A3"/>
    <w:rsid w:val="00D4027C"/>
    <w:rsid w:val="00D40671"/>
    <w:rsid w:val="00D40AD7"/>
    <w:rsid w:val="00D41533"/>
    <w:rsid w:val="00D42144"/>
    <w:rsid w:val="00D42703"/>
    <w:rsid w:val="00D42998"/>
    <w:rsid w:val="00D433F6"/>
    <w:rsid w:val="00D43DE5"/>
    <w:rsid w:val="00D43E66"/>
    <w:rsid w:val="00D43F57"/>
    <w:rsid w:val="00D44175"/>
    <w:rsid w:val="00D44274"/>
    <w:rsid w:val="00D457F3"/>
    <w:rsid w:val="00D45A1C"/>
    <w:rsid w:val="00D45D45"/>
    <w:rsid w:val="00D4653B"/>
    <w:rsid w:val="00D46B30"/>
    <w:rsid w:val="00D4707A"/>
    <w:rsid w:val="00D474C7"/>
    <w:rsid w:val="00D47A6A"/>
    <w:rsid w:val="00D508F0"/>
    <w:rsid w:val="00D509F1"/>
    <w:rsid w:val="00D50E01"/>
    <w:rsid w:val="00D50FAC"/>
    <w:rsid w:val="00D5202B"/>
    <w:rsid w:val="00D525DE"/>
    <w:rsid w:val="00D52C8A"/>
    <w:rsid w:val="00D5357F"/>
    <w:rsid w:val="00D53DD0"/>
    <w:rsid w:val="00D550CC"/>
    <w:rsid w:val="00D5519F"/>
    <w:rsid w:val="00D55D35"/>
    <w:rsid w:val="00D55F91"/>
    <w:rsid w:val="00D567D9"/>
    <w:rsid w:val="00D568DF"/>
    <w:rsid w:val="00D56F3A"/>
    <w:rsid w:val="00D5727C"/>
    <w:rsid w:val="00D57C5A"/>
    <w:rsid w:val="00D57ED5"/>
    <w:rsid w:val="00D57F11"/>
    <w:rsid w:val="00D601B3"/>
    <w:rsid w:val="00D60773"/>
    <w:rsid w:val="00D60F8D"/>
    <w:rsid w:val="00D6148A"/>
    <w:rsid w:val="00D62995"/>
    <w:rsid w:val="00D630FB"/>
    <w:rsid w:val="00D631CD"/>
    <w:rsid w:val="00D635BC"/>
    <w:rsid w:val="00D63CB7"/>
    <w:rsid w:val="00D64371"/>
    <w:rsid w:val="00D64E15"/>
    <w:rsid w:val="00D64E59"/>
    <w:rsid w:val="00D65326"/>
    <w:rsid w:val="00D653FD"/>
    <w:rsid w:val="00D65982"/>
    <w:rsid w:val="00D67267"/>
    <w:rsid w:val="00D676FF"/>
    <w:rsid w:val="00D679A8"/>
    <w:rsid w:val="00D67CAF"/>
    <w:rsid w:val="00D703CC"/>
    <w:rsid w:val="00D7099E"/>
    <w:rsid w:val="00D70A9B"/>
    <w:rsid w:val="00D715D0"/>
    <w:rsid w:val="00D7164D"/>
    <w:rsid w:val="00D717A3"/>
    <w:rsid w:val="00D718AB"/>
    <w:rsid w:val="00D72E45"/>
    <w:rsid w:val="00D74BD6"/>
    <w:rsid w:val="00D75C46"/>
    <w:rsid w:val="00D762D2"/>
    <w:rsid w:val="00D77908"/>
    <w:rsid w:val="00D80141"/>
    <w:rsid w:val="00D81399"/>
    <w:rsid w:val="00D81ACF"/>
    <w:rsid w:val="00D83466"/>
    <w:rsid w:val="00D8357C"/>
    <w:rsid w:val="00D8389E"/>
    <w:rsid w:val="00D83E22"/>
    <w:rsid w:val="00D84F34"/>
    <w:rsid w:val="00D85585"/>
    <w:rsid w:val="00D85802"/>
    <w:rsid w:val="00D86CC8"/>
    <w:rsid w:val="00D870D5"/>
    <w:rsid w:val="00D876A0"/>
    <w:rsid w:val="00D877D5"/>
    <w:rsid w:val="00D87E89"/>
    <w:rsid w:val="00D90BA4"/>
    <w:rsid w:val="00D911B3"/>
    <w:rsid w:val="00D91459"/>
    <w:rsid w:val="00D9176C"/>
    <w:rsid w:val="00D91887"/>
    <w:rsid w:val="00D91937"/>
    <w:rsid w:val="00D925DB"/>
    <w:rsid w:val="00D9323E"/>
    <w:rsid w:val="00D9324A"/>
    <w:rsid w:val="00D935C8"/>
    <w:rsid w:val="00D93D35"/>
    <w:rsid w:val="00D943E9"/>
    <w:rsid w:val="00D94697"/>
    <w:rsid w:val="00D94E05"/>
    <w:rsid w:val="00D957F5"/>
    <w:rsid w:val="00D95A32"/>
    <w:rsid w:val="00D9613A"/>
    <w:rsid w:val="00D96218"/>
    <w:rsid w:val="00D967BE"/>
    <w:rsid w:val="00D9684D"/>
    <w:rsid w:val="00D97261"/>
    <w:rsid w:val="00D97366"/>
    <w:rsid w:val="00D97466"/>
    <w:rsid w:val="00D97B2E"/>
    <w:rsid w:val="00D97D96"/>
    <w:rsid w:val="00D97DC4"/>
    <w:rsid w:val="00DA0601"/>
    <w:rsid w:val="00DA0B6F"/>
    <w:rsid w:val="00DA1840"/>
    <w:rsid w:val="00DA237B"/>
    <w:rsid w:val="00DA252D"/>
    <w:rsid w:val="00DA308A"/>
    <w:rsid w:val="00DA3382"/>
    <w:rsid w:val="00DA3A50"/>
    <w:rsid w:val="00DA3CC3"/>
    <w:rsid w:val="00DA44E7"/>
    <w:rsid w:val="00DA45F7"/>
    <w:rsid w:val="00DA4C21"/>
    <w:rsid w:val="00DA53E1"/>
    <w:rsid w:val="00DA6013"/>
    <w:rsid w:val="00DA66EF"/>
    <w:rsid w:val="00DA69C8"/>
    <w:rsid w:val="00DB0244"/>
    <w:rsid w:val="00DB0E27"/>
    <w:rsid w:val="00DB187B"/>
    <w:rsid w:val="00DB18A6"/>
    <w:rsid w:val="00DB191E"/>
    <w:rsid w:val="00DB1F77"/>
    <w:rsid w:val="00DB2DED"/>
    <w:rsid w:val="00DB3145"/>
    <w:rsid w:val="00DB3C8A"/>
    <w:rsid w:val="00DB3DE5"/>
    <w:rsid w:val="00DB41A8"/>
    <w:rsid w:val="00DB4A71"/>
    <w:rsid w:val="00DB4CF5"/>
    <w:rsid w:val="00DB4F19"/>
    <w:rsid w:val="00DB5F2A"/>
    <w:rsid w:val="00DB635C"/>
    <w:rsid w:val="00DB6405"/>
    <w:rsid w:val="00DB6BD8"/>
    <w:rsid w:val="00DB6BFB"/>
    <w:rsid w:val="00DB70FD"/>
    <w:rsid w:val="00DB79F1"/>
    <w:rsid w:val="00DB7AF4"/>
    <w:rsid w:val="00DC035F"/>
    <w:rsid w:val="00DC0834"/>
    <w:rsid w:val="00DC1013"/>
    <w:rsid w:val="00DC1A36"/>
    <w:rsid w:val="00DC3A0A"/>
    <w:rsid w:val="00DC3C8D"/>
    <w:rsid w:val="00DC3EF6"/>
    <w:rsid w:val="00DC419A"/>
    <w:rsid w:val="00DC48CD"/>
    <w:rsid w:val="00DC4B0A"/>
    <w:rsid w:val="00DC4E9C"/>
    <w:rsid w:val="00DC5262"/>
    <w:rsid w:val="00DC5D4A"/>
    <w:rsid w:val="00DC5D8E"/>
    <w:rsid w:val="00DC5FCE"/>
    <w:rsid w:val="00DC6089"/>
    <w:rsid w:val="00DC67C8"/>
    <w:rsid w:val="00DC7957"/>
    <w:rsid w:val="00DC7B76"/>
    <w:rsid w:val="00DD06D4"/>
    <w:rsid w:val="00DD0CF2"/>
    <w:rsid w:val="00DD0F04"/>
    <w:rsid w:val="00DD11DE"/>
    <w:rsid w:val="00DD15DA"/>
    <w:rsid w:val="00DD1AB0"/>
    <w:rsid w:val="00DD1CE5"/>
    <w:rsid w:val="00DD2954"/>
    <w:rsid w:val="00DD2DCD"/>
    <w:rsid w:val="00DD3101"/>
    <w:rsid w:val="00DD31BB"/>
    <w:rsid w:val="00DD3B03"/>
    <w:rsid w:val="00DD3BB1"/>
    <w:rsid w:val="00DD3ECB"/>
    <w:rsid w:val="00DD3FDF"/>
    <w:rsid w:val="00DD4319"/>
    <w:rsid w:val="00DD4B40"/>
    <w:rsid w:val="00DD5FF2"/>
    <w:rsid w:val="00DD6173"/>
    <w:rsid w:val="00DD6363"/>
    <w:rsid w:val="00DD6D0D"/>
    <w:rsid w:val="00DD708A"/>
    <w:rsid w:val="00DD72F0"/>
    <w:rsid w:val="00DD732B"/>
    <w:rsid w:val="00DD7C7E"/>
    <w:rsid w:val="00DD7F5D"/>
    <w:rsid w:val="00DE0148"/>
    <w:rsid w:val="00DE02F5"/>
    <w:rsid w:val="00DE03D1"/>
    <w:rsid w:val="00DE0500"/>
    <w:rsid w:val="00DE0600"/>
    <w:rsid w:val="00DE0835"/>
    <w:rsid w:val="00DE09E1"/>
    <w:rsid w:val="00DE0E93"/>
    <w:rsid w:val="00DE11E4"/>
    <w:rsid w:val="00DE1DFC"/>
    <w:rsid w:val="00DE2ACA"/>
    <w:rsid w:val="00DE3122"/>
    <w:rsid w:val="00DE3588"/>
    <w:rsid w:val="00DE3930"/>
    <w:rsid w:val="00DE440B"/>
    <w:rsid w:val="00DE4939"/>
    <w:rsid w:val="00DE5387"/>
    <w:rsid w:val="00DE544F"/>
    <w:rsid w:val="00DE5518"/>
    <w:rsid w:val="00DE5849"/>
    <w:rsid w:val="00DE5B28"/>
    <w:rsid w:val="00DE6267"/>
    <w:rsid w:val="00DE71AD"/>
    <w:rsid w:val="00DE75C8"/>
    <w:rsid w:val="00DE7AAA"/>
    <w:rsid w:val="00DE7FE5"/>
    <w:rsid w:val="00DF0A14"/>
    <w:rsid w:val="00DF0B15"/>
    <w:rsid w:val="00DF0C54"/>
    <w:rsid w:val="00DF0CE1"/>
    <w:rsid w:val="00DF161D"/>
    <w:rsid w:val="00DF1CB9"/>
    <w:rsid w:val="00DF2EBA"/>
    <w:rsid w:val="00DF3F02"/>
    <w:rsid w:val="00DF3F8F"/>
    <w:rsid w:val="00DF57FC"/>
    <w:rsid w:val="00DF6350"/>
    <w:rsid w:val="00DF662A"/>
    <w:rsid w:val="00DF7D36"/>
    <w:rsid w:val="00E0042A"/>
    <w:rsid w:val="00E00A5A"/>
    <w:rsid w:val="00E00BC8"/>
    <w:rsid w:val="00E00FA2"/>
    <w:rsid w:val="00E00FF6"/>
    <w:rsid w:val="00E0133A"/>
    <w:rsid w:val="00E015B8"/>
    <w:rsid w:val="00E01687"/>
    <w:rsid w:val="00E0208D"/>
    <w:rsid w:val="00E02AEB"/>
    <w:rsid w:val="00E02CFF"/>
    <w:rsid w:val="00E02E3E"/>
    <w:rsid w:val="00E02FED"/>
    <w:rsid w:val="00E0320C"/>
    <w:rsid w:val="00E034A9"/>
    <w:rsid w:val="00E0366A"/>
    <w:rsid w:val="00E03B38"/>
    <w:rsid w:val="00E0457A"/>
    <w:rsid w:val="00E04C10"/>
    <w:rsid w:val="00E04F79"/>
    <w:rsid w:val="00E05CA7"/>
    <w:rsid w:val="00E07FBC"/>
    <w:rsid w:val="00E1018F"/>
    <w:rsid w:val="00E10215"/>
    <w:rsid w:val="00E109F3"/>
    <w:rsid w:val="00E10F25"/>
    <w:rsid w:val="00E1152B"/>
    <w:rsid w:val="00E116D3"/>
    <w:rsid w:val="00E1221E"/>
    <w:rsid w:val="00E1336A"/>
    <w:rsid w:val="00E136F6"/>
    <w:rsid w:val="00E14DAC"/>
    <w:rsid w:val="00E14E3C"/>
    <w:rsid w:val="00E15DAA"/>
    <w:rsid w:val="00E16E23"/>
    <w:rsid w:val="00E170FB"/>
    <w:rsid w:val="00E1768D"/>
    <w:rsid w:val="00E17D15"/>
    <w:rsid w:val="00E20007"/>
    <w:rsid w:val="00E20379"/>
    <w:rsid w:val="00E2176E"/>
    <w:rsid w:val="00E22235"/>
    <w:rsid w:val="00E22922"/>
    <w:rsid w:val="00E23496"/>
    <w:rsid w:val="00E234DA"/>
    <w:rsid w:val="00E23C25"/>
    <w:rsid w:val="00E23C2D"/>
    <w:rsid w:val="00E245DA"/>
    <w:rsid w:val="00E24DF3"/>
    <w:rsid w:val="00E24F92"/>
    <w:rsid w:val="00E2549C"/>
    <w:rsid w:val="00E25603"/>
    <w:rsid w:val="00E267D6"/>
    <w:rsid w:val="00E27679"/>
    <w:rsid w:val="00E278FE"/>
    <w:rsid w:val="00E27DCE"/>
    <w:rsid w:val="00E3035C"/>
    <w:rsid w:val="00E3056B"/>
    <w:rsid w:val="00E308A5"/>
    <w:rsid w:val="00E311A8"/>
    <w:rsid w:val="00E3235B"/>
    <w:rsid w:val="00E32434"/>
    <w:rsid w:val="00E32D43"/>
    <w:rsid w:val="00E3323F"/>
    <w:rsid w:val="00E33467"/>
    <w:rsid w:val="00E3370F"/>
    <w:rsid w:val="00E33C31"/>
    <w:rsid w:val="00E33FF7"/>
    <w:rsid w:val="00E3405D"/>
    <w:rsid w:val="00E34962"/>
    <w:rsid w:val="00E350EA"/>
    <w:rsid w:val="00E35488"/>
    <w:rsid w:val="00E35EED"/>
    <w:rsid w:val="00E36737"/>
    <w:rsid w:val="00E36E0A"/>
    <w:rsid w:val="00E371A1"/>
    <w:rsid w:val="00E37D36"/>
    <w:rsid w:val="00E37E7E"/>
    <w:rsid w:val="00E405FF"/>
    <w:rsid w:val="00E412D3"/>
    <w:rsid w:val="00E416BE"/>
    <w:rsid w:val="00E41FB3"/>
    <w:rsid w:val="00E422D6"/>
    <w:rsid w:val="00E4336A"/>
    <w:rsid w:val="00E4360A"/>
    <w:rsid w:val="00E43AD5"/>
    <w:rsid w:val="00E43EE0"/>
    <w:rsid w:val="00E44817"/>
    <w:rsid w:val="00E44C63"/>
    <w:rsid w:val="00E44D09"/>
    <w:rsid w:val="00E44DF9"/>
    <w:rsid w:val="00E44F24"/>
    <w:rsid w:val="00E4550C"/>
    <w:rsid w:val="00E45D67"/>
    <w:rsid w:val="00E46673"/>
    <w:rsid w:val="00E47096"/>
    <w:rsid w:val="00E47E52"/>
    <w:rsid w:val="00E50D87"/>
    <w:rsid w:val="00E5105C"/>
    <w:rsid w:val="00E51BA8"/>
    <w:rsid w:val="00E51D32"/>
    <w:rsid w:val="00E51ED7"/>
    <w:rsid w:val="00E52081"/>
    <w:rsid w:val="00E53032"/>
    <w:rsid w:val="00E536FA"/>
    <w:rsid w:val="00E545B2"/>
    <w:rsid w:val="00E54A66"/>
    <w:rsid w:val="00E54C0A"/>
    <w:rsid w:val="00E54F45"/>
    <w:rsid w:val="00E5570C"/>
    <w:rsid w:val="00E5584F"/>
    <w:rsid w:val="00E5601B"/>
    <w:rsid w:val="00E56C27"/>
    <w:rsid w:val="00E578FE"/>
    <w:rsid w:val="00E60527"/>
    <w:rsid w:val="00E60B7E"/>
    <w:rsid w:val="00E613B6"/>
    <w:rsid w:val="00E627AD"/>
    <w:rsid w:val="00E62AB9"/>
    <w:rsid w:val="00E62AC7"/>
    <w:rsid w:val="00E62CE8"/>
    <w:rsid w:val="00E63022"/>
    <w:rsid w:val="00E630E4"/>
    <w:rsid w:val="00E635FF"/>
    <w:rsid w:val="00E64A4E"/>
    <w:rsid w:val="00E650E7"/>
    <w:rsid w:val="00E650FE"/>
    <w:rsid w:val="00E653FB"/>
    <w:rsid w:val="00E65600"/>
    <w:rsid w:val="00E65D5D"/>
    <w:rsid w:val="00E705EA"/>
    <w:rsid w:val="00E706BE"/>
    <w:rsid w:val="00E708C2"/>
    <w:rsid w:val="00E71472"/>
    <w:rsid w:val="00E71C18"/>
    <w:rsid w:val="00E725A2"/>
    <w:rsid w:val="00E7283B"/>
    <w:rsid w:val="00E72CB8"/>
    <w:rsid w:val="00E72E9C"/>
    <w:rsid w:val="00E73442"/>
    <w:rsid w:val="00E7348C"/>
    <w:rsid w:val="00E734F1"/>
    <w:rsid w:val="00E73F9A"/>
    <w:rsid w:val="00E74ACE"/>
    <w:rsid w:val="00E74BF9"/>
    <w:rsid w:val="00E75493"/>
    <w:rsid w:val="00E75B35"/>
    <w:rsid w:val="00E75E3D"/>
    <w:rsid w:val="00E762AF"/>
    <w:rsid w:val="00E767C3"/>
    <w:rsid w:val="00E767D4"/>
    <w:rsid w:val="00E7681A"/>
    <w:rsid w:val="00E76A42"/>
    <w:rsid w:val="00E76F1F"/>
    <w:rsid w:val="00E77425"/>
    <w:rsid w:val="00E776B7"/>
    <w:rsid w:val="00E7774A"/>
    <w:rsid w:val="00E77E77"/>
    <w:rsid w:val="00E77FF0"/>
    <w:rsid w:val="00E8000F"/>
    <w:rsid w:val="00E8006F"/>
    <w:rsid w:val="00E80620"/>
    <w:rsid w:val="00E80645"/>
    <w:rsid w:val="00E80F4F"/>
    <w:rsid w:val="00E810EC"/>
    <w:rsid w:val="00E8129D"/>
    <w:rsid w:val="00E8148E"/>
    <w:rsid w:val="00E81828"/>
    <w:rsid w:val="00E821A1"/>
    <w:rsid w:val="00E82214"/>
    <w:rsid w:val="00E82518"/>
    <w:rsid w:val="00E82822"/>
    <w:rsid w:val="00E82FC2"/>
    <w:rsid w:val="00E83827"/>
    <w:rsid w:val="00E83949"/>
    <w:rsid w:val="00E83BC3"/>
    <w:rsid w:val="00E84166"/>
    <w:rsid w:val="00E842B4"/>
    <w:rsid w:val="00E8439F"/>
    <w:rsid w:val="00E84E77"/>
    <w:rsid w:val="00E850A3"/>
    <w:rsid w:val="00E85E17"/>
    <w:rsid w:val="00E86788"/>
    <w:rsid w:val="00E86D82"/>
    <w:rsid w:val="00E8760A"/>
    <w:rsid w:val="00E8761F"/>
    <w:rsid w:val="00E87D79"/>
    <w:rsid w:val="00E87E0B"/>
    <w:rsid w:val="00E9031A"/>
    <w:rsid w:val="00E90A38"/>
    <w:rsid w:val="00E91532"/>
    <w:rsid w:val="00E91D1E"/>
    <w:rsid w:val="00E92013"/>
    <w:rsid w:val="00E9228B"/>
    <w:rsid w:val="00E92F70"/>
    <w:rsid w:val="00E9335F"/>
    <w:rsid w:val="00E9346D"/>
    <w:rsid w:val="00E93785"/>
    <w:rsid w:val="00E942BB"/>
    <w:rsid w:val="00E95730"/>
    <w:rsid w:val="00E963C7"/>
    <w:rsid w:val="00E96F8E"/>
    <w:rsid w:val="00E97551"/>
    <w:rsid w:val="00E97607"/>
    <w:rsid w:val="00E97EA7"/>
    <w:rsid w:val="00EA07F0"/>
    <w:rsid w:val="00EA0ACE"/>
    <w:rsid w:val="00EA0DE6"/>
    <w:rsid w:val="00EA12D5"/>
    <w:rsid w:val="00EA1C81"/>
    <w:rsid w:val="00EA2284"/>
    <w:rsid w:val="00EA323A"/>
    <w:rsid w:val="00EA37FA"/>
    <w:rsid w:val="00EA4713"/>
    <w:rsid w:val="00EA67EB"/>
    <w:rsid w:val="00EA6F3A"/>
    <w:rsid w:val="00EA70B3"/>
    <w:rsid w:val="00EA715F"/>
    <w:rsid w:val="00EA72A5"/>
    <w:rsid w:val="00EA7A28"/>
    <w:rsid w:val="00EA7E8D"/>
    <w:rsid w:val="00EB0BA5"/>
    <w:rsid w:val="00EB1616"/>
    <w:rsid w:val="00EB1CB8"/>
    <w:rsid w:val="00EB20C5"/>
    <w:rsid w:val="00EB2CE4"/>
    <w:rsid w:val="00EB2D58"/>
    <w:rsid w:val="00EB344E"/>
    <w:rsid w:val="00EB38D1"/>
    <w:rsid w:val="00EB4099"/>
    <w:rsid w:val="00EB4632"/>
    <w:rsid w:val="00EB4960"/>
    <w:rsid w:val="00EB50F6"/>
    <w:rsid w:val="00EB5BC6"/>
    <w:rsid w:val="00EB67DE"/>
    <w:rsid w:val="00EB751D"/>
    <w:rsid w:val="00EC04EF"/>
    <w:rsid w:val="00EC09B6"/>
    <w:rsid w:val="00EC0C8E"/>
    <w:rsid w:val="00EC0E83"/>
    <w:rsid w:val="00EC0E98"/>
    <w:rsid w:val="00EC1A35"/>
    <w:rsid w:val="00EC2A44"/>
    <w:rsid w:val="00EC2FCD"/>
    <w:rsid w:val="00EC31DE"/>
    <w:rsid w:val="00EC3936"/>
    <w:rsid w:val="00EC4CF9"/>
    <w:rsid w:val="00EC524A"/>
    <w:rsid w:val="00EC52AB"/>
    <w:rsid w:val="00EC54F7"/>
    <w:rsid w:val="00EC583F"/>
    <w:rsid w:val="00EC59E6"/>
    <w:rsid w:val="00EC6281"/>
    <w:rsid w:val="00EC62F8"/>
    <w:rsid w:val="00EC681D"/>
    <w:rsid w:val="00EC6895"/>
    <w:rsid w:val="00EC6C92"/>
    <w:rsid w:val="00EC73A5"/>
    <w:rsid w:val="00EC76BA"/>
    <w:rsid w:val="00EC79FE"/>
    <w:rsid w:val="00EC7B70"/>
    <w:rsid w:val="00ED0522"/>
    <w:rsid w:val="00ED056E"/>
    <w:rsid w:val="00ED074A"/>
    <w:rsid w:val="00ED09B0"/>
    <w:rsid w:val="00ED0ABB"/>
    <w:rsid w:val="00ED229E"/>
    <w:rsid w:val="00ED2413"/>
    <w:rsid w:val="00ED31E3"/>
    <w:rsid w:val="00ED32AE"/>
    <w:rsid w:val="00ED353C"/>
    <w:rsid w:val="00ED4592"/>
    <w:rsid w:val="00ED48DE"/>
    <w:rsid w:val="00ED494D"/>
    <w:rsid w:val="00ED53E1"/>
    <w:rsid w:val="00ED5AC8"/>
    <w:rsid w:val="00ED6CEC"/>
    <w:rsid w:val="00ED788F"/>
    <w:rsid w:val="00ED7BDF"/>
    <w:rsid w:val="00EE0865"/>
    <w:rsid w:val="00EE0EFF"/>
    <w:rsid w:val="00EE1654"/>
    <w:rsid w:val="00EE29E7"/>
    <w:rsid w:val="00EE2B31"/>
    <w:rsid w:val="00EE2D51"/>
    <w:rsid w:val="00EE2F53"/>
    <w:rsid w:val="00EE3D28"/>
    <w:rsid w:val="00EE3DC7"/>
    <w:rsid w:val="00EE3E06"/>
    <w:rsid w:val="00EE4B12"/>
    <w:rsid w:val="00EE4F50"/>
    <w:rsid w:val="00EE58C7"/>
    <w:rsid w:val="00EE5CFE"/>
    <w:rsid w:val="00EE63D8"/>
    <w:rsid w:val="00EE649A"/>
    <w:rsid w:val="00EE68D1"/>
    <w:rsid w:val="00EE772A"/>
    <w:rsid w:val="00EF000C"/>
    <w:rsid w:val="00EF0070"/>
    <w:rsid w:val="00EF03BE"/>
    <w:rsid w:val="00EF0B27"/>
    <w:rsid w:val="00EF2C9F"/>
    <w:rsid w:val="00EF3404"/>
    <w:rsid w:val="00EF3673"/>
    <w:rsid w:val="00EF40A6"/>
    <w:rsid w:val="00EF40D6"/>
    <w:rsid w:val="00EF41A3"/>
    <w:rsid w:val="00EF47FB"/>
    <w:rsid w:val="00EF4C40"/>
    <w:rsid w:val="00EF53B9"/>
    <w:rsid w:val="00EF5660"/>
    <w:rsid w:val="00EF577D"/>
    <w:rsid w:val="00EF6882"/>
    <w:rsid w:val="00EF68D1"/>
    <w:rsid w:val="00EF7642"/>
    <w:rsid w:val="00EF7862"/>
    <w:rsid w:val="00EF7F61"/>
    <w:rsid w:val="00EF7FF4"/>
    <w:rsid w:val="00F00833"/>
    <w:rsid w:val="00F00C37"/>
    <w:rsid w:val="00F00E27"/>
    <w:rsid w:val="00F00EA5"/>
    <w:rsid w:val="00F03F96"/>
    <w:rsid w:val="00F04354"/>
    <w:rsid w:val="00F043D7"/>
    <w:rsid w:val="00F0470F"/>
    <w:rsid w:val="00F04945"/>
    <w:rsid w:val="00F04BF7"/>
    <w:rsid w:val="00F04FAC"/>
    <w:rsid w:val="00F06206"/>
    <w:rsid w:val="00F063B9"/>
    <w:rsid w:val="00F07668"/>
    <w:rsid w:val="00F10DD7"/>
    <w:rsid w:val="00F10E51"/>
    <w:rsid w:val="00F10F2C"/>
    <w:rsid w:val="00F11C6A"/>
    <w:rsid w:val="00F12943"/>
    <w:rsid w:val="00F12A77"/>
    <w:rsid w:val="00F12F66"/>
    <w:rsid w:val="00F130D2"/>
    <w:rsid w:val="00F13A6C"/>
    <w:rsid w:val="00F13A86"/>
    <w:rsid w:val="00F1432A"/>
    <w:rsid w:val="00F1436A"/>
    <w:rsid w:val="00F1466B"/>
    <w:rsid w:val="00F14AD7"/>
    <w:rsid w:val="00F14B21"/>
    <w:rsid w:val="00F152AE"/>
    <w:rsid w:val="00F15778"/>
    <w:rsid w:val="00F16C1C"/>
    <w:rsid w:val="00F17858"/>
    <w:rsid w:val="00F207EF"/>
    <w:rsid w:val="00F208DE"/>
    <w:rsid w:val="00F20AB5"/>
    <w:rsid w:val="00F20F7C"/>
    <w:rsid w:val="00F2223D"/>
    <w:rsid w:val="00F22A85"/>
    <w:rsid w:val="00F22DCC"/>
    <w:rsid w:val="00F22EA4"/>
    <w:rsid w:val="00F23736"/>
    <w:rsid w:val="00F23F46"/>
    <w:rsid w:val="00F240CC"/>
    <w:rsid w:val="00F24D1D"/>
    <w:rsid w:val="00F25864"/>
    <w:rsid w:val="00F25976"/>
    <w:rsid w:val="00F2605F"/>
    <w:rsid w:val="00F26917"/>
    <w:rsid w:val="00F26C25"/>
    <w:rsid w:val="00F27200"/>
    <w:rsid w:val="00F2723C"/>
    <w:rsid w:val="00F27737"/>
    <w:rsid w:val="00F27BE6"/>
    <w:rsid w:val="00F30352"/>
    <w:rsid w:val="00F3180E"/>
    <w:rsid w:val="00F324B2"/>
    <w:rsid w:val="00F32AB3"/>
    <w:rsid w:val="00F32C5B"/>
    <w:rsid w:val="00F33217"/>
    <w:rsid w:val="00F337F8"/>
    <w:rsid w:val="00F33983"/>
    <w:rsid w:val="00F33CAA"/>
    <w:rsid w:val="00F34040"/>
    <w:rsid w:val="00F34CE2"/>
    <w:rsid w:val="00F3583A"/>
    <w:rsid w:val="00F369D8"/>
    <w:rsid w:val="00F36DD3"/>
    <w:rsid w:val="00F36DE3"/>
    <w:rsid w:val="00F36ED9"/>
    <w:rsid w:val="00F37640"/>
    <w:rsid w:val="00F37A9D"/>
    <w:rsid w:val="00F37B65"/>
    <w:rsid w:val="00F37D24"/>
    <w:rsid w:val="00F4007A"/>
    <w:rsid w:val="00F4009E"/>
    <w:rsid w:val="00F405F2"/>
    <w:rsid w:val="00F4090A"/>
    <w:rsid w:val="00F41458"/>
    <w:rsid w:val="00F425BD"/>
    <w:rsid w:val="00F4339D"/>
    <w:rsid w:val="00F436A8"/>
    <w:rsid w:val="00F43FD5"/>
    <w:rsid w:val="00F4436A"/>
    <w:rsid w:val="00F45BF0"/>
    <w:rsid w:val="00F45CAD"/>
    <w:rsid w:val="00F45E27"/>
    <w:rsid w:val="00F46213"/>
    <w:rsid w:val="00F476A0"/>
    <w:rsid w:val="00F500FA"/>
    <w:rsid w:val="00F5098C"/>
    <w:rsid w:val="00F509A8"/>
    <w:rsid w:val="00F51C61"/>
    <w:rsid w:val="00F51C74"/>
    <w:rsid w:val="00F5264F"/>
    <w:rsid w:val="00F52897"/>
    <w:rsid w:val="00F52B58"/>
    <w:rsid w:val="00F530B0"/>
    <w:rsid w:val="00F533C8"/>
    <w:rsid w:val="00F54072"/>
    <w:rsid w:val="00F542C6"/>
    <w:rsid w:val="00F55BB0"/>
    <w:rsid w:val="00F55BF7"/>
    <w:rsid w:val="00F562F7"/>
    <w:rsid w:val="00F56329"/>
    <w:rsid w:val="00F56A0E"/>
    <w:rsid w:val="00F56B2F"/>
    <w:rsid w:val="00F56C62"/>
    <w:rsid w:val="00F56D52"/>
    <w:rsid w:val="00F57B2F"/>
    <w:rsid w:val="00F60468"/>
    <w:rsid w:val="00F60C93"/>
    <w:rsid w:val="00F61DCC"/>
    <w:rsid w:val="00F6240D"/>
    <w:rsid w:val="00F63084"/>
    <w:rsid w:val="00F63F7E"/>
    <w:rsid w:val="00F64385"/>
    <w:rsid w:val="00F648C3"/>
    <w:rsid w:val="00F64CA3"/>
    <w:rsid w:val="00F64EC3"/>
    <w:rsid w:val="00F65BD0"/>
    <w:rsid w:val="00F65DA8"/>
    <w:rsid w:val="00F663E1"/>
    <w:rsid w:val="00F67944"/>
    <w:rsid w:val="00F7105A"/>
    <w:rsid w:val="00F71FEF"/>
    <w:rsid w:val="00F720FA"/>
    <w:rsid w:val="00F722AA"/>
    <w:rsid w:val="00F738FD"/>
    <w:rsid w:val="00F74172"/>
    <w:rsid w:val="00F74343"/>
    <w:rsid w:val="00F74EB0"/>
    <w:rsid w:val="00F75D84"/>
    <w:rsid w:val="00F77042"/>
    <w:rsid w:val="00F77686"/>
    <w:rsid w:val="00F778DA"/>
    <w:rsid w:val="00F77A3C"/>
    <w:rsid w:val="00F77CE0"/>
    <w:rsid w:val="00F77E6D"/>
    <w:rsid w:val="00F8027A"/>
    <w:rsid w:val="00F80BDB"/>
    <w:rsid w:val="00F80CAC"/>
    <w:rsid w:val="00F80DAF"/>
    <w:rsid w:val="00F81187"/>
    <w:rsid w:val="00F819C4"/>
    <w:rsid w:val="00F81E61"/>
    <w:rsid w:val="00F8257D"/>
    <w:rsid w:val="00F82652"/>
    <w:rsid w:val="00F82692"/>
    <w:rsid w:val="00F8288A"/>
    <w:rsid w:val="00F829F4"/>
    <w:rsid w:val="00F82FE6"/>
    <w:rsid w:val="00F8302D"/>
    <w:rsid w:val="00F8304F"/>
    <w:rsid w:val="00F8306D"/>
    <w:rsid w:val="00F832A0"/>
    <w:rsid w:val="00F84A85"/>
    <w:rsid w:val="00F84C95"/>
    <w:rsid w:val="00F84CAB"/>
    <w:rsid w:val="00F85765"/>
    <w:rsid w:val="00F85EAC"/>
    <w:rsid w:val="00F85EC0"/>
    <w:rsid w:val="00F86981"/>
    <w:rsid w:val="00F86BFB"/>
    <w:rsid w:val="00F86F78"/>
    <w:rsid w:val="00F87F95"/>
    <w:rsid w:val="00F90277"/>
    <w:rsid w:val="00F906F7"/>
    <w:rsid w:val="00F90C2A"/>
    <w:rsid w:val="00F90F16"/>
    <w:rsid w:val="00F91699"/>
    <w:rsid w:val="00F917E1"/>
    <w:rsid w:val="00F91D04"/>
    <w:rsid w:val="00F922EF"/>
    <w:rsid w:val="00F92DE2"/>
    <w:rsid w:val="00F92E83"/>
    <w:rsid w:val="00F937B0"/>
    <w:rsid w:val="00F93C15"/>
    <w:rsid w:val="00F949F0"/>
    <w:rsid w:val="00F94A4B"/>
    <w:rsid w:val="00F94B84"/>
    <w:rsid w:val="00F9543D"/>
    <w:rsid w:val="00F9618F"/>
    <w:rsid w:val="00F964B8"/>
    <w:rsid w:val="00F96E7C"/>
    <w:rsid w:val="00F96F9F"/>
    <w:rsid w:val="00F97374"/>
    <w:rsid w:val="00F97BF0"/>
    <w:rsid w:val="00F97C4B"/>
    <w:rsid w:val="00FA0D10"/>
    <w:rsid w:val="00FA0E33"/>
    <w:rsid w:val="00FA157E"/>
    <w:rsid w:val="00FA1B77"/>
    <w:rsid w:val="00FA24C1"/>
    <w:rsid w:val="00FA28FF"/>
    <w:rsid w:val="00FA37F2"/>
    <w:rsid w:val="00FA475B"/>
    <w:rsid w:val="00FA4876"/>
    <w:rsid w:val="00FA4938"/>
    <w:rsid w:val="00FA50D4"/>
    <w:rsid w:val="00FA55C0"/>
    <w:rsid w:val="00FA63B2"/>
    <w:rsid w:val="00FA64C3"/>
    <w:rsid w:val="00FA654A"/>
    <w:rsid w:val="00FA72C7"/>
    <w:rsid w:val="00FA7D21"/>
    <w:rsid w:val="00FA7EBE"/>
    <w:rsid w:val="00FB0091"/>
    <w:rsid w:val="00FB054B"/>
    <w:rsid w:val="00FB08DA"/>
    <w:rsid w:val="00FB1687"/>
    <w:rsid w:val="00FB28D9"/>
    <w:rsid w:val="00FB28DA"/>
    <w:rsid w:val="00FB4E48"/>
    <w:rsid w:val="00FB5700"/>
    <w:rsid w:val="00FB5B00"/>
    <w:rsid w:val="00FB5EB5"/>
    <w:rsid w:val="00FB7823"/>
    <w:rsid w:val="00FB7885"/>
    <w:rsid w:val="00FB7AC9"/>
    <w:rsid w:val="00FC0533"/>
    <w:rsid w:val="00FC0637"/>
    <w:rsid w:val="00FC06AC"/>
    <w:rsid w:val="00FC119C"/>
    <w:rsid w:val="00FC14FA"/>
    <w:rsid w:val="00FC217D"/>
    <w:rsid w:val="00FC23B7"/>
    <w:rsid w:val="00FC26C9"/>
    <w:rsid w:val="00FC2810"/>
    <w:rsid w:val="00FC28DF"/>
    <w:rsid w:val="00FC2B4A"/>
    <w:rsid w:val="00FC2F90"/>
    <w:rsid w:val="00FC31ED"/>
    <w:rsid w:val="00FC3328"/>
    <w:rsid w:val="00FC3706"/>
    <w:rsid w:val="00FC37E6"/>
    <w:rsid w:val="00FC3CD1"/>
    <w:rsid w:val="00FC5AB8"/>
    <w:rsid w:val="00FC5E01"/>
    <w:rsid w:val="00FC62DC"/>
    <w:rsid w:val="00FC669A"/>
    <w:rsid w:val="00FC694F"/>
    <w:rsid w:val="00FC6B5E"/>
    <w:rsid w:val="00FC75B6"/>
    <w:rsid w:val="00FC7EA2"/>
    <w:rsid w:val="00FD11FF"/>
    <w:rsid w:val="00FD149F"/>
    <w:rsid w:val="00FD17E2"/>
    <w:rsid w:val="00FD2351"/>
    <w:rsid w:val="00FD26FF"/>
    <w:rsid w:val="00FD2956"/>
    <w:rsid w:val="00FD36F1"/>
    <w:rsid w:val="00FD37AC"/>
    <w:rsid w:val="00FD3BCF"/>
    <w:rsid w:val="00FD3CFE"/>
    <w:rsid w:val="00FD4883"/>
    <w:rsid w:val="00FD49D0"/>
    <w:rsid w:val="00FD4BC1"/>
    <w:rsid w:val="00FD502A"/>
    <w:rsid w:val="00FD55CF"/>
    <w:rsid w:val="00FD5C0A"/>
    <w:rsid w:val="00FD5C72"/>
    <w:rsid w:val="00FD6FEC"/>
    <w:rsid w:val="00FD7DC2"/>
    <w:rsid w:val="00FE0360"/>
    <w:rsid w:val="00FE0C1F"/>
    <w:rsid w:val="00FE117D"/>
    <w:rsid w:val="00FE1596"/>
    <w:rsid w:val="00FE185C"/>
    <w:rsid w:val="00FE1918"/>
    <w:rsid w:val="00FE19D3"/>
    <w:rsid w:val="00FE202A"/>
    <w:rsid w:val="00FE27FC"/>
    <w:rsid w:val="00FE2BE9"/>
    <w:rsid w:val="00FE3352"/>
    <w:rsid w:val="00FE3409"/>
    <w:rsid w:val="00FE345A"/>
    <w:rsid w:val="00FE426B"/>
    <w:rsid w:val="00FE6038"/>
    <w:rsid w:val="00FE6B41"/>
    <w:rsid w:val="00FE7720"/>
    <w:rsid w:val="00FE7AE2"/>
    <w:rsid w:val="00FF0560"/>
    <w:rsid w:val="00FF083B"/>
    <w:rsid w:val="00FF10BE"/>
    <w:rsid w:val="00FF15D4"/>
    <w:rsid w:val="00FF17A7"/>
    <w:rsid w:val="00FF1BBE"/>
    <w:rsid w:val="00FF1F7C"/>
    <w:rsid w:val="00FF2C69"/>
    <w:rsid w:val="00FF2D0E"/>
    <w:rsid w:val="00FF363F"/>
    <w:rsid w:val="00FF37D2"/>
    <w:rsid w:val="00FF47F1"/>
    <w:rsid w:val="00FF552D"/>
    <w:rsid w:val="00FF570D"/>
    <w:rsid w:val="00FF63D6"/>
    <w:rsid w:val="00FF6BAF"/>
    <w:rsid w:val="00FF7237"/>
    <w:rsid w:val="00FF7552"/>
    <w:rsid w:val="00FF7C7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7BA714"/>
  <w15:docId w15:val="{C330B66F-A230-4621-96C6-2E695FB91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4EBC"/>
    <w:pPr>
      <w:spacing w:line="480" w:lineRule="auto"/>
    </w:pPr>
    <w:rPr>
      <w:rFonts w:ascii="Times New Roman" w:hAnsi="Times New Roman"/>
      <w:sz w:val="24"/>
    </w:rPr>
  </w:style>
  <w:style w:type="paragraph" w:styleId="Heading1">
    <w:name w:val="heading 1"/>
    <w:basedOn w:val="Normal"/>
    <w:link w:val="Heading1Char"/>
    <w:uiPriority w:val="9"/>
    <w:qFormat/>
    <w:rsid w:val="005356BE"/>
    <w:pPr>
      <w:spacing w:beforeAutospacing="1" w:after="0" w:afterAutospacing="1" w:line="240" w:lineRule="auto"/>
      <w:outlineLvl w:val="0"/>
    </w:pPr>
    <w:rPr>
      <w:rFonts w:eastAsia="Times New Roman" w:cs="Times New Roman"/>
      <w:b/>
      <w:bCs/>
      <w:kern w:val="36"/>
      <w:sz w:val="36"/>
      <w:szCs w:val="48"/>
      <w:lang w:eastAsia="fr-FR"/>
    </w:rPr>
  </w:style>
  <w:style w:type="paragraph" w:styleId="Heading2">
    <w:name w:val="heading 2"/>
    <w:basedOn w:val="Normal"/>
    <w:next w:val="Normal"/>
    <w:link w:val="Heading2Char"/>
    <w:uiPriority w:val="9"/>
    <w:unhideWhenUsed/>
    <w:qFormat/>
    <w:rsid w:val="005F55B9"/>
    <w:pPr>
      <w:keepNext/>
      <w:keepLines/>
      <w:spacing w:before="40" w:after="0"/>
      <w:outlineLvl w:val="1"/>
    </w:pPr>
    <w:rPr>
      <w:rFonts w:eastAsiaTheme="majorEastAsia" w:cstheme="majorBidi"/>
      <w:b/>
      <w:sz w:val="32"/>
      <w:szCs w:val="26"/>
    </w:rPr>
  </w:style>
  <w:style w:type="paragraph" w:styleId="Heading3">
    <w:name w:val="heading 3"/>
    <w:basedOn w:val="Normal"/>
    <w:next w:val="Normal"/>
    <w:link w:val="Heading3Char"/>
    <w:uiPriority w:val="9"/>
    <w:unhideWhenUsed/>
    <w:qFormat/>
    <w:rsid w:val="00CC25F2"/>
    <w:pPr>
      <w:keepNext/>
      <w:keepLines/>
      <w:spacing w:before="40" w:after="0"/>
      <w:outlineLvl w:val="2"/>
    </w:pPr>
    <w:rPr>
      <w:rFonts w:eastAsiaTheme="majorEastAsia" w:cstheme="majorBidi"/>
      <w:b/>
      <w:color w:val="000000" w:themeColor="text1"/>
      <w:sz w:val="28"/>
      <w:szCs w:val="24"/>
    </w:rPr>
  </w:style>
  <w:style w:type="paragraph" w:styleId="Heading4">
    <w:name w:val="heading 4"/>
    <w:basedOn w:val="Normal"/>
    <w:next w:val="Normal"/>
    <w:link w:val="Heading4Char"/>
    <w:uiPriority w:val="9"/>
    <w:unhideWhenUsed/>
    <w:qFormat/>
    <w:rsid w:val="00D601B3"/>
    <w:pPr>
      <w:keepNext/>
      <w:keepLines/>
      <w:spacing w:before="80" w:after="40"/>
      <w:outlineLvl w:val="3"/>
    </w:pPr>
    <w:rPr>
      <w:rFonts w:eastAsiaTheme="majorEastAsia" w:cstheme="majorBidi"/>
      <w:i/>
      <w:iCs/>
      <w:kern w:val="2"/>
      <w:szCs w:val="24"/>
      <w:lang w:val="en-US"/>
      <w14:ligatures w14:val="standardContextual"/>
    </w:rPr>
  </w:style>
  <w:style w:type="paragraph" w:styleId="Heading5">
    <w:name w:val="heading 5"/>
    <w:basedOn w:val="Normal"/>
    <w:next w:val="Normal"/>
    <w:link w:val="Heading5Char"/>
    <w:uiPriority w:val="9"/>
    <w:semiHidden/>
    <w:unhideWhenUsed/>
    <w:qFormat/>
    <w:rsid w:val="00853F62"/>
    <w:pPr>
      <w:keepNext/>
      <w:keepLines/>
      <w:spacing w:before="80" w:after="40" w:line="278" w:lineRule="auto"/>
      <w:outlineLvl w:val="4"/>
    </w:pPr>
    <w:rPr>
      <w:rFonts w:asciiTheme="minorHAnsi" w:eastAsiaTheme="majorEastAsia" w:hAnsiTheme="minorHAnsi" w:cstheme="majorBidi"/>
      <w:color w:val="2E74B5" w:themeColor="accent1" w:themeShade="BF"/>
      <w:kern w:val="2"/>
      <w:szCs w:val="24"/>
      <w:lang w:val="en-US"/>
      <w14:ligatures w14:val="standardContextual"/>
    </w:rPr>
  </w:style>
  <w:style w:type="paragraph" w:styleId="Heading6">
    <w:name w:val="heading 6"/>
    <w:basedOn w:val="Normal"/>
    <w:next w:val="Normal"/>
    <w:link w:val="Heading6Char"/>
    <w:uiPriority w:val="9"/>
    <w:semiHidden/>
    <w:unhideWhenUsed/>
    <w:qFormat/>
    <w:rsid w:val="00853F62"/>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lang w:val="en-US"/>
      <w14:ligatures w14:val="standardContextual"/>
    </w:rPr>
  </w:style>
  <w:style w:type="paragraph" w:styleId="Heading7">
    <w:name w:val="heading 7"/>
    <w:basedOn w:val="Normal"/>
    <w:next w:val="Normal"/>
    <w:link w:val="Heading7Char"/>
    <w:uiPriority w:val="9"/>
    <w:semiHidden/>
    <w:unhideWhenUsed/>
    <w:qFormat/>
    <w:rsid w:val="00853F62"/>
    <w:pPr>
      <w:keepNext/>
      <w:keepLines/>
      <w:spacing w:before="40" w:after="0" w:line="278" w:lineRule="auto"/>
      <w:outlineLvl w:val="6"/>
    </w:pPr>
    <w:rPr>
      <w:rFonts w:asciiTheme="minorHAnsi" w:eastAsiaTheme="majorEastAsia" w:hAnsiTheme="minorHAnsi" w:cstheme="majorBidi"/>
      <w:color w:val="595959" w:themeColor="text1" w:themeTint="A6"/>
      <w:kern w:val="2"/>
      <w:szCs w:val="24"/>
      <w:lang w:val="en-US"/>
      <w14:ligatures w14:val="standardContextual"/>
    </w:rPr>
  </w:style>
  <w:style w:type="paragraph" w:styleId="Heading8">
    <w:name w:val="heading 8"/>
    <w:basedOn w:val="Normal"/>
    <w:next w:val="Normal"/>
    <w:link w:val="Heading8Char"/>
    <w:uiPriority w:val="9"/>
    <w:semiHidden/>
    <w:unhideWhenUsed/>
    <w:qFormat/>
    <w:rsid w:val="00853F62"/>
    <w:pPr>
      <w:keepNext/>
      <w:keepLines/>
      <w:spacing w:after="0" w:line="278" w:lineRule="auto"/>
      <w:outlineLvl w:val="7"/>
    </w:pPr>
    <w:rPr>
      <w:rFonts w:asciiTheme="minorHAnsi" w:eastAsiaTheme="majorEastAsia" w:hAnsiTheme="minorHAnsi" w:cstheme="majorBidi"/>
      <w:i/>
      <w:iCs/>
      <w:color w:val="272727" w:themeColor="text1" w:themeTint="D8"/>
      <w:kern w:val="2"/>
      <w:szCs w:val="24"/>
      <w:lang w:val="en-US"/>
      <w14:ligatures w14:val="standardContextual"/>
    </w:rPr>
  </w:style>
  <w:style w:type="paragraph" w:styleId="Heading9">
    <w:name w:val="heading 9"/>
    <w:basedOn w:val="Normal"/>
    <w:next w:val="Normal"/>
    <w:link w:val="Heading9Char"/>
    <w:uiPriority w:val="9"/>
    <w:semiHidden/>
    <w:unhideWhenUsed/>
    <w:qFormat/>
    <w:rsid w:val="00853F62"/>
    <w:pPr>
      <w:keepNext/>
      <w:keepLines/>
      <w:spacing w:after="0" w:line="278" w:lineRule="auto"/>
      <w:outlineLvl w:val="8"/>
    </w:pPr>
    <w:rPr>
      <w:rFonts w:asciiTheme="minorHAnsi" w:eastAsiaTheme="majorEastAsia" w:hAnsiTheme="minorHAnsi" w:cstheme="majorBidi"/>
      <w:color w:val="272727" w:themeColor="text1" w:themeTint="D8"/>
      <w:kern w:val="2"/>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56BE"/>
    <w:rPr>
      <w:rFonts w:ascii="Times New Roman" w:eastAsia="Times New Roman" w:hAnsi="Times New Roman" w:cs="Times New Roman"/>
      <w:b/>
      <w:bCs/>
      <w:kern w:val="36"/>
      <w:sz w:val="36"/>
      <w:szCs w:val="48"/>
      <w:lang w:eastAsia="fr-FR"/>
    </w:rPr>
  </w:style>
  <w:style w:type="paragraph" w:styleId="ListParagraph">
    <w:name w:val="List Paragraph"/>
    <w:basedOn w:val="Normal"/>
    <w:uiPriority w:val="34"/>
    <w:qFormat/>
    <w:rsid w:val="00921E3F"/>
    <w:pPr>
      <w:ind w:left="720"/>
      <w:contextualSpacing/>
    </w:pPr>
  </w:style>
  <w:style w:type="character" w:customStyle="1" w:styleId="textenormal">
    <w:name w:val="textenormal"/>
    <w:basedOn w:val="DefaultParagraphFont"/>
    <w:rsid w:val="00921E3F"/>
  </w:style>
  <w:style w:type="paragraph" w:customStyle="1" w:styleId="textenormal1">
    <w:name w:val="textenormal1"/>
    <w:basedOn w:val="Normal"/>
    <w:rsid w:val="00921E3F"/>
    <w:pPr>
      <w:spacing w:before="100" w:beforeAutospacing="1" w:after="100" w:afterAutospacing="1" w:line="240" w:lineRule="auto"/>
    </w:pPr>
    <w:rPr>
      <w:rFonts w:eastAsia="Times New Roman" w:cs="Times New Roman"/>
      <w:szCs w:val="24"/>
      <w:lang w:eastAsia="fr-FR"/>
    </w:rPr>
  </w:style>
  <w:style w:type="paragraph" w:styleId="HTMLPreformatted">
    <w:name w:val="HTML Preformatted"/>
    <w:basedOn w:val="Normal"/>
    <w:link w:val="HTMLPreformattedChar"/>
    <w:uiPriority w:val="99"/>
    <w:unhideWhenUsed/>
    <w:rsid w:val="00921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HTMLPreformattedChar">
    <w:name w:val="HTML Preformatted Char"/>
    <w:basedOn w:val="DefaultParagraphFont"/>
    <w:link w:val="HTMLPreformatted"/>
    <w:uiPriority w:val="99"/>
    <w:rsid w:val="00921E3F"/>
    <w:rPr>
      <w:rFonts w:ascii="Courier New" w:eastAsia="Times New Roman" w:hAnsi="Courier New" w:cs="Courier New"/>
      <w:sz w:val="20"/>
      <w:szCs w:val="20"/>
      <w:lang w:eastAsia="fr-FR"/>
    </w:rPr>
  </w:style>
  <w:style w:type="character" w:styleId="Hyperlink">
    <w:name w:val="Hyperlink"/>
    <w:basedOn w:val="DefaultParagraphFont"/>
    <w:uiPriority w:val="99"/>
    <w:unhideWhenUsed/>
    <w:rsid w:val="00921E3F"/>
    <w:rPr>
      <w:color w:val="0000FF"/>
      <w:u w:val="single"/>
    </w:rPr>
  </w:style>
  <w:style w:type="character" w:customStyle="1" w:styleId="highlight">
    <w:name w:val="highlight"/>
    <w:basedOn w:val="DefaultParagraphFont"/>
    <w:rsid w:val="00921E3F"/>
  </w:style>
  <w:style w:type="table" w:styleId="LightShading">
    <w:name w:val="Light Shading"/>
    <w:basedOn w:val="TableNormal"/>
    <w:uiPriority w:val="60"/>
    <w:rsid w:val="00921E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3314E6"/>
    <w:pPr>
      <w:spacing w:after="0" w:line="240" w:lineRule="auto"/>
    </w:pPr>
    <w:rPr>
      <w:rFonts w:ascii="Tahoma" w:hAnsi="Tahoma" w:cs="Tahoma"/>
      <w:sz w:val="20"/>
      <w:szCs w:val="16"/>
    </w:rPr>
  </w:style>
  <w:style w:type="character" w:customStyle="1" w:styleId="BalloonTextChar">
    <w:name w:val="Balloon Text Char"/>
    <w:basedOn w:val="DefaultParagraphFont"/>
    <w:link w:val="BalloonText"/>
    <w:uiPriority w:val="99"/>
    <w:semiHidden/>
    <w:rsid w:val="003314E6"/>
    <w:rPr>
      <w:rFonts w:ascii="Tahoma" w:hAnsi="Tahoma" w:cs="Tahoma"/>
      <w:sz w:val="20"/>
      <w:szCs w:val="16"/>
    </w:rPr>
  </w:style>
  <w:style w:type="character" w:styleId="CommentReference">
    <w:name w:val="annotation reference"/>
    <w:basedOn w:val="DefaultParagraphFont"/>
    <w:uiPriority w:val="99"/>
    <w:semiHidden/>
    <w:unhideWhenUsed/>
    <w:rsid w:val="00921E3F"/>
    <w:rPr>
      <w:sz w:val="16"/>
      <w:szCs w:val="16"/>
    </w:rPr>
  </w:style>
  <w:style w:type="paragraph" w:styleId="CommentText">
    <w:name w:val="annotation text"/>
    <w:basedOn w:val="Normal"/>
    <w:link w:val="CommentTextChar"/>
    <w:uiPriority w:val="99"/>
    <w:unhideWhenUsed/>
    <w:rsid w:val="00921E3F"/>
    <w:pPr>
      <w:spacing w:line="240" w:lineRule="auto"/>
    </w:pPr>
    <w:rPr>
      <w:sz w:val="20"/>
      <w:szCs w:val="20"/>
    </w:rPr>
  </w:style>
  <w:style w:type="character" w:customStyle="1" w:styleId="CommentTextChar">
    <w:name w:val="Comment Text Char"/>
    <w:basedOn w:val="DefaultParagraphFont"/>
    <w:link w:val="CommentText"/>
    <w:uiPriority w:val="99"/>
    <w:rsid w:val="00921E3F"/>
    <w:rPr>
      <w:sz w:val="20"/>
      <w:szCs w:val="20"/>
    </w:rPr>
  </w:style>
  <w:style w:type="paragraph" w:styleId="CommentSubject">
    <w:name w:val="annotation subject"/>
    <w:basedOn w:val="CommentText"/>
    <w:next w:val="CommentText"/>
    <w:link w:val="CommentSubjectChar"/>
    <w:uiPriority w:val="99"/>
    <w:semiHidden/>
    <w:unhideWhenUsed/>
    <w:rsid w:val="00921E3F"/>
    <w:rPr>
      <w:b/>
      <w:bCs/>
    </w:rPr>
  </w:style>
  <w:style w:type="character" w:customStyle="1" w:styleId="CommentSubjectChar">
    <w:name w:val="Comment Subject Char"/>
    <w:basedOn w:val="CommentTextChar"/>
    <w:link w:val="CommentSubject"/>
    <w:uiPriority w:val="99"/>
    <w:semiHidden/>
    <w:rsid w:val="00921E3F"/>
    <w:rPr>
      <w:b/>
      <w:bCs/>
      <w:sz w:val="20"/>
      <w:szCs w:val="20"/>
    </w:rPr>
  </w:style>
  <w:style w:type="paragraph" w:styleId="NormalWeb">
    <w:name w:val="Normal (Web)"/>
    <w:basedOn w:val="Normal"/>
    <w:uiPriority w:val="99"/>
    <w:unhideWhenUsed/>
    <w:rsid w:val="00921E3F"/>
    <w:pPr>
      <w:spacing w:before="100" w:beforeAutospacing="1" w:after="100" w:afterAutospacing="1" w:line="240" w:lineRule="auto"/>
    </w:pPr>
    <w:rPr>
      <w:rFonts w:eastAsiaTheme="minorEastAsia" w:cs="Times New Roman"/>
      <w:szCs w:val="24"/>
      <w:lang w:eastAsia="fr-FR"/>
    </w:rPr>
  </w:style>
  <w:style w:type="character" w:customStyle="1" w:styleId="lrzxr">
    <w:name w:val="lrzxr"/>
    <w:basedOn w:val="DefaultParagraphFont"/>
    <w:rsid w:val="003612F2"/>
  </w:style>
  <w:style w:type="character" w:customStyle="1" w:styleId="Heading2Char">
    <w:name w:val="Heading 2 Char"/>
    <w:basedOn w:val="DefaultParagraphFont"/>
    <w:link w:val="Heading2"/>
    <w:uiPriority w:val="9"/>
    <w:rsid w:val="005F55B9"/>
    <w:rPr>
      <w:rFonts w:ascii="Times New Roman" w:eastAsiaTheme="majorEastAsia" w:hAnsi="Times New Roman" w:cstheme="majorBidi"/>
      <w:b/>
      <w:sz w:val="32"/>
      <w:szCs w:val="26"/>
    </w:rPr>
  </w:style>
  <w:style w:type="paragraph" w:styleId="Header">
    <w:name w:val="header"/>
    <w:basedOn w:val="Normal"/>
    <w:link w:val="HeaderChar"/>
    <w:uiPriority w:val="99"/>
    <w:unhideWhenUsed/>
    <w:rsid w:val="001020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020B0"/>
  </w:style>
  <w:style w:type="paragraph" w:styleId="Footer">
    <w:name w:val="footer"/>
    <w:basedOn w:val="Normal"/>
    <w:link w:val="FooterChar"/>
    <w:uiPriority w:val="99"/>
    <w:unhideWhenUsed/>
    <w:rsid w:val="001020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20B0"/>
  </w:style>
  <w:style w:type="character" w:styleId="LineNumber">
    <w:name w:val="line number"/>
    <w:basedOn w:val="DefaultParagraphFont"/>
    <w:uiPriority w:val="99"/>
    <w:semiHidden/>
    <w:unhideWhenUsed/>
    <w:rsid w:val="001020B0"/>
  </w:style>
  <w:style w:type="character" w:styleId="Strong">
    <w:name w:val="Strong"/>
    <w:basedOn w:val="DefaultParagraphFont"/>
    <w:uiPriority w:val="22"/>
    <w:qFormat/>
    <w:rsid w:val="00A139F9"/>
    <w:rPr>
      <w:b/>
      <w:bCs/>
    </w:rPr>
  </w:style>
  <w:style w:type="paragraph" w:styleId="Revision">
    <w:name w:val="Revision"/>
    <w:hidden/>
    <w:uiPriority w:val="99"/>
    <w:semiHidden/>
    <w:rsid w:val="00520895"/>
    <w:pPr>
      <w:spacing w:after="0" w:line="240" w:lineRule="auto"/>
    </w:pPr>
  </w:style>
  <w:style w:type="character" w:customStyle="1" w:styleId="Heading3Char">
    <w:name w:val="Heading 3 Char"/>
    <w:basedOn w:val="DefaultParagraphFont"/>
    <w:link w:val="Heading3"/>
    <w:uiPriority w:val="9"/>
    <w:rsid w:val="00CC25F2"/>
    <w:rPr>
      <w:rFonts w:ascii="Times New Roman" w:eastAsiaTheme="majorEastAsia" w:hAnsi="Times New Roman" w:cstheme="majorBidi"/>
      <w:b/>
      <w:color w:val="000000" w:themeColor="text1"/>
      <w:sz w:val="28"/>
      <w:szCs w:val="24"/>
    </w:rPr>
  </w:style>
  <w:style w:type="paragraph" w:styleId="FootnoteText">
    <w:name w:val="footnote text"/>
    <w:basedOn w:val="Normal"/>
    <w:link w:val="FootnoteTextChar"/>
    <w:uiPriority w:val="99"/>
    <w:semiHidden/>
    <w:unhideWhenUsed/>
    <w:rsid w:val="00BB0AD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B0AD5"/>
    <w:rPr>
      <w:rFonts w:ascii="Times New Roman" w:hAnsi="Times New Roman"/>
      <w:sz w:val="20"/>
      <w:szCs w:val="20"/>
    </w:rPr>
  </w:style>
  <w:style w:type="character" w:styleId="FootnoteReference">
    <w:name w:val="footnote reference"/>
    <w:basedOn w:val="DefaultParagraphFont"/>
    <w:uiPriority w:val="99"/>
    <w:semiHidden/>
    <w:unhideWhenUsed/>
    <w:rsid w:val="00BB0AD5"/>
    <w:rPr>
      <w:vertAlign w:val="superscript"/>
    </w:rPr>
  </w:style>
  <w:style w:type="table" w:styleId="TableGrid">
    <w:name w:val="Table Grid"/>
    <w:basedOn w:val="TableNormal"/>
    <w:uiPriority w:val="39"/>
    <w:rsid w:val="00A0731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journal">
    <w:name w:val="ref-journal"/>
    <w:basedOn w:val="DefaultParagraphFont"/>
    <w:rsid w:val="00A07313"/>
  </w:style>
  <w:style w:type="character" w:customStyle="1" w:styleId="ref-vol">
    <w:name w:val="ref-vol"/>
    <w:basedOn w:val="DefaultParagraphFont"/>
    <w:rsid w:val="00A07313"/>
  </w:style>
  <w:style w:type="character" w:customStyle="1" w:styleId="Heading4Char">
    <w:name w:val="Heading 4 Char"/>
    <w:basedOn w:val="DefaultParagraphFont"/>
    <w:link w:val="Heading4"/>
    <w:uiPriority w:val="9"/>
    <w:rsid w:val="00D601B3"/>
    <w:rPr>
      <w:rFonts w:ascii="Times New Roman" w:eastAsiaTheme="majorEastAsia" w:hAnsi="Times New Roman" w:cstheme="majorBidi"/>
      <w:i/>
      <w:iCs/>
      <w:kern w:val="2"/>
      <w:sz w:val="24"/>
      <w:szCs w:val="24"/>
      <w:lang w:val="en-US"/>
      <w14:ligatures w14:val="standardContextual"/>
    </w:rPr>
  </w:style>
  <w:style w:type="character" w:customStyle="1" w:styleId="Heading5Char">
    <w:name w:val="Heading 5 Char"/>
    <w:basedOn w:val="DefaultParagraphFont"/>
    <w:link w:val="Heading5"/>
    <w:uiPriority w:val="9"/>
    <w:semiHidden/>
    <w:rsid w:val="00853F62"/>
    <w:rPr>
      <w:rFonts w:eastAsiaTheme="majorEastAsia" w:cstheme="majorBidi"/>
      <w:color w:val="2E74B5" w:themeColor="accent1" w:themeShade="BF"/>
      <w:kern w:val="2"/>
      <w:sz w:val="24"/>
      <w:szCs w:val="24"/>
      <w:lang w:val="en-US"/>
      <w14:ligatures w14:val="standardContextual"/>
    </w:rPr>
  </w:style>
  <w:style w:type="character" w:customStyle="1" w:styleId="Heading6Char">
    <w:name w:val="Heading 6 Char"/>
    <w:basedOn w:val="DefaultParagraphFont"/>
    <w:link w:val="Heading6"/>
    <w:uiPriority w:val="9"/>
    <w:semiHidden/>
    <w:rsid w:val="00853F62"/>
    <w:rPr>
      <w:rFonts w:eastAsiaTheme="majorEastAsia" w:cstheme="majorBidi"/>
      <w:i/>
      <w:iCs/>
      <w:color w:val="595959" w:themeColor="text1" w:themeTint="A6"/>
      <w:kern w:val="2"/>
      <w:sz w:val="24"/>
      <w:szCs w:val="24"/>
      <w:lang w:val="en-US"/>
      <w14:ligatures w14:val="standardContextual"/>
    </w:rPr>
  </w:style>
  <w:style w:type="character" w:customStyle="1" w:styleId="Heading7Char">
    <w:name w:val="Heading 7 Char"/>
    <w:basedOn w:val="DefaultParagraphFont"/>
    <w:link w:val="Heading7"/>
    <w:uiPriority w:val="9"/>
    <w:semiHidden/>
    <w:rsid w:val="00853F62"/>
    <w:rPr>
      <w:rFonts w:eastAsiaTheme="majorEastAsia" w:cstheme="majorBidi"/>
      <w:color w:val="595959" w:themeColor="text1" w:themeTint="A6"/>
      <w:kern w:val="2"/>
      <w:sz w:val="24"/>
      <w:szCs w:val="24"/>
      <w:lang w:val="en-US"/>
      <w14:ligatures w14:val="standardContextual"/>
    </w:rPr>
  </w:style>
  <w:style w:type="character" w:customStyle="1" w:styleId="Heading8Char">
    <w:name w:val="Heading 8 Char"/>
    <w:basedOn w:val="DefaultParagraphFont"/>
    <w:link w:val="Heading8"/>
    <w:uiPriority w:val="9"/>
    <w:semiHidden/>
    <w:rsid w:val="00853F62"/>
    <w:rPr>
      <w:rFonts w:eastAsiaTheme="majorEastAsia" w:cstheme="majorBidi"/>
      <w:i/>
      <w:iCs/>
      <w:color w:val="272727" w:themeColor="text1" w:themeTint="D8"/>
      <w:kern w:val="2"/>
      <w:sz w:val="24"/>
      <w:szCs w:val="24"/>
      <w:lang w:val="en-US"/>
      <w14:ligatures w14:val="standardContextual"/>
    </w:rPr>
  </w:style>
  <w:style w:type="character" w:customStyle="1" w:styleId="Heading9Char">
    <w:name w:val="Heading 9 Char"/>
    <w:basedOn w:val="DefaultParagraphFont"/>
    <w:link w:val="Heading9"/>
    <w:uiPriority w:val="9"/>
    <w:semiHidden/>
    <w:rsid w:val="00853F62"/>
    <w:rPr>
      <w:rFonts w:eastAsiaTheme="majorEastAsia" w:cstheme="majorBidi"/>
      <w:color w:val="272727" w:themeColor="text1" w:themeTint="D8"/>
      <w:kern w:val="2"/>
      <w:sz w:val="24"/>
      <w:szCs w:val="24"/>
      <w:lang w:val="en-US"/>
      <w14:ligatures w14:val="standardContextual"/>
    </w:rPr>
  </w:style>
  <w:style w:type="paragraph" w:styleId="Title">
    <w:name w:val="Title"/>
    <w:basedOn w:val="Normal"/>
    <w:next w:val="Normal"/>
    <w:link w:val="TitleChar"/>
    <w:uiPriority w:val="10"/>
    <w:qFormat/>
    <w:rsid w:val="00853F62"/>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853F62"/>
    <w:rPr>
      <w:rFonts w:asciiTheme="majorHAnsi" w:eastAsiaTheme="majorEastAsia" w:hAnsiTheme="majorHAnsi" w:cstheme="majorBidi"/>
      <w:spacing w:val="-10"/>
      <w:kern w:val="28"/>
      <w:sz w:val="56"/>
      <w:szCs w:val="56"/>
      <w:lang w:val="en-US"/>
      <w14:ligatures w14:val="standardContextual"/>
    </w:rPr>
  </w:style>
  <w:style w:type="paragraph" w:styleId="Subtitle">
    <w:name w:val="Subtitle"/>
    <w:basedOn w:val="Normal"/>
    <w:next w:val="Normal"/>
    <w:link w:val="SubtitleChar"/>
    <w:uiPriority w:val="11"/>
    <w:qFormat/>
    <w:rsid w:val="00853F62"/>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853F62"/>
    <w:rPr>
      <w:rFonts w:eastAsiaTheme="majorEastAsia" w:cstheme="majorBidi"/>
      <w:color w:val="595959" w:themeColor="text1" w:themeTint="A6"/>
      <w:spacing w:val="15"/>
      <w:kern w:val="2"/>
      <w:sz w:val="28"/>
      <w:szCs w:val="28"/>
      <w:lang w:val="en-US"/>
      <w14:ligatures w14:val="standardContextual"/>
    </w:rPr>
  </w:style>
  <w:style w:type="paragraph" w:styleId="Quote">
    <w:name w:val="Quote"/>
    <w:basedOn w:val="Normal"/>
    <w:next w:val="Normal"/>
    <w:link w:val="QuoteChar"/>
    <w:uiPriority w:val="29"/>
    <w:qFormat/>
    <w:rsid w:val="00853F62"/>
    <w:pPr>
      <w:spacing w:before="160" w:line="278" w:lineRule="auto"/>
      <w:jc w:val="center"/>
    </w:pPr>
    <w:rPr>
      <w:rFonts w:asciiTheme="minorHAnsi" w:hAnsiTheme="minorHAnsi"/>
      <w:i/>
      <w:iCs/>
      <w:color w:val="404040" w:themeColor="text1" w:themeTint="BF"/>
      <w:kern w:val="2"/>
      <w:szCs w:val="24"/>
      <w:lang w:val="en-US"/>
      <w14:ligatures w14:val="standardContextual"/>
    </w:rPr>
  </w:style>
  <w:style w:type="character" w:customStyle="1" w:styleId="QuoteChar">
    <w:name w:val="Quote Char"/>
    <w:basedOn w:val="DefaultParagraphFont"/>
    <w:link w:val="Quote"/>
    <w:uiPriority w:val="29"/>
    <w:rsid w:val="00853F62"/>
    <w:rPr>
      <w:i/>
      <w:iCs/>
      <w:color w:val="404040" w:themeColor="text1" w:themeTint="BF"/>
      <w:kern w:val="2"/>
      <w:sz w:val="24"/>
      <w:szCs w:val="24"/>
      <w:lang w:val="en-US"/>
      <w14:ligatures w14:val="standardContextual"/>
    </w:rPr>
  </w:style>
  <w:style w:type="character" w:styleId="IntenseEmphasis">
    <w:name w:val="Intense Emphasis"/>
    <w:basedOn w:val="DefaultParagraphFont"/>
    <w:uiPriority w:val="21"/>
    <w:qFormat/>
    <w:rsid w:val="00853F62"/>
    <w:rPr>
      <w:i/>
      <w:iCs/>
      <w:color w:val="2E74B5" w:themeColor="accent1" w:themeShade="BF"/>
    </w:rPr>
  </w:style>
  <w:style w:type="paragraph" w:styleId="IntenseQuote">
    <w:name w:val="Intense Quote"/>
    <w:basedOn w:val="Normal"/>
    <w:next w:val="Normal"/>
    <w:link w:val="IntenseQuoteChar"/>
    <w:uiPriority w:val="30"/>
    <w:qFormat/>
    <w:rsid w:val="00853F62"/>
    <w:pPr>
      <w:pBdr>
        <w:top w:val="single" w:sz="4" w:space="10" w:color="2E74B5" w:themeColor="accent1" w:themeShade="BF"/>
        <w:bottom w:val="single" w:sz="4" w:space="10" w:color="2E74B5" w:themeColor="accent1" w:themeShade="BF"/>
      </w:pBdr>
      <w:spacing w:before="360" w:after="360" w:line="278" w:lineRule="auto"/>
      <w:ind w:left="864" w:right="864"/>
      <w:jc w:val="center"/>
    </w:pPr>
    <w:rPr>
      <w:rFonts w:asciiTheme="minorHAnsi" w:hAnsiTheme="minorHAnsi"/>
      <w:i/>
      <w:iCs/>
      <w:color w:val="2E74B5" w:themeColor="accent1" w:themeShade="BF"/>
      <w:kern w:val="2"/>
      <w:szCs w:val="24"/>
      <w:lang w:val="en-US"/>
      <w14:ligatures w14:val="standardContextual"/>
    </w:rPr>
  </w:style>
  <w:style w:type="character" w:customStyle="1" w:styleId="IntenseQuoteChar">
    <w:name w:val="Intense Quote Char"/>
    <w:basedOn w:val="DefaultParagraphFont"/>
    <w:link w:val="IntenseQuote"/>
    <w:uiPriority w:val="30"/>
    <w:rsid w:val="00853F62"/>
    <w:rPr>
      <w:i/>
      <w:iCs/>
      <w:color w:val="2E74B5" w:themeColor="accent1" w:themeShade="BF"/>
      <w:kern w:val="2"/>
      <w:sz w:val="24"/>
      <w:szCs w:val="24"/>
      <w:lang w:val="en-US"/>
      <w14:ligatures w14:val="standardContextual"/>
    </w:rPr>
  </w:style>
  <w:style w:type="character" w:styleId="IntenseReference">
    <w:name w:val="Intense Reference"/>
    <w:basedOn w:val="DefaultParagraphFont"/>
    <w:uiPriority w:val="32"/>
    <w:qFormat/>
    <w:rsid w:val="00853F62"/>
    <w:rPr>
      <w:b/>
      <w:bCs/>
      <w:smallCaps/>
      <w:color w:val="2E74B5" w:themeColor="accent1" w:themeShade="BF"/>
      <w:spacing w:val="5"/>
    </w:rPr>
  </w:style>
  <w:style w:type="table" w:styleId="ListTable6Colorful">
    <w:name w:val="List Table 6 Colorful"/>
    <w:basedOn w:val="TableNormal"/>
    <w:uiPriority w:val="51"/>
    <w:rsid w:val="00853F62"/>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UnresolvedMention">
    <w:name w:val="Unresolved Mention"/>
    <w:basedOn w:val="DefaultParagraphFont"/>
    <w:uiPriority w:val="99"/>
    <w:semiHidden/>
    <w:unhideWhenUsed/>
    <w:rsid w:val="00BA7DD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710309">
      <w:bodyDiv w:val="1"/>
      <w:marLeft w:val="0"/>
      <w:marRight w:val="0"/>
      <w:marTop w:val="0"/>
      <w:marBottom w:val="0"/>
      <w:divBdr>
        <w:top w:val="none" w:sz="0" w:space="0" w:color="auto"/>
        <w:left w:val="none" w:sz="0" w:space="0" w:color="auto"/>
        <w:bottom w:val="none" w:sz="0" w:space="0" w:color="auto"/>
        <w:right w:val="none" w:sz="0" w:space="0" w:color="auto"/>
      </w:divBdr>
    </w:div>
    <w:div w:id="216092362">
      <w:bodyDiv w:val="1"/>
      <w:marLeft w:val="0"/>
      <w:marRight w:val="0"/>
      <w:marTop w:val="0"/>
      <w:marBottom w:val="0"/>
      <w:divBdr>
        <w:top w:val="none" w:sz="0" w:space="0" w:color="auto"/>
        <w:left w:val="none" w:sz="0" w:space="0" w:color="auto"/>
        <w:bottom w:val="none" w:sz="0" w:space="0" w:color="auto"/>
        <w:right w:val="none" w:sz="0" w:space="0" w:color="auto"/>
      </w:divBdr>
    </w:div>
    <w:div w:id="294717673">
      <w:bodyDiv w:val="1"/>
      <w:marLeft w:val="0"/>
      <w:marRight w:val="0"/>
      <w:marTop w:val="0"/>
      <w:marBottom w:val="0"/>
      <w:divBdr>
        <w:top w:val="none" w:sz="0" w:space="0" w:color="auto"/>
        <w:left w:val="none" w:sz="0" w:space="0" w:color="auto"/>
        <w:bottom w:val="none" w:sz="0" w:space="0" w:color="auto"/>
        <w:right w:val="none" w:sz="0" w:space="0" w:color="auto"/>
      </w:divBdr>
    </w:div>
    <w:div w:id="525875270">
      <w:bodyDiv w:val="1"/>
      <w:marLeft w:val="0"/>
      <w:marRight w:val="0"/>
      <w:marTop w:val="0"/>
      <w:marBottom w:val="0"/>
      <w:divBdr>
        <w:top w:val="none" w:sz="0" w:space="0" w:color="auto"/>
        <w:left w:val="none" w:sz="0" w:space="0" w:color="auto"/>
        <w:bottom w:val="none" w:sz="0" w:space="0" w:color="auto"/>
        <w:right w:val="none" w:sz="0" w:space="0" w:color="auto"/>
      </w:divBdr>
    </w:div>
    <w:div w:id="676350908">
      <w:bodyDiv w:val="1"/>
      <w:marLeft w:val="0"/>
      <w:marRight w:val="0"/>
      <w:marTop w:val="0"/>
      <w:marBottom w:val="0"/>
      <w:divBdr>
        <w:top w:val="none" w:sz="0" w:space="0" w:color="auto"/>
        <w:left w:val="none" w:sz="0" w:space="0" w:color="auto"/>
        <w:bottom w:val="none" w:sz="0" w:space="0" w:color="auto"/>
        <w:right w:val="none" w:sz="0" w:space="0" w:color="auto"/>
      </w:divBdr>
    </w:div>
    <w:div w:id="808328757">
      <w:bodyDiv w:val="1"/>
      <w:marLeft w:val="0"/>
      <w:marRight w:val="0"/>
      <w:marTop w:val="0"/>
      <w:marBottom w:val="0"/>
      <w:divBdr>
        <w:top w:val="none" w:sz="0" w:space="0" w:color="auto"/>
        <w:left w:val="none" w:sz="0" w:space="0" w:color="auto"/>
        <w:bottom w:val="none" w:sz="0" w:space="0" w:color="auto"/>
        <w:right w:val="none" w:sz="0" w:space="0" w:color="auto"/>
      </w:divBdr>
    </w:div>
    <w:div w:id="834881923">
      <w:bodyDiv w:val="1"/>
      <w:marLeft w:val="0"/>
      <w:marRight w:val="0"/>
      <w:marTop w:val="0"/>
      <w:marBottom w:val="0"/>
      <w:divBdr>
        <w:top w:val="none" w:sz="0" w:space="0" w:color="auto"/>
        <w:left w:val="none" w:sz="0" w:space="0" w:color="auto"/>
        <w:bottom w:val="none" w:sz="0" w:space="0" w:color="auto"/>
        <w:right w:val="none" w:sz="0" w:space="0" w:color="auto"/>
      </w:divBdr>
    </w:div>
    <w:div w:id="1165124052">
      <w:bodyDiv w:val="1"/>
      <w:marLeft w:val="0"/>
      <w:marRight w:val="0"/>
      <w:marTop w:val="0"/>
      <w:marBottom w:val="0"/>
      <w:divBdr>
        <w:top w:val="none" w:sz="0" w:space="0" w:color="auto"/>
        <w:left w:val="none" w:sz="0" w:space="0" w:color="auto"/>
        <w:bottom w:val="none" w:sz="0" w:space="0" w:color="auto"/>
        <w:right w:val="none" w:sz="0" w:space="0" w:color="auto"/>
      </w:divBdr>
    </w:div>
    <w:div w:id="1324746996">
      <w:bodyDiv w:val="1"/>
      <w:marLeft w:val="0"/>
      <w:marRight w:val="0"/>
      <w:marTop w:val="0"/>
      <w:marBottom w:val="0"/>
      <w:divBdr>
        <w:top w:val="none" w:sz="0" w:space="0" w:color="auto"/>
        <w:left w:val="none" w:sz="0" w:space="0" w:color="auto"/>
        <w:bottom w:val="none" w:sz="0" w:space="0" w:color="auto"/>
        <w:right w:val="none" w:sz="0" w:space="0" w:color="auto"/>
      </w:divBdr>
    </w:div>
    <w:div w:id="1418018314">
      <w:bodyDiv w:val="1"/>
      <w:marLeft w:val="0"/>
      <w:marRight w:val="0"/>
      <w:marTop w:val="0"/>
      <w:marBottom w:val="0"/>
      <w:divBdr>
        <w:top w:val="none" w:sz="0" w:space="0" w:color="auto"/>
        <w:left w:val="none" w:sz="0" w:space="0" w:color="auto"/>
        <w:bottom w:val="none" w:sz="0" w:space="0" w:color="auto"/>
        <w:right w:val="none" w:sz="0" w:space="0" w:color="auto"/>
      </w:divBdr>
    </w:div>
    <w:div w:id="1561599081">
      <w:bodyDiv w:val="1"/>
      <w:marLeft w:val="0"/>
      <w:marRight w:val="0"/>
      <w:marTop w:val="0"/>
      <w:marBottom w:val="0"/>
      <w:divBdr>
        <w:top w:val="none" w:sz="0" w:space="0" w:color="auto"/>
        <w:left w:val="none" w:sz="0" w:space="0" w:color="auto"/>
        <w:bottom w:val="none" w:sz="0" w:space="0" w:color="auto"/>
        <w:right w:val="none" w:sz="0" w:space="0" w:color="auto"/>
      </w:divBdr>
    </w:div>
    <w:div w:id="1627933337">
      <w:bodyDiv w:val="1"/>
      <w:marLeft w:val="0"/>
      <w:marRight w:val="0"/>
      <w:marTop w:val="0"/>
      <w:marBottom w:val="0"/>
      <w:divBdr>
        <w:top w:val="none" w:sz="0" w:space="0" w:color="auto"/>
        <w:left w:val="none" w:sz="0" w:space="0" w:color="auto"/>
        <w:bottom w:val="none" w:sz="0" w:space="0" w:color="auto"/>
        <w:right w:val="none" w:sz="0" w:space="0" w:color="auto"/>
      </w:divBdr>
    </w:div>
    <w:div w:id="1642298956">
      <w:bodyDiv w:val="1"/>
      <w:marLeft w:val="0"/>
      <w:marRight w:val="0"/>
      <w:marTop w:val="0"/>
      <w:marBottom w:val="0"/>
      <w:divBdr>
        <w:top w:val="none" w:sz="0" w:space="0" w:color="auto"/>
        <w:left w:val="none" w:sz="0" w:space="0" w:color="auto"/>
        <w:bottom w:val="none" w:sz="0" w:space="0" w:color="auto"/>
        <w:right w:val="none" w:sz="0" w:space="0" w:color="auto"/>
      </w:divBdr>
    </w:div>
    <w:div w:id="1704749025">
      <w:bodyDiv w:val="1"/>
      <w:marLeft w:val="0"/>
      <w:marRight w:val="0"/>
      <w:marTop w:val="0"/>
      <w:marBottom w:val="0"/>
      <w:divBdr>
        <w:top w:val="none" w:sz="0" w:space="0" w:color="auto"/>
        <w:left w:val="none" w:sz="0" w:space="0" w:color="auto"/>
        <w:bottom w:val="none" w:sz="0" w:space="0" w:color="auto"/>
        <w:right w:val="none" w:sz="0" w:space="0" w:color="auto"/>
      </w:divBdr>
    </w:div>
    <w:div w:id="1810633694">
      <w:bodyDiv w:val="1"/>
      <w:marLeft w:val="0"/>
      <w:marRight w:val="0"/>
      <w:marTop w:val="0"/>
      <w:marBottom w:val="0"/>
      <w:divBdr>
        <w:top w:val="none" w:sz="0" w:space="0" w:color="auto"/>
        <w:left w:val="none" w:sz="0" w:space="0" w:color="auto"/>
        <w:bottom w:val="none" w:sz="0" w:space="0" w:color="auto"/>
        <w:right w:val="none" w:sz="0" w:space="0" w:color="auto"/>
      </w:divBdr>
    </w:div>
    <w:div w:id="189985222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https://d.docs.live.net/d6a4e449f6c8f361/Documents/CHR/Perone/Percepolis%203/PeerJ/Summary%20of%20drop%20in%20IOP%20over%20time%20in%20literature%20updated%20May%202025%20to%20change%20%5e1%20to%20mmHg%20in%20category%20fig.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oleObject" Target="https://d.docs.live.net/d6a4e449f6c8f361/Documents/CHR/Perone/Percepolis%203/PeerJ/Summary%20of%20drop%20in%20IOP%20over%20time%20in%20literature%20updated%20May%202025%20to%20change%20%5e1%20to%20mmHg%20in%20category%20fig.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lineChart>
        <c:grouping val="standard"/>
        <c:varyColors val="0"/>
        <c:ser>
          <c:idx val="0"/>
          <c:order val="0"/>
          <c:tx>
            <c:v>Our study</c:v>
          </c:tx>
          <c:spPr>
            <a:ln w="53975" cap="rnd">
              <a:solidFill>
                <a:srgbClr val="FF0000"/>
              </a:solidFill>
              <a:round/>
            </a:ln>
            <a:effectLst/>
          </c:spPr>
          <c:marker>
            <c:symbol val="none"/>
          </c:marker>
          <c:cat>
            <c:strRef>
              <c:f>'[Summary of drop in IOP over time in literature updated May 2025 to change ^1 to mmHg in category fig.xlsx]NG Timecourse'!$A$2:$A$9</c:f>
              <c:strCache>
                <c:ptCount val="8"/>
                <c:pt idx="0">
                  <c:v>d1</c:v>
                </c:pt>
                <c:pt idx="1">
                  <c:v>w1</c:v>
                </c:pt>
                <c:pt idx="2">
                  <c:v>m1</c:v>
                </c:pt>
                <c:pt idx="3">
                  <c:v>m3</c:v>
                </c:pt>
                <c:pt idx="4">
                  <c:v>m6</c:v>
                </c:pt>
                <c:pt idx="5">
                  <c:v>m12</c:v>
                </c:pt>
                <c:pt idx="6">
                  <c:v>m24</c:v>
                </c:pt>
                <c:pt idx="7">
                  <c:v>m36</c:v>
                </c:pt>
              </c:strCache>
            </c:strRef>
          </c:cat>
          <c:val>
            <c:numRef>
              <c:f>'[Summary of drop in IOP over time in literature updated May 2025 to change ^1 to mmHg in category fig.xlsx]NG Timecourse'!$C$2:$C$9</c:f>
              <c:numCache>
                <c:formatCode>General</c:formatCode>
                <c:ptCount val="8"/>
                <c:pt idx="2">
                  <c:v>-1.9</c:v>
                </c:pt>
                <c:pt idx="3">
                  <c:v>-2.4</c:v>
                </c:pt>
                <c:pt idx="5">
                  <c:v>-1.7</c:v>
                </c:pt>
              </c:numCache>
            </c:numRef>
          </c:val>
          <c:smooth val="0"/>
          <c:extLst>
            <c:ext xmlns:c16="http://schemas.microsoft.com/office/drawing/2014/chart" uri="{C3380CC4-5D6E-409C-BE32-E72D297353CC}">
              <c16:uniqueId val="{00000000-9564-4098-9C7A-AA83590257CD}"/>
            </c:ext>
          </c:extLst>
        </c:ser>
        <c:ser>
          <c:idx val="21"/>
          <c:order val="1"/>
          <c:tx>
            <c:v>Devienc2023</c:v>
          </c:tx>
          <c:spPr>
            <a:ln w="28575" cap="rnd">
              <a:solidFill>
                <a:schemeClr val="accent4">
                  <a:lumMod val="80000"/>
                </a:schemeClr>
              </a:solidFill>
              <a:round/>
            </a:ln>
            <a:effectLst/>
          </c:spPr>
          <c:marker>
            <c:symbol val="none"/>
          </c:marker>
          <c:val>
            <c:numRef>
              <c:f>'[Summary of drop in IOP over time in literature updated May 2025 to change ^1 to mmHg in category fig.xlsx]NG Timecourse'!$D$2:$D$9</c:f>
              <c:numCache>
                <c:formatCode>General</c:formatCode>
                <c:ptCount val="8"/>
                <c:pt idx="3">
                  <c:v>-2.5</c:v>
                </c:pt>
                <c:pt idx="4">
                  <c:v>-2.2000000000000002</c:v>
                </c:pt>
              </c:numCache>
            </c:numRef>
          </c:val>
          <c:smooth val="0"/>
          <c:extLst>
            <c:ext xmlns:c16="http://schemas.microsoft.com/office/drawing/2014/chart" uri="{C3380CC4-5D6E-409C-BE32-E72D297353CC}">
              <c16:uniqueId val="{00000001-9564-4098-9C7A-AA83590257CD}"/>
            </c:ext>
          </c:extLst>
        </c:ser>
        <c:ser>
          <c:idx val="22"/>
          <c:order val="2"/>
          <c:tx>
            <c:v>Kader</c:v>
          </c:tx>
          <c:spPr>
            <a:ln w="28575" cap="rnd">
              <a:solidFill>
                <a:schemeClr val="accent5">
                  <a:lumMod val="80000"/>
                </a:schemeClr>
              </a:solidFill>
              <a:round/>
            </a:ln>
            <a:effectLst/>
          </c:spPr>
          <c:marker>
            <c:symbol val="none"/>
          </c:marker>
          <c:val>
            <c:numRef>
              <c:f>'[Summary of drop in IOP over time in literature updated May 2025 to change ^1 to mmHg in category fig.xlsx]NG Timecourse'!$F$2:$F$9</c:f>
              <c:numCache>
                <c:formatCode>General</c:formatCode>
                <c:ptCount val="8"/>
                <c:pt idx="3">
                  <c:v>-1.9</c:v>
                </c:pt>
              </c:numCache>
            </c:numRef>
          </c:val>
          <c:smooth val="0"/>
          <c:extLst>
            <c:ext xmlns:c16="http://schemas.microsoft.com/office/drawing/2014/chart" uri="{C3380CC4-5D6E-409C-BE32-E72D297353CC}">
              <c16:uniqueId val="{00000002-9564-4098-9C7A-AA83590257CD}"/>
            </c:ext>
          </c:extLst>
        </c:ser>
        <c:ser>
          <c:idx val="1"/>
          <c:order val="3"/>
          <c:tx>
            <c:v>El-All</c:v>
          </c:tx>
          <c:spPr>
            <a:ln w="28575" cap="rnd">
              <a:solidFill>
                <a:schemeClr val="accent2"/>
              </a:solidFill>
              <a:round/>
            </a:ln>
            <a:effectLst/>
          </c:spPr>
          <c:marker>
            <c:symbol val="none"/>
          </c:marker>
          <c:cat>
            <c:strRef>
              <c:f>'[Summary of drop in IOP over time in literature updated May 2025 to change ^1 to mmHg in category fig.xlsx]NG Timecourse'!$A$2:$A$9</c:f>
              <c:strCache>
                <c:ptCount val="8"/>
                <c:pt idx="0">
                  <c:v>d1</c:v>
                </c:pt>
                <c:pt idx="1">
                  <c:v>w1</c:v>
                </c:pt>
                <c:pt idx="2">
                  <c:v>m1</c:v>
                </c:pt>
                <c:pt idx="3">
                  <c:v>m3</c:v>
                </c:pt>
                <c:pt idx="4">
                  <c:v>m6</c:v>
                </c:pt>
                <c:pt idx="5">
                  <c:v>m12</c:v>
                </c:pt>
                <c:pt idx="6">
                  <c:v>m24</c:v>
                </c:pt>
                <c:pt idx="7">
                  <c:v>m36</c:v>
                </c:pt>
              </c:strCache>
            </c:strRef>
          </c:cat>
          <c:val>
            <c:numRef>
              <c:f>'[Summary of drop in IOP over time in literature updated May 2025 to change ^1 to mmHg in category fig.xlsx]NG Timecourse'!$G$2:$G$9</c:f>
              <c:numCache>
                <c:formatCode>General</c:formatCode>
                <c:ptCount val="8"/>
                <c:pt idx="1">
                  <c:v>-1</c:v>
                </c:pt>
                <c:pt idx="2">
                  <c:v>-1.5</c:v>
                </c:pt>
                <c:pt idx="3">
                  <c:v>-2.2000000000000002</c:v>
                </c:pt>
              </c:numCache>
            </c:numRef>
          </c:val>
          <c:smooth val="0"/>
          <c:extLst>
            <c:ext xmlns:c16="http://schemas.microsoft.com/office/drawing/2014/chart" uri="{C3380CC4-5D6E-409C-BE32-E72D297353CC}">
              <c16:uniqueId val="{00000003-9564-4098-9C7A-AA83590257CD}"/>
            </c:ext>
          </c:extLst>
        </c:ser>
        <c:ser>
          <c:idx val="2"/>
          <c:order val="4"/>
          <c:tx>
            <c:v>Markic</c:v>
          </c:tx>
          <c:spPr>
            <a:ln w="28575" cap="rnd">
              <a:solidFill>
                <a:schemeClr val="accent3"/>
              </a:solidFill>
              <a:round/>
            </a:ln>
            <a:effectLst/>
          </c:spPr>
          <c:marker>
            <c:symbol val="none"/>
          </c:marker>
          <c:cat>
            <c:strRef>
              <c:f>'[Summary of drop in IOP over time in literature updated May 2025 to change ^1 to mmHg in category fig.xlsx]NG Timecourse'!$A$2:$A$9</c:f>
              <c:strCache>
                <c:ptCount val="8"/>
                <c:pt idx="0">
                  <c:v>d1</c:v>
                </c:pt>
                <c:pt idx="1">
                  <c:v>w1</c:v>
                </c:pt>
                <c:pt idx="2">
                  <c:v>m1</c:v>
                </c:pt>
                <c:pt idx="3">
                  <c:v>m3</c:v>
                </c:pt>
                <c:pt idx="4">
                  <c:v>m6</c:v>
                </c:pt>
                <c:pt idx="5">
                  <c:v>m12</c:v>
                </c:pt>
                <c:pt idx="6">
                  <c:v>m24</c:v>
                </c:pt>
                <c:pt idx="7">
                  <c:v>m36</c:v>
                </c:pt>
              </c:strCache>
            </c:strRef>
          </c:cat>
          <c:val>
            <c:numRef>
              <c:f>'[Summary of drop in IOP over time in literature updated May 2025 to change ^1 to mmHg in category fig.xlsx]NG Timecourse'!$H$2:$H$9</c:f>
              <c:numCache>
                <c:formatCode>General</c:formatCode>
                <c:ptCount val="8"/>
                <c:pt idx="2">
                  <c:v>-1</c:v>
                </c:pt>
                <c:pt idx="3">
                  <c:v>-2.4</c:v>
                </c:pt>
                <c:pt idx="4">
                  <c:v>-2.2000000000000002</c:v>
                </c:pt>
              </c:numCache>
            </c:numRef>
          </c:val>
          <c:smooth val="0"/>
          <c:extLst>
            <c:ext xmlns:c16="http://schemas.microsoft.com/office/drawing/2014/chart" uri="{C3380CC4-5D6E-409C-BE32-E72D297353CC}">
              <c16:uniqueId val="{00000004-9564-4098-9C7A-AA83590257CD}"/>
            </c:ext>
          </c:extLst>
        </c:ser>
        <c:ser>
          <c:idx val="3"/>
          <c:order val="5"/>
          <c:tx>
            <c:v>Dahman</c:v>
          </c:tx>
          <c:spPr>
            <a:ln w="28575" cap="rnd">
              <a:solidFill>
                <a:schemeClr val="accent4"/>
              </a:solidFill>
              <a:round/>
            </a:ln>
            <a:effectLst/>
          </c:spPr>
          <c:marker>
            <c:symbol val="none"/>
          </c:marker>
          <c:cat>
            <c:strRef>
              <c:f>'[Summary of drop in IOP over time in literature updated May 2025 to change ^1 to mmHg in category fig.xlsx]NG Timecourse'!$A$2:$A$9</c:f>
              <c:strCache>
                <c:ptCount val="8"/>
                <c:pt idx="0">
                  <c:v>d1</c:v>
                </c:pt>
                <c:pt idx="1">
                  <c:v>w1</c:v>
                </c:pt>
                <c:pt idx="2">
                  <c:v>m1</c:v>
                </c:pt>
                <c:pt idx="3">
                  <c:v>m3</c:v>
                </c:pt>
                <c:pt idx="4">
                  <c:v>m6</c:v>
                </c:pt>
                <c:pt idx="5">
                  <c:v>m12</c:v>
                </c:pt>
                <c:pt idx="6">
                  <c:v>m24</c:v>
                </c:pt>
                <c:pt idx="7">
                  <c:v>m36</c:v>
                </c:pt>
              </c:strCache>
            </c:strRef>
          </c:cat>
          <c:val>
            <c:numRef>
              <c:f>'[Summary of drop in IOP over time in literature updated May 2025 to change ^1 to mmHg in category fig.xlsx]NG Timecourse'!$L$2:$L$9</c:f>
              <c:numCache>
                <c:formatCode>General</c:formatCode>
                <c:ptCount val="8"/>
                <c:pt idx="0">
                  <c:v>0.6</c:v>
                </c:pt>
                <c:pt idx="1">
                  <c:v>-1.4</c:v>
                </c:pt>
              </c:numCache>
            </c:numRef>
          </c:val>
          <c:smooth val="0"/>
          <c:extLst>
            <c:ext xmlns:c16="http://schemas.microsoft.com/office/drawing/2014/chart" uri="{C3380CC4-5D6E-409C-BE32-E72D297353CC}">
              <c16:uniqueId val="{00000005-9564-4098-9C7A-AA83590257CD}"/>
            </c:ext>
          </c:extLst>
        </c:ser>
        <c:ser>
          <c:idx val="4"/>
          <c:order val="6"/>
          <c:tx>
            <c:v>Srisuw</c:v>
          </c:tx>
          <c:spPr>
            <a:ln w="28575" cap="rnd">
              <a:solidFill>
                <a:schemeClr val="accent5"/>
              </a:solidFill>
              <a:round/>
            </a:ln>
            <a:effectLst/>
          </c:spPr>
          <c:marker>
            <c:symbol val="none"/>
          </c:marker>
          <c:cat>
            <c:strRef>
              <c:f>'[Summary of drop in IOP over time in literature updated May 2025 to change ^1 to mmHg in category fig.xlsx]NG Timecourse'!$A$2:$A$9</c:f>
              <c:strCache>
                <c:ptCount val="8"/>
                <c:pt idx="0">
                  <c:v>d1</c:v>
                </c:pt>
                <c:pt idx="1">
                  <c:v>w1</c:v>
                </c:pt>
                <c:pt idx="2">
                  <c:v>m1</c:v>
                </c:pt>
                <c:pt idx="3">
                  <c:v>m3</c:v>
                </c:pt>
                <c:pt idx="4">
                  <c:v>m6</c:v>
                </c:pt>
                <c:pt idx="5">
                  <c:v>m12</c:v>
                </c:pt>
                <c:pt idx="6">
                  <c:v>m24</c:v>
                </c:pt>
                <c:pt idx="7">
                  <c:v>m36</c:v>
                </c:pt>
              </c:strCache>
            </c:strRef>
          </c:cat>
          <c:val>
            <c:numRef>
              <c:f>'[Summary of drop in IOP over time in literature updated May 2025 to change ^1 to mmHg in category fig.xlsx]NG Timecourse'!$M$2:$M$9</c:f>
              <c:numCache>
                <c:formatCode>General</c:formatCode>
                <c:ptCount val="8"/>
                <c:pt idx="2">
                  <c:v>-2.1</c:v>
                </c:pt>
                <c:pt idx="3">
                  <c:v>-2.5</c:v>
                </c:pt>
              </c:numCache>
            </c:numRef>
          </c:val>
          <c:smooth val="0"/>
          <c:extLst>
            <c:ext xmlns:c16="http://schemas.microsoft.com/office/drawing/2014/chart" uri="{C3380CC4-5D6E-409C-BE32-E72D297353CC}">
              <c16:uniqueId val="{00000006-9564-4098-9C7A-AA83590257CD}"/>
            </c:ext>
          </c:extLst>
        </c:ser>
        <c:ser>
          <c:idx val="5"/>
          <c:order val="7"/>
          <c:tx>
            <c:v>Ramli</c:v>
          </c:tx>
          <c:spPr>
            <a:ln w="28575" cap="rnd">
              <a:solidFill>
                <a:schemeClr val="accent6"/>
              </a:solidFill>
              <a:round/>
            </a:ln>
            <a:effectLst/>
          </c:spPr>
          <c:marker>
            <c:symbol val="none"/>
          </c:marker>
          <c:cat>
            <c:strRef>
              <c:f>'[Summary of drop in IOP over time in literature updated May 2025 to change ^1 to mmHg in category fig.xlsx]NG Timecourse'!$A$2:$A$9</c:f>
              <c:strCache>
                <c:ptCount val="8"/>
                <c:pt idx="0">
                  <c:v>d1</c:v>
                </c:pt>
                <c:pt idx="1">
                  <c:v>w1</c:v>
                </c:pt>
                <c:pt idx="2">
                  <c:v>m1</c:v>
                </c:pt>
                <c:pt idx="3">
                  <c:v>m3</c:v>
                </c:pt>
                <c:pt idx="4">
                  <c:v>m6</c:v>
                </c:pt>
                <c:pt idx="5">
                  <c:v>m12</c:v>
                </c:pt>
                <c:pt idx="6">
                  <c:v>m24</c:v>
                </c:pt>
                <c:pt idx="7">
                  <c:v>m36</c:v>
                </c:pt>
              </c:strCache>
            </c:strRef>
          </c:cat>
          <c:val>
            <c:numRef>
              <c:f>'[Summary of drop in IOP over time in literature updated May 2025 to change ^1 to mmHg in category fig.xlsx]NG Timecourse'!$N$2:$N$9</c:f>
              <c:numCache>
                <c:formatCode>General</c:formatCode>
                <c:ptCount val="8"/>
                <c:pt idx="1">
                  <c:v>-2.1</c:v>
                </c:pt>
                <c:pt idx="2">
                  <c:v>-1.8</c:v>
                </c:pt>
              </c:numCache>
            </c:numRef>
          </c:val>
          <c:smooth val="0"/>
          <c:extLst>
            <c:ext xmlns:c16="http://schemas.microsoft.com/office/drawing/2014/chart" uri="{C3380CC4-5D6E-409C-BE32-E72D297353CC}">
              <c16:uniqueId val="{00000007-9564-4098-9C7A-AA83590257CD}"/>
            </c:ext>
          </c:extLst>
        </c:ser>
        <c:ser>
          <c:idx val="6"/>
          <c:order val="8"/>
          <c:tx>
            <c:v>Beato</c:v>
          </c:tx>
          <c:spPr>
            <a:ln w="28575" cap="rnd">
              <a:solidFill>
                <a:srgbClr val="7030A0"/>
              </a:solidFill>
              <a:round/>
            </a:ln>
            <a:effectLst/>
          </c:spPr>
          <c:marker>
            <c:symbol val="none"/>
          </c:marker>
          <c:cat>
            <c:strRef>
              <c:f>'[Summary of drop in IOP over time in literature updated May 2025 to change ^1 to mmHg in category fig.xlsx]NG Timecourse'!$A$2:$A$9</c:f>
              <c:strCache>
                <c:ptCount val="8"/>
                <c:pt idx="0">
                  <c:v>d1</c:v>
                </c:pt>
                <c:pt idx="1">
                  <c:v>w1</c:v>
                </c:pt>
                <c:pt idx="2">
                  <c:v>m1</c:v>
                </c:pt>
                <c:pt idx="3">
                  <c:v>m3</c:v>
                </c:pt>
                <c:pt idx="4">
                  <c:v>m6</c:v>
                </c:pt>
                <c:pt idx="5">
                  <c:v>m12</c:v>
                </c:pt>
                <c:pt idx="6">
                  <c:v>m24</c:v>
                </c:pt>
                <c:pt idx="7">
                  <c:v>m36</c:v>
                </c:pt>
              </c:strCache>
            </c:strRef>
          </c:cat>
          <c:val>
            <c:numRef>
              <c:f>'[Summary of drop in IOP over time in literature updated May 2025 to change ^1 to mmHg in category fig.xlsx]NG Timecourse'!$O$2:$O$9</c:f>
              <c:numCache>
                <c:formatCode>General</c:formatCode>
                <c:ptCount val="8"/>
                <c:pt idx="2">
                  <c:v>-2.2000000000000002</c:v>
                </c:pt>
                <c:pt idx="3">
                  <c:v>-2.4</c:v>
                </c:pt>
              </c:numCache>
            </c:numRef>
          </c:val>
          <c:smooth val="0"/>
          <c:extLst>
            <c:ext xmlns:c16="http://schemas.microsoft.com/office/drawing/2014/chart" uri="{C3380CC4-5D6E-409C-BE32-E72D297353CC}">
              <c16:uniqueId val="{00000008-9564-4098-9C7A-AA83590257CD}"/>
            </c:ext>
          </c:extLst>
        </c:ser>
        <c:ser>
          <c:idx val="8"/>
          <c:order val="10"/>
          <c:tx>
            <c:v>Baek</c:v>
          </c:tx>
          <c:spPr>
            <a:ln w="28575" cap="rnd">
              <a:solidFill>
                <a:schemeClr val="accent3">
                  <a:lumMod val="60000"/>
                </a:schemeClr>
              </a:solidFill>
              <a:round/>
            </a:ln>
            <a:effectLst/>
          </c:spPr>
          <c:marker>
            <c:symbol val="none"/>
          </c:marker>
          <c:cat>
            <c:strRef>
              <c:f>'[Summary of drop in IOP over time in literature updated May 2025 to change ^1 to mmHg in category fig.xlsx]NG Timecourse'!$A$2:$A$9</c:f>
              <c:strCache>
                <c:ptCount val="8"/>
                <c:pt idx="0">
                  <c:v>d1</c:v>
                </c:pt>
                <c:pt idx="1">
                  <c:v>w1</c:v>
                </c:pt>
                <c:pt idx="2">
                  <c:v>m1</c:v>
                </c:pt>
                <c:pt idx="3">
                  <c:v>m3</c:v>
                </c:pt>
                <c:pt idx="4">
                  <c:v>m6</c:v>
                </c:pt>
                <c:pt idx="5">
                  <c:v>m12</c:v>
                </c:pt>
                <c:pt idx="6">
                  <c:v>m24</c:v>
                </c:pt>
                <c:pt idx="7">
                  <c:v>m36</c:v>
                </c:pt>
              </c:strCache>
            </c:strRef>
          </c:cat>
          <c:val>
            <c:numRef>
              <c:f>'[Summary of drop in IOP over time in literature updated May 2025 to change ^1 to mmHg in category fig.xlsx]NG Timecourse'!$Q$2:$Q$9</c:f>
              <c:numCache>
                <c:formatCode>General</c:formatCode>
                <c:ptCount val="8"/>
                <c:pt idx="0">
                  <c:v>2.4</c:v>
                </c:pt>
                <c:pt idx="1">
                  <c:v>-2.1</c:v>
                </c:pt>
                <c:pt idx="2">
                  <c:v>-1.7</c:v>
                </c:pt>
                <c:pt idx="3">
                  <c:v>-1.7</c:v>
                </c:pt>
                <c:pt idx="4">
                  <c:v>-1.2</c:v>
                </c:pt>
                <c:pt idx="5">
                  <c:v>-1.2</c:v>
                </c:pt>
                <c:pt idx="6">
                  <c:v>-0.3</c:v>
                </c:pt>
                <c:pt idx="7">
                  <c:v>-1</c:v>
                </c:pt>
              </c:numCache>
            </c:numRef>
          </c:val>
          <c:smooth val="0"/>
          <c:extLst>
            <c:ext xmlns:c16="http://schemas.microsoft.com/office/drawing/2014/chart" uri="{C3380CC4-5D6E-409C-BE32-E72D297353CC}">
              <c16:uniqueId val="{00000009-9564-4098-9C7A-AA83590257CD}"/>
            </c:ext>
          </c:extLst>
        </c:ser>
        <c:ser>
          <c:idx val="9"/>
          <c:order val="11"/>
          <c:tx>
            <c:v>Rodrig</c:v>
          </c:tx>
          <c:spPr>
            <a:ln w="28575" cap="rnd">
              <a:solidFill>
                <a:schemeClr val="accent4">
                  <a:lumMod val="60000"/>
                </a:schemeClr>
              </a:solidFill>
              <a:round/>
            </a:ln>
            <a:effectLst/>
          </c:spPr>
          <c:marker>
            <c:symbol val="none"/>
          </c:marker>
          <c:cat>
            <c:strRef>
              <c:f>'[Summary of drop in IOP over time in literature updated May 2025 to change ^1 to mmHg in category fig.xlsx]NG Timecourse'!$A$2:$A$9</c:f>
              <c:strCache>
                <c:ptCount val="8"/>
                <c:pt idx="0">
                  <c:v>d1</c:v>
                </c:pt>
                <c:pt idx="1">
                  <c:v>w1</c:v>
                </c:pt>
                <c:pt idx="2">
                  <c:v>m1</c:v>
                </c:pt>
                <c:pt idx="3">
                  <c:v>m3</c:v>
                </c:pt>
                <c:pt idx="4">
                  <c:v>m6</c:v>
                </c:pt>
                <c:pt idx="5">
                  <c:v>m12</c:v>
                </c:pt>
                <c:pt idx="6">
                  <c:v>m24</c:v>
                </c:pt>
                <c:pt idx="7">
                  <c:v>m36</c:v>
                </c:pt>
              </c:strCache>
            </c:strRef>
          </c:cat>
          <c:val>
            <c:numRef>
              <c:f>'[Summary of drop in IOP over time in literature updated May 2025 to change ^1 to mmHg in category fig.xlsx]NG Timecourse'!$R$2:$R$9</c:f>
              <c:numCache>
                <c:formatCode>General</c:formatCode>
                <c:ptCount val="8"/>
                <c:pt idx="0">
                  <c:v>0.6</c:v>
                </c:pt>
                <c:pt idx="1">
                  <c:v>-0.1</c:v>
                </c:pt>
                <c:pt idx="2">
                  <c:v>-2.1</c:v>
                </c:pt>
                <c:pt idx="3">
                  <c:v>-3.2</c:v>
                </c:pt>
                <c:pt idx="4">
                  <c:v>-2.8</c:v>
                </c:pt>
                <c:pt idx="5">
                  <c:v>-2.5</c:v>
                </c:pt>
              </c:numCache>
            </c:numRef>
          </c:val>
          <c:smooth val="0"/>
          <c:extLst>
            <c:ext xmlns:c16="http://schemas.microsoft.com/office/drawing/2014/chart" uri="{C3380CC4-5D6E-409C-BE32-E72D297353CC}">
              <c16:uniqueId val="{0000000A-9564-4098-9C7A-AA83590257CD}"/>
            </c:ext>
          </c:extLst>
        </c:ser>
        <c:ser>
          <c:idx val="10"/>
          <c:order val="12"/>
          <c:tx>
            <c:v>Devien2017</c:v>
          </c:tx>
          <c:spPr>
            <a:ln w="28575" cap="rnd">
              <a:solidFill>
                <a:schemeClr val="accent5">
                  <a:lumMod val="60000"/>
                </a:schemeClr>
              </a:solidFill>
              <a:round/>
            </a:ln>
            <a:effectLst/>
          </c:spPr>
          <c:marker>
            <c:symbol val="none"/>
          </c:marker>
          <c:cat>
            <c:strRef>
              <c:f>'[Summary of drop in IOP over time in literature updated May 2025 to change ^1 to mmHg in category fig.xlsx]NG Timecourse'!$A$2:$A$9</c:f>
              <c:strCache>
                <c:ptCount val="8"/>
                <c:pt idx="0">
                  <c:v>d1</c:v>
                </c:pt>
                <c:pt idx="1">
                  <c:v>w1</c:v>
                </c:pt>
                <c:pt idx="2">
                  <c:v>m1</c:v>
                </c:pt>
                <c:pt idx="3">
                  <c:v>m3</c:v>
                </c:pt>
                <c:pt idx="4">
                  <c:v>m6</c:v>
                </c:pt>
                <c:pt idx="5">
                  <c:v>m12</c:v>
                </c:pt>
                <c:pt idx="6">
                  <c:v>m24</c:v>
                </c:pt>
                <c:pt idx="7">
                  <c:v>m36</c:v>
                </c:pt>
              </c:strCache>
            </c:strRef>
          </c:cat>
          <c:val>
            <c:numRef>
              <c:f>'[Summary of drop in IOP over time in literature updated May 2025 to change ^1 to mmHg in category fig.xlsx]NG Timecourse'!$S$2:$S$9</c:f>
              <c:numCache>
                <c:formatCode>General</c:formatCode>
                <c:ptCount val="8"/>
                <c:pt idx="5">
                  <c:v>-1.7</c:v>
                </c:pt>
                <c:pt idx="6">
                  <c:v>-1.5</c:v>
                </c:pt>
                <c:pt idx="7">
                  <c:v>-1.3</c:v>
                </c:pt>
              </c:numCache>
            </c:numRef>
          </c:val>
          <c:smooth val="0"/>
          <c:extLst>
            <c:ext xmlns:c16="http://schemas.microsoft.com/office/drawing/2014/chart" uri="{C3380CC4-5D6E-409C-BE32-E72D297353CC}">
              <c16:uniqueId val="{0000000B-9564-4098-9C7A-AA83590257CD}"/>
            </c:ext>
          </c:extLst>
        </c:ser>
        <c:ser>
          <c:idx val="11"/>
          <c:order val="13"/>
          <c:tx>
            <c:v>Lee</c:v>
          </c:tx>
          <c:spPr>
            <a:ln w="28575" cap="rnd">
              <a:solidFill>
                <a:schemeClr val="accent6">
                  <a:lumMod val="60000"/>
                </a:schemeClr>
              </a:solidFill>
              <a:round/>
            </a:ln>
            <a:effectLst/>
          </c:spPr>
          <c:marker>
            <c:symbol val="none"/>
          </c:marker>
          <c:cat>
            <c:strRef>
              <c:f>'[Summary of drop in IOP over time in literature updated May 2025 to change ^1 to mmHg in category fig.xlsx]NG Timecourse'!$A$2:$A$9</c:f>
              <c:strCache>
                <c:ptCount val="8"/>
                <c:pt idx="0">
                  <c:v>d1</c:v>
                </c:pt>
                <c:pt idx="1">
                  <c:v>w1</c:v>
                </c:pt>
                <c:pt idx="2">
                  <c:v>m1</c:v>
                </c:pt>
                <c:pt idx="3">
                  <c:v>m3</c:v>
                </c:pt>
                <c:pt idx="4">
                  <c:v>m6</c:v>
                </c:pt>
                <c:pt idx="5">
                  <c:v>m12</c:v>
                </c:pt>
                <c:pt idx="6">
                  <c:v>m24</c:v>
                </c:pt>
                <c:pt idx="7">
                  <c:v>m36</c:v>
                </c:pt>
              </c:strCache>
            </c:strRef>
          </c:cat>
          <c:val>
            <c:numRef>
              <c:f>'[Summary of drop in IOP over time in literature updated May 2025 to change ^1 to mmHg in category fig.xlsx]NG Timecourse'!$T$2:$T$9</c:f>
              <c:numCache>
                <c:formatCode>General</c:formatCode>
                <c:ptCount val="8"/>
                <c:pt idx="0">
                  <c:v>1.1000000000000001</c:v>
                </c:pt>
                <c:pt idx="2">
                  <c:v>-2.5</c:v>
                </c:pt>
                <c:pt idx="3">
                  <c:v>-2.6</c:v>
                </c:pt>
              </c:numCache>
            </c:numRef>
          </c:val>
          <c:smooth val="0"/>
          <c:extLst>
            <c:ext xmlns:c16="http://schemas.microsoft.com/office/drawing/2014/chart" uri="{C3380CC4-5D6E-409C-BE32-E72D297353CC}">
              <c16:uniqueId val="{0000000C-9564-4098-9C7A-AA83590257CD}"/>
            </c:ext>
          </c:extLst>
        </c:ser>
        <c:ser>
          <c:idx val="12"/>
          <c:order val="14"/>
          <c:tx>
            <c:v>Sengupta</c:v>
          </c:tx>
          <c:spPr>
            <a:ln w="28575" cap="rnd">
              <a:solidFill>
                <a:schemeClr val="accent1">
                  <a:lumMod val="80000"/>
                  <a:lumOff val="20000"/>
                </a:schemeClr>
              </a:solidFill>
              <a:round/>
            </a:ln>
            <a:effectLst/>
          </c:spPr>
          <c:marker>
            <c:symbol val="none"/>
          </c:marker>
          <c:cat>
            <c:strRef>
              <c:f>'[Summary of drop in IOP over time in literature updated May 2025 to change ^1 to mmHg in category fig.xlsx]NG Timecourse'!$A$2:$A$9</c:f>
              <c:strCache>
                <c:ptCount val="8"/>
                <c:pt idx="0">
                  <c:v>d1</c:v>
                </c:pt>
                <c:pt idx="1">
                  <c:v>w1</c:v>
                </c:pt>
                <c:pt idx="2">
                  <c:v>m1</c:v>
                </c:pt>
                <c:pt idx="3">
                  <c:v>m3</c:v>
                </c:pt>
                <c:pt idx="4">
                  <c:v>m6</c:v>
                </c:pt>
                <c:pt idx="5">
                  <c:v>m12</c:v>
                </c:pt>
                <c:pt idx="6">
                  <c:v>m24</c:v>
                </c:pt>
                <c:pt idx="7">
                  <c:v>m36</c:v>
                </c:pt>
              </c:strCache>
            </c:strRef>
          </c:cat>
          <c:val>
            <c:numRef>
              <c:f>'[Summary of drop in IOP over time in literature updated May 2025 to change ^1 to mmHg in category fig.xlsx]NG Timecourse'!$U$2:$U$9</c:f>
              <c:numCache>
                <c:formatCode>General</c:formatCode>
                <c:ptCount val="8"/>
                <c:pt idx="2">
                  <c:v>-1.6</c:v>
                </c:pt>
                <c:pt idx="3">
                  <c:v>-2.8</c:v>
                </c:pt>
                <c:pt idx="4">
                  <c:v>-2.6</c:v>
                </c:pt>
              </c:numCache>
            </c:numRef>
          </c:val>
          <c:smooth val="0"/>
          <c:extLst>
            <c:ext xmlns:c16="http://schemas.microsoft.com/office/drawing/2014/chart" uri="{C3380CC4-5D6E-409C-BE32-E72D297353CC}">
              <c16:uniqueId val="{0000000D-9564-4098-9C7A-AA83590257CD}"/>
            </c:ext>
          </c:extLst>
        </c:ser>
        <c:ser>
          <c:idx val="13"/>
          <c:order val="15"/>
          <c:tx>
            <c:v>Ngo</c:v>
          </c:tx>
          <c:spPr>
            <a:ln w="28575" cap="rnd">
              <a:solidFill>
                <a:schemeClr val="accent2">
                  <a:lumMod val="80000"/>
                  <a:lumOff val="20000"/>
                </a:schemeClr>
              </a:solidFill>
              <a:round/>
            </a:ln>
            <a:effectLst/>
          </c:spPr>
          <c:marker>
            <c:symbol val="none"/>
          </c:marker>
          <c:cat>
            <c:strRef>
              <c:f>'[Summary of drop in IOP over time in literature updated May 2025 to change ^1 to mmHg in category fig.xlsx]NG Timecourse'!$A$2:$A$9</c:f>
              <c:strCache>
                <c:ptCount val="8"/>
                <c:pt idx="0">
                  <c:v>d1</c:v>
                </c:pt>
                <c:pt idx="1">
                  <c:v>w1</c:v>
                </c:pt>
                <c:pt idx="2">
                  <c:v>m1</c:v>
                </c:pt>
                <c:pt idx="3">
                  <c:v>m3</c:v>
                </c:pt>
                <c:pt idx="4">
                  <c:v>m6</c:v>
                </c:pt>
                <c:pt idx="5">
                  <c:v>m12</c:v>
                </c:pt>
                <c:pt idx="6">
                  <c:v>m24</c:v>
                </c:pt>
                <c:pt idx="7">
                  <c:v>m36</c:v>
                </c:pt>
              </c:strCache>
            </c:strRef>
          </c:cat>
          <c:val>
            <c:numRef>
              <c:f>'[Summary of drop in IOP over time in literature updated May 2025 to change ^1 to mmHg in category fig.xlsx]NG Timecourse'!$W$2:$W$9</c:f>
              <c:numCache>
                <c:formatCode>General</c:formatCode>
                <c:ptCount val="8"/>
                <c:pt idx="1">
                  <c:v>-1.8</c:v>
                </c:pt>
                <c:pt idx="2">
                  <c:v>-1.6</c:v>
                </c:pt>
                <c:pt idx="3">
                  <c:v>-2.2999999999999998</c:v>
                </c:pt>
                <c:pt idx="4">
                  <c:v>-2</c:v>
                </c:pt>
                <c:pt idx="5">
                  <c:v>-2.2000000000000002</c:v>
                </c:pt>
                <c:pt idx="6">
                  <c:v>-1.9</c:v>
                </c:pt>
              </c:numCache>
            </c:numRef>
          </c:val>
          <c:smooth val="0"/>
          <c:extLst>
            <c:ext xmlns:c16="http://schemas.microsoft.com/office/drawing/2014/chart" uri="{C3380CC4-5D6E-409C-BE32-E72D297353CC}">
              <c16:uniqueId val="{0000000E-9564-4098-9C7A-AA83590257CD}"/>
            </c:ext>
          </c:extLst>
        </c:ser>
        <c:ser>
          <c:idx val="14"/>
          <c:order val="16"/>
          <c:tx>
            <c:v>Liu</c:v>
          </c:tx>
          <c:spPr>
            <a:ln w="28575" cap="rnd">
              <a:solidFill>
                <a:schemeClr val="accent3">
                  <a:lumMod val="80000"/>
                  <a:lumOff val="20000"/>
                </a:schemeClr>
              </a:solidFill>
              <a:round/>
            </a:ln>
            <a:effectLst/>
          </c:spPr>
          <c:marker>
            <c:symbol val="none"/>
          </c:marker>
          <c:cat>
            <c:strRef>
              <c:f>'[Summary of drop in IOP over time in literature updated May 2025 to change ^1 to mmHg in category fig.xlsx]NG Timecourse'!$A$2:$A$9</c:f>
              <c:strCache>
                <c:ptCount val="8"/>
                <c:pt idx="0">
                  <c:v>d1</c:v>
                </c:pt>
                <c:pt idx="1">
                  <c:v>w1</c:v>
                </c:pt>
                <c:pt idx="2">
                  <c:v>m1</c:v>
                </c:pt>
                <c:pt idx="3">
                  <c:v>m3</c:v>
                </c:pt>
                <c:pt idx="4">
                  <c:v>m6</c:v>
                </c:pt>
                <c:pt idx="5">
                  <c:v>m12</c:v>
                </c:pt>
                <c:pt idx="6">
                  <c:v>m24</c:v>
                </c:pt>
                <c:pt idx="7">
                  <c:v>m36</c:v>
                </c:pt>
              </c:strCache>
            </c:strRef>
          </c:cat>
          <c:val>
            <c:numRef>
              <c:f>'[Summary of drop in IOP over time in literature updated May 2025 to change ^1 to mmHg in category fig.xlsx]NG Timecourse'!$AA$2:$AA$9</c:f>
              <c:numCache>
                <c:formatCode>General</c:formatCode>
                <c:ptCount val="8"/>
                <c:pt idx="0">
                  <c:v>0.3</c:v>
                </c:pt>
                <c:pt idx="1">
                  <c:v>-2.2999999999999998</c:v>
                </c:pt>
                <c:pt idx="2">
                  <c:v>-2.7</c:v>
                </c:pt>
                <c:pt idx="3">
                  <c:v>-3.1</c:v>
                </c:pt>
              </c:numCache>
            </c:numRef>
          </c:val>
          <c:smooth val="0"/>
          <c:extLst>
            <c:ext xmlns:c16="http://schemas.microsoft.com/office/drawing/2014/chart" uri="{C3380CC4-5D6E-409C-BE32-E72D297353CC}">
              <c16:uniqueId val="{0000000F-9564-4098-9C7A-AA83590257CD}"/>
            </c:ext>
          </c:extLst>
        </c:ser>
        <c:ser>
          <c:idx val="17"/>
          <c:order val="19"/>
          <c:tx>
            <c:v>Irak</c:v>
          </c:tx>
          <c:spPr>
            <a:ln w="28575" cap="rnd">
              <a:solidFill>
                <a:schemeClr val="accent6">
                  <a:lumMod val="80000"/>
                  <a:lumOff val="20000"/>
                </a:schemeClr>
              </a:solidFill>
              <a:round/>
            </a:ln>
            <a:effectLst/>
          </c:spPr>
          <c:marker>
            <c:symbol val="none"/>
          </c:marker>
          <c:cat>
            <c:strRef>
              <c:f>'[Summary of drop in IOP over time in literature updated May 2025 to change ^1 to mmHg in category fig.xlsx]NG Timecourse'!$A$2:$A$9</c:f>
              <c:strCache>
                <c:ptCount val="8"/>
                <c:pt idx="0">
                  <c:v>d1</c:v>
                </c:pt>
                <c:pt idx="1">
                  <c:v>w1</c:v>
                </c:pt>
                <c:pt idx="2">
                  <c:v>m1</c:v>
                </c:pt>
                <c:pt idx="3">
                  <c:v>m3</c:v>
                </c:pt>
                <c:pt idx="4">
                  <c:v>m6</c:v>
                </c:pt>
                <c:pt idx="5">
                  <c:v>m12</c:v>
                </c:pt>
                <c:pt idx="6">
                  <c:v>m24</c:v>
                </c:pt>
                <c:pt idx="7">
                  <c:v>m36</c:v>
                </c:pt>
              </c:strCache>
            </c:strRef>
          </c:cat>
          <c:val>
            <c:numRef>
              <c:f>'[Summary of drop in IOP over time in literature updated May 2025 to change ^1 to mmHg in category fig.xlsx]NG Timecourse'!$AG$2:$AG$9</c:f>
              <c:numCache>
                <c:formatCode>General</c:formatCode>
                <c:ptCount val="8"/>
                <c:pt idx="0">
                  <c:v>0.1</c:v>
                </c:pt>
                <c:pt idx="1">
                  <c:v>-0.4</c:v>
                </c:pt>
                <c:pt idx="2">
                  <c:v>-1.6</c:v>
                </c:pt>
                <c:pt idx="3">
                  <c:v>-1</c:v>
                </c:pt>
                <c:pt idx="4">
                  <c:v>-1.3</c:v>
                </c:pt>
                <c:pt idx="5">
                  <c:v>-1.4</c:v>
                </c:pt>
                <c:pt idx="6">
                  <c:v>-1.3</c:v>
                </c:pt>
              </c:numCache>
            </c:numRef>
          </c:val>
          <c:smooth val="0"/>
          <c:extLst>
            <c:ext xmlns:c16="http://schemas.microsoft.com/office/drawing/2014/chart" uri="{C3380CC4-5D6E-409C-BE32-E72D297353CC}">
              <c16:uniqueId val="{00000010-9564-4098-9C7A-AA83590257CD}"/>
            </c:ext>
          </c:extLst>
        </c:ser>
        <c:ser>
          <c:idx val="18"/>
          <c:order val="20"/>
          <c:tx>
            <c:v>Damji</c:v>
          </c:tx>
          <c:spPr>
            <a:ln w="28575" cap="rnd">
              <a:solidFill>
                <a:schemeClr val="accent1">
                  <a:lumMod val="80000"/>
                </a:schemeClr>
              </a:solidFill>
              <a:round/>
            </a:ln>
            <a:effectLst/>
          </c:spPr>
          <c:marker>
            <c:symbol val="none"/>
          </c:marker>
          <c:cat>
            <c:strRef>
              <c:f>'[Summary of drop in IOP over time in literature updated May 2025 to change ^1 to mmHg in category fig.xlsx]NG Timecourse'!$A$2:$A$9</c:f>
              <c:strCache>
                <c:ptCount val="8"/>
                <c:pt idx="0">
                  <c:v>d1</c:v>
                </c:pt>
                <c:pt idx="1">
                  <c:v>w1</c:v>
                </c:pt>
                <c:pt idx="2">
                  <c:v>m1</c:v>
                </c:pt>
                <c:pt idx="3">
                  <c:v>m3</c:v>
                </c:pt>
                <c:pt idx="4">
                  <c:v>m6</c:v>
                </c:pt>
                <c:pt idx="5">
                  <c:v>m12</c:v>
                </c:pt>
                <c:pt idx="6">
                  <c:v>m24</c:v>
                </c:pt>
                <c:pt idx="7">
                  <c:v>m36</c:v>
                </c:pt>
              </c:strCache>
            </c:strRef>
          </c:cat>
          <c:val>
            <c:numRef>
              <c:f>'[Summary of drop in IOP over time in literature updated May 2025 to change ^1 to mmHg in category fig.xlsx]NG Timecourse'!$AI$2:$AI$9</c:f>
              <c:numCache>
                <c:formatCode>General</c:formatCode>
                <c:ptCount val="8"/>
                <c:pt idx="0">
                  <c:v>-0.4</c:v>
                </c:pt>
                <c:pt idx="4">
                  <c:v>-1.2</c:v>
                </c:pt>
                <c:pt idx="5">
                  <c:v>-0.8</c:v>
                </c:pt>
                <c:pt idx="6">
                  <c:v>-0.6</c:v>
                </c:pt>
              </c:numCache>
            </c:numRef>
          </c:val>
          <c:smooth val="0"/>
          <c:extLst>
            <c:ext xmlns:c16="http://schemas.microsoft.com/office/drawing/2014/chart" uri="{C3380CC4-5D6E-409C-BE32-E72D297353CC}">
              <c16:uniqueId val="{00000011-9564-4098-9C7A-AA83590257CD}"/>
            </c:ext>
          </c:extLst>
        </c:ser>
        <c:ser>
          <c:idx val="23"/>
          <c:order val="21"/>
          <c:tx>
            <c:v>Altan</c:v>
          </c:tx>
          <c:spPr>
            <a:ln w="28575" cap="rnd">
              <a:solidFill>
                <a:schemeClr val="accent6">
                  <a:lumMod val="80000"/>
                </a:schemeClr>
              </a:solidFill>
              <a:round/>
            </a:ln>
            <a:effectLst/>
          </c:spPr>
          <c:marker>
            <c:symbol val="none"/>
          </c:marker>
          <c:val>
            <c:numRef>
              <c:f>'[Summary of drop in IOP over time in literature updated May 2025 to change ^1 to mmHg in category fig.xlsx]NG Timecourse'!$AK$2:$AK$9</c:f>
              <c:numCache>
                <c:formatCode>General</c:formatCode>
                <c:ptCount val="8"/>
                <c:pt idx="0">
                  <c:v>-1.7</c:v>
                </c:pt>
                <c:pt idx="1">
                  <c:v>-1.8</c:v>
                </c:pt>
                <c:pt idx="2">
                  <c:v>-1.9</c:v>
                </c:pt>
                <c:pt idx="3">
                  <c:v>-1.8</c:v>
                </c:pt>
                <c:pt idx="4">
                  <c:v>-1</c:v>
                </c:pt>
              </c:numCache>
            </c:numRef>
          </c:val>
          <c:smooth val="0"/>
          <c:extLst>
            <c:ext xmlns:c16="http://schemas.microsoft.com/office/drawing/2014/chart" uri="{C3380CC4-5D6E-409C-BE32-E72D297353CC}">
              <c16:uniqueId val="{00000012-9564-4098-9C7A-AA83590257CD}"/>
            </c:ext>
          </c:extLst>
        </c:ser>
        <c:ser>
          <c:idx val="19"/>
          <c:order val="22"/>
          <c:tx>
            <c:v>Pohjala</c:v>
          </c:tx>
          <c:spPr>
            <a:ln w="28575" cap="rnd">
              <a:solidFill>
                <a:schemeClr val="accent2">
                  <a:lumMod val="80000"/>
                </a:schemeClr>
              </a:solidFill>
              <a:round/>
            </a:ln>
            <a:effectLst/>
          </c:spPr>
          <c:marker>
            <c:symbol val="none"/>
          </c:marker>
          <c:cat>
            <c:strRef>
              <c:f>'[Summary of drop in IOP over time in literature updated May 2025 to change ^1 to mmHg in category fig.xlsx]NG Timecourse'!$A$2:$A$9</c:f>
              <c:strCache>
                <c:ptCount val="8"/>
                <c:pt idx="0">
                  <c:v>d1</c:v>
                </c:pt>
                <c:pt idx="1">
                  <c:v>w1</c:v>
                </c:pt>
                <c:pt idx="2">
                  <c:v>m1</c:v>
                </c:pt>
                <c:pt idx="3">
                  <c:v>m3</c:v>
                </c:pt>
                <c:pt idx="4">
                  <c:v>m6</c:v>
                </c:pt>
                <c:pt idx="5">
                  <c:v>m12</c:v>
                </c:pt>
                <c:pt idx="6">
                  <c:v>m24</c:v>
                </c:pt>
                <c:pt idx="7">
                  <c:v>m36</c:v>
                </c:pt>
              </c:strCache>
            </c:strRef>
          </c:cat>
          <c:val>
            <c:numRef>
              <c:f>'[Summary of drop in IOP over time in literature updated May 2025 to change ^1 to mmHg in category fig.xlsx]NG Timecourse'!$AL$2:$AL$9</c:f>
              <c:numCache>
                <c:formatCode>General</c:formatCode>
                <c:ptCount val="8"/>
                <c:pt idx="0">
                  <c:v>4.8</c:v>
                </c:pt>
                <c:pt idx="1">
                  <c:v>-2</c:v>
                </c:pt>
              </c:numCache>
            </c:numRef>
          </c:val>
          <c:smooth val="0"/>
          <c:extLst>
            <c:ext xmlns:c16="http://schemas.microsoft.com/office/drawing/2014/chart" uri="{C3380CC4-5D6E-409C-BE32-E72D297353CC}">
              <c16:uniqueId val="{00000013-9564-4098-9C7A-AA83590257CD}"/>
            </c:ext>
          </c:extLst>
        </c:ser>
        <c:ser>
          <c:idx val="20"/>
          <c:order val="23"/>
          <c:tx>
            <c:v>Shingle</c:v>
          </c:tx>
          <c:spPr>
            <a:ln w="28575" cap="rnd">
              <a:solidFill>
                <a:schemeClr val="accent3">
                  <a:lumMod val="80000"/>
                </a:schemeClr>
              </a:solidFill>
              <a:round/>
            </a:ln>
            <a:effectLst/>
          </c:spPr>
          <c:marker>
            <c:symbol val="none"/>
          </c:marker>
          <c:cat>
            <c:strRef>
              <c:f>'[Summary of drop in IOP over time in literature updated May 2025 to change ^1 to mmHg in category fig.xlsx]NG Timecourse'!$A$2:$A$9</c:f>
              <c:strCache>
                <c:ptCount val="8"/>
                <c:pt idx="0">
                  <c:v>d1</c:v>
                </c:pt>
                <c:pt idx="1">
                  <c:v>w1</c:v>
                </c:pt>
                <c:pt idx="2">
                  <c:v>m1</c:v>
                </c:pt>
                <c:pt idx="3">
                  <c:v>m3</c:v>
                </c:pt>
                <c:pt idx="4">
                  <c:v>m6</c:v>
                </c:pt>
                <c:pt idx="5">
                  <c:v>m12</c:v>
                </c:pt>
                <c:pt idx="6">
                  <c:v>m24</c:v>
                </c:pt>
                <c:pt idx="7">
                  <c:v>m36</c:v>
                </c:pt>
              </c:strCache>
            </c:strRef>
          </c:cat>
          <c:val>
            <c:numRef>
              <c:f>'[Summary of drop in IOP over time in literature updated May 2025 to change ^1 to mmHg in category fig.xlsx]NG Timecourse'!$AN$2:$AN$9</c:f>
              <c:numCache>
                <c:formatCode>General</c:formatCode>
                <c:ptCount val="8"/>
                <c:pt idx="0">
                  <c:v>0.4</c:v>
                </c:pt>
                <c:pt idx="4">
                  <c:v>-2</c:v>
                </c:pt>
                <c:pt idx="5">
                  <c:v>-2</c:v>
                </c:pt>
              </c:numCache>
            </c:numRef>
          </c:val>
          <c:smooth val="0"/>
          <c:extLst>
            <c:ext xmlns:c16="http://schemas.microsoft.com/office/drawing/2014/chart" uri="{C3380CC4-5D6E-409C-BE32-E72D297353CC}">
              <c16:uniqueId val="{00000014-9564-4098-9C7A-AA83590257CD}"/>
            </c:ext>
          </c:extLst>
        </c:ser>
        <c:dLbls>
          <c:showLegendKey val="0"/>
          <c:showVal val="0"/>
          <c:showCatName val="0"/>
          <c:showSerName val="0"/>
          <c:showPercent val="0"/>
          <c:showBubbleSize val="0"/>
        </c:dLbls>
        <c:smooth val="0"/>
        <c:axId val="1385198608"/>
        <c:axId val="1385207760"/>
        <c:extLst>
          <c:ext xmlns:c15="http://schemas.microsoft.com/office/drawing/2012/chart" uri="{02D57815-91ED-43cb-92C2-25804820EDAC}">
            <c15:filteredLineSeries>
              <c15:ser>
                <c:idx val="7"/>
                <c:order val="9"/>
                <c:tx>
                  <c:v>Shah</c:v>
                </c:tx>
                <c:spPr>
                  <a:ln w="28575" cap="rnd">
                    <a:solidFill>
                      <a:schemeClr val="accent2">
                        <a:lumMod val="60000"/>
                      </a:schemeClr>
                    </a:solidFill>
                    <a:round/>
                  </a:ln>
                  <a:effectLst/>
                </c:spPr>
                <c:marker>
                  <c:symbol val="none"/>
                </c:marker>
                <c:cat>
                  <c:strRef>
                    <c:extLst>
                      <c:ext uri="{02D57815-91ED-43cb-92C2-25804820EDAC}">
                        <c15:formulaRef>
                          <c15:sqref>'[Summary of drop in IOP over time in literature updated May 2025 to change ^1 to mmHg in category fig.xlsx]NG Timecourse'!$A$2:$A$9</c15:sqref>
                        </c15:formulaRef>
                      </c:ext>
                    </c:extLst>
                    <c:strCache>
                      <c:ptCount val="8"/>
                      <c:pt idx="0">
                        <c:v>d1</c:v>
                      </c:pt>
                      <c:pt idx="1">
                        <c:v>w1</c:v>
                      </c:pt>
                      <c:pt idx="2">
                        <c:v>m1</c:v>
                      </c:pt>
                      <c:pt idx="3">
                        <c:v>m3</c:v>
                      </c:pt>
                      <c:pt idx="4">
                        <c:v>m6</c:v>
                      </c:pt>
                      <c:pt idx="5">
                        <c:v>m12</c:v>
                      </c:pt>
                      <c:pt idx="6">
                        <c:v>m24</c:v>
                      </c:pt>
                      <c:pt idx="7">
                        <c:v>m36</c:v>
                      </c:pt>
                    </c:strCache>
                  </c:strRef>
                </c:cat>
                <c:val>
                  <c:numRef>
                    <c:extLst>
                      <c:ext uri="{02D57815-91ED-43cb-92C2-25804820EDAC}">
                        <c15:formulaRef>
                          <c15:sqref>'[Summary of drop in IOP over time in literature updated May 2025 to change ^1 to mmHg in category fig.xlsx]NG Timecourse'!$P$2:$P$9</c15:sqref>
                        </c15:formulaRef>
                      </c:ext>
                    </c:extLst>
                    <c:numCache>
                      <c:formatCode>General</c:formatCode>
                      <c:ptCount val="8"/>
                      <c:pt idx="0">
                        <c:v>2</c:v>
                      </c:pt>
                      <c:pt idx="1">
                        <c:v>0.4</c:v>
                      </c:pt>
                      <c:pt idx="2">
                        <c:v>-0.9</c:v>
                      </c:pt>
                      <c:pt idx="3">
                        <c:v>-1.1000000000000001</c:v>
                      </c:pt>
                      <c:pt idx="4">
                        <c:v>-1.1000000000000001</c:v>
                      </c:pt>
                      <c:pt idx="5">
                        <c:v>-1</c:v>
                      </c:pt>
                      <c:pt idx="6">
                        <c:v>-0.3</c:v>
                      </c:pt>
                      <c:pt idx="7">
                        <c:v>0.1</c:v>
                      </c:pt>
                    </c:numCache>
                  </c:numRef>
                </c:val>
                <c:smooth val="0"/>
                <c:extLst>
                  <c:ext xmlns:c16="http://schemas.microsoft.com/office/drawing/2014/chart" uri="{C3380CC4-5D6E-409C-BE32-E72D297353CC}">
                    <c16:uniqueId val="{00000015-9564-4098-9C7A-AA83590257CD}"/>
                  </c:ext>
                </c:extLst>
              </c15:ser>
            </c15:filteredLineSeries>
            <c15:filteredLineSeries>
              <c15:ser>
                <c:idx val="15"/>
                <c:order val="17"/>
                <c:tx>
                  <c:v>Coban</c:v>
                </c:tx>
                <c:spPr>
                  <a:ln w="28575" cap="rnd">
                    <a:solidFill>
                      <a:schemeClr val="accent4">
                        <a:lumMod val="80000"/>
                        <a:lumOff val="20000"/>
                      </a:schemeClr>
                    </a:solidFill>
                    <a:round/>
                  </a:ln>
                  <a:effectLst/>
                </c:spPr>
                <c:marker>
                  <c:symbol val="none"/>
                </c:marker>
                <c:cat>
                  <c:strRef>
                    <c:extLst xmlns:c15="http://schemas.microsoft.com/office/drawing/2012/chart">
                      <c:ext xmlns:c15="http://schemas.microsoft.com/office/drawing/2012/chart" uri="{02D57815-91ED-43cb-92C2-25804820EDAC}">
                        <c15:formulaRef>
                          <c15:sqref>'[Summary of drop in IOP over time in literature updated May 2025 to change ^1 to mmHg in category fig.xlsx]NG Timecourse'!$A$2:$A$9</c15:sqref>
                        </c15:formulaRef>
                      </c:ext>
                    </c:extLst>
                    <c:strCache>
                      <c:ptCount val="8"/>
                      <c:pt idx="0">
                        <c:v>d1</c:v>
                      </c:pt>
                      <c:pt idx="1">
                        <c:v>w1</c:v>
                      </c:pt>
                      <c:pt idx="2">
                        <c:v>m1</c:v>
                      </c:pt>
                      <c:pt idx="3">
                        <c:v>m3</c:v>
                      </c:pt>
                      <c:pt idx="4">
                        <c:v>m6</c:v>
                      </c:pt>
                      <c:pt idx="5">
                        <c:v>m12</c:v>
                      </c:pt>
                      <c:pt idx="6">
                        <c:v>m24</c:v>
                      </c:pt>
                      <c:pt idx="7">
                        <c:v>m36</c:v>
                      </c:pt>
                    </c:strCache>
                  </c:strRef>
                </c:cat>
                <c:val>
                  <c:numRef>
                    <c:extLst xmlns:c15="http://schemas.microsoft.com/office/drawing/2012/chart">
                      <c:ext xmlns:c15="http://schemas.microsoft.com/office/drawing/2012/chart" uri="{02D57815-91ED-43cb-92C2-25804820EDAC}">
                        <c15:formulaRef>
                          <c15:sqref>'[Summary of drop in IOP over time in literature updated May 2025 to change ^1 to mmHg in category fig.xlsx]NG Timecourse'!$AC$2:$AC$9</c15:sqref>
                        </c15:formulaRef>
                      </c:ext>
                    </c:extLst>
                    <c:numCache>
                      <c:formatCode>General</c:formatCode>
                      <c:ptCount val="8"/>
                      <c:pt idx="0">
                        <c:v>4.0999999999999996</c:v>
                      </c:pt>
                      <c:pt idx="1">
                        <c:v>-2.9</c:v>
                      </c:pt>
                      <c:pt idx="2">
                        <c:v>-2.8</c:v>
                      </c:pt>
                    </c:numCache>
                  </c:numRef>
                </c:val>
                <c:smooth val="0"/>
                <c:extLst xmlns:c15="http://schemas.microsoft.com/office/drawing/2012/chart">
                  <c:ext xmlns:c16="http://schemas.microsoft.com/office/drawing/2014/chart" uri="{C3380CC4-5D6E-409C-BE32-E72D297353CC}">
                    <c16:uniqueId val="{00000016-9564-4098-9C7A-AA83590257CD}"/>
                  </c:ext>
                </c:extLst>
              </c15:ser>
            </c15:filteredLineSeries>
            <c15:filteredLineSeries>
              <c15:ser>
                <c:idx val="16"/>
                <c:order val="18"/>
                <c:tx>
                  <c:v>Pradhan</c:v>
                </c:tx>
                <c:spPr>
                  <a:ln w="28575" cap="rnd">
                    <a:solidFill>
                      <a:schemeClr val="accent5">
                        <a:lumMod val="80000"/>
                        <a:lumOff val="20000"/>
                      </a:schemeClr>
                    </a:solidFill>
                    <a:round/>
                  </a:ln>
                  <a:effectLst/>
                </c:spPr>
                <c:marker>
                  <c:symbol val="none"/>
                </c:marker>
                <c:cat>
                  <c:strRef>
                    <c:extLst xmlns:c15="http://schemas.microsoft.com/office/drawing/2012/chart">
                      <c:ext xmlns:c15="http://schemas.microsoft.com/office/drawing/2012/chart" uri="{02D57815-91ED-43cb-92C2-25804820EDAC}">
                        <c15:formulaRef>
                          <c15:sqref>'[Summary of drop in IOP over time in literature updated May 2025 to change ^1 to mmHg in category fig.xlsx]NG Timecourse'!$A$2:$A$9</c15:sqref>
                        </c15:formulaRef>
                      </c:ext>
                    </c:extLst>
                    <c:strCache>
                      <c:ptCount val="8"/>
                      <c:pt idx="0">
                        <c:v>d1</c:v>
                      </c:pt>
                      <c:pt idx="1">
                        <c:v>w1</c:v>
                      </c:pt>
                      <c:pt idx="2">
                        <c:v>m1</c:v>
                      </c:pt>
                      <c:pt idx="3">
                        <c:v>m3</c:v>
                      </c:pt>
                      <c:pt idx="4">
                        <c:v>m6</c:v>
                      </c:pt>
                      <c:pt idx="5">
                        <c:v>m12</c:v>
                      </c:pt>
                      <c:pt idx="6">
                        <c:v>m24</c:v>
                      </c:pt>
                      <c:pt idx="7">
                        <c:v>m36</c:v>
                      </c:pt>
                    </c:strCache>
                  </c:strRef>
                </c:cat>
                <c:val>
                  <c:numRef>
                    <c:extLst xmlns:c15="http://schemas.microsoft.com/office/drawing/2012/chart">
                      <c:ext xmlns:c15="http://schemas.microsoft.com/office/drawing/2012/chart" uri="{02D57815-91ED-43cb-92C2-25804820EDAC}">
                        <c15:formulaRef>
                          <c15:sqref>'[Summary of drop in IOP over time in literature updated May 2025 to change ^1 to mmHg in category fig.xlsx]NG Timecourse'!$AE$2:$AE$9</c15:sqref>
                        </c15:formulaRef>
                      </c:ext>
                    </c:extLst>
                    <c:numCache>
                      <c:formatCode>General</c:formatCode>
                      <c:ptCount val="8"/>
                      <c:pt idx="0">
                        <c:v>3.5</c:v>
                      </c:pt>
                      <c:pt idx="1">
                        <c:v>-1.9</c:v>
                      </c:pt>
                      <c:pt idx="2">
                        <c:v>-2.7</c:v>
                      </c:pt>
                    </c:numCache>
                  </c:numRef>
                </c:val>
                <c:smooth val="0"/>
                <c:extLst xmlns:c15="http://schemas.microsoft.com/office/drawing/2012/chart">
                  <c:ext xmlns:c16="http://schemas.microsoft.com/office/drawing/2014/chart" uri="{C3380CC4-5D6E-409C-BE32-E72D297353CC}">
                    <c16:uniqueId val="{00000017-9564-4098-9C7A-AA83590257CD}"/>
                  </c:ext>
                </c:extLst>
              </c15:ser>
            </c15:filteredLineSeries>
          </c:ext>
        </c:extLst>
      </c:lineChart>
      <c:catAx>
        <c:axId val="138519860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 after phacoemulsification </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85207760"/>
        <c:crosses val="autoZero"/>
        <c:auto val="1"/>
        <c:lblAlgn val="ctr"/>
        <c:lblOffset val="100"/>
        <c:noMultiLvlLbl val="0"/>
      </c:catAx>
      <c:valAx>
        <c:axId val="1385207760"/>
        <c:scaling>
          <c:orientation val="minMax"/>
          <c:max val="5"/>
          <c:min val="-3.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Change</a:t>
                </a:r>
                <a:r>
                  <a:rPr lang="en-US" baseline="0"/>
                  <a:t> in IOP (mmHg) </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85198608"/>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span"/>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lineChart>
        <c:grouping val="standard"/>
        <c:varyColors val="0"/>
        <c:ser>
          <c:idx val="0"/>
          <c:order val="0"/>
          <c:tx>
            <c:v>Our study</c:v>
          </c:tx>
          <c:spPr>
            <a:ln w="57150" cap="rnd">
              <a:solidFill>
                <a:srgbClr val="FF0000"/>
              </a:solidFill>
              <a:round/>
            </a:ln>
            <a:effectLst/>
          </c:spPr>
          <c:marker>
            <c:symbol val="none"/>
          </c:marker>
          <c:cat>
            <c:strRef>
              <c:f>'[Summary of drop in IOP over time in literature updated May 2025 to change ^1 to mmHg in category fig.xlsx]NG Timecourse'!$A$2:$A$9</c:f>
              <c:strCache>
                <c:ptCount val="8"/>
                <c:pt idx="0">
                  <c:v>d1</c:v>
                </c:pt>
                <c:pt idx="1">
                  <c:v>w1</c:v>
                </c:pt>
                <c:pt idx="2">
                  <c:v>m1</c:v>
                </c:pt>
                <c:pt idx="3">
                  <c:v>m3</c:v>
                </c:pt>
                <c:pt idx="4">
                  <c:v>m6</c:v>
                </c:pt>
                <c:pt idx="5">
                  <c:v>m12</c:v>
                </c:pt>
                <c:pt idx="6">
                  <c:v>m24</c:v>
                </c:pt>
                <c:pt idx="7">
                  <c:v>m36</c:v>
                </c:pt>
              </c:strCache>
            </c:strRef>
          </c:cat>
          <c:val>
            <c:numRef>
              <c:f>'[Summary of drop in IOP over time in literature updated May 2025 to change ^1 to mmHg in category fig.xlsx]NG Timecourse'!$C$11:$C$18</c:f>
              <c:numCache>
                <c:formatCode>General</c:formatCode>
                <c:ptCount val="8"/>
                <c:pt idx="2">
                  <c:v>-11</c:v>
                </c:pt>
                <c:pt idx="3">
                  <c:v>-14</c:v>
                </c:pt>
                <c:pt idx="5">
                  <c:v>-10</c:v>
                </c:pt>
              </c:numCache>
            </c:numRef>
          </c:val>
          <c:smooth val="0"/>
          <c:extLst>
            <c:ext xmlns:c16="http://schemas.microsoft.com/office/drawing/2014/chart" uri="{C3380CC4-5D6E-409C-BE32-E72D297353CC}">
              <c16:uniqueId val="{00000000-D5F4-4821-BC8F-16895A833417}"/>
            </c:ext>
          </c:extLst>
        </c:ser>
        <c:ser>
          <c:idx val="21"/>
          <c:order val="1"/>
          <c:tx>
            <c:v>Devienc2023</c:v>
          </c:tx>
          <c:spPr>
            <a:ln w="28575" cap="rnd">
              <a:solidFill>
                <a:schemeClr val="accent4">
                  <a:lumMod val="80000"/>
                </a:schemeClr>
              </a:solidFill>
              <a:round/>
            </a:ln>
            <a:effectLst/>
          </c:spPr>
          <c:marker>
            <c:symbol val="none"/>
          </c:marker>
          <c:val>
            <c:numRef>
              <c:f>'[Summary of drop in IOP over time in literature updated May 2025 to change ^1 to mmHg in category fig.xlsx]NG Timecourse'!$D$11:$D$18</c:f>
              <c:numCache>
                <c:formatCode>General</c:formatCode>
                <c:ptCount val="8"/>
                <c:pt idx="3">
                  <c:v>-15</c:v>
                </c:pt>
                <c:pt idx="4">
                  <c:v>-14</c:v>
                </c:pt>
              </c:numCache>
            </c:numRef>
          </c:val>
          <c:smooth val="0"/>
          <c:extLst>
            <c:ext xmlns:c16="http://schemas.microsoft.com/office/drawing/2014/chart" uri="{C3380CC4-5D6E-409C-BE32-E72D297353CC}">
              <c16:uniqueId val="{00000001-D5F4-4821-BC8F-16895A833417}"/>
            </c:ext>
          </c:extLst>
        </c:ser>
        <c:ser>
          <c:idx val="22"/>
          <c:order val="2"/>
          <c:tx>
            <c:v>Kader</c:v>
          </c:tx>
          <c:spPr>
            <a:ln w="28575" cap="rnd">
              <a:solidFill>
                <a:schemeClr val="accent5">
                  <a:lumMod val="80000"/>
                </a:schemeClr>
              </a:solidFill>
              <a:round/>
            </a:ln>
            <a:effectLst/>
          </c:spPr>
          <c:marker>
            <c:symbol val="none"/>
          </c:marker>
          <c:val>
            <c:numRef>
              <c:f>'[Summary of drop in IOP over time in literature updated May 2025 to change ^1 to mmHg in category fig.xlsx]NG Timecourse'!$F$11:$F$18</c:f>
              <c:numCache>
                <c:formatCode>General</c:formatCode>
                <c:ptCount val="8"/>
                <c:pt idx="3">
                  <c:v>-12</c:v>
                </c:pt>
              </c:numCache>
            </c:numRef>
          </c:val>
          <c:smooth val="0"/>
          <c:extLst>
            <c:ext xmlns:c16="http://schemas.microsoft.com/office/drawing/2014/chart" uri="{C3380CC4-5D6E-409C-BE32-E72D297353CC}">
              <c16:uniqueId val="{00000002-D5F4-4821-BC8F-16895A833417}"/>
            </c:ext>
          </c:extLst>
        </c:ser>
        <c:ser>
          <c:idx val="1"/>
          <c:order val="3"/>
          <c:tx>
            <c:v>El-All</c:v>
          </c:tx>
          <c:spPr>
            <a:ln w="28575" cap="rnd">
              <a:solidFill>
                <a:schemeClr val="accent2"/>
              </a:solidFill>
              <a:round/>
            </a:ln>
            <a:effectLst/>
          </c:spPr>
          <c:marker>
            <c:symbol val="none"/>
          </c:marker>
          <c:cat>
            <c:strRef>
              <c:f>'[Summary of drop in IOP over time in literature updated May 2025 to change ^1 to mmHg in category fig.xlsx]NG Timecourse'!$A$2:$A$9</c:f>
              <c:strCache>
                <c:ptCount val="8"/>
                <c:pt idx="0">
                  <c:v>d1</c:v>
                </c:pt>
                <c:pt idx="1">
                  <c:v>w1</c:v>
                </c:pt>
                <c:pt idx="2">
                  <c:v>m1</c:v>
                </c:pt>
                <c:pt idx="3">
                  <c:v>m3</c:v>
                </c:pt>
                <c:pt idx="4">
                  <c:v>m6</c:v>
                </c:pt>
                <c:pt idx="5">
                  <c:v>m12</c:v>
                </c:pt>
                <c:pt idx="6">
                  <c:v>m24</c:v>
                </c:pt>
                <c:pt idx="7">
                  <c:v>m36</c:v>
                </c:pt>
              </c:strCache>
            </c:strRef>
          </c:cat>
          <c:val>
            <c:numRef>
              <c:f>'[Summary of drop in IOP over time in literature updated May 2025 to change ^1 to mmHg in category fig.xlsx]NG Timecourse'!$G$11:$G$18</c:f>
              <c:numCache>
                <c:formatCode>General</c:formatCode>
                <c:ptCount val="8"/>
                <c:pt idx="1">
                  <c:v>-7</c:v>
                </c:pt>
                <c:pt idx="2">
                  <c:v>-10</c:v>
                </c:pt>
                <c:pt idx="3">
                  <c:v>-14</c:v>
                </c:pt>
              </c:numCache>
            </c:numRef>
          </c:val>
          <c:smooth val="0"/>
          <c:extLst>
            <c:ext xmlns:c16="http://schemas.microsoft.com/office/drawing/2014/chart" uri="{C3380CC4-5D6E-409C-BE32-E72D297353CC}">
              <c16:uniqueId val="{00000003-D5F4-4821-BC8F-16895A833417}"/>
            </c:ext>
          </c:extLst>
        </c:ser>
        <c:ser>
          <c:idx val="2"/>
          <c:order val="4"/>
          <c:tx>
            <c:v>Markic</c:v>
          </c:tx>
          <c:spPr>
            <a:ln w="28575" cap="rnd">
              <a:solidFill>
                <a:schemeClr val="accent3"/>
              </a:solidFill>
              <a:round/>
            </a:ln>
            <a:effectLst/>
          </c:spPr>
          <c:marker>
            <c:symbol val="none"/>
          </c:marker>
          <c:cat>
            <c:strRef>
              <c:f>'[Summary of drop in IOP over time in literature updated May 2025 to change ^1 to mmHg in category fig.xlsx]NG Timecourse'!$A$2:$A$9</c:f>
              <c:strCache>
                <c:ptCount val="8"/>
                <c:pt idx="0">
                  <c:v>d1</c:v>
                </c:pt>
                <c:pt idx="1">
                  <c:v>w1</c:v>
                </c:pt>
                <c:pt idx="2">
                  <c:v>m1</c:v>
                </c:pt>
                <c:pt idx="3">
                  <c:v>m3</c:v>
                </c:pt>
                <c:pt idx="4">
                  <c:v>m6</c:v>
                </c:pt>
                <c:pt idx="5">
                  <c:v>m12</c:v>
                </c:pt>
                <c:pt idx="6">
                  <c:v>m24</c:v>
                </c:pt>
                <c:pt idx="7">
                  <c:v>m36</c:v>
                </c:pt>
              </c:strCache>
            </c:strRef>
          </c:cat>
          <c:val>
            <c:numRef>
              <c:f>'[Summary of drop in IOP over time in literature updated May 2025 to change ^1 to mmHg in category fig.xlsx]NG Timecourse'!$H$11:$H$18</c:f>
              <c:numCache>
                <c:formatCode>General</c:formatCode>
                <c:ptCount val="8"/>
                <c:pt idx="2">
                  <c:v>-7</c:v>
                </c:pt>
                <c:pt idx="3">
                  <c:v>-17</c:v>
                </c:pt>
                <c:pt idx="4">
                  <c:v>-15</c:v>
                </c:pt>
              </c:numCache>
            </c:numRef>
          </c:val>
          <c:smooth val="0"/>
          <c:extLst>
            <c:ext xmlns:c16="http://schemas.microsoft.com/office/drawing/2014/chart" uri="{C3380CC4-5D6E-409C-BE32-E72D297353CC}">
              <c16:uniqueId val="{00000004-D5F4-4821-BC8F-16895A833417}"/>
            </c:ext>
          </c:extLst>
        </c:ser>
        <c:ser>
          <c:idx val="3"/>
          <c:order val="5"/>
          <c:tx>
            <c:v>Dahman</c:v>
          </c:tx>
          <c:spPr>
            <a:ln w="28575" cap="rnd">
              <a:solidFill>
                <a:schemeClr val="accent4"/>
              </a:solidFill>
              <a:round/>
            </a:ln>
            <a:effectLst/>
          </c:spPr>
          <c:marker>
            <c:symbol val="none"/>
          </c:marker>
          <c:cat>
            <c:strRef>
              <c:f>'[Summary of drop in IOP over time in literature updated May 2025 to change ^1 to mmHg in category fig.xlsx]NG Timecourse'!$A$2:$A$9</c:f>
              <c:strCache>
                <c:ptCount val="8"/>
                <c:pt idx="0">
                  <c:v>d1</c:v>
                </c:pt>
                <c:pt idx="1">
                  <c:v>w1</c:v>
                </c:pt>
                <c:pt idx="2">
                  <c:v>m1</c:v>
                </c:pt>
                <c:pt idx="3">
                  <c:v>m3</c:v>
                </c:pt>
                <c:pt idx="4">
                  <c:v>m6</c:v>
                </c:pt>
                <c:pt idx="5">
                  <c:v>m12</c:v>
                </c:pt>
                <c:pt idx="6">
                  <c:v>m24</c:v>
                </c:pt>
                <c:pt idx="7">
                  <c:v>m36</c:v>
                </c:pt>
              </c:strCache>
            </c:strRef>
          </c:cat>
          <c:val>
            <c:numRef>
              <c:f>'[Summary of drop in IOP over time in literature updated May 2025 to change ^1 to mmHg in category fig.xlsx]NG Timecourse'!$L$11:$L$18</c:f>
              <c:numCache>
                <c:formatCode>General</c:formatCode>
                <c:ptCount val="8"/>
                <c:pt idx="0">
                  <c:v>4</c:v>
                </c:pt>
                <c:pt idx="1">
                  <c:v>-9</c:v>
                </c:pt>
              </c:numCache>
            </c:numRef>
          </c:val>
          <c:smooth val="0"/>
          <c:extLst>
            <c:ext xmlns:c16="http://schemas.microsoft.com/office/drawing/2014/chart" uri="{C3380CC4-5D6E-409C-BE32-E72D297353CC}">
              <c16:uniqueId val="{00000005-D5F4-4821-BC8F-16895A833417}"/>
            </c:ext>
          </c:extLst>
        </c:ser>
        <c:ser>
          <c:idx val="4"/>
          <c:order val="6"/>
          <c:tx>
            <c:v>Srisuw</c:v>
          </c:tx>
          <c:spPr>
            <a:ln w="28575" cap="rnd">
              <a:solidFill>
                <a:schemeClr val="accent5"/>
              </a:solidFill>
              <a:round/>
            </a:ln>
            <a:effectLst/>
          </c:spPr>
          <c:marker>
            <c:symbol val="none"/>
          </c:marker>
          <c:cat>
            <c:strRef>
              <c:f>'[Summary of drop in IOP over time in literature updated May 2025 to change ^1 to mmHg in category fig.xlsx]NG Timecourse'!$A$2:$A$9</c:f>
              <c:strCache>
                <c:ptCount val="8"/>
                <c:pt idx="0">
                  <c:v>d1</c:v>
                </c:pt>
                <c:pt idx="1">
                  <c:v>w1</c:v>
                </c:pt>
                <c:pt idx="2">
                  <c:v>m1</c:v>
                </c:pt>
                <c:pt idx="3">
                  <c:v>m3</c:v>
                </c:pt>
                <c:pt idx="4">
                  <c:v>m6</c:v>
                </c:pt>
                <c:pt idx="5">
                  <c:v>m12</c:v>
                </c:pt>
                <c:pt idx="6">
                  <c:v>m24</c:v>
                </c:pt>
                <c:pt idx="7">
                  <c:v>m36</c:v>
                </c:pt>
              </c:strCache>
            </c:strRef>
          </c:cat>
          <c:val>
            <c:numRef>
              <c:f>'[Summary of drop in IOP over time in literature updated May 2025 to change ^1 to mmHg in category fig.xlsx]NG Timecourse'!$M$11:$M$18</c:f>
              <c:numCache>
                <c:formatCode>General</c:formatCode>
                <c:ptCount val="8"/>
                <c:pt idx="2">
                  <c:v>-15</c:v>
                </c:pt>
                <c:pt idx="3">
                  <c:v>-18</c:v>
                </c:pt>
              </c:numCache>
            </c:numRef>
          </c:val>
          <c:smooth val="0"/>
          <c:extLst>
            <c:ext xmlns:c16="http://schemas.microsoft.com/office/drawing/2014/chart" uri="{C3380CC4-5D6E-409C-BE32-E72D297353CC}">
              <c16:uniqueId val="{00000006-D5F4-4821-BC8F-16895A833417}"/>
            </c:ext>
          </c:extLst>
        </c:ser>
        <c:ser>
          <c:idx val="5"/>
          <c:order val="7"/>
          <c:tx>
            <c:v>Ramli</c:v>
          </c:tx>
          <c:spPr>
            <a:ln w="28575" cap="rnd">
              <a:solidFill>
                <a:schemeClr val="accent6"/>
              </a:solidFill>
              <a:round/>
            </a:ln>
            <a:effectLst/>
          </c:spPr>
          <c:marker>
            <c:symbol val="none"/>
          </c:marker>
          <c:cat>
            <c:strRef>
              <c:f>'[Summary of drop in IOP over time in literature updated May 2025 to change ^1 to mmHg in category fig.xlsx]NG Timecourse'!$A$2:$A$9</c:f>
              <c:strCache>
                <c:ptCount val="8"/>
                <c:pt idx="0">
                  <c:v>d1</c:v>
                </c:pt>
                <c:pt idx="1">
                  <c:v>w1</c:v>
                </c:pt>
                <c:pt idx="2">
                  <c:v>m1</c:v>
                </c:pt>
                <c:pt idx="3">
                  <c:v>m3</c:v>
                </c:pt>
                <c:pt idx="4">
                  <c:v>m6</c:v>
                </c:pt>
                <c:pt idx="5">
                  <c:v>m12</c:v>
                </c:pt>
                <c:pt idx="6">
                  <c:v>m24</c:v>
                </c:pt>
                <c:pt idx="7">
                  <c:v>m36</c:v>
                </c:pt>
              </c:strCache>
            </c:strRef>
          </c:cat>
          <c:val>
            <c:numRef>
              <c:f>'[Summary of drop in IOP over time in literature updated May 2025 to change ^1 to mmHg in category fig.xlsx]NG Timecourse'!$N$11:$N$18</c:f>
              <c:numCache>
                <c:formatCode>General</c:formatCode>
                <c:ptCount val="8"/>
                <c:pt idx="1">
                  <c:v>-13</c:v>
                </c:pt>
                <c:pt idx="2">
                  <c:v>-11</c:v>
                </c:pt>
              </c:numCache>
            </c:numRef>
          </c:val>
          <c:smooth val="0"/>
          <c:extLst>
            <c:ext xmlns:c16="http://schemas.microsoft.com/office/drawing/2014/chart" uri="{C3380CC4-5D6E-409C-BE32-E72D297353CC}">
              <c16:uniqueId val="{00000007-D5F4-4821-BC8F-16895A833417}"/>
            </c:ext>
          </c:extLst>
        </c:ser>
        <c:ser>
          <c:idx val="6"/>
          <c:order val="8"/>
          <c:tx>
            <c:v>Beato</c:v>
          </c:tx>
          <c:spPr>
            <a:ln w="28575" cap="rnd">
              <a:solidFill>
                <a:schemeClr val="accent1">
                  <a:lumMod val="60000"/>
                </a:schemeClr>
              </a:solidFill>
              <a:round/>
            </a:ln>
            <a:effectLst/>
          </c:spPr>
          <c:marker>
            <c:symbol val="none"/>
          </c:marker>
          <c:cat>
            <c:strRef>
              <c:f>'[Summary of drop in IOP over time in literature updated May 2025 to change ^1 to mmHg in category fig.xlsx]NG Timecourse'!$A$2:$A$9</c:f>
              <c:strCache>
                <c:ptCount val="8"/>
                <c:pt idx="0">
                  <c:v>d1</c:v>
                </c:pt>
                <c:pt idx="1">
                  <c:v>w1</c:v>
                </c:pt>
                <c:pt idx="2">
                  <c:v>m1</c:v>
                </c:pt>
                <c:pt idx="3">
                  <c:v>m3</c:v>
                </c:pt>
                <c:pt idx="4">
                  <c:v>m6</c:v>
                </c:pt>
                <c:pt idx="5">
                  <c:v>m12</c:v>
                </c:pt>
                <c:pt idx="6">
                  <c:v>m24</c:v>
                </c:pt>
                <c:pt idx="7">
                  <c:v>m36</c:v>
                </c:pt>
              </c:strCache>
            </c:strRef>
          </c:cat>
          <c:val>
            <c:numRef>
              <c:f>'[Summary of drop in IOP over time in literature updated May 2025 to change ^1 to mmHg in category fig.xlsx]NG Timecourse'!$O$11:$O$18</c:f>
              <c:numCache>
                <c:formatCode>General</c:formatCode>
                <c:ptCount val="8"/>
                <c:pt idx="2">
                  <c:v>-13</c:v>
                </c:pt>
                <c:pt idx="3">
                  <c:v>-14</c:v>
                </c:pt>
              </c:numCache>
            </c:numRef>
          </c:val>
          <c:smooth val="0"/>
          <c:extLst>
            <c:ext xmlns:c16="http://schemas.microsoft.com/office/drawing/2014/chart" uri="{C3380CC4-5D6E-409C-BE32-E72D297353CC}">
              <c16:uniqueId val="{00000008-D5F4-4821-BC8F-16895A833417}"/>
            </c:ext>
          </c:extLst>
        </c:ser>
        <c:ser>
          <c:idx val="8"/>
          <c:order val="10"/>
          <c:tx>
            <c:v>Baek</c:v>
          </c:tx>
          <c:spPr>
            <a:ln w="28575" cap="rnd">
              <a:solidFill>
                <a:schemeClr val="accent3">
                  <a:lumMod val="60000"/>
                </a:schemeClr>
              </a:solidFill>
              <a:round/>
            </a:ln>
            <a:effectLst/>
          </c:spPr>
          <c:marker>
            <c:symbol val="none"/>
          </c:marker>
          <c:cat>
            <c:strRef>
              <c:f>'[Summary of drop in IOP over time in literature updated May 2025 to change ^1 to mmHg in category fig.xlsx]NG Timecourse'!$A$2:$A$9</c:f>
              <c:strCache>
                <c:ptCount val="8"/>
                <c:pt idx="0">
                  <c:v>d1</c:v>
                </c:pt>
                <c:pt idx="1">
                  <c:v>w1</c:v>
                </c:pt>
                <c:pt idx="2">
                  <c:v>m1</c:v>
                </c:pt>
                <c:pt idx="3">
                  <c:v>m3</c:v>
                </c:pt>
                <c:pt idx="4">
                  <c:v>m6</c:v>
                </c:pt>
                <c:pt idx="5">
                  <c:v>m12</c:v>
                </c:pt>
                <c:pt idx="6">
                  <c:v>m24</c:v>
                </c:pt>
                <c:pt idx="7">
                  <c:v>m36</c:v>
                </c:pt>
              </c:strCache>
            </c:strRef>
          </c:cat>
          <c:val>
            <c:numRef>
              <c:f>'[Summary of drop in IOP over time in literature updated May 2025 to change ^1 to mmHg in category fig.xlsx]NG Timecourse'!$Q$11:$Q$18</c:f>
              <c:numCache>
                <c:formatCode>General</c:formatCode>
                <c:ptCount val="8"/>
                <c:pt idx="0">
                  <c:v>16</c:v>
                </c:pt>
                <c:pt idx="1">
                  <c:v>-14</c:v>
                </c:pt>
                <c:pt idx="2">
                  <c:v>-11</c:v>
                </c:pt>
                <c:pt idx="3">
                  <c:v>-11</c:v>
                </c:pt>
                <c:pt idx="4">
                  <c:v>-8</c:v>
                </c:pt>
                <c:pt idx="5">
                  <c:v>-8</c:v>
                </c:pt>
                <c:pt idx="6">
                  <c:v>-2</c:v>
                </c:pt>
                <c:pt idx="7">
                  <c:v>-7</c:v>
                </c:pt>
              </c:numCache>
            </c:numRef>
          </c:val>
          <c:smooth val="0"/>
          <c:extLst>
            <c:ext xmlns:c16="http://schemas.microsoft.com/office/drawing/2014/chart" uri="{C3380CC4-5D6E-409C-BE32-E72D297353CC}">
              <c16:uniqueId val="{00000009-D5F4-4821-BC8F-16895A833417}"/>
            </c:ext>
          </c:extLst>
        </c:ser>
        <c:ser>
          <c:idx val="9"/>
          <c:order val="11"/>
          <c:tx>
            <c:v>Rodrig</c:v>
          </c:tx>
          <c:spPr>
            <a:ln w="28575" cap="rnd">
              <a:solidFill>
                <a:schemeClr val="accent4">
                  <a:lumMod val="60000"/>
                </a:schemeClr>
              </a:solidFill>
              <a:round/>
            </a:ln>
            <a:effectLst/>
          </c:spPr>
          <c:marker>
            <c:symbol val="none"/>
          </c:marker>
          <c:cat>
            <c:strRef>
              <c:f>'[Summary of drop in IOP over time in literature updated May 2025 to change ^1 to mmHg in category fig.xlsx]NG Timecourse'!$A$2:$A$9</c:f>
              <c:strCache>
                <c:ptCount val="8"/>
                <c:pt idx="0">
                  <c:v>d1</c:v>
                </c:pt>
                <c:pt idx="1">
                  <c:v>w1</c:v>
                </c:pt>
                <c:pt idx="2">
                  <c:v>m1</c:v>
                </c:pt>
                <c:pt idx="3">
                  <c:v>m3</c:v>
                </c:pt>
                <c:pt idx="4">
                  <c:v>m6</c:v>
                </c:pt>
                <c:pt idx="5">
                  <c:v>m12</c:v>
                </c:pt>
                <c:pt idx="6">
                  <c:v>m24</c:v>
                </c:pt>
                <c:pt idx="7">
                  <c:v>m36</c:v>
                </c:pt>
              </c:strCache>
            </c:strRef>
          </c:cat>
          <c:val>
            <c:numRef>
              <c:f>'[Summary of drop in IOP over time in literature updated May 2025 to change ^1 to mmHg in category fig.xlsx]NG Timecourse'!$R$11:$R$18</c:f>
              <c:numCache>
                <c:formatCode>General</c:formatCode>
                <c:ptCount val="8"/>
                <c:pt idx="0">
                  <c:v>4</c:v>
                </c:pt>
                <c:pt idx="1">
                  <c:v>-1</c:v>
                </c:pt>
                <c:pt idx="2">
                  <c:v>-14</c:v>
                </c:pt>
                <c:pt idx="3">
                  <c:v>-21</c:v>
                </c:pt>
                <c:pt idx="4">
                  <c:v>-19</c:v>
                </c:pt>
                <c:pt idx="5">
                  <c:v>-17</c:v>
                </c:pt>
              </c:numCache>
            </c:numRef>
          </c:val>
          <c:smooth val="0"/>
          <c:extLst>
            <c:ext xmlns:c16="http://schemas.microsoft.com/office/drawing/2014/chart" uri="{C3380CC4-5D6E-409C-BE32-E72D297353CC}">
              <c16:uniqueId val="{0000000A-D5F4-4821-BC8F-16895A833417}"/>
            </c:ext>
          </c:extLst>
        </c:ser>
        <c:ser>
          <c:idx val="10"/>
          <c:order val="12"/>
          <c:tx>
            <c:v>Devien2017</c:v>
          </c:tx>
          <c:spPr>
            <a:ln w="28575" cap="rnd">
              <a:solidFill>
                <a:schemeClr val="accent5">
                  <a:lumMod val="60000"/>
                </a:schemeClr>
              </a:solidFill>
              <a:round/>
            </a:ln>
            <a:effectLst/>
          </c:spPr>
          <c:marker>
            <c:symbol val="none"/>
          </c:marker>
          <c:cat>
            <c:strRef>
              <c:f>'[Summary of drop in IOP over time in literature updated May 2025 to change ^1 to mmHg in category fig.xlsx]NG Timecourse'!$A$2:$A$9</c:f>
              <c:strCache>
                <c:ptCount val="8"/>
                <c:pt idx="0">
                  <c:v>d1</c:v>
                </c:pt>
                <c:pt idx="1">
                  <c:v>w1</c:v>
                </c:pt>
                <c:pt idx="2">
                  <c:v>m1</c:v>
                </c:pt>
                <c:pt idx="3">
                  <c:v>m3</c:v>
                </c:pt>
                <c:pt idx="4">
                  <c:v>m6</c:v>
                </c:pt>
                <c:pt idx="5">
                  <c:v>m12</c:v>
                </c:pt>
                <c:pt idx="6">
                  <c:v>m24</c:v>
                </c:pt>
                <c:pt idx="7">
                  <c:v>m36</c:v>
                </c:pt>
              </c:strCache>
            </c:strRef>
          </c:cat>
          <c:val>
            <c:numRef>
              <c:f>'[Summary of drop in IOP over time in literature updated May 2025 to change ^1 to mmHg in category fig.xlsx]NG Timecourse'!$S$11:$S$18</c:f>
              <c:numCache>
                <c:formatCode>General</c:formatCode>
                <c:ptCount val="8"/>
                <c:pt idx="5">
                  <c:v>-11</c:v>
                </c:pt>
                <c:pt idx="6">
                  <c:v>-10</c:v>
                </c:pt>
                <c:pt idx="7">
                  <c:v>-9</c:v>
                </c:pt>
              </c:numCache>
            </c:numRef>
          </c:val>
          <c:smooth val="0"/>
          <c:extLst>
            <c:ext xmlns:c16="http://schemas.microsoft.com/office/drawing/2014/chart" uri="{C3380CC4-5D6E-409C-BE32-E72D297353CC}">
              <c16:uniqueId val="{0000000B-D5F4-4821-BC8F-16895A833417}"/>
            </c:ext>
          </c:extLst>
        </c:ser>
        <c:ser>
          <c:idx val="11"/>
          <c:order val="13"/>
          <c:tx>
            <c:v>Lee</c:v>
          </c:tx>
          <c:spPr>
            <a:ln w="28575" cap="rnd">
              <a:solidFill>
                <a:schemeClr val="accent6">
                  <a:lumMod val="60000"/>
                </a:schemeClr>
              </a:solidFill>
              <a:round/>
            </a:ln>
            <a:effectLst/>
          </c:spPr>
          <c:marker>
            <c:symbol val="none"/>
          </c:marker>
          <c:cat>
            <c:strRef>
              <c:f>'[Summary of drop in IOP over time in literature updated May 2025 to change ^1 to mmHg in category fig.xlsx]NG Timecourse'!$A$2:$A$9</c:f>
              <c:strCache>
                <c:ptCount val="8"/>
                <c:pt idx="0">
                  <c:v>d1</c:v>
                </c:pt>
                <c:pt idx="1">
                  <c:v>w1</c:v>
                </c:pt>
                <c:pt idx="2">
                  <c:v>m1</c:v>
                </c:pt>
                <c:pt idx="3">
                  <c:v>m3</c:v>
                </c:pt>
                <c:pt idx="4">
                  <c:v>m6</c:v>
                </c:pt>
                <c:pt idx="5">
                  <c:v>m12</c:v>
                </c:pt>
                <c:pt idx="6">
                  <c:v>m24</c:v>
                </c:pt>
                <c:pt idx="7">
                  <c:v>m36</c:v>
                </c:pt>
              </c:strCache>
            </c:strRef>
          </c:cat>
          <c:val>
            <c:numRef>
              <c:f>'[Summary of drop in IOP over time in literature updated May 2025 to change ^1 to mmHg in category fig.xlsx]NG Timecourse'!$T$11:$T$18</c:f>
              <c:numCache>
                <c:formatCode>General</c:formatCode>
                <c:ptCount val="8"/>
                <c:pt idx="0">
                  <c:v>7</c:v>
                </c:pt>
                <c:pt idx="2">
                  <c:v>-17</c:v>
                </c:pt>
                <c:pt idx="3">
                  <c:v>-17</c:v>
                </c:pt>
              </c:numCache>
            </c:numRef>
          </c:val>
          <c:smooth val="0"/>
          <c:extLst>
            <c:ext xmlns:c16="http://schemas.microsoft.com/office/drawing/2014/chart" uri="{C3380CC4-5D6E-409C-BE32-E72D297353CC}">
              <c16:uniqueId val="{0000000C-D5F4-4821-BC8F-16895A833417}"/>
            </c:ext>
          </c:extLst>
        </c:ser>
        <c:ser>
          <c:idx val="12"/>
          <c:order val="14"/>
          <c:tx>
            <c:v>Sengupta</c:v>
          </c:tx>
          <c:spPr>
            <a:ln w="28575" cap="rnd">
              <a:solidFill>
                <a:schemeClr val="accent1">
                  <a:lumMod val="80000"/>
                  <a:lumOff val="20000"/>
                </a:schemeClr>
              </a:solidFill>
              <a:round/>
            </a:ln>
            <a:effectLst/>
          </c:spPr>
          <c:marker>
            <c:symbol val="none"/>
          </c:marker>
          <c:cat>
            <c:strRef>
              <c:f>'[Summary of drop in IOP over time in literature updated May 2025 to change ^1 to mmHg in category fig.xlsx]NG Timecourse'!$A$2:$A$9</c:f>
              <c:strCache>
                <c:ptCount val="8"/>
                <c:pt idx="0">
                  <c:v>d1</c:v>
                </c:pt>
                <c:pt idx="1">
                  <c:v>w1</c:v>
                </c:pt>
                <c:pt idx="2">
                  <c:v>m1</c:v>
                </c:pt>
                <c:pt idx="3">
                  <c:v>m3</c:v>
                </c:pt>
                <c:pt idx="4">
                  <c:v>m6</c:v>
                </c:pt>
                <c:pt idx="5">
                  <c:v>m12</c:v>
                </c:pt>
                <c:pt idx="6">
                  <c:v>m24</c:v>
                </c:pt>
                <c:pt idx="7">
                  <c:v>m36</c:v>
                </c:pt>
              </c:strCache>
            </c:strRef>
          </c:cat>
          <c:val>
            <c:numRef>
              <c:f>'[Summary of drop in IOP over time in literature updated May 2025 to change ^1 to mmHg in category fig.xlsx]NG Timecourse'!$U$11:$U$18</c:f>
              <c:numCache>
                <c:formatCode>General</c:formatCode>
                <c:ptCount val="8"/>
                <c:pt idx="2">
                  <c:v>-11</c:v>
                </c:pt>
                <c:pt idx="3">
                  <c:v>-20</c:v>
                </c:pt>
                <c:pt idx="4">
                  <c:v>-18</c:v>
                </c:pt>
              </c:numCache>
            </c:numRef>
          </c:val>
          <c:smooth val="0"/>
          <c:extLst>
            <c:ext xmlns:c16="http://schemas.microsoft.com/office/drawing/2014/chart" uri="{C3380CC4-5D6E-409C-BE32-E72D297353CC}">
              <c16:uniqueId val="{0000000D-D5F4-4821-BC8F-16895A833417}"/>
            </c:ext>
          </c:extLst>
        </c:ser>
        <c:ser>
          <c:idx val="13"/>
          <c:order val="15"/>
          <c:tx>
            <c:v>Ngo</c:v>
          </c:tx>
          <c:spPr>
            <a:ln w="28575" cap="rnd">
              <a:solidFill>
                <a:schemeClr val="accent2">
                  <a:lumMod val="80000"/>
                  <a:lumOff val="20000"/>
                </a:schemeClr>
              </a:solidFill>
              <a:round/>
            </a:ln>
            <a:effectLst/>
          </c:spPr>
          <c:marker>
            <c:symbol val="none"/>
          </c:marker>
          <c:cat>
            <c:strRef>
              <c:f>'[Summary of drop in IOP over time in literature updated May 2025 to change ^1 to mmHg in category fig.xlsx]NG Timecourse'!$A$2:$A$9</c:f>
              <c:strCache>
                <c:ptCount val="8"/>
                <c:pt idx="0">
                  <c:v>d1</c:v>
                </c:pt>
                <c:pt idx="1">
                  <c:v>w1</c:v>
                </c:pt>
                <c:pt idx="2">
                  <c:v>m1</c:v>
                </c:pt>
                <c:pt idx="3">
                  <c:v>m3</c:v>
                </c:pt>
                <c:pt idx="4">
                  <c:v>m6</c:v>
                </c:pt>
                <c:pt idx="5">
                  <c:v>m12</c:v>
                </c:pt>
                <c:pt idx="6">
                  <c:v>m24</c:v>
                </c:pt>
                <c:pt idx="7">
                  <c:v>m36</c:v>
                </c:pt>
              </c:strCache>
            </c:strRef>
          </c:cat>
          <c:val>
            <c:numRef>
              <c:f>'[Summary of drop in IOP over time in literature updated May 2025 to change ^1 to mmHg in category fig.xlsx]NG Timecourse'!$W$11:$W$18</c:f>
              <c:numCache>
                <c:formatCode>General</c:formatCode>
                <c:ptCount val="8"/>
                <c:pt idx="1">
                  <c:v>-12</c:v>
                </c:pt>
                <c:pt idx="2">
                  <c:v>-10</c:v>
                </c:pt>
                <c:pt idx="3">
                  <c:v>-15</c:v>
                </c:pt>
                <c:pt idx="4">
                  <c:v>-13</c:v>
                </c:pt>
                <c:pt idx="5">
                  <c:v>-14</c:v>
                </c:pt>
                <c:pt idx="6">
                  <c:v>-12</c:v>
                </c:pt>
              </c:numCache>
            </c:numRef>
          </c:val>
          <c:smooth val="0"/>
          <c:extLst>
            <c:ext xmlns:c16="http://schemas.microsoft.com/office/drawing/2014/chart" uri="{C3380CC4-5D6E-409C-BE32-E72D297353CC}">
              <c16:uniqueId val="{0000000E-D5F4-4821-BC8F-16895A833417}"/>
            </c:ext>
          </c:extLst>
        </c:ser>
        <c:ser>
          <c:idx val="14"/>
          <c:order val="16"/>
          <c:tx>
            <c:v>Liu</c:v>
          </c:tx>
          <c:spPr>
            <a:ln w="28575" cap="rnd">
              <a:solidFill>
                <a:schemeClr val="accent3">
                  <a:lumMod val="80000"/>
                  <a:lumOff val="20000"/>
                </a:schemeClr>
              </a:solidFill>
              <a:round/>
            </a:ln>
            <a:effectLst/>
          </c:spPr>
          <c:marker>
            <c:symbol val="none"/>
          </c:marker>
          <c:cat>
            <c:strRef>
              <c:f>'[Summary of drop in IOP over time in literature updated May 2025 to change ^1 to mmHg in category fig.xlsx]NG Timecourse'!$A$2:$A$9</c:f>
              <c:strCache>
                <c:ptCount val="8"/>
                <c:pt idx="0">
                  <c:v>d1</c:v>
                </c:pt>
                <c:pt idx="1">
                  <c:v>w1</c:v>
                </c:pt>
                <c:pt idx="2">
                  <c:v>m1</c:v>
                </c:pt>
                <c:pt idx="3">
                  <c:v>m3</c:v>
                </c:pt>
                <c:pt idx="4">
                  <c:v>m6</c:v>
                </c:pt>
                <c:pt idx="5">
                  <c:v>m12</c:v>
                </c:pt>
                <c:pt idx="6">
                  <c:v>m24</c:v>
                </c:pt>
                <c:pt idx="7">
                  <c:v>m36</c:v>
                </c:pt>
              </c:strCache>
            </c:strRef>
          </c:cat>
          <c:val>
            <c:numRef>
              <c:f>'[Summary of drop in IOP over time in literature updated May 2025 to change ^1 to mmHg in category fig.xlsx]NG Timecourse'!$AA$11:$AA$18</c:f>
              <c:numCache>
                <c:formatCode>General</c:formatCode>
                <c:ptCount val="8"/>
                <c:pt idx="0">
                  <c:v>2</c:v>
                </c:pt>
                <c:pt idx="1">
                  <c:v>-15</c:v>
                </c:pt>
                <c:pt idx="2">
                  <c:v>-18</c:v>
                </c:pt>
                <c:pt idx="3">
                  <c:v>-21</c:v>
                </c:pt>
              </c:numCache>
            </c:numRef>
          </c:val>
          <c:smooth val="0"/>
          <c:extLst>
            <c:ext xmlns:c16="http://schemas.microsoft.com/office/drawing/2014/chart" uri="{C3380CC4-5D6E-409C-BE32-E72D297353CC}">
              <c16:uniqueId val="{0000000F-D5F4-4821-BC8F-16895A833417}"/>
            </c:ext>
          </c:extLst>
        </c:ser>
        <c:ser>
          <c:idx val="17"/>
          <c:order val="19"/>
          <c:tx>
            <c:v>Irak</c:v>
          </c:tx>
          <c:spPr>
            <a:ln w="28575" cap="rnd">
              <a:solidFill>
                <a:schemeClr val="accent6">
                  <a:lumMod val="80000"/>
                  <a:lumOff val="20000"/>
                </a:schemeClr>
              </a:solidFill>
              <a:round/>
            </a:ln>
            <a:effectLst/>
          </c:spPr>
          <c:marker>
            <c:symbol val="none"/>
          </c:marker>
          <c:cat>
            <c:strRef>
              <c:f>'[Summary of drop in IOP over time in literature updated May 2025 to change ^1 to mmHg in category fig.xlsx]NG Timecourse'!$A$2:$A$9</c:f>
              <c:strCache>
                <c:ptCount val="8"/>
                <c:pt idx="0">
                  <c:v>d1</c:v>
                </c:pt>
                <c:pt idx="1">
                  <c:v>w1</c:v>
                </c:pt>
                <c:pt idx="2">
                  <c:v>m1</c:v>
                </c:pt>
                <c:pt idx="3">
                  <c:v>m3</c:v>
                </c:pt>
                <c:pt idx="4">
                  <c:v>m6</c:v>
                </c:pt>
                <c:pt idx="5">
                  <c:v>m12</c:v>
                </c:pt>
                <c:pt idx="6">
                  <c:v>m24</c:v>
                </c:pt>
                <c:pt idx="7">
                  <c:v>m36</c:v>
                </c:pt>
              </c:strCache>
            </c:strRef>
          </c:cat>
          <c:val>
            <c:numRef>
              <c:f>'[Summary of drop in IOP over time in literature updated May 2025 to change ^1 to mmHg in category fig.xlsx]NG Timecourse'!$AG$11:$AG$18</c:f>
              <c:numCache>
                <c:formatCode>General</c:formatCode>
                <c:ptCount val="8"/>
                <c:pt idx="0">
                  <c:v>1</c:v>
                </c:pt>
                <c:pt idx="1">
                  <c:v>-3</c:v>
                </c:pt>
                <c:pt idx="2">
                  <c:v>-10</c:v>
                </c:pt>
                <c:pt idx="3">
                  <c:v>-6</c:v>
                </c:pt>
                <c:pt idx="4">
                  <c:v>-8</c:v>
                </c:pt>
                <c:pt idx="5">
                  <c:v>-9</c:v>
                </c:pt>
                <c:pt idx="6">
                  <c:v>-8</c:v>
                </c:pt>
              </c:numCache>
            </c:numRef>
          </c:val>
          <c:smooth val="0"/>
          <c:extLst>
            <c:ext xmlns:c16="http://schemas.microsoft.com/office/drawing/2014/chart" uri="{C3380CC4-5D6E-409C-BE32-E72D297353CC}">
              <c16:uniqueId val="{00000010-D5F4-4821-BC8F-16895A833417}"/>
            </c:ext>
          </c:extLst>
        </c:ser>
        <c:ser>
          <c:idx val="18"/>
          <c:order val="20"/>
          <c:tx>
            <c:v>Damji</c:v>
          </c:tx>
          <c:spPr>
            <a:ln w="28575" cap="rnd">
              <a:solidFill>
                <a:schemeClr val="accent1">
                  <a:lumMod val="80000"/>
                </a:schemeClr>
              </a:solidFill>
              <a:round/>
            </a:ln>
            <a:effectLst/>
          </c:spPr>
          <c:marker>
            <c:symbol val="none"/>
          </c:marker>
          <c:cat>
            <c:strRef>
              <c:f>'[Summary of drop in IOP over time in literature updated May 2025 to change ^1 to mmHg in category fig.xlsx]NG Timecourse'!$A$2:$A$9</c:f>
              <c:strCache>
                <c:ptCount val="8"/>
                <c:pt idx="0">
                  <c:v>d1</c:v>
                </c:pt>
                <c:pt idx="1">
                  <c:v>w1</c:v>
                </c:pt>
                <c:pt idx="2">
                  <c:v>m1</c:v>
                </c:pt>
                <c:pt idx="3">
                  <c:v>m3</c:v>
                </c:pt>
                <c:pt idx="4">
                  <c:v>m6</c:v>
                </c:pt>
                <c:pt idx="5">
                  <c:v>m12</c:v>
                </c:pt>
                <c:pt idx="6">
                  <c:v>m24</c:v>
                </c:pt>
                <c:pt idx="7">
                  <c:v>m36</c:v>
                </c:pt>
              </c:strCache>
            </c:strRef>
          </c:cat>
          <c:val>
            <c:numRef>
              <c:f>'[Summary of drop in IOP over time in literature updated May 2025 to change ^1 to mmHg in category fig.xlsx]NG Timecourse'!$AI$11:$AI$18</c:f>
              <c:numCache>
                <c:formatCode>General</c:formatCode>
                <c:ptCount val="8"/>
                <c:pt idx="0">
                  <c:v>-3</c:v>
                </c:pt>
                <c:pt idx="4">
                  <c:v>-8</c:v>
                </c:pt>
                <c:pt idx="5">
                  <c:v>-5</c:v>
                </c:pt>
                <c:pt idx="6">
                  <c:v>-4</c:v>
                </c:pt>
              </c:numCache>
            </c:numRef>
          </c:val>
          <c:smooth val="0"/>
          <c:extLst>
            <c:ext xmlns:c16="http://schemas.microsoft.com/office/drawing/2014/chart" uri="{C3380CC4-5D6E-409C-BE32-E72D297353CC}">
              <c16:uniqueId val="{00000011-D5F4-4821-BC8F-16895A833417}"/>
            </c:ext>
          </c:extLst>
        </c:ser>
        <c:ser>
          <c:idx val="23"/>
          <c:order val="21"/>
          <c:tx>
            <c:v>Altan</c:v>
          </c:tx>
          <c:spPr>
            <a:ln w="28575" cap="rnd">
              <a:solidFill>
                <a:schemeClr val="accent6">
                  <a:lumMod val="80000"/>
                </a:schemeClr>
              </a:solidFill>
              <a:round/>
            </a:ln>
            <a:effectLst/>
          </c:spPr>
          <c:marker>
            <c:symbol val="none"/>
          </c:marker>
          <c:val>
            <c:numRef>
              <c:f>'[Summary of drop in IOP over time in literature updated May 2025 to change ^1 to mmHg in category fig.xlsx]NG Timecourse'!$AK$11:$AK$18</c:f>
              <c:numCache>
                <c:formatCode>General</c:formatCode>
                <c:ptCount val="8"/>
                <c:pt idx="3">
                  <c:v>-11</c:v>
                </c:pt>
              </c:numCache>
            </c:numRef>
          </c:val>
          <c:smooth val="0"/>
          <c:extLst>
            <c:ext xmlns:c16="http://schemas.microsoft.com/office/drawing/2014/chart" uri="{C3380CC4-5D6E-409C-BE32-E72D297353CC}">
              <c16:uniqueId val="{00000012-D5F4-4821-BC8F-16895A833417}"/>
            </c:ext>
          </c:extLst>
        </c:ser>
        <c:ser>
          <c:idx val="19"/>
          <c:order val="22"/>
          <c:tx>
            <c:v>Pohjala</c:v>
          </c:tx>
          <c:spPr>
            <a:ln w="28575" cap="rnd">
              <a:solidFill>
                <a:schemeClr val="accent2">
                  <a:lumMod val="80000"/>
                </a:schemeClr>
              </a:solidFill>
              <a:round/>
            </a:ln>
            <a:effectLst/>
          </c:spPr>
          <c:marker>
            <c:symbol val="none"/>
          </c:marker>
          <c:cat>
            <c:strRef>
              <c:f>'[Summary of drop in IOP over time in literature updated May 2025 to change ^1 to mmHg in category fig.xlsx]NG Timecourse'!$A$2:$A$9</c:f>
              <c:strCache>
                <c:ptCount val="8"/>
                <c:pt idx="0">
                  <c:v>d1</c:v>
                </c:pt>
                <c:pt idx="1">
                  <c:v>w1</c:v>
                </c:pt>
                <c:pt idx="2">
                  <c:v>m1</c:v>
                </c:pt>
                <c:pt idx="3">
                  <c:v>m3</c:v>
                </c:pt>
                <c:pt idx="4">
                  <c:v>m6</c:v>
                </c:pt>
                <c:pt idx="5">
                  <c:v>m12</c:v>
                </c:pt>
                <c:pt idx="6">
                  <c:v>m24</c:v>
                </c:pt>
                <c:pt idx="7">
                  <c:v>m36</c:v>
                </c:pt>
              </c:strCache>
            </c:strRef>
          </c:cat>
          <c:val>
            <c:numRef>
              <c:f>'[Summary of drop in IOP over time in literature updated May 2025 to change ^1 to mmHg in category fig.xlsx]NG Timecourse'!$AL$11:$AL$18</c:f>
              <c:numCache>
                <c:formatCode>General</c:formatCode>
                <c:ptCount val="8"/>
                <c:pt idx="0">
                  <c:v>30</c:v>
                </c:pt>
                <c:pt idx="1">
                  <c:v>-12</c:v>
                </c:pt>
              </c:numCache>
            </c:numRef>
          </c:val>
          <c:smooth val="0"/>
          <c:extLst>
            <c:ext xmlns:c16="http://schemas.microsoft.com/office/drawing/2014/chart" uri="{C3380CC4-5D6E-409C-BE32-E72D297353CC}">
              <c16:uniqueId val="{00000013-D5F4-4821-BC8F-16895A833417}"/>
            </c:ext>
          </c:extLst>
        </c:ser>
        <c:ser>
          <c:idx val="20"/>
          <c:order val="23"/>
          <c:tx>
            <c:v>Shingle</c:v>
          </c:tx>
          <c:spPr>
            <a:ln w="28575" cap="rnd">
              <a:solidFill>
                <a:schemeClr val="accent3">
                  <a:lumMod val="80000"/>
                </a:schemeClr>
              </a:solidFill>
              <a:round/>
            </a:ln>
            <a:effectLst/>
          </c:spPr>
          <c:marker>
            <c:symbol val="none"/>
          </c:marker>
          <c:cat>
            <c:strRef>
              <c:f>'[Summary of drop in IOP over time in literature updated May 2025 to change ^1 to mmHg in category fig.xlsx]NG Timecourse'!$A$2:$A$9</c:f>
              <c:strCache>
                <c:ptCount val="8"/>
                <c:pt idx="0">
                  <c:v>d1</c:v>
                </c:pt>
                <c:pt idx="1">
                  <c:v>w1</c:v>
                </c:pt>
                <c:pt idx="2">
                  <c:v>m1</c:v>
                </c:pt>
                <c:pt idx="3">
                  <c:v>m3</c:v>
                </c:pt>
                <c:pt idx="4">
                  <c:v>m6</c:v>
                </c:pt>
                <c:pt idx="5">
                  <c:v>m12</c:v>
                </c:pt>
                <c:pt idx="6">
                  <c:v>m24</c:v>
                </c:pt>
                <c:pt idx="7">
                  <c:v>m36</c:v>
                </c:pt>
              </c:strCache>
            </c:strRef>
          </c:cat>
          <c:val>
            <c:numRef>
              <c:f>'[Summary of drop in IOP over time in literature updated May 2025 to change ^1 to mmHg in category fig.xlsx]NG Timecourse'!$AN$11:$AN$18</c:f>
              <c:numCache>
                <c:formatCode>General</c:formatCode>
                <c:ptCount val="8"/>
                <c:pt idx="0">
                  <c:v>7</c:v>
                </c:pt>
                <c:pt idx="4">
                  <c:v>-12</c:v>
                </c:pt>
                <c:pt idx="5">
                  <c:v>-12</c:v>
                </c:pt>
              </c:numCache>
            </c:numRef>
          </c:val>
          <c:smooth val="0"/>
          <c:extLst>
            <c:ext xmlns:c16="http://schemas.microsoft.com/office/drawing/2014/chart" uri="{C3380CC4-5D6E-409C-BE32-E72D297353CC}">
              <c16:uniqueId val="{00000014-D5F4-4821-BC8F-16895A833417}"/>
            </c:ext>
          </c:extLst>
        </c:ser>
        <c:dLbls>
          <c:showLegendKey val="0"/>
          <c:showVal val="0"/>
          <c:showCatName val="0"/>
          <c:showSerName val="0"/>
          <c:showPercent val="0"/>
          <c:showBubbleSize val="0"/>
        </c:dLbls>
        <c:smooth val="0"/>
        <c:axId val="1385198608"/>
        <c:axId val="1385207760"/>
        <c:extLst>
          <c:ext xmlns:c15="http://schemas.microsoft.com/office/drawing/2012/chart" uri="{02D57815-91ED-43cb-92C2-25804820EDAC}">
            <c15:filteredLineSeries>
              <c15:ser>
                <c:idx val="7"/>
                <c:order val="9"/>
                <c:tx>
                  <c:v>Shah</c:v>
                </c:tx>
                <c:spPr>
                  <a:ln w="28575" cap="rnd">
                    <a:solidFill>
                      <a:schemeClr val="accent2">
                        <a:lumMod val="60000"/>
                      </a:schemeClr>
                    </a:solidFill>
                    <a:round/>
                  </a:ln>
                  <a:effectLst/>
                </c:spPr>
                <c:marker>
                  <c:symbol val="none"/>
                </c:marker>
                <c:cat>
                  <c:strRef>
                    <c:extLst>
                      <c:ext uri="{02D57815-91ED-43cb-92C2-25804820EDAC}">
                        <c15:formulaRef>
                          <c15:sqref>'[Summary of drop in IOP over time in literature updated May 2025 to change ^1 to mmHg in category fig.xlsx]NG Timecourse'!$A$2:$A$9</c15:sqref>
                        </c15:formulaRef>
                      </c:ext>
                    </c:extLst>
                    <c:strCache>
                      <c:ptCount val="8"/>
                      <c:pt idx="0">
                        <c:v>d1</c:v>
                      </c:pt>
                      <c:pt idx="1">
                        <c:v>w1</c:v>
                      </c:pt>
                      <c:pt idx="2">
                        <c:v>m1</c:v>
                      </c:pt>
                      <c:pt idx="3">
                        <c:v>m3</c:v>
                      </c:pt>
                      <c:pt idx="4">
                        <c:v>m6</c:v>
                      </c:pt>
                      <c:pt idx="5">
                        <c:v>m12</c:v>
                      </c:pt>
                      <c:pt idx="6">
                        <c:v>m24</c:v>
                      </c:pt>
                      <c:pt idx="7">
                        <c:v>m36</c:v>
                      </c:pt>
                    </c:strCache>
                  </c:strRef>
                </c:cat>
                <c:val>
                  <c:numRef>
                    <c:extLst>
                      <c:ext uri="{02D57815-91ED-43cb-92C2-25804820EDAC}">
                        <c15:formulaRef>
                          <c15:sqref>'[Summary of drop in IOP over time in literature updated May 2025 to change ^1 to mmHg in category fig.xlsx]NG Timecourse'!$P$11:$P$18</c15:sqref>
                        </c15:formulaRef>
                      </c:ext>
                    </c:extLst>
                    <c:numCache>
                      <c:formatCode>General</c:formatCode>
                      <c:ptCount val="8"/>
                      <c:pt idx="0">
                        <c:v>14</c:v>
                      </c:pt>
                      <c:pt idx="1">
                        <c:v>3</c:v>
                      </c:pt>
                      <c:pt idx="2">
                        <c:v>-6</c:v>
                      </c:pt>
                      <c:pt idx="3">
                        <c:v>-8</c:v>
                      </c:pt>
                      <c:pt idx="4">
                        <c:v>-8</c:v>
                      </c:pt>
                      <c:pt idx="5">
                        <c:v>-7</c:v>
                      </c:pt>
                      <c:pt idx="6">
                        <c:v>-2</c:v>
                      </c:pt>
                      <c:pt idx="7">
                        <c:v>1</c:v>
                      </c:pt>
                    </c:numCache>
                  </c:numRef>
                </c:val>
                <c:smooth val="0"/>
                <c:extLst>
                  <c:ext xmlns:c16="http://schemas.microsoft.com/office/drawing/2014/chart" uri="{C3380CC4-5D6E-409C-BE32-E72D297353CC}">
                    <c16:uniqueId val="{00000015-D5F4-4821-BC8F-16895A833417}"/>
                  </c:ext>
                </c:extLst>
              </c15:ser>
            </c15:filteredLineSeries>
            <c15:filteredLineSeries>
              <c15:ser>
                <c:idx val="15"/>
                <c:order val="17"/>
                <c:tx>
                  <c:v>Coban</c:v>
                </c:tx>
                <c:spPr>
                  <a:ln w="28575" cap="rnd">
                    <a:solidFill>
                      <a:schemeClr val="accent4">
                        <a:lumMod val="80000"/>
                        <a:lumOff val="20000"/>
                      </a:schemeClr>
                    </a:solidFill>
                    <a:round/>
                  </a:ln>
                  <a:effectLst/>
                </c:spPr>
                <c:marker>
                  <c:symbol val="none"/>
                </c:marker>
                <c:cat>
                  <c:strRef>
                    <c:extLst xmlns:c15="http://schemas.microsoft.com/office/drawing/2012/chart">
                      <c:ext xmlns:c15="http://schemas.microsoft.com/office/drawing/2012/chart" uri="{02D57815-91ED-43cb-92C2-25804820EDAC}">
                        <c15:formulaRef>
                          <c15:sqref>'[Summary of drop in IOP over time in literature updated May 2025 to change ^1 to mmHg in category fig.xlsx]NG Timecourse'!$A$2:$A$9</c15:sqref>
                        </c15:formulaRef>
                      </c:ext>
                    </c:extLst>
                    <c:strCache>
                      <c:ptCount val="8"/>
                      <c:pt idx="0">
                        <c:v>d1</c:v>
                      </c:pt>
                      <c:pt idx="1">
                        <c:v>w1</c:v>
                      </c:pt>
                      <c:pt idx="2">
                        <c:v>m1</c:v>
                      </c:pt>
                      <c:pt idx="3">
                        <c:v>m3</c:v>
                      </c:pt>
                      <c:pt idx="4">
                        <c:v>m6</c:v>
                      </c:pt>
                      <c:pt idx="5">
                        <c:v>m12</c:v>
                      </c:pt>
                      <c:pt idx="6">
                        <c:v>m24</c:v>
                      </c:pt>
                      <c:pt idx="7">
                        <c:v>m36</c:v>
                      </c:pt>
                    </c:strCache>
                  </c:strRef>
                </c:cat>
                <c:val>
                  <c:numRef>
                    <c:extLst xmlns:c15="http://schemas.microsoft.com/office/drawing/2012/chart">
                      <c:ext xmlns:c15="http://schemas.microsoft.com/office/drawing/2012/chart" uri="{02D57815-91ED-43cb-92C2-25804820EDAC}">
                        <c15:formulaRef>
                          <c15:sqref>'[Summary of drop in IOP over time in literature updated May 2025 to change ^1 to mmHg in category fig.xlsx]NG Timecourse'!$AC$11:$AC$18</c15:sqref>
                        </c15:formulaRef>
                      </c:ext>
                    </c:extLst>
                    <c:numCache>
                      <c:formatCode>General</c:formatCode>
                      <c:ptCount val="8"/>
                      <c:pt idx="0">
                        <c:v>26</c:v>
                      </c:pt>
                      <c:pt idx="1">
                        <c:v>-19</c:v>
                      </c:pt>
                      <c:pt idx="2">
                        <c:v>-18</c:v>
                      </c:pt>
                    </c:numCache>
                  </c:numRef>
                </c:val>
                <c:smooth val="0"/>
                <c:extLst xmlns:c15="http://schemas.microsoft.com/office/drawing/2012/chart">
                  <c:ext xmlns:c16="http://schemas.microsoft.com/office/drawing/2014/chart" uri="{C3380CC4-5D6E-409C-BE32-E72D297353CC}">
                    <c16:uniqueId val="{00000016-D5F4-4821-BC8F-16895A833417}"/>
                  </c:ext>
                </c:extLst>
              </c15:ser>
            </c15:filteredLineSeries>
            <c15:filteredLineSeries>
              <c15:ser>
                <c:idx val="16"/>
                <c:order val="18"/>
                <c:tx>
                  <c:v>Pradhan</c:v>
                </c:tx>
                <c:spPr>
                  <a:ln w="28575" cap="rnd">
                    <a:solidFill>
                      <a:schemeClr val="accent5">
                        <a:lumMod val="80000"/>
                        <a:lumOff val="20000"/>
                      </a:schemeClr>
                    </a:solidFill>
                    <a:round/>
                  </a:ln>
                  <a:effectLst/>
                </c:spPr>
                <c:marker>
                  <c:symbol val="none"/>
                </c:marker>
                <c:cat>
                  <c:strRef>
                    <c:extLst xmlns:c15="http://schemas.microsoft.com/office/drawing/2012/chart">
                      <c:ext xmlns:c15="http://schemas.microsoft.com/office/drawing/2012/chart" uri="{02D57815-91ED-43cb-92C2-25804820EDAC}">
                        <c15:formulaRef>
                          <c15:sqref>'[Summary of drop in IOP over time in literature updated May 2025 to change ^1 to mmHg in category fig.xlsx]NG Timecourse'!$A$2:$A$9</c15:sqref>
                        </c15:formulaRef>
                      </c:ext>
                    </c:extLst>
                    <c:strCache>
                      <c:ptCount val="8"/>
                      <c:pt idx="0">
                        <c:v>d1</c:v>
                      </c:pt>
                      <c:pt idx="1">
                        <c:v>w1</c:v>
                      </c:pt>
                      <c:pt idx="2">
                        <c:v>m1</c:v>
                      </c:pt>
                      <c:pt idx="3">
                        <c:v>m3</c:v>
                      </c:pt>
                      <c:pt idx="4">
                        <c:v>m6</c:v>
                      </c:pt>
                      <c:pt idx="5">
                        <c:v>m12</c:v>
                      </c:pt>
                      <c:pt idx="6">
                        <c:v>m24</c:v>
                      </c:pt>
                      <c:pt idx="7">
                        <c:v>m36</c:v>
                      </c:pt>
                    </c:strCache>
                  </c:strRef>
                </c:cat>
                <c:val>
                  <c:numRef>
                    <c:extLst xmlns:c15="http://schemas.microsoft.com/office/drawing/2012/chart">
                      <c:ext xmlns:c15="http://schemas.microsoft.com/office/drawing/2012/chart" uri="{02D57815-91ED-43cb-92C2-25804820EDAC}">
                        <c15:formulaRef>
                          <c15:sqref>'[Summary of drop in IOP over time in literature updated May 2025 to change ^1 to mmHg in category fig.xlsx]NG Timecourse'!$AE$11:$AE$18</c15:sqref>
                        </c15:formulaRef>
                      </c:ext>
                    </c:extLst>
                    <c:numCache>
                      <c:formatCode>General</c:formatCode>
                      <c:ptCount val="8"/>
                      <c:pt idx="0">
                        <c:v>24</c:v>
                      </c:pt>
                      <c:pt idx="1">
                        <c:v>-13</c:v>
                      </c:pt>
                      <c:pt idx="2">
                        <c:v>-18</c:v>
                      </c:pt>
                    </c:numCache>
                  </c:numRef>
                </c:val>
                <c:smooth val="0"/>
                <c:extLst xmlns:c15="http://schemas.microsoft.com/office/drawing/2012/chart">
                  <c:ext xmlns:c16="http://schemas.microsoft.com/office/drawing/2014/chart" uri="{C3380CC4-5D6E-409C-BE32-E72D297353CC}">
                    <c16:uniqueId val="{00000017-D5F4-4821-BC8F-16895A833417}"/>
                  </c:ext>
                </c:extLst>
              </c15:ser>
            </c15:filteredLineSeries>
          </c:ext>
        </c:extLst>
      </c:lineChart>
      <c:catAx>
        <c:axId val="138519860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 after phacoemulsification </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85207760"/>
        <c:crosses val="autoZero"/>
        <c:auto val="1"/>
        <c:lblAlgn val="ctr"/>
        <c:lblOffset val="100"/>
        <c:noMultiLvlLbl val="0"/>
      </c:catAx>
      <c:valAx>
        <c:axId val="1385207760"/>
        <c:scaling>
          <c:orientation val="minMax"/>
          <c:max val="30"/>
          <c:min val="-2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 change in IOP</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85198608"/>
        <c:crosses val="autoZero"/>
        <c:crossBetween val="between"/>
      </c:valAx>
      <c:spPr>
        <a:noFill/>
        <a:ln>
          <a:noFill/>
        </a:ln>
        <a:effectLst/>
      </c:spPr>
    </c:plotArea>
    <c:legend>
      <c:legendPos val="r"/>
      <c:layout>
        <c:manualLayout>
          <c:xMode val="edge"/>
          <c:yMode val="edge"/>
          <c:x val="0.75593315791499038"/>
          <c:y val="0"/>
          <c:w val="0.22650810962271536"/>
          <c:h val="0.9559460241658023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span"/>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14334</cdr:x>
      <cdr:y>0.55754</cdr:y>
    </cdr:from>
    <cdr:to>
      <cdr:x>0.72301</cdr:x>
      <cdr:y>0.55754</cdr:y>
    </cdr:to>
    <cdr:cxnSp macro="">
      <cdr:nvCxnSpPr>
        <cdr:cNvPr id="5" name="Straight Connector 4"/>
        <cdr:cNvCxnSpPr/>
      </cdr:nvCxnSpPr>
      <cdr:spPr>
        <a:xfrm xmlns:a="http://schemas.openxmlformats.org/drawingml/2006/main">
          <a:off x="622103" y="2508247"/>
          <a:ext cx="2515797" cy="0"/>
        </a:xfrm>
        <a:prstGeom xmlns:a="http://schemas.openxmlformats.org/drawingml/2006/main" prst="line">
          <a:avLst/>
        </a:prstGeom>
        <a:ln xmlns:a="http://schemas.openxmlformats.org/drawingml/2006/main" w="28575"/>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cxnSp>
  </cdr:relSizeAnchor>
</c:userShape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EF937D-168B-42A0-AE83-6E46DB625A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7814</Words>
  <Characters>44545</Characters>
  <Application>Microsoft Office Word</Application>
  <DocSecurity>0</DocSecurity>
  <Lines>371</Lines>
  <Paragraphs>10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HR METZ THIONVILLE</Company>
  <LinksUpToDate>false</LinksUpToDate>
  <CharactersWithSpaces>52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lorian B.</dc:creator>
  <cp:lastModifiedBy>Yinka Zevering</cp:lastModifiedBy>
  <cp:revision>4</cp:revision>
  <cp:lastPrinted>2025-05-15T10:26:00Z</cp:lastPrinted>
  <dcterms:created xsi:type="dcterms:W3CDTF">2026-05-01T11:15:00Z</dcterms:created>
  <dcterms:modified xsi:type="dcterms:W3CDTF">2026-05-01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7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cornea</vt:lpwstr>
  </property>
  <property fmtid="{D5CDD505-2E9C-101B-9397-08002B2CF9AE}" pid="15" name="Mendeley Recent Style Name 6_1">
    <vt:lpwstr>Cornea</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4th edition (note with bibliography)</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aa03ff11-d9bd-339a-bdb9-8bc98006ec91</vt:lpwstr>
  </property>
  <property fmtid="{D5CDD505-2E9C-101B-9397-08002B2CF9AE}" pid="24" name="Mendeley Citation Style_1">
    <vt:lpwstr>http://www.zotero.org/styles/plos-one</vt:lpwstr>
  </property>
</Properties>
</file>